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B54F3" w:rsidRPr="00043E3F" w:rsidRDefault="005803D1" w:rsidP="00CF761F">
      <w:pPr>
        <w:autoSpaceDE w:val="0"/>
        <w:autoSpaceDN w:val="0"/>
        <w:adjustRightInd w:val="0"/>
        <w:spacing w:line="480" w:lineRule="auto"/>
        <w:contextualSpacing/>
        <w:jc w:val="left"/>
        <w:rPr>
          <w:rFonts w:ascii="Times New Roman" w:hAnsi="Times New Roman" w:cs="Times New Roman"/>
          <w:b/>
          <w:color w:val="000000" w:themeColor="text1"/>
          <w:sz w:val="24"/>
          <w:szCs w:val="24"/>
        </w:rPr>
      </w:pPr>
      <w:r>
        <w:rPr>
          <w:rFonts w:ascii="Times New Roman" w:hAnsi="Times New Roman" w:cs="Times New Roman" w:hint="eastAsia"/>
          <w:b/>
          <w:color w:val="000000" w:themeColor="text1"/>
          <w:sz w:val="24"/>
          <w:szCs w:val="24"/>
        </w:rPr>
        <w:t xml:space="preserve">SUPPLEMENTARY </w:t>
      </w:r>
      <w:r w:rsidR="006B54F3" w:rsidRPr="00043E3F">
        <w:rPr>
          <w:rFonts w:ascii="Times New Roman" w:hAnsi="Times New Roman" w:cs="Times New Roman"/>
          <w:b/>
          <w:color w:val="000000" w:themeColor="text1"/>
          <w:sz w:val="24"/>
          <w:szCs w:val="24"/>
        </w:rPr>
        <w:t>FIGURE LEGENDS</w:t>
      </w:r>
    </w:p>
    <w:p w:rsidR="00257246" w:rsidRPr="00043E3F" w:rsidRDefault="00203E15" w:rsidP="00CF761F">
      <w:pPr>
        <w:spacing w:line="480" w:lineRule="auto"/>
        <w:contextualSpacing/>
        <w:jc w:val="left"/>
        <w:rPr>
          <w:rFonts w:ascii="Times New Roman" w:hAnsi="Times New Roman" w:cs="Times New Roman"/>
          <w:color w:val="000000" w:themeColor="text1"/>
          <w:sz w:val="24"/>
          <w:szCs w:val="24"/>
        </w:rPr>
      </w:pPr>
      <w:proofErr w:type="gramStart"/>
      <w:r w:rsidRPr="00043E3F">
        <w:rPr>
          <w:rFonts w:ascii="Times New Roman" w:hAnsi="Times New Roman"/>
          <w:b/>
          <w:color w:val="000000" w:themeColor="text1"/>
          <w:kern w:val="0"/>
          <w:sz w:val="24"/>
        </w:rPr>
        <w:t>Supplemental Figure 1.</w:t>
      </w:r>
      <w:proofErr w:type="gramEnd"/>
      <w:r w:rsidRPr="00043E3F">
        <w:rPr>
          <w:rFonts w:ascii="Times New Roman" w:hAnsi="Times New Roman" w:cs="Times New Roman"/>
          <w:color w:val="000000" w:themeColor="text1"/>
          <w:kern w:val="0"/>
          <w:sz w:val="24"/>
          <w:szCs w:val="24"/>
        </w:rPr>
        <w:t xml:space="preserve"> (A) Sh-TRAF4 </w:t>
      </w:r>
      <w:r w:rsidRPr="00043E3F">
        <w:rPr>
          <w:rFonts w:ascii="Times New Roman" w:eastAsia="SimSun" w:hAnsi="Times New Roman" w:cs="Times New Roman"/>
          <w:color w:val="000000" w:themeColor="text1"/>
          <w:kern w:val="0"/>
          <w:sz w:val="24"/>
          <w:szCs w:val="24"/>
        </w:rPr>
        <w:t>significantly</w:t>
      </w:r>
      <w:r w:rsidRPr="00043E3F">
        <w:rPr>
          <w:rFonts w:ascii="Times New Roman" w:hAnsi="Times New Roman" w:cs="Times New Roman"/>
          <w:color w:val="000000" w:themeColor="text1"/>
          <w:kern w:val="0"/>
          <w:sz w:val="24"/>
          <w:szCs w:val="24"/>
        </w:rPr>
        <w:t xml:space="preserve"> decreased the protein level of TRAF4 in MSCs</w:t>
      </w:r>
      <w:r w:rsidRPr="00043E3F">
        <w:rPr>
          <w:rFonts w:ascii="Times New Roman" w:eastAsia="SimSun" w:hAnsi="Times New Roman" w:cs="Times New Roman"/>
          <w:color w:val="000000" w:themeColor="text1"/>
          <w:kern w:val="0"/>
          <w:sz w:val="24"/>
          <w:szCs w:val="24"/>
        </w:rPr>
        <w:t>,</w:t>
      </w:r>
      <w:r w:rsidRPr="00043E3F">
        <w:rPr>
          <w:rFonts w:ascii="Times New Roman" w:hAnsi="Times New Roman" w:cs="Times New Roman"/>
          <w:color w:val="000000" w:themeColor="text1"/>
          <w:kern w:val="0"/>
          <w:sz w:val="24"/>
          <w:szCs w:val="24"/>
        </w:rPr>
        <w:t xml:space="preserve"> while OE-TRAF4</w:t>
      </w:r>
      <w:r w:rsidR="00936D05" w:rsidRPr="00043E3F">
        <w:rPr>
          <w:rFonts w:ascii="Times New Roman" w:hAnsi="Times New Roman" w:cs="Times New Roman"/>
          <w:color w:val="000000" w:themeColor="text1"/>
          <w:kern w:val="0"/>
          <w:sz w:val="24"/>
          <w:szCs w:val="24"/>
        </w:rPr>
        <w:t xml:space="preserve"> </w:t>
      </w:r>
      <w:proofErr w:type="gramStart"/>
      <w:r w:rsidR="00936D05" w:rsidRPr="00043E3F">
        <w:rPr>
          <w:rFonts w:ascii="Times New Roman" w:hAnsi="Times New Roman" w:cs="Times New Roman"/>
          <w:color w:val="000000" w:themeColor="text1"/>
          <w:kern w:val="0"/>
          <w:sz w:val="24"/>
          <w:szCs w:val="24"/>
        </w:rPr>
        <w:t>caused</w:t>
      </w:r>
      <w:r w:rsidRPr="00043E3F">
        <w:rPr>
          <w:rFonts w:ascii="Times New Roman" w:hAnsi="Times New Roman" w:cs="Times New Roman"/>
          <w:color w:val="000000" w:themeColor="text1"/>
          <w:kern w:val="0"/>
          <w:sz w:val="24"/>
          <w:szCs w:val="24"/>
        </w:rPr>
        <w:t xml:space="preserve"> </w:t>
      </w:r>
      <w:r w:rsidRPr="00043E3F">
        <w:rPr>
          <w:rFonts w:ascii="Times New Roman" w:eastAsia="SimSun" w:hAnsi="Times New Roman" w:cs="Times New Roman"/>
          <w:color w:val="000000" w:themeColor="text1"/>
          <w:kern w:val="0"/>
          <w:sz w:val="24"/>
          <w:szCs w:val="24"/>
        </w:rPr>
        <w:t>overexpress</w:t>
      </w:r>
      <w:r w:rsidR="00936D05" w:rsidRPr="00043E3F">
        <w:rPr>
          <w:rFonts w:ascii="Times New Roman" w:eastAsia="SimSun" w:hAnsi="Times New Roman" w:cs="Times New Roman"/>
          <w:color w:val="000000" w:themeColor="text1"/>
          <w:kern w:val="0"/>
          <w:sz w:val="24"/>
          <w:szCs w:val="24"/>
        </w:rPr>
        <w:t>ion of</w:t>
      </w:r>
      <w:r w:rsidRPr="00043E3F">
        <w:rPr>
          <w:rFonts w:ascii="Times New Roman" w:hAnsi="Times New Roman" w:cs="Times New Roman"/>
          <w:color w:val="000000" w:themeColor="text1"/>
          <w:kern w:val="0"/>
          <w:sz w:val="24"/>
          <w:szCs w:val="24"/>
        </w:rPr>
        <w:t xml:space="preserve"> the protein level of TRAF4 in MSCs. (B) </w:t>
      </w:r>
      <w:r w:rsidR="00936D05" w:rsidRPr="00043E3F">
        <w:rPr>
          <w:rFonts w:ascii="Times New Roman" w:hAnsi="Times New Roman" w:cs="Times New Roman"/>
          <w:color w:val="000000" w:themeColor="text1"/>
          <w:sz w:val="24"/>
          <w:szCs w:val="24"/>
        </w:rPr>
        <w:t>Neither</w:t>
      </w:r>
      <w:proofErr w:type="gramEnd"/>
      <w:r w:rsidR="00936D05" w:rsidRPr="00043E3F">
        <w:rPr>
          <w:rFonts w:ascii="Times New Roman" w:hAnsi="Times New Roman" w:cs="Times New Roman"/>
          <w:color w:val="000000" w:themeColor="text1"/>
          <w:sz w:val="24"/>
          <w:szCs w:val="24"/>
        </w:rPr>
        <w:t xml:space="preserve"> </w:t>
      </w:r>
      <w:r w:rsidRPr="00043E3F">
        <w:rPr>
          <w:rFonts w:ascii="Times New Roman" w:eastAsia="SimSun" w:hAnsi="Times New Roman" w:cs="Times New Roman"/>
          <w:color w:val="000000" w:themeColor="text1"/>
          <w:sz w:val="24"/>
          <w:szCs w:val="24"/>
        </w:rPr>
        <w:t xml:space="preserve">the </w:t>
      </w:r>
      <w:r w:rsidRPr="00043E3F">
        <w:rPr>
          <w:rFonts w:ascii="Times New Roman" w:hAnsi="Times New Roman" w:cs="Times New Roman"/>
          <w:color w:val="000000" w:themeColor="text1"/>
          <w:sz w:val="24"/>
          <w:szCs w:val="24"/>
        </w:rPr>
        <w:t xml:space="preserve">decrease </w:t>
      </w:r>
      <w:r w:rsidR="00936D05" w:rsidRPr="00043E3F">
        <w:rPr>
          <w:rFonts w:ascii="Times New Roman" w:hAnsi="Times New Roman" w:cs="Times New Roman"/>
          <w:color w:val="000000" w:themeColor="text1"/>
          <w:sz w:val="24"/>
          <w:szCs w:val="24"/>
        </w:rPr>
        <w:t xml:space="preserve">nor </w:t>
      </w:r>
      <w:r w:rsidRPr="00043E3F">
        <w:rPr>
          <w:rFonts w:ascii="Times New Roman" w:eastAsia="SimSun" w:hAnsi="Times New Roman" w:cs="Times New Roman"/>
          <w:color w:val="000000" w:themeColor="text1"/>
          <w:sz w:val="24"/>
          <w:szCs w:val="24"/>
        </w:rPr>
        <w:t>overexpression of</w:t>
      </w:r>
      <w:r w:rsidRPr="00043E3F">
        <w:rPr>
          <w:rFonts w:ascii="Times New Roman" w:hAnsi="Times New Roman" w:cs="Times New Roman"/>
          <w:color w:val="000000" w:themeColor="text1"/>
          <w:sz w:val="24"/>
          <w:szCs w:val="24"/>
        </w:rPr>
        <w:t xml:space="preserve"> TRAF4 in MSCs </w:t>
      </w:r>
      <w:r w:rsidR="00936D05" w:rsidRPr="00043E3F">
        <w:rPr>
          <w:rFonts w:ascii="Times New Roman" w:hAnsi="Times New Roman" w:cs="Times New Roman"/>
          <w:color w:val="000000" w:themeColor="text1"/>
          <w:sz w:val="24"/>
          <w:szCs w:val="24"/>
        </w:rPr>
        <w:t>affected</w:t>
      </w:r>
      <w:r w:rsidRPr="00043E3F">
        <w:rPr>
          <w:rFonts w:ascii="Times New Roman" w:hAnsi="Times New Roman" w:cs="Times New Roman"/>
          <w:color w:val="000000" w:themeColor="text1"/>
          <w:sz w:val="24"/>
          <w:szCs w:val="24"/>
        </w:rPr>
        <w:t xml:space="preserve"> the growth curve of MSCs in the osteogenic medium. </w:t>
      </w:r>
      <w:r w:rsidRPr="00043E3F">
        <w:rPr>
          <w:rFonts w:ascii="Times New Roman" w:eastAsia="SimSun" w:hAnsi="Times New Roman" w:cs="Times New Roman"/>
          <w:color w:val="000000" w:themeColor="text1"/>
          <w:sz w:val="24"/>
          <w:szCs w:val="24"/>
        </w:rPr>
        <w:t>All data are presented as the means ± SD. *p &lt; 0.05 (</w:t>
      </w:r>
      <w:r w:rsidRPr="00043E3F">
        <w:rPr>
          <w:rFonts w:ascii="Times New Roman" w:hAnsi="Times New Roman" w:cs="Times New Roman"/>
          <w:color w:val="000000" w:themeColor="text1"/>
          <w:sz w:val="24"/>
          <w:szCs w:val="24"/>
        </w:rPr>
        <w:t>n=3 independent experiments with 3 different MSC</w:t>
      </w:r>
      <w:r w:rsidR="006A0701" w:rsidRPr="00043E3F">
        <w:rPr>
          <w:rFonts w:ascii="Times New Roman" w:hAnsi="Times New Roman" w:cs="Times New Roman"/>
          <w:color w:val="000000" w:themeColor="text1"/>
          <w:sz w:val="24"/>
          <w:szCs w:val="24"/>
        </w:rPr>
        <w:t xml:space="preserve"> line</w:t>
      </w:r>
      <w:r w:rsidRPr="00043E3F">
        <w:rPr>
          <w:rFonts w:ascii="Times New Roman" w:hAnsi="Times New Roman" w:cs="Times New Roman"/>
          <w:color w:val="000000" w:themeColor="text1"/>
          <w:sz w:val="24"/>
          <w:szCs w:val="24"/>
        </w:rPr>
        <w:t>s).</w:t>
      </w:r>
    </w:p>
    <w:p w:rsidR="00257246" w:rsidRPr="00043E3F" w:rsidRDefault="00BA2803" w:rsidP="00CF761F">
      <w:pPr>
        <w:autoSpaceDE w:val="0"/>
        <w:autoSpaceDN w:val="0"/>
        <w:adjustRightInd w:val="0"/>
        <w:spacing w:line="480" w:lineRule="auto"/>
        <w:contextualSpacing/>
        <w:jc w:val="left"/>
        <w:rPr>
          <w:rFonts w:ascii="Times New Roman" w:hAnsi="Times New Roman"/>
          <w:color w:val="000000" w:themeColor="text1"/>
          <w:sz w:val="24"/>
        </w:rPr>
      </w:pPr>
      <w:proofErr w:type="gramStart"/>
      <w:r w:rsidRPr="00043E3F">
        <w:rPr>
          <w:rFonts w:ascii="Times New Roman" w:hAnsi="Times New Roman" w:cs="Times New Roman"/>
          <w:b/>
          <w:color w:val="000000" w:themeColor="text1"/>
          <w:sz w:val="24"/>
          <w:szCs w:val="24"/>
        </w:rPr>
        <w:t>Supplemental Figure 2.</w:t>
      </w:r>
      <w:proofErr w:type="gramEnd"/>
      <w:r w:rsidRPr="00043E3F">
        <w:rPr>
          <w:rFonts w:ascii="Times New Roman" w:hAnsi="Times New Roman" w:cs="Times New Roman"/>
          <w:color w:val="000000" w:themeColor="text1"/>
          <w:sz w:val="24"/>
          <w:szCs w:val="24"/>
        </w:rPr>
        <w:t xml:space="preserve"> After osteogenic induction of MSCs for 14 days, the osteogenic capacity of MSCs in different groups was evaluated. (A) TRAF4 knockdown by sh-TRAF4 decreased ARS and ALP staining (scale bar =</w:t>
      </w:r>
      <w:r w:rsidRPr="00043E3F">
        <w:rPr>
          <w:rFonts w:ascii="Times New Roman" w:eastAsia="SimSun" w:hAnsi="Times New Roman" w:cs="Times New Roman"/>
          <w:color w:val="000000" w:themeColor="text1"/>
          <w:sz w:val="24"/>
          <w:szCs w:val="24"/>
        </w:rPr>
        <w:t xml:space="preserve"> 250 µm</w:t>
      </w:r>
      <w:r w:rsidRPr="00043E3F">
        <w:rPr>
          <w:rFonts w:ascii="Times New Roman" w:hAnsi="Times New Roman" w:cs="Times New Roman"/>
          <w:color w:val="000000" w:themeColor="text1"/>
          <w:sz w:val="24"/>
          <w:szCs w:val="24"/>
        </w:rPr>
        <w:t>), while the simultaneous expression of the mutant TRAF4 could rescue the ARS and ALP staining compared with that observed in the sh-TRAF4 group (</w:t>
      </w:r>
      <w:r w:rsidRPr="00043E3F">
        <w:rPr>
          <w:rFonts w:ascii="Times New Roman" w:hAnsi="Times New Roman" w:cs="Times New Roman"/>
          <w:b/>
          <w:color w:val="000000" w:themeColor="text1"/>
          <w:sz w:val="24"/>
          <w:szCs w:val="24"/>
        </w:rPr>
        <w:t>black arrows</w:t>
      </w:r>
      <w:r w:rsidRPr="00043E3F">
        <w:rPr>
          <w:rFonts w:ascii="Times New Roman" w:hAnsi="Times New Roman" w:cs="Times New Roman"/>
          <w:color w:val="000000" w:themeColor="text1"/>
          <w:sz w:val="24"/>
          <w:szCs w:val="24"/>
        </w:rPr>
        <w:t xml:space="preserve">). (B) Smurf2 knockdown by sh-Smurf2 increased ARS and ALP staining (scale bar = </w:t>
      </w:r>
      <w:r w:rsidRPr="00043E3F">
        <w:rPr>
          <w:rFonts w:ascii="Times New Roman" w:eastAsia="SimSun" w:hAnsi="Times New Roman" w:cs="Times New Roman"/>
          <w:color w:val="000000" w:themeColor="text1"/>
          <w:sz w:val="24"/>
          <w:szCs w:val="24"/>
        </w:rPr>
        <w:t>250 µm</w:t>
      </w:r>
      <w:r w:rsidRPr="00043E3F">
        <w:rPr>
          <w:rFonts w:ascii="Times New Roman" w:hAnsi="Times New Roman" w:cs="Times New Roman"/>
          <w:color w:val="000000" w:themeColor="text1"/>
          <w:sz w:val="24"/>
          <w:szCs w:val="24"/>
        </w:rPr>
        <w:t>), while the simultaneous expression of the mutant Smurf2 could decrease ARS and ALP staining compared with that observed in the sh-Smurf2 group (</w:t>
      </w:r>
      <w:r w:rsidRPr="00043E3F">
        <w:rPr>
          <w:rFonts w:ascii="Times New Roman" w:hAnsi="Times New Roman" w:cs="Times New Roman"/>
          <w:b/>
          <w:color w:val="000000" w:themeColor="text1"/>
          <w:sz w:val="24"/>
          <w:szCs w:val="24"/>
        </w:rPr>
        <w:t>black arrows</w:t>
      </w:r>
      <w:r w:rsidRPr="00043E3F">
        <w:rPr>
          <w:rFonts w:ascii="Times New Roman" w:hAnsi="Times New Roman" w:cs="Times New Roman"/>
          <w:color w:val="000000" w:themeColor="text1"/>
          <w:sz w:val="24"/>
          <w:szCs w:val="24"/>
        </w:rPr>
        <w:t xml:space="preserve">). (C) TRAF4 knockdown decreased the expression of Runx2 and OCN, while the simultaneous expression of the mutant TRAF4 increased the expression of Runx2 and OCN compared with that observed in the sh-TRAF4 group. (D) Smurf2 knockdown increased the expression of Runx2 and OCN proteins, while the simultaneous expression of the mutant </w:t>
      </w:r>
      <w:proofErr w:type="gramStart"/>
      <w:r w:rsidRPr="00043E3F">
        <w:rPr>
          <w:rFonts w:ascii="Times New Roman" w:hAnsi="Times New Roman" w:cs="Times New Roman"/>
          <w:color w:val="000000" w:themeColor="text1"/>
          <w:sz w:val="24"/>
          <w:szCs w:val="24"/>
        </w:rPr>
        <w:t>Smurf2  decreased</w:t>
      </w:r>
      <w:proofErr w:type="gramEnd"/>
      <w:r w:rsidRPr="00043E3F">
        <w:rPr>
          <w:rFonts w:ascii="Times New Roman" w:hAnsi="Times New Roman" w:cs="Times New Roman"/>
          <w:color w:val="000000" w:themeColor="text1"/>
          <w:sz w:val="24"/>
          <w:szCs w:val="24"/>
        </w:rPr>
        <w:t xml:space="preserve"> the expression of Runx2 and OCN compared with that observed in the sh-Smurf2 group. </w:t>
      </w:r>
      <w:r w:rsidRPr="00043E3F">
        <w:rPr>
          <w:rFonts w:ascii="Times New Roman" w:eastAsia="SimSun" w:hAnsi="Times New Roman" w:cs="Times New Roman"/>
          <w:color w:val="000000" w:themeColor="text1"/>
          <w:sz w:val="24"/>
          <w:szCs w:val="24"/>
        </w:rPr>
        <w:t>All of the data are presented as the means ± SD. *p &lt; 0.05 (</w:t>
      </w:r>
      <w:r w:rsidRPr="00043E3F">
        <w:rPr>
          <w:rFonts w:ascii="Times New Roman" w:hAnsi="Times New Roman" w:cs="Times New Roman"/>
          <w:color w:val="000000" w:themeColor="text1"/>
          <w:sz w:val="24"/>
          <w:szCs w:val="24"/>
        </w:rPr>
        <w:t>n=3 independent experiments with 3 different MSC lines).</w:t>
      </w:r>
    </w:p>
    <w:p w:rsidR="00257246" w:rsidRPr="00043E3F" w:rsidRDefault="00203E15" w:rsidP="00CF761F">
      <w:pPr>
        <w:autoSpaceDE w:val="0"/>
        <w:autoSpaceDN w:val="0"/>
        <w:adjustRightInd w:val="0"/>
        <w:spacing w:line="480" w:lineRule="auto"/>
        <w:contextualSpacing/>
        <w:jc w:val="left"/>
        <w:rPr>
          <w:rFonts w:ascii="Times New Roman" w:hAnsi="Times New Roman" w:cs="Times New Roman"/>
          <w:color w:val="000000" w:themeColor="text1"/>
          <w:sz w:val="24"/>
          <w:szCs w:val="24"/>
        </w:rPr>
      </w:pPr>
      <w:proofErr w:type="gramStart"/>
      <w:r w:rsidRPr="00043E3F">
        <w:rPr>
          <w:rFonts w:ascii="Times New Roman" w:hAnsi="Times New Roman"/>
          <w:b/>
          <w:color w:val="000000" w:themeColor="text1"/>
          <w:sz w:val="24"/>
        </w:rPr>
        <w:t xml:space="preserve">Supplemental </w:t>
      </w:r>
      <w:r w:rsidR="006B54F3" w:rsidRPr="00043E3F">
        <w:rPr>
          <w:rFonts w:ascii="Times New Roman" w:hAnsi="Times New Roman" w:cs="Times New Roman"/>
          <w:b/>
          <w:color w:val="000000" w:themeColor="text1"/>
          <w:sz w:val="24"/>
          <w:szCs w:val="24"/>
        </w:rPr>
        <w:t xml:space="preserve">Figure </w:t>
      </w:r>
      <w:r w:rsidR="001367C6" w:rsidRPr="00043E3F">
        <w:rPr>
          <w:rFonts w:ascii="Times New Roman" w:hAnsi="Times New Roman" w:cs="Times New Roman"/>
          <w:b/>
          <w:color w:val="000000" w:themeColor="text1"/>
          <w:sz w:val="24"/>
          <w:szCs w:val="24"/>
        </w:rPr>
        <w:t>3</w:t>
      </w:r>
      <w:r w:rsidR="006B54F3" w:rsidRPr="00043E3F">
        <w:rPr>
          <w:rFonts w:ascii="Times New Roman" w:hAnsi="Times New Roman" w:cs="Times New Roman"/>
          <w:b/>
          <w:color w:val="000000" w:themeColor="text1"/>
          <w:sz w:val="24"/>
          <w:szCs w:val="24"/>
        </w:rPr>
        <w:t>.</w:t>
      </w:r>
      <w:proofErr w:type="gramEnd"/>
      <w:r w:rsidRPr="00043E3F">
        <w:rPr>
          <w:rFonts w:ascii="Times New Roman" w:hAnsi="Times New Roman"/>
          <w:b/>
          <w:color w:val="000000" w:themeColor="text1"/>
          <w:sz w:val="24"/>
        </w:rPr>
        <w:t xml:space="preserve"> </w:t>
      </w:r>
      <w:r w:rsidRPr="00043E3F">
        <w:rPr>
          <w:rFonts w:ascii="Times New Roman" w:hAnsi="Times New Roman" w:cs="Times New Roman"/>
          <w:color w:val="000000" w:themeColor="text1"/>
          <w:sz w:val="24"/>
          <w:szCs w:val="24"/>
        </w:rPr>
        <w:t>(A)</w:t>
      </w:r>
      <w:r w:rsidRPr="00043E3F">
        <w:rPr>
          <w:rFonts w:ascii="Times New Roman" w:hAnsi="Times New Roman" w:cs="Times New Roman"/>
          <w:b/>
          <w:color w:val="000000" w:themeColor="text1"/>
          <w:sz w:val="24"/>
          <w:szCs w:val="24"/>
        </w:rPr>
        <w:t xml:space="preserve"> </w:t>
      </w:r>
      <w:r w:rsidRPr="00043E3F">
        <w:rPr>
          <w:rFonts w:ascii="Times New Roman" w:hAnsi="Times New Roman" w:cs="Times New Roman"/>
          <w:color w:val="000000" w:themeColor="text1"/>
          <w:sz w:val="24"/>
          <w:szCs w:val="24"/>
        </w:rPr>
        <w:t>Flag-Smurf2 and Myc-TRAF4 were cotransfected</w:t>
      </w:r>
    </w:p>
    <w:p w:rsidR="00257246" w:rsidRPr="00043E3F" w:rsidRDefault="00203E15" w:rsidP="00CF761F">
      <w:pPr>
        <w:spacing w:line="480" w:lineRule="auto"/>
        <w:contextualSpacing/>
        <w:jc w:val="left"/>
        <w:rPr>
          <w:rFonts w:ascii="Times New Roman" w:hAnsi="Times New Roman" w:cs="Times New Roman"/>
          <w:color w:val="000000" w:themeColor="text1"/>
          <w:sz w:val="24"/>
          <w:szCs w:val="24"/>
        </w:rPr>
      </w:pPr>
      <w:proofErr w:type="gramStart"/>
      <w:r w:rsidRPr="00043E3F">
        <w:rPr>
          <w:rFonts w:ascii="Times New Roman" w:hAnsi="Times New Roman" w:cs="Times New Roman"/>
          <w:color w:val="000000" w:themeColor="text1"/>
          <w:sz w:val="24"/>
          <w:szCs w:val="24"/>
        </w:rPr>
        <w:lastRenderedPageBreak/>
        <w:t>into</w:t>
      </w:r>
      <w:proofErr w:type="gramEnd"/>
      <w:r w:rsidRPr="00043E3F">
        <w:rPr>
          <w:rFonts w:ascii="Times New Roman" w:hAnsi="Times New Roman" w:cs="Times New Roman"/>
          <w:color w:val="000000" w:themeColor="text1"/>
          <w:sz w:val="24"/>
          <w:szCs w:val="24"/>
        </w:rPr>
        <w:t xml:space="preserve"> 239T cells. </w:t>
      </w:r>
      <w:r w:rsidR="00936D05" w:rsidRPr="00043E3F">
        <w:rPr>
          <w:rFonts w:ascii="Times New Roman" w:hAnsi="Times New Roman" w:cs="Times New Roman"/>
          <w:color w:val="000000" w:themeColor="text1"/>
          <w:sz w:val="24"/>
          <w:szCs w:val="24"/>
        </w:rPr>
        <w:t xml:space="preserve">At </w:t>
      </w:r>
      <w:r w:rsidRPr="00043E3F">
        <w:rPr>
          <w:rFonts w:ascii="Times New Roman" w:hAnsi="Times New Roman" w:cs="Times New Roman"/>
          <w:color w:val="000000" w:themeColor="text1"/>
          <w:sz w:val="24"/>
          <w:szCs w:val="24"/>
        </w:rPr>
        <w:t>36 h after transfection, cell lysates were harvested</w:t>
      </w:r>
      <w:r w:rsidRPr="00043E3F">
        <w:rPr>
          <w:rFonts w:ascii="Times New Roman" w:eastAsia="SimSun" w:hAnsi="Times New Roman" w:cs="Times New Roman"/>
          <w:color w:val="000000" w:themeColor="text1"/>
          <w:sz w:val="24"/>
          <w:szCs w:val="24"/>
        </w:rPr>
        <w:t>,</w:t>
      </w:r>
      <w:r w:rsidRPr="00043E3F">
        <w:rPr>
          <w:rFonts w:ascii="Times New Roman" w:hAnsi="Times New Roman" w:cs="Times New Roman"/>
          <w:color w:val="000000" w:themeColor="text1"/>
          <w:sz w:val="24"/>
          <w:szCs w:val="24"/>
        </w:rPr>
        <w:t xml:space="preserve"> and Myc-TRAF4 or Flag-Smurf2 was immunoprecipitated with anti-Myc or anti-Flag. Western blot</w:t>
      </w:r>
      <w:r w:rsidR="00080281" w:rsidRPr="00043E3F">
        <w:rPr>
          <w:rFonts w:ascii="Times New Roman" w:hAnsi="Times New Roman" w:cs="Times New Roman"/>
          <w:color w:val="000000" w:themeColor="text1"/>
          <w:sz w:val="24"/>
          <w:szCs w:val="24"/>
        </w:rPr>
        <w:t>ting</w:t>
      </w:r>
      <w:r w:rsidRPr="00043E3F">
        <w:rPr>
          <w:rFonts w:ascii="Times New Roman" w:hAnsi="Times New Roman" w:cs="Times New Roman"/>
          <w:color w:val="000000" w:themeColor="text1"/>
          <w:sz w:val="24"/>
          <w:szCs w:val="24"/>
        </w:rPr>
        <w:t xml:space="preserve"> demonstrated that exogenous Myc-TRAF4 and Flag-Smurf2 interact with each other. (B) Western blot</w:t>
      </w:r>
      <w:r w:rsidR="00080281" w:rsidRPr="00043E3F">
        <w:rPr>
          <w:rFonts w:ascii="Times New Roman" w:hAnsi="Times New Roman" w:cs="Times New Roman"/>
          <w:color w:val="000000" w:themeColor="text1"/>
          <w:sz w:val="24"/>
          <w:szCs w:val="24"/>
        </w:rPr>
        <w:t>ting</w:t>
      </w:r>
      <w:r w:rsidRPr="00043E3F">
        <w:rPr>
          <w:rFonts w:ascii="Times New Roman" w:hAnsi="Times New Roman" w:cs="Times New Roman"/>
          <w:b/>
          <w:color w:val="000000" w:themeColor="text1"/>
          <w:sz w:val="24"/>
          <w:szCs w:val="24"/>
        </w:rPr>
        <w:t xml:space="preserve"> </w:t>
      </w:r>
      <w:r w:rsidRPr="00043E3F">
        <w:rPr>
          <w:rFonts w:ascii="Times New Roman" w:hAnsi="Times New Roman" w:cs="Times New Roman"/>
          <w:color w:val="000000" w:themeColor="text1"/>
          <w:sz w:val="24"/>
          <w:szCs w:val="24"/>
        </w:rPr>
        <w:t xml:space="preserve">demonstrated that </w:t>
      </w:r>
      <w:r w:rsidRPr="00043E3F">
        <w:rPr>
          <w:rFonts w:ascii="Times New Roman" w:eastAsia="SimSun" w:hAnsi="Times New Roman" w:cs="Times New Roman"/>
          <w:color w:val="000000" w:themeColor="text1"/>
          <w:sz w:val="24"/>
          <w:szCs w:val="24"/>
        </w:rPr>
        <w:t>diminished</w:t>
      </w:r>
      <w:r w:rsidRPr="00043E3F">
        <w:rPr>
          <w:rFonts w:ascii="Times New Roman" w:hAnsi="Times New Roman" w:cs="Times New Roman"/>
          <w:color w:val="000000" w:themeColor="text1"/>
          <w:sz w:val="24"/>
          <w:szCs w:val="24"/>
        </w:rPr>
        <w:t xml:space="preserve"> TRAF4 increased </w:t>
      </w:r>
      <w:r w:rsidRPr="00043E3F">
        <w:rPr>
          <w:rFonts w:ascii="Times New Roman" w:eastAsia="SimSun" w:hAnsi="Times New Roman" w:cs="Times New Roman"/>
          <w:color w:val="000000" w:themeColor="text1"/>
          <w:sz w:val="24"/>
          <w:szCs w:val="24"/>
        </w:rPr>
        <w:t xml:space="preserve">the </w:t>
      </w:r>
      <w:r w:rsidRPr="00043E3F">
        <w:rPr>
          <w:rFonts w:ascii="Times New Roman" w:hAnsi="Times New Roman" w:cs="Times New Roman"/>
          <w:color w:val="000000" w:themeColor="text1"/>
          <w:sz w:val="24"/>
          <w:szCs w:val="24"/>
        </w:rPr>
        <w:t>protein level of Smurf2 in MSCs</w:t>
      </w:r>
      <w:r w:rsidRPr="00043E3F">
        <w:rPr>
          <w:rFonts w:ascii="Times New Roman" w:eastAsia="SimSun" w:hAnsi="Times New Roman" w:cs="Times New Roman"/>
          <w:color w:val="000000" w:themeColor="text1"/>
          <w:sz w:val="24"/>
          <w:szCs w:val="24"/>
        </w:rPr>
        <w:t>,</w:t>
      </w:r>
      <w:r w:rsidRPr="00043E3F">
        <w:rPr>
          <w:rFonts w:ascii="Times New Roman" w:hAnsi="Times New Roman" w:cs="Times New Roman"/>
          <w:color w:val="000000" w:themeColor="text1"/>
          <w:sz w:val="24"/>
          <w:szCs w:val="24"/>
        </w:rPr>
        <w:t xml:space="preserve"> while </w:t>
      </w:r>
      <w:r w:rsidRPr="00043E3F">
        <w:rPr>
          <w:rFonts w:ascii="Times New Roman" w:eastAsia="SimSun" w:hAnsi="Times New Roman" w:cs="Times New Roman"/>
          <w:color w:val="000000" w:themeColor="text1"/>
          <w:sz w:val="24"/>
          <w:szCs w:val="24"/>
        </w:rPr>
        <w:t>overexpress</w:t>
      </w:r>
      <w:r w:rsidR="00936D05" w:rsidRPr="00043E3F">
        <w:rPr>
          <w:rFonts w:ascii="Times New Roman" w:eastAsia="SimSun" w:hAnsi="Times New Roman" w:cs="Times New Roman"/>
          <w:color w:val="000000" w:themeColor="text1"/>
          <w:sz w:val="24"/>
          <w:szCs w:val="24"/>
        </w:rPr>
        <w:t>ed</w:t>
      </w:r>
      <w:r w:rsidRPr="00043E3F">
        <w:rPr>
          <w:rFonts w:ascii="Times New Roman" w:hAnsi="Times New Roman" w:cs="Times New Roman"/>
          <w:color w:val="000000" w:themeColor="text1"/>
          <w:sz w:val="24"/>
          <w:szCs w:val="24"/>
        </w:rPr>
        <w:t xml:space="preserve"> TRAF4 decreased </w:t>
      </w:r>
      <w:r w:rsidRPr="00043E3F">
        <w:rPr>
          <w:rFonts w:ascii="Times New Roman" w:eastAsia="SimSun" w:hAnsi="Times New Roman" w:cs="Times New Roman"/>
          <w:color w:val="000000" w:themeColor="text1"/>
          <w:sz w:val="24"/>
          <w:szCs w:val="24"/>
        </w:rPr>
        <w:t xml:space="preserve">the </w:t>
      </w:r>
      <w:r w:rsidRPr="00043E3F">
        <w:rPr>
          <w:rFonts w:ascii="Times New Roman" w:hAnsi="Times New Roman" w:cs="Times New Roman"/>
          <w:color w:val="000000" w:themeColor="text1"/>
          <w:sz w:val="24"/>
          <w:szCs w:val="24"/>
        </w:rPr>
        <w:t xml:space="preserve">protein level of Smurf2 in MSCs during osteogenesis. </w:t>
      </w:r>
      <w:r w:rsidR="00936D05" w:rsidRPr="00043E3F">
        <w:rPr>
          <w:rFonts w:ascii="Times New Roman" w:hAnsi="Times New Roman" w:cs="Times New Roman"/>
          <w:color w:val="000000" w:themeColor="text1"/>
          <w:sz w:val="24"/>
          <w:szCs w:val="24"/>
        </w:rPr>
        <w:t>Neither the reduction nor</w:t>
      </w:r>
      <w:r w:rsidRPr="00043E3F">
        <w:rPr>
          <w:rFonts w:ascii="Times New Roman" w:eastAsia="SimSun" w:hAnsi="Times New Roman" w:cs="Times New Roman"/>
          <w:color w:val="000000" w:themeColor="text1"/>
          <w:sz w:val="24"/>
          <w:szCs w:val="24"/>
        </w:rPr>
        <w:t xml:space="preserve"> overexpress</w:t>
      </w:r>
      <w:r w:rsidR="00936D05" w:rsidRPr="00043E3F">
        <w:rPr>
          <w:rFonts w:ascii="Times New Roman" w:eastAsia="SimSun" w:hAnsi="Times New Roman" w:cs="Times New Roman"/>
          <w:color w:val="000000" w:themeColor="text1"/>
          <w:sz w:val="24"/>
          <w:szCs w:val="24"/>
        </w:rPr>
        <w:t>ion of</w:t>
      </w:r>
      <w:r w:rsidRPr="00043E3F">
        <w:rPr>
          <w:rFonts w:ascii="Times New Roman" w:eastAsia="SimSun" w:hAnsi="Times New Roman" w:cs="Times New Roman"/>
          <w:color w:val="000000" w:themeColor="text1"/>
          <w:sz w:val="24"/>
          <w:szCs w:val="24"/>
        </w:rPr>
        <w:t xml:space="preserve"> </w:t>
      </w:r>
      <w:r w:rsidRPr="00043E3F">
        <w:rPr>
          <w:rFonts w:ascii="Times New Roman" w:hAnsi="Times New Roman" w:cs="Times New Roman"/>
          <w:color w:val="000000" w:themeColor="text1"/>
          <w:sz w:val="24"/>
          <w:szCs w:val="24"/>
        </w:rPr>
        <w:t xml:space="preserve">TRAF4 </w:t>
      </w:r>
      <w:r w:rsidRPr="00043E3F">
        <w:rPr>
          <w:rFonts w:ascii="Times New Roman" w:eastAsia="SimSun" w:hAnsi="Times New Roman" w:cs="Times New Roman"/>
          <w:color w:val="000000" w:themeColor="text1"/>
          <w:sz w:val="24"/>
          <w:szCs w:val="24"/>
        </w:rPr>
        <w:t>affect</w:t>
      </w:r>
      <w:r w:rsidR="00936D05" w:rsidRPr="00043E3F">
        <w:rPr>
          <w:rFonts w:ascii="Times New Roman" w:eastAsia="SimSun" w:hAnsi="Times New Roman" w:cs="Times New Roman"/>
          <w:color w:val="000000" w:themeColor="text1"/>
          <w:sz w:val="24"/>
          <w:szCs w:val="24"/>
        </w:rPr>
        <w:t>ed</w:t>
      </w:r>
      <w:r w:rsidRPr="00043E3F">
        <w:rPr>
          <w:rFonts w:ascii="Times New Roman" w:hAnsi="Times New Roman" w:cs="Times New Roman"/>
          <w:color w:val="000000" w:themeColor="text1"/>
          <w:sz w:val="24"/>
          <w:szCs w:val="24"/>
        </w:rPr>
        <w:t xml:space="preserve"> the mRNA level of Smurf2 in MSCs during osteogenesis. </w:t>
      </w:r>
      <w:r w:rsidR="00BA2803" w:rsidRPr="00043E3F">
        <w:rPr>
          <w:rFonts w:ascii="Times New Roman" w:hAnsi="Times New Roman" w:cs="Times New Roman"/>
          <w:color w:val="000000" w:themeColor="text1"/>
          <w:sz w:val="24"/>
          <w:szCs w:val="24"/>
        </w:rPr>
        <w:t xml:space="preserve">(C) </w:t>
      </w:r>
      <w:r w:rsidR="00BA2803" w:rsidRPr="00043E3F">
        <w:rPr>
          <w:rFonts w:ascii="Times New Roman" w:hAnsi="Times New Roman" w:cs="Times New Roman"/>
          <w:color w:val="000000" w:themeColor="text1"/>
          <w:kern w:val="0"/>
          <w:sz w:val="24"/>
          <w:szCs w:val="24"/>
        </w:rPr>
        <w:t xml:space="preserve">TRAF4, Smurf2 and Smurf1 mRNA levels remained unchanged during the osteogenic differentiation of MSCs. </w:t>
      </w:r>
      <w:r w:rsidR="00BA2803" w:rsidRPr="00043E3F">
        <w:rPr>
          <w:rFonts w:ascii="Times New Roman" w:hAnsi="Times New Roman" w:cs="Times New Roman"/>
          <w:color w:val="000000" w:themeColor="text1"/>
          <w:sz w:val="24"/>
          <w:szCs w:val="24"/>
        </w:rPr>
        <w:t xml:space="preserve">(D) </w:t>
      </w:r>
      <w:r w:rsidR="00BA2803" w:rsidRPr="00043E3F">
        <w:rPr>
          <w:rFonts w:ascii="Times New Roman" w:hAnsi="Times New Roman" w:cs="Times New Roman"/>
          <w:color w:val="000000" w:themeColor="text1"/>
          <w:kern w:val="0"/>
          <w:sz w:val="24"/>
          <w:szCs w:val="24"/>
        </w:rPr>
        <w:t>The Smurf2 protein level decreased, while that of Smurf1 remained unchanged during the osteogenic differentiation of MSCs.</w:t>
      </w:r>
      <w:r w:rsidR="000F6309" w:rsidRPr="00043E3F">
        <w:rPr>
          <w:rFonts w:ascii="Times New Roman" w:hAnsi="Times New Roman" w:cs="Times New Roman"/>
          <w:color w:val="000000" w:themeColor="text1"/>
          <w:sz w:val="24"/>
          <w:szCs w:val="24"/>
        </w:rPr>
        <w:t xml:space="preserve"> </w:t>
      </w:r>
      <w:r w:rsidR="006B54F3" w:rsidRPr="00043E3F">
        <w:rPr>
          <w:rFonts w:ascii="Times New Roman" w:hAnsi="Times New Roman" w:cs="Times New Roman"/>
          <w:color w:val="000000" w:themeColor="text1"/>
          <w:sz w:val="24"/>
          <w:szCs w:val="24"/>
        </w:rPr>
        <w:t>(</w:t>
      </w:r>
      <w:r w:rsidR="001A3968" w:rsidRPr="00043E3F">
        <w:rPr>
          <w:rFonts w:ascii="Times New Roman" w:hAnsi="Times New Roman" w:cs="Times New Roman"/>
          <w:color w:val="000000" w:themeColor="text1"/>
          <w:sz w:val="24"/>
          <w:szCs w:val="24"/>
        </w:rPr>
        <w:t>E</w:t>
      </w:r>
      <w:r w:rsidRPr="00043E3F">
        <w:rPr>
          <w:rFonts w:ascii="Times New Roman" w:hAnsi="Times New Roman" w:cs="Times New Roman"/>
          <w:color w:val="000000" w:themeColor="text1"/>
          <w:sz w:val="24"/>
          <w:szCs w:val="24"/>
        </w:rPr>
        <w:t xml:space="preserve">) </w:t>
      </w:r>
      <w:r w:rsidRPr="00043E3F">
        <w:rPr>
          <w:rFonts w:ascii="Times New Roman" w:hAnsi="Times New Roman" w:cs="Times New Roman"/>
          <w:color w:val="000000" w:themeColor="text1"/>
          <w:kern w:val="0"/>
          <w:sz w:val="24"/>
          <w:szCs w:val="24"/>
        </w:rPr>
        <w:t xml:space="preserve">Sh-Smurf2 </w:t>
      </w:r>
      <w:r w:rsidRPr="00043E3F">
        <w:rPr>
          <w:rFonts w:ascii="Times New Roman" w:eastAsia="SimSun" w:hAnsi="Times New Roman" w:cs="Times New Roman"/>
          <w:color w:val="000000" w:themeColor="text1"/>
          <w:kern w:val="0"/>
          <w:sz w:val="24"/>
          <w:szCs w:val="24"/>
        </w:rPr>
        <w:t xml:space="preserve">significantly </w:t>
      </w:r>
      <w:r w:rsidRPr="00043E3F">
        <w:rPr>
          <w:rFonts w:ascii="Times New Roman" w:hAnsi="Times New Roman" w:cs="Times New Roman"/>
          <w:color w:val="000000" w:themeColor="text1"/>
          <w:kern w:val="0"/>
          <w:sz w:val="24"/>
          <w:szCs w:val="24"/>
        </w:rPr>
        <w:t>decreased the protein level of Smurf2 in MSCs</w:t>
      </w:r>
      <w:r w:rsidRPr="00043E3F">
        <w:rPr>
          <w:rFonts w:ascii="Times New Roman" w:eastAsia="SimSun" w:hAnsi="Times New Roman" w:cs="Times New Roman"/>
          <w:color w:val="000000" w:themeColor="text1"/>
          <w:kern w:val="0"/>
          <w:sz w:val="24"/>
          <w:szCs w:val="24"/>
        </w:rPr>
        <w:t>,</w:t>
      </w:r>
      <w:r w:rsidRPr="00043E3F">
        <w:rPr>
          <w:rFonts w:ascii="Times New Roman" w:hAnsi="Times New Roman" w:cs="Times New Roman"/>
          <w:color w:val="000000" w:themeColor="text1"/>
          <w:kern w:val="0"/>
          <w:sz w:val="24"/>
          <w:szCs w:val="24"/>
        </w:rPr>
        <w:t xml:space="preserve"> while OE-Smurf2 </w:t>
      </w:r>
      <w:r w:rsidR="00936D05" w:rsidRPr="00043E3F">
        <w:rPr>
          <w:rFonts w:ascii="Times New Roman" w:hAnsi="Times New Roman" w:cs="Times New Roman"/>
          <w:color w:val="000000" w:themeColor="text1"/>
          <w:kern w:val="0"/>
          <w:sz w:val="24"/>
          <w:szCs w:val="24"/>
        </w:rPr>
        <w:t>increased</w:t>
      </w:r>
      <w:r w:rsidRPr="00043E3F">
        <w:rPr>
          <w:rFonts w:ascii="Times New Roman" w:eastAsia="SimSun" w:hAnsi="Times New Roman" w:cs="Times New Roman"/>
          <w:color w:val="000000" w:themeColor="text1"/>
          <w:kern w:val="0"/>
          <w:sz w:val="24"/>
          <w:szCs w:val="24"/>
        </w:rPr>
        <w:t xml:space="preserve"> </w:t>
      </w:r>
      <w:r w:rsidRPr="00043E3F">
        <w:rPr>
          <w:rFonts w:ascii="Times New Roman" w:hAnsi="Times New Roman" w:cs="Times New Roman"/>
          <w:color w:val="000000" w:themeColor="text1"/>
          <w:kern w:val="0"/>
          <w:sz w:val="24"/>
          <w:szCs w:val="24"/>
        </w:rPr>
        <w:t xml:space="preserve">the protein level of Smurf2 in MSCs. </w:t>
      </w:r>
      <w:r w:rsidR="0083527B" w:rsidRPr="00043E3F">
        <w:rPr>
          <w:rFonts w:ascii="Times New Roman" w:hAnsi="Times New Roman" w:cs="Times New Roman"/>
          <w:color w:val="000000" w:themeColor="text1"/>
          <w:kern w:val="0"/>
          <w:sz w:val="24"/>
          <w:szCs w:val="24"/>
        </w:rPr>
        <w:t>Sh-</w:t>
      </w:r>
      <w:r w:rsidRPr="00043E3F">
        <w:rPr>
          <w:rFonts w:ascii="Times New Roman" w:hAnsi="Times New Roman" w:cs="Times New Roman"/>
          <w:color w:val="000000" w:themeColor="text1"/>
          <w:kern w:val="0"/>
          <w:sz w:val="24"/>
          <w:szCs w:val="24"/>
        </w:rPr>
        <w:t>Smurf2 increased</w:t>
      </w:r>
      <w:r w:rsidRPr="00043E3F">
        <w:rPr>
          <w:rFonts w:ascii="Times New Roman" w:eastAsia="SimSun" w:hAnsi="Times New Roman" w:cs="Times New Roman"/>
          <w:color w:val="000000" w:themeColor="text1"/>
          <w:kern w:val="0"/>
          <w:sz w:val="24"/>
          <w:szCs w:val="24"/>
        </w:rPr>
        <w:t xml:space="preserve"> the</w:t>
      </w:r>
      <w:r w:rsidRPr="00043E3F">
        <w:rPr>
          <w:rFonts w:ascii="Times New Roman" w:hAnsi="Times New Roman" w:cs="Times New Roman"/>
          <w:color w:val="000000" w:themeColor="text1"/>
          <w:kern w:val="0"/>
          <w:sz w:val="24"/>
          <w:szCs w:val="24"/>
        </w:rPr>
        <w:t xml:space="preserve"> protein </w:t>
      </w:r>
      <w:r w:rsidRPr="00043E3F">
        <w:rPr>
          <w:rFonts w:ascii="Times New Roman" w:eastAsia="SimSun" w:hAnsi="Times New Roman" w:cs="Times New Roman"/>
          <w:color w:val="000000" w:themeColor="text1"/>
          <w:kern w:val="0"/>
          <w:sz w:val="24"/>
          <w:szCs w:val="24"/>
        </w:rPr>
        <w:t>levels</w:t>
      </w:r>
      <w:r w:rsidRPr="00043E3F">
        <w:rPr>
          <w:rFonts w:ascii="Times New Roman" w:hAnsi="Times New Roman" w:cs="Times New Roman"/>
          <w:color w:val="000000" w:themeColor="text1"/>
          <w:kern w:val="0"/>
          <w:sz w:val="24"/>
          <w:szCs w:val="24"/>
        </w:rPr>
        <w:t xml:space="preserve"> of Smad1 and Runx2 in MSCs</w:t>
      </w:r>
      <w:r w:rsidRPr="00043E3F">
        <w:rPr>
          <w:rFonts w:ascii="Times New Roman" w:eastAsia="SimSun" w:hAnsi="Times New Roman" w:cs="Times New Roman"/>
          <w:color w:val="000000" w:themeColor="text1"/>
          <w:kern w:val="0"/>
          <w:sz w:val="24"/>
          <w:szCs w:val="24"/>
        </w:rPr>
        <w:t>,</w:t>
      </w:r>
      <w:r w:rsidRPr="00043E3F">
        <w:rPr>
          <w:rFonts w:ascii="Times New Roman" w:hAnsi="Times New Roman" w:cs="Times New Roman"/>
          <w:color w:val="000000" w:themeColor="text1"/>
          <w:kern w:val="0"/>
          <w:sz w:val="24"/>
          <w:szCs w:val="24"/>
        </w:rPr>
        <w:t xml:space="preserve"> while </w:t>
      </w:r>
      <w:r w:rsidR="00D76236" w:rsidRPr="00043E3F">
        <w:rPr>
          <w:rFonts w:ascii="Times New Roman" w:hAnsi="Times New Roman" w:cs="Times New Roman"/>
          <w:color w:val="000000" w:themeColor="text1"/>
          <w:kern w:val="0"/>
          <w:sz w:val="24"/>
          <w:szCs w:val="24"/>
        </w:rPr>
        <w:t xml:space="preserve">the </w:t>
      </w:r>
      <w:r w:rsidRPr="00043E3F">
        <w:rPr>
          <w:rFonts w:ascii="Times New Roman" w:eastAsia="SimSun" w:hAnsi="Times New Roman" w:cs="Times New Roman"/>
          <w:color w:val="000000" w:themeColor="text1"/>
          <w:kern w:val="0"/>
          <w:sz w:val="24"/>
          <w:szCs w:val="24"/>
        </w:rPr>
        <w:t>overexpress</w:t>
      </w:r>
      <w:r w:rsidR="00936D05" w:rsidRPr="00043E3F">
        <w:rPr>
          <w:rFonts w:ascii="Times New Roman" w:eastAsia="SimSun" w:hAnsi="Times New Roman" w:cs="Times New Roman"/>
          <w:color w:val="000000" w:themeColor="text1"/>
          <w:kern w:val="0"/>
          <w:sz w:val="24"/>
          <w:szCs w:val="24"/>
        </w:rPr>
        <w:t>ion of</w:t>
      </w:r>
      <w:r w:rsidRPr="00043E3F">
        <w:rPr>
          <w:rFonts w:ascii="Times New Roman" w:hAnsi="Times New Roman" w:cs="Times New Roman"/>
          <w:color w:val="000000" w:themeColor="text1"/>
          <w:kern w:val="0"/>
          <w:sz w:val="24"/>
          <w:szCs w:val="24"/>
        </w:rPr>
        <w:t xml:space="preserve"> Smurf2 decreased </w:t>
      </w:r>
      <w:r w:rsidRPr="00043E3F">
        <w:rPr>
          <w:rFonts w:ascii="Times New Roman" w:eastAsia="SimSun" w:hAnsi="Times New Roman" w:cs="Times New Roman"/>
          <w:color w:val="000000" w:themeColor="text1"/>
          <w:kern w:val="0"/>
          <w:sz w:val="24"/>
          <w:szCs w:val="24"/>
        </w:rPr>
        <w:t xml:space="preserve">the </w:t>
      </w:r>
      <w:r w:rsidRPr="00043E3F">
        <w:rPr>
          <w:rFonts w:ascii="Times New Roman" w:hAnsi="Times New Roman" w:cs="Times New Roman"/>
          <w:color w:val="000000" w:themeColor="text1"/>
          <w:kern w:val="0"/>
          <w:sz w:val="24"/>
          <w:szCs w:val="24"/>
        </w:rPr>
        <w:t xml:space="preserve">protein </w:t>
      </w:r>
      <w:r w:rsidRPr="00043E3F">
        <w:rPr>
          <w:rFonts w:ascii="Times New Roman" w:eastAsia="SimSun" w:hAnsi="Times New Roman" w:cs="Times New Roman"/>
          <w:color w:val="000000" w:themeColor="text1"/>
          <w:kern w:val="0"/>
          <w:sz w:val="24"/>
          <w:szCs w:val="24"/>
        </w:rPr>
        <w:t>levels</w:t>
      </w:r>
      <w:r w:rsidRPr="00043E3F">
        <w:rPr>
          <w:rFonts w:ascii="Times New Roman" w:hAnsi="Times New Roman" w:cs="Times New Roman"/>
          <w:color w:val="000000" w:themeColor="text1"/>
          <w:kern w:val="0"/>
          <w:sz w:val="24"/>
          <w:szCs w:val="24"/>
        </w:rPr>
        <w:t xml:space="preserve"> of Smad1 and Runx2 in MSCs. </w:t>
      </w:r>
      <w:r w:rsidRPr="00043E3F">
        <w:rPr>
          <w:rFonts w:ascii="Times New Roman" w:eastAsia="SimSun" w:hAnsi="Times New Roman" w:cs="Times New Roman"/>
          <w:color w:val="000000" w:themeColor="text1"/>
          <w:sz w:val="24"/>
          <w:szCs w:val="24"/>
        </w:rPr>
        <w:t>All data are presented as the means ± SD. *p &lt; 0.05 (</w:t>
      </w:r>
      <w:r w:rsidRPr="00043E3F">
        <w:rPr>
          <w:rFonts w:ascii="Times New Roman" w:hAnsi="Times New Roman" w:cs="Times New Roman"/>
          <w:color w:val="000000" w:themeColor="text1"/>
          <w:sz w:val="24"/>
          <w:szCs w:val="24"/>
        </w:rPr>
        <w:t>n=3 independent experiments).</w:t>
      </w:r>
    </w:p>
    <w:p w:rsidR="008E50D1" w:rsidRPr="00043E3F" w:rsidRDefault="00BA2803" w:rsidP="00CF761F">
      <w:pPr>
        <w:spacing w:line="480" w:lineRule="auto"/>
        <w:contextualSpacing/>
        <w:jc w:val="left"/>
        <w:rPr>
          <w:rFonts w:ascii="Times New Roman" w:hAnsi="Times New Roman" w:cs="Times New Roman"/>
          <w:color w:val="000000" w:themeColor="text1"/>
          <w:kern w:val="0"/>
          <w:sz w:val="24"/>
          <w:szCs w:val="24"/>
        </w:rPr>
      </w:pPr>
      <w:proofErr w:type="gramStart"/>
      <w:r w:rsidRPr="00043E3F">
        <w:rPr>
          <w:rFonts w:ascii="Times New Roman" w:hAnsi="Times New Roman" w:cs="Times New Roman"/>
          <w:b/>
          <w:color w:val="000000" w:themeColor="text1"/>
          <w:sz w:val="24"/>
          <w:szCs w:val="24"/>
        </w:rPr>
        <w:t>Supplemental Figure 4.</w:t>
      </w:r>
      <w:proofErr w:type="gramEnd"/>
      <w:r w:rsidRPr="00043E3F">
        <w:rPr>
          <w:rFonts w:ascii="Times New Roman" w:hAnsi="Times New Roman" w:cs="Times New Roman"/>
          <w:color w:val="000000" w:themeColor="text1"/>
          <w:sz w:val="24"/>
          <w:szCs w:val="24"/>
        </w:rPr>
        <w:t xml:space="preserve"> (A) Immunofluorescence staining (Scale bar = </w:t>
      </w:r>
      <w:r w:rsidRPr="00043E3F">
        <w:rPr>
          <w:rFonts w:ascii="Times New Roman" w:eastAsia="SimSun" w:hAnsi="Times New Roman" w:cs="Times New Roman"/>
          <w:color w:val="000000" w:themeColor="text1"/>
          <w:sz w:val="24"/>
          <w:szCs w:val="24"/>
        </w:rPr>
        <w:t>50 µm</w:t>
      </w:r>
      <w:r w:rsidRPr="00043E3F">
        <w:rPr>
          <w:rFonts w:ascii="Times New Roman" w:hAnsi="Times New Roman" w:cs="Times New Roman"/>
          <w:color w:val="000000" w:themeColor="text1"/>
          <w:sz w:val="24"/>
          <w:szCs w:val="24"/>
        </w:rPr>
        <w:t>) demonstrated that Smad1 expression was lower in</w:t>
      </w:r>
      <w:r w:rsidRPr="00043E3F">
        <w:rPr>
          <w:rFonts w:ascii="Times New Roman" w:eastAsia="SimSun" w:hAnsi="Times New Roman" w:cs="Times New Roman"/>
          <w:color w:val="000000" w:themeColor="text1"/>
          <w:sz w:val="24"/>
          <w:szCs w:val="24"/>
        </w:rPr>
        <w:t xml:space="preserve"> the</w:t>
      </w:r>
      <w:r w:rsidRPr="00043E3F">
        <w:rPr>
          <w:rFonts w:ascii="Times New Roman" w:hAnsi="Times New Roman" w:cs="Times New Roman"/>
          <w:color w:val="000000" w:themeColor="text1"/>
          <w:sz w:val="24"/>
          <w:szCs w:val="24"/>
        </w:rPr>
        <w:t xml:space="preserve"> </w:t>
      </w:r>
      <w:r w:rsidRPr="00043E3F">
        <w:rPr>
          <w:rFonts w:ascii="Times New Roman" w:hAnsi="Times New Roman" w:cs="Times New Roman"/>
          <w:color w:val="000000" w:themeColor="text1"/>
          <w:kern w:val="0"/>
          <w:sz w:val="24"/>
          <w:szCs w:val="24"/>
        </w:rPr>
        <w:t>OCN</w:t>
      </w:r>
      <w:r w:rsidRPr="00043E3F">
        <w:rPr>
          <w:rFonts w:ascii="Times New Roman" w:hAnsi="Times New Roman" w:cs="Times New Roman"/>
          <w:color w:val="000000" w:themeColor="text1"/>
          <w:kern w:val="0"/>
          <w:sz w:val="24"/>
          <w:szCs w:val="24"/>
          <w:vertAlign w:val="superscript"/>
        </w:rPr>
        <w:t>+</w:t>
      </w:r>
      <w:r w:rsidRPr="00043E3F">
        <w:rPr>
          <w:rFonts w:ascii="Times New Roman" w:hAnsi="Times New Roman" w:cs="Times New Roman"/>
          <w:color w:val="000000" w:themeColor="text1"/>
          <w:kern w:val="0"/>
          <w:sz w:val="24"/>
          <w:szCs w:val="24"/>
        </w:rPr>
        <w:t xml:space="preserve"> osteoblast lineage in OVX </w:t>
      </w:r>
      <w:r w:rsidRPr="00043E3F">
        <w:rPr>
          <w:rFonts w:ascii="Times New Roman" w:eastAsia="SimSun" w:hAnsi="Times New Roman" w:cs="Times New Roman"/>
          <w:color w:val="000000" w:themeColor="text1"/>
          <w:kern w:val="0"/>
          <w:sz w:val="24"/>
          <w:szCs w:val="24"/>
        </w:rPr>
        <w:t>rats</w:t>
      </w:r>
      <w:r w:rsidRPr="00043E3F">
        <w:rPr>
          <w:rFonts w:ascii="Times New Roman" w:hAnsi="Times New Roman" w:cs="Times New Roman"/>
          <w:color w:val="000000" w:themeColor="text1"/>
          <w:kern w:val="0"/>
          <w:sz w:val="24"/>
          <w:szCs w:val="24"/>
        </w:rPr>
        <w:t xml:space="preserve"> than in sham-operated rats (</w:t>
      </w:r>
      <w:r w:rsidRPr="00043E3F">
        <w:rPr>
          <w:rFonts w:ascii="Times New Roman" w:hAnsi="Times New Roman" w:cs="Times New Roman"/>
          <w:b/>
          <w:color w:val="000000" w:themeColor="text1"/>
          <w:kern w:val="0"/>
          <w:sz w:val="24"/>
          <w:szCs w:val="24"/>
        </w:rPr>
        <w:t xml:space="preserve">white </w:t>
      </w:r>
      <w:r w:rsidRPr="00043E3F">
        <w:rPr>
          <w:rFonts w:ascii="Times New Roman" w:eastAsia="SimSun" w:hAnsi="Times New Roman" w:cs="Times New Roman"/>
          <w:b/>
          <w:color w:val="000000" w:themeColor="text1"/>
          <w:kern w:val="0"/>
          <w:sz w:val="24"/>
          <w:szCs w:val="24"/>
        </w:rPr>
        <w:t>arrows</w:t>
      </w:r>
      <w:r w:rsidRPr="00043E3F">
        <w:rPr>
          <w:rFonts w:ascii="Times New Roman" w:hAnsi="Times New Roman" w:cs="Times New Roman"/>
          <w:color w:val="000000" w:themeColor="text1"/>
          <w:kern w:val="0"/>
          <w:sz w:val="24"/>
          <w:szCs w:val="24"/>
        </w:rPr>
        <w:t xml:space="preserve">). (B) </w:t>
      </w:r>
      <w:r w:rsidRPr="00043E3F">
        <w:rPr>
          <w:rFonts w:ascii="Times New Roman" w:hAnsi="Times New Roman" w:cs="Times New Roman"/>
          <w:color w:val="000000" w:themeColor="text1"/>
          <w:sz w:val="24"/>
          <w:szCs w:val="24"/>
        </w:rPr>
        <w:t xml:space="preserve">Immunofluorescence staining (scale bar = </w:t>
      </w:r>
      <w:r w:rsidRPr="00043E3F">
        <w:rPr>
          <w:rFonts w:ascii="Times New Roman" w:eastAsia="SimSun" w:hAnsi="Times New Roman" w:cs="Times New Roman"/>
          <w:color w:val="000000" w:themeColor="text1"/>
          <w:sz w:val="24"/>
          <w:szCs w:val="24"/>
        </w:rPr>
        <w:t>50 µm</w:t>
      </w:r>
      <w:r w:rsidRPr="00043E3F">
        <w:rPr>
          <w:rFonts w:ascii="Times New Roman" w:hAnsi="Times New Roman" w:cs="Times New Roman"/>
          <w:color w:val="000000" w:themeColor="text1"/>
          <w:sz w:val="24"/>
          <w:szCs w:val="24"/>
        </w:rPr>
        <w:t xml:space="preserve">) demonstrated that the expression of Smad1 was lower in </w:t>
      </w:r>
      <w:r w:rsidRPr="00043E3F">
        <w:rPr>
          <w:rFonts w:ascii="Times New Roman" w:eastAsia="SimSun" w:hAnsi="Times New Roman" w:cs="Times New Roman"/>
          <w:color w:val="000000" w:themeColor="text1"/>
          <w:sz w:val="24"/>
          <w:szCs w:val="24"/>
        </w:rPr>
        <w:t xml:space="preserve">the </w:t>
      </w:r>
      <w:r w:rsidRPr="00043E3F">
        <w:rPr>
          <w:rFonts w:ascii="Times New Roman" w:hAnsi="Times New Roman" w:cs="Times New Roman"/>
          <w:color w:val="000000" w:themeColor="text1"/>
          <w:kern w:val="0"/>
          <w:sz w:val="24"/>
          <w:szCs w:val="24"/>
        </w:rPr>
        <w:t>OCN</w:t>
      </w:r>
      <w:r w:rsidRPr="00043E3F">
        <w:rPr>
          <w:rFonts w:ascii="Times New Roman" w:hAnsi="Times New Roman" w:cs="Times New Roman"/>
          <w:color w:val="000000" w:themeColor="text1"/>
          <w:kern w:val="0"/>
          <w:sz w:val="24"/>
          <w:szCs w:val="24"/>
          <w:vertAlign w:val="superscript"/>
        </w:rPr>
        <w:t>+</w:t>
      </w:r>
      <w:r w:rsidRPr="00043E3F">
        <w:rPr>
          <w:rFonts w:ascii="Times New Roman" w:hAnsi="Times New Roman" w:cs="Times New Roman"/>
          <w:color w:val="000000" w:themeColor="text1"/>
          <w:kern w:val="0"/>
          <w:sz w:val="24"/>
          <w:szCs w:val="24"/>
        </w:rPr>
        <w:t xml:space="preserve"> osteoblast lineage in osteoporotic patients than in control patients (</w:t>
      </w:r>
      <w:r w:rsidRPr="00043E3F">
        <w:rPr>
          <w:rFonts w:ascii="Times New Roman" w:hAnsi="Times New Roman" w:cs="Times New Roman"/>
          <w:b/>
          <w:color w:val="000000" w:themeColor="text1"/>
          <w:kern w:val="0"/>
          <w:sz w:val="24"/>
          <w:szCs w:val="24"/>
        </w:rPr>
        <w:t xml:space="preserve">white </w:t>
      </w:r>
      <w:r w:rsidRPr="00043E3F">
        <w:rPr>
          <w:rFonts w:ascii="Times New Roman" w:eastAsia="SimSun" w:hAnsi="Times New Roman" w:cs="Times New Roman"/>
          <w:b/>
          <w:color w:val="000000" w:themeColor="text1"/>
          <w:kern w:val="0"/>
          <w:sz w:val="24"/>
          <w:szCs w:val="24"/>
        </w:rPr>
        <w:t>arrows</w:t>
      </w:r>
      <w:r w:rsidRPr="00043E3F">
        <w:rPr>
          <w:rFonts w:ascii="Times New Roman" w:hAnsi="Times New Roman" w:cs="Times New Roman"/>
          <w:color w:val="000000" w:themeColor="text1"/>
          <w:kern w:val="0"/>
          <w:sz w:val="24"/>
          <w:szCs w:val="24"/>
        </w:rPr>
        <w:t>).</w:t>
      </w:r>
    </w:p>
    <w:p w:rsidR="006C55AE" w:rsidRPr="00043E3F" w:rsidRDefault="00BA2803" w:rsidP="00705517">
      <w:pPr>
        <w:autoSpaceDE w:val="0"/>
        <w:autoSpaceDN w:val="0"/>
        <w:adjustRightInd w:val="0"/>
        <w:spacing w:line="480" w:lineRule="auto"/>
        <w:contextualSpacing/>
        <w:jc w:val="left"/>
        <w:rPr>
          <w:rFonts w:ascii="Times New Roman" w:hAnsi="Times New Roman"/>
          <w:color w:val="000000" w:themeColor="text1"/>
          <w:sz w:val="24"/>
        </w:rPr>
      </w:pPr>
      <w:r w:rsidRPr="00043E3F">
        <w:rPr>
          <w:rFonts w:ascii="Times New Roman" w:hAnsi="Times New Roman" w:cs="Times New Roman"/>
          <w:color w:val="000000" w:themeColor="text1"/>
          <w:sz w:val="24"/>
          <w:szCs w:val="24"/>
        </w:rPr>
        <w:t xml:space="preserve">(C) Immunofluorescence staining (Scale bar = </w:t>
      </w:r>
      <w:r w:rsidRPr="00043E3F">
        <w:rPr>
          <w:rFonts w:ascii="Times New Roman" w:eastAsia="SimSun" w:hAnsi="Times New Roman" w:cs="Times New Roman"/>
          <w:color w:val="000000" w:themeColor="text1"/>
          <w:sz w:val="24"/>
          <w:szCs w:val="24"/>
        </w:rPr>
        <w:t>50 µm</w:t>
      </w:r>
      <w:r w:rsidRPr="00043E3F">
        <w:rPr>
          <w:rFonts w:ascii="Times New Roman" w:hAnsi="Times New Roman" w:cs="Times New Roman"/>
          <w:color w:val="000000" w:themeColor="text1"/>
          <w:sz w:val="24"/>
          <w:szCs w:val="24"/>
        </w:rPr>
        <w:t>) demonstrated that Runx2 expression was lower in</w:t>
      </w:r>
      <w:r w:rsidRPr="00043E3F">
        <w:rPr>
          <w:rFonts w:ascii="Times New Roman" w:eastAsia="SimSun" w:hAnsi="Times New Roman" w:cs="Times New Roman"/>
          <w:color w:val="000000" w:themeColor="text1"/>
          <w:sz w:val="24"/>
          <w:szCs w:val="24"/>
        </w:rPr>
        <w:t xml:space="preserve"> the</w:t>
      </w:r>
      <w:r w:rsidRPr="00043E3F">
        <w:rPr>
          <w:rFonts w:ascii="Times New Roman" w:hAnsi="Times New Roman" w:cs="Times New Roman"/>
          <w:color w:val="000000" w:themeColor="text1"/>
          <w:sz w:val="24"/>
          <w:szCs w:val="24"/>
        </w:rPr>
        <w:t xml:space="preserve"> </w:t>
      </w:r>
      <w:r w:rsidRPr="00043E3F">
        <w:rPr>
          <w:rFonts w:ascii="Times New Roman" w:hAnsi="Times New Roman" w:cs="Times New Roman"/>
          <w:color w:val="000000" w:themeColor="text1"/>
          <w:kern w:val="0"/>
          <w:sz w:val="24"/>
          <w:szCs w:val="24"/>
        </w:rPr>
        <w:t>OCN</w:t>
      </w:r>
      <w:r w:rsidRPr="00043E3F">
        <w:rPr>
          <w:rFonts w:ascii="Times New Roman" w:hAnsi="Times New Roman" w:cs="Times New Roman"/>
          <w:color w:val="000000" w:themeColor="text1"/>
          <w:kern w:val="0"/>
          <w:sz w:val="24"/>
          <w:szCs w:val="24"/>
          <w:vertAlign w:val="superscript"/>
        </w:rPr>
        <w:t>+</w:t>
      </w:r>
      <w:r w:rsidRPr="00043E3F">
        <w:rPr>
          <w:rFonts w:ascii="Times New Roman" w:hAnsi="Times New Roman" w:cs="Times New Roman"/>
          <w:color w:val="000000" w:themeColor="text1"/>
          <w:kern w:val="0"/>
          <w:sz w:val="24"/>
          <w:szCs w:val="24"/>
        </w:rPr>
        <w:t xml:space="preserve"> osteoblast lineage in OVX </w:t>
      </w:r>
      <w:r w:rsidRPr="00043E3F">
        <w:rPr>
          <w:rFonts w:ascii="Times New Roman" w:eastAsia="SimSun" w:hAnsi="Times New Roman" w:cs="Times New Roman"/>
          <w:color w:val="000000" w:themeColor="text1"/>
          <w:kern w:val="0"/>
          <w:sz w:val="24"/>
          <w:szCs w:val="24"/>
        </w:rPr>
        <w:t>rats</w:t>
      </w:r>
      <w:r w:rsidRPr="00043E3F">
        <w:rPr>
          <w:rFonts w:ascii="Times New Roman" w:hAnsi="Times New Roman" w:cs="Times New Roman"/>
          <w:color w:val="000000" w:themeColor="text1"/>
          <w:kern w:val="0"/>
          <w:sz w:val="24"/>
          <w:szCs w:val="24"/>
        </w:rPr>
        <w:t xml:space="preserve"> than in sham-operated rats (</w:t>
      </w:r>
      <w:r w:rsidRPr="00043E3F">
        <w:rPr>
          <w:rFonts w:ascii="Times New Roman" w:hAnsi="Times New Roman" w:cs="Times New Roman"/>
          <w:b/>
          <w:color w:val="000000" w:themeColor="text1"/>
          <w:kern w:val="0"/>
          <w:sz w:val="24"/>
          <w:szCs w:val="24"/>
        </w:rPr>
        <w:t xml:space="preserve">white </w:t>
      </w:r>
      <w:r w:rsidRPr="00043E3F">
        <w:rPr>
          <w:rFonts w:ascii="Times New Roman" w:eastAsia="SimSun" w:hAnsi="Times New Roman" w:cs="Times New Roman"/>
          <w:b/>
          <w:color w:val="000000" w:themeColor="text1"/>
          <w:kern w:val="0"/>
          <w:sz w:val="24"/>
          <w:szCs w:val="24"/>
        </w:rPr>
        <w:t>arrows</w:t>
      </w:r>
      <w:r w:rsidRPr="00043E3F">
        <w:rPr>
          <w:rFonts w:ascii="Times New Roman" w:hAnsi="Times New Roman" w:cs="Times New Roman"/>
          <w:color w:val="000000" w:themeColor="text1"/>
          <w:kern w:val="0"/>
          <w:sz w:val="24"/>
          <w:szCs w:val="24"/>
        </w:rPr>
        <w:t xml:space="preserve">). (D) </w:t>
      </w:r>
      <w:r w:rsidRPr="00043E3F">
        <w:rPr>
          <w:rFonts w:ascii="Times New Roman" w:hAnsi="Times New Roman" w:cs="Times New Roman"/>
          <w:color w:val="000000" w:themeColor="text1"/>
          <w:sz w:val="24"/>
          <w:szCs w:val="24"/>
        </w:rPr>
        <w:lastRenderedPageBreak/>
        <w:t xml:space="preserve">Immunofluorescence staining (scale bar = </w:t>
      </w:r>
      <w:r w:rsidRPr="00043E3F">
        <w:rPr>
          <w:rFonts w:ascii="Times New Roman" w:eastAsia="SimSun" w:hAnsi="Times New Roman" w:cs="Times New Roman"/>
          <w:color w:val="000000" w:themeColor="text1"/>
          <w:sz w:val="24"/>
          <w:szCs w:val="24"/>
        </w:rPr>
        <w:t>50 µm</w:t>
      </w:r>
      <w:r w:rsidRPr="00043E3F">
        <w:rPr>
          <w:rFonts w:ascii="Times New Roman" w:hAnsi="Times New Roman" w:cs="Times New Roman"/>
          <w:color w:val="000000" w:themeColor="text1"/>
          <w:sz w:val="24"/>
          <w:szCs w:val="24"/>
        </w:rPr>
        <w:t xml:space="preserve">) demonstrated that the expression of Runx2 was lower in </w:t>
      </w:r>
      <w:r w:rsidRPr="00043E3F">
        <w:rPr>
          <w:rFonts w:ascii="Times New Roman" w:eastAsia="SimSun" w:hAnsi="Times New Roman" w:cs="Times New Roman"/>
          <w:color w:val="000000" w:themeColor="text1"/>
          <w:sz w:val="24"/>
          <w:szCs w:val="24"/>
        </w:rPr>
        <w:t xml:space="preserve">the </w:t>
      </w:r>
      <w:r w:rsidRPr="00043E3F">
        <w:rPr>
          <w:rFonts w:ascii="Times New Roman" w:hAnsi="Times New Roman" w:cs="Times New Roman"/>
          <w:color w:val="000000" w:themeColor="text1"/>
          <w:kern w:val="0"/>
          <w:sz w:val="24"/>
          <w:szCs w:val="24"/>
        </w:rPr>
        <w:t>OCN</w:t>
      </w:r>
      <w:r w:rsidRPr="00043E3F">
        <w:rPr>
          <w:rFonts w:ascii="Times New Roman" w:hAnsi="Times New Roman" w:cs="Times New Roman"/>
          <w:color w:val="000000" w:themeColor="text1"/>
          <w:kern w:val="0"/>
          <w:sz w:val="24"/>
          <w:szCs w:val="24"/>
          <w:vertAlign w:val="superscript"/>
        </w:rPr>
        <w:t>+</w:t>
      </w:r>
      <w:r w:rsidRPr="00043E3F">
        <w:rPr>
          <w:rFonts w:ascii="Times New Roman" w:hAnsi="Times New Roman" w:cs="Times New Roman"/>
          <w:color w:val="000000" w:themeColor="text1"/>
          <w:kern w:val="0"/>
          <w:sz w:val="24"/>
          <w:szCs w:val="24"/>
        </w:rPr>
        <w:t xml:space="preserve"> osteoblast lineage in osteoporotic patients than in the control patients (</w:t>
      </w:r>
      <w:r w:rsidRPr="00043E3F">
        <w:rPr>
          <w:rFonts w:ascii="Times New Roman" w:hAnsi="Times New Roman" w:cs="Times New Roman"/>
          <w:b/>
          <w:color w:val="000000" w:themeColor="text1"/>
          <w:kern w:val="0"/>
          <w:sz w:val="24"/>
          <w:szCs w:val="24"/>
        </w:rPr>
        <w:t xml:space="preserve">white </w:t>
      </w:r>
      <w:r w:rsidRPr="00043E3F">
        <w:rPr>
          <w:rFonts w:ascii="Times New Roman" w:eastAsia="SimSun" w:hAnsi="Times New Roman" w:cs="Times New Roman"/>
          <w:b/>
          <w:color w:val="000000" w:themeColor="text1"/>
          <w:kern w:val="0"/>
          <w:sz w:val="24"/>
          <w:szCs w:val="24"/>
        </w:rPr>
        <w:t>arrows</w:t>
      </w:r>
      <w:r w:rsidRPr="00043E3F">
        <w:rPr>
          <w:rFonts w:ascii="Times New Roman" w:hAnsi="Times New Roman" w:cs="Times New Roman"/>
          <w:color w:val="000000" w:themeColor="text1"/>
          <w:kern w:val="0"/>
          <w:sz w:val="24"/>
          <w:szCs w:val="24"/>
        </w:rPr>
        <w:t>).</w:t>
      </w:r>
    </w:p>
    <w:p w:rsidR="005E73F1" w:rsidRPr="00043E3F" w:rsidRDefault="005E73F1">
      <w:pPr>
        <w:rPr>
          <w:color w:val="000000" w:themeColor="text1"/>
        </w:rPr>
      </w:pPr>
    </w:p>
    <w:sectPr w:rsidR="005E73F1" w:rsidRPr="00043E3F" w:rsidSect="00CF761F">
      <w:headerReference w:type="default" r:id="rId8"/>
      <w:pgSz w:w="12240" w:h="15840" w:code="1"/>
      <w:pgMar w:top="1440" w:right="1440" w:bottom="1440" w:left="1440" w:header="851" w:footer="992" w:gutter="0"/>
      <w:lnNumType w:countBy="1" w:restart="continuous"/>
      <w:cols w:space="425"/>
      <w:docGrid w:type="lines" w:linePitch="312"/>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378D486C" w15:done="0"/>
  <w15:commentEx w15:paraId="4FF84DD7" w15:done="0"/>
  <w15:commentEx w15:paraId="4E46E760" w15:done="0"/>
  <w15:commentEx w15:paraId="305DCFE5" w15:done="0"/>
  <w15:commentEx w15:paraId="2AEBE9F1" w15:done="0"/>
  <w15:commentEx w15:paraId="45717F76" w15:done="0"/>
  <w15:commentEx w15:paraId="612D1679" w15:done="0"/>
  <w15:commentEx w15:paraId="2C779622" w15:done="0"/>
  <w15:commentEx w15:paraId="53DCDE7D" w15:done="0"/>
  <w15:commentEx w15:paraId="50CD7376" w15:done="0"/>
  <w15:commentEx w15:paraId="2C336638" w15:done="0"/>
  <w15:commentEx w15:paraId="02EE8ABA" w15:done="0"/>
  <w15:commentEx w15:paraId="2F92D0E7"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78D486C" w16cid:durableId="202532C1"/>
  <w16cid:commentId w16cid:paraId="4FF84DD7" w16cid:durableId="202538F6"/>
  <w16cid:commentId w16cid:paraId="4E46E760" w16cid:durableId="20253456"/>
  <w16cid:commentId w16cid:paraId="305DCFE5" w16cid:durableId="202537DE"/>
  <w16cid:commentId w16cid:paraId="2AEBE9F1" w16cid:durableId="20253B45"/>
  <w16cid:commentId w16cid:paraId="45717F76" w16cid:durableId="20260A85"/>
  <w16cid:commentId w16cid:paraId="612D1679" w16cid:durableId="20262C84"/>
  <w16cid:commentId w16cid:paraId="2C779622" w16cid:durableId="2026125A"/>
  <w16cid:commentId w16cid:paraId="53DCDE7D" w16cid:durableId="202619AF"/>
  <w16cid:commentId w16cid:paraId="50CD7376" w16cid:durableId="2026227E"/>
  <w16cid:commentId w16cid:paraId="2C336638" w16cid:durableId="202A0F1B"/>
  <w16cid:commentId w16cid:paraId="02EE8ABA" w16cid:durableId="202629C4"/>
  <w16cid:commentId w16cid:paraId="2F92D0E7" w16cid:durableId="20263347"/>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51A8A" w:rsidRDefault="00051A8A" w:rsidP="007302D6">
      <w:r>
        <w:separator/>
      </w:r>
    </w:p>
  </w:endnote>
  <w:endnote w:type="continuationSeparator" w:id="0">
    <w:p w:rsidR="00051A8A" w:rsidRDefault="00051A8A" w:rsidP="007302D6">
      <w:r>
        <w:continuationSeparator/>
      </w:r>
    </w:p>
  </w:endnote>
  <w:endnote w:type="continuationNotice" w:id="1">
    <w:p w:rsidR="00051A8A" w:rsidRDefault="00051A8A"/>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51A8A" w:rsidRDefault="00051A8A" w:rsidP="007302D6">
      <w:r>
        <w:separator/>
      </w:r>
    </w:p>
  </w:footnote>
  <w:footnote w:type="continuationSeparator" w:id="0">
    <w:p w:rsidR="00051A8A" w:rsidRDefault="00051A8A" w:rsidP="007302D6">
      <w:r>
        <w:continuationSeparator/>
      </w:r>
    </w:p>
  </w:footnote>
  <w:footnote w:type="continuationNotice" w:id="1">
    <w:p w:rsidR="00051A8A" w:rsidRDefault="00051A8A"/>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09868921"/>
      <w:docPartObj>
        <w:docPartGallery w:val="Page Numbers (Top of Page)"/>
        <w:docPartUnique/>
      </w:docPartObj>
    </w:sdtPr>
    <w:sdtEndPr>
      <w:rPr>
        <w:noProof/>
      </w:rPr>
    </w:sdtEndPr>
    <w:sdtContent>
      <w:p w:rsidR="00EF7D18" w:rsidRDefault="00845D72" w:rsidP="00CF761F">
        <w:pPr>
          <w:pStyle w:val="a3"/>
          <w:jc w:val="right"/>
        </w:pPr>
        <w:fldSimple w:instr=" PAGE   \* MERGEFORMAT ">
          <w:r w:rsidR="00B17CB4">
            <w:rPr>
              <w:noProof/>
            </w:rPr>
            <w:t>1</w:t>
          </w:r>
        </w:fldSimple>
      </w:p>
    </w:sdtContent>
  </w:sdt>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9"/>
    <w:multiLevelType w:val="singleLevel"/>
    <w:tmpl w:val="D36E9F7A"/>
    <w:lvl w:ilvl="0">
      <w:start w:val="1"/>
      <w:numFmt w:val="bullet"/>
      <w:lvlText w:val=""/>
      <w:lvlJc w:val="left"/>
      <w:pPr>
        <w:tabs>
          <w:tab w:val="num" w:pos="360"/>
        </w:tabs>
        <w:ind w:left="360" w:hanging="360"/>
      </w:pPr>
      <w:rPr>
        <w:rFonts w:ascii="Symbol" w:hAnsi="Symbol" w:hint="default"/>
      </w:rPr>
    </w:lvl>
  </w:abstractNum>
  <w:abstractNum w:abstractNumId="1">
    <w:nsid w:val="359D02D1"/>
    <w:multiLevelType w:val="hybridMultilevel"/>
    <w:tmpl w:val="51208D14"/>
    <w:lvl w:ilvl="0" w:tplc="C0F89616">
      <w:start w:val="47"/>
      <w:numFmt w:val="bullet"/>
      <w:lvlText w:val=""/>
      <w:lvlJc w:val="left"/>
      <w:pPr>
        <w:ind w:left="720" w:hanging="360"/>
      </w:pPr>
      <w:rPr>
        <w:rFonts w:ascii="Symbol" w:eastAsiaTheme="minorEastAsia" w:hAnsi="Symbol" w:cs="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Editor">
    <w15:presenceInfo w15:providerId="None" w15:userId="Editor"/>
  </w15:person>
  <w15:person w15:author="Quality Control Editor">
    <w15:presenceInfo w15:providerId="None" w15:userId="Quality Control Editor"/>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4"/>
  <w:bordersDoNotSurroundHeader/>
  <w:bordersDoNotSurroundFooter/>
  <w:proofState w:spelling="clean" w:grammar="clean"/>
  <w:stylePaneFormatFilter w:val="1024"/>
  <w:stylePaneSortMethod w:val="0000"/>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30722"/>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Vancouver Copy1&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pz2zwpt2s05ve2tzjxdae8z0ev9sdtrav9&quot;&gt;Y6W8KXFN&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record-ids&gt;&lt;/item&gt;&lt;/Libraries&gt;"/>
    <w:docVar w:name="MachineID" w:val="200|203|197|188|201|197|204|189|197|188|204|197|202|186|197|187|185|"/>
    <w:docVar w:name="NE.Ref{145F633E-72BA-4D01-85C0-1078398B6C87}" w:val=" ADDIN NE.Ref.{145F633E-72BA-4D01-85C0-1078398B6C87}&lt;Citation&gt;&lt;Group&gt;&lt;References&gt;&lt;Item&gt;&lt;ID&gt;866&lt;/ID&gt;&lt;UID&gt;{F555CD43-8602-4176-B52C-0047D617196F}&lt;/UID&gt;&lt;Title&gt;Regulation of Smad degradation and activity by Smurf2, an E3 ubiquitin ligase&lt;/Title&gt;&lt;Template&gt;Journal Article&lt;/Template&gt;&lt;Star&gt;0&lt;/Star&gt;&lt;Tag&gt;0&lt;/Tag&gt;&lt;Author&gt;Zhang, Y; Chang, C B; Gehling, D J; Hemmati-Brivanlou, A; Delynck, R&lt;/Author&gt;&lt;Year&gt;2001&lt;/Year&gt;&lt;Details&gt;&lt;_accession_num&gt;WOS:000166807300041&lt;/_accession_num&gt;&lt;_author_adr&gt;NCI, Cellular &amp;amp; Mol Biol Lab, Div Basic Sci, Bethesda, MD 20892 USA. Univ Calif San Francisco, Dept Growth &amp;amp; Dev, San Francisco, CA 94143 USA. Univ Calif San Francisco, Dept Anat, San Francisco, CA 94143 USA. Univ Calif San Francisco, Cell Biol Program, San Francisco, CA 94143 USA. Univ Calif San Francisco, Program Dev Biol, San Francisco, CA 94143 USA. Rockefeller Univ, Mol Embryol Lab, New York, NY 10021 USA._x000D__x000A_Zhang, Y (reprint author), NCI, Cellular &amp;amp; Mol Biol Lab, Div Basic Sci, Bethesda, MD 20892 USA.&lt;/_author_adr&gt;&lt;_cate&gt;Multidisciplinary Sciences&lt;/_cate&gt;&lt;_cited_count&gt;339&lt;/_cited_count&gt;&lt;_custom1&gt;P NATL ACAD SCI USA&lt;/_custom1&gt;&lt;_custom2&gt;Proc. Natl. Acad. Sci. U. S. A.&lt;/_custom2&gt;&lt;_date_display&gt;2001_x000D__x000A_JAN 30&lt;/_date_display&gt;&lt;_doi&gt;10.1073/pnas.98.3.974&lt;/_doi&gt;&lt;_funding&gt;NICHD NIH HHS [R01 HD032105, HD32105]; NCI NIH HHS [R01 CA063101, CA63101]&lt;/_funding&gt;&lt;_isbn&gt;0027-8424&lt;/_isbn&gt;&lt;_issue&gt;3&lt;/_issue&gt;&lt;_journal&gt;PROCEEDINGS OF THE NATIONAL ACADEMY OF SCIENCES OF THE UNITED STATES OF AMERICA&lt;/_journal&gt;&lt;_keywords&gt;TGF-BETA SUPERFAMILY; CONJUGATING ENZYME; TUMOR-SUPPRESSOR; PROTEIN LIGASE; IDENTIFICATION; RECEPTOR; FAMILY; LOCALIZATION; SMAD4/DPC4; ANTAGONIST&lt;/_keywords&gt;&lt;_language&gt;English&lt;/_language&gt;&lt;_ori_publication&gt;NATL ACAD SCIENCES&lt;/_ori_publication&gt;&lt;_pages&gt;974-979&lt;/_pages&gt;&lt;_place_published&gt;2101 CONSTITUTION AVE NW, WASHINGTON, DC 20418 USA&lt;/_place_published&gt;&lt;_ref_count&gt;36&lt;/_ref_count&gt;&lt;_type_work&gt;Article&lt;/_type_work&gt;&lt;_volume&gt;98&lt;/_volume&gt;&lt;_created&gt;62377760&lt;/_created&gt;&lt;_modified&gt;62377760&lt;/_modified&gt;&lt;_impact_factor&gt;   9.661&lt;/_impact_factor&gt;&lt;_collection_scope&gt;SCI;SCIE;&lt;/_collection_scope&gt;&lt;/Details&gt;&lt;Extra&gt;&lt;DBUID&gt;{B636E39C-3337-4930-9C23-0D7A9CAE179E}&lt;/DBUID&gt;&lt;/Extra&gt;&lt;/Item&gt;&lt;/References&gt;&lt;/Group&gt;&lt;/Citation&gt;_x000A_"/>
    <w:docVar w:name="NE.Ref{216BDAAD-8021-4417-A298-130A7221B623}" w:val=" ADDIN NE.Ref.{216BDAAD-8021-4417-A298-130A7221B623}&lt;Citation&gt;&lt;Group&gt;&lt;References&gt;&lt;Item&gt;&lt;ID&gt;536&lt;/ID&gt;&lt;UID&gt;{18E7DFD3-7C91-460E-8DA5-B75C7C24B717}&lt;/UID&gt;&lt;Title&gt;Imbalance Between Bone Morphogenetic Protein 2 and Noggin Induces Abnormal Osteogenic Differentiation of Mesenchymal Stem Cells in Ankylosing Spondylitis&lt;/Title&gt;&lt;Template&gt;Journal Article&lt;/Template&gt;&lt;Star&gt;0&lt;/Star&gt;&lt;Tag&gt;0&lt;/Tag&gt;&lt;Author&gt;Xie, Z; Wang, P; Li, Y; Deng, W; Zhang, X; Su, H; Li, D; Wu, Y; Shen, H&lt;/Author&gt;&lt;Year&gt;2016&lt;/Year&gt;&lt;Details&gt;&lt;_accession_num&gt;26413886&lt;/_accession_num&gt;&lt;_author_adr&gt;Sun Yat-sen Memorial Hospital and Sun Yat-sen University, Guangzhou, China.; Sun Yat-sen Memorial Hospital and Sun Yat-sen University, Guangzhou, China.; Sun Yat-sen Memorial Hospital and Sun Yat-sen University, Guangzhou, China.; Sun Yat-sen Memorial Hospital and Sun Yat-sen University, Guangzhou, China.; Sun Yat-sen Memorial Hospital and Sun Yat-sen University, Guangzhou, China.; Sun Yat-sen Memorial Hospital and Sun Yat-sen University, Guangzhou, China.; Sun Yat-sen Memorial Hospital and Sun Yat-sen University, Guangzhou, China.; Sun Yat-sen Memorial Hospital and Sun Yat-sen University, Guangzhou, China.; Sun Yat-sen Memorial Hospital and Sun Yat-sen University, Guangzhou, China.&lt;/_author_adr&gt;&lt;_collection_scope&gt;SCIE;&lt;/_collection_scope&gt;&lt;_created&gt;61071328&lt;/_created&gt;&lt;_date&gt;2016-02-01&lt;/_date&gt;&lt;_date_display&gt;2016 Feb&lt;/_date_display&gt;&lt;_doi&gt;10.1002/art.39433&lt;/_doi&gt;&lt;_impact_factor&gt;   6.918&lt;/_impact_factor&gt;&lt;_isbn&gt;2326-5205 (Electronic)&lt;/_isbn&gt;&lt;_issue&gt;2&lt;/_issue&gt;&lt;_journal&gt;Arthritis Rheumatol&lt;/_journal&gt;&lt;_language&gt;eng&lt;/_language&gt;&lt;_modified&gt;62145297&lt;/_modified&gt;&lt;_ori_publication&gt;(c) 2016, American College of Rheumatology.&lt;/_ori_publication&gt;&lt;_pages&gt;430-40&lt;/_pages&gt;&lt;_tertiary_title&gt;Arthritis &amp;amp; rheumatology (Hoboken, N.J.)&lt;/_tertiary_title&gt;&lt;_type_work&gt;Journal Article&lt;/_type_work&gt;&lt;_url&gt;http://www.ncbi.nlm.nih.gov/entrez/query.fcgi?cmd=Retrieve&amp;amp;db=pubmed&amp;amp;dopt=Abstract&amp;amp;list_uids=26413886&amp;amp;query_hl=1&lt;/_url&gt;&lt;_volume&gt;68&lt;/_volume&gt;&lt;/Details&gt;&lt;Extra&gt;&lt;DBUID&gt;{B636E39C-3337-4930-9C23-0D7A9CAE179E}&lt;/DBUID&gt;&lt;/Extra&gt;&lt;/Item&gt;&lt;/References&gt;&lt;/Group&gt;&lt;/Citation&gt;_x000A_"/>
    <w:docVar w:name="NE.Ref{2C14D197-D5D3-46A7-9319-F8C82FD64082}" w:val=" ADDIN NE.Ref.{2C14D197-D5D3-46A7-9319-F8C82FD64082}&lt;Citation&gt;&lt;Group&gt;&lt;References&gt;&lt;Item&gt;&lt;ID&gt;536&lt;/ID&gt;&lt;UID&gt;{18E7DFD3-7C91-460E-8DA5-B75C7C24B717}&lt;/UID&gt;&lt;Title&gt;Imbalance Between Bone Morphogenetic Protein 2 and Noggin Induces Abnormal Osteogenic Differentiation of Mesenchymal Stem Cells in Ankylosing Spondylitis&lt;/Title&gt;&lt;Template&gt;Journal Article&lt;/Template&gt;&lt;Star&gt;0&lt;/Star&gt;&lt;Tag&gt;0&lt;/Tag&gt;&lt;Author&gt;Xie, Z; Wang, P; Li, Y; Deng, W; Zhang, X; Su, H; Li, D; Wu, Y; Shen, H&lt;/Author&gt;&lt;Year&gt;2016&lt;/Year&gt;&lt;Details&gt;&lt;_accession_num&gt;26413886&lt;/_accession_num&gt;&lt;_author_adr&gt;Sun Yat-sen Memorial Hospital and Sun Yat-sen University, Guangzhou, China.; Sun Yat-sen Memorial Hospital and Sun Yat-sen University, Guangzhou, China.; Sun Yat-sen Memorial Hospital and Sun Yat-sen University, Guangzhou, China.; Sun Yat-sen Memorial Hospital and Sun Yat-sen University, Guangzhou, China.; Sun Yat-sen Memorial Hospital and Sun Yat-sen University, Guangzhou, China.; Sun Yat-sen Memorial Hospital and Sun Yat-sen University, Guangzhou, China.; Sun Yat-sen Memorial Hospital and Sun Yat-sen University, Guangzhou, China.; Sun Yat-sen Memorial Hospital and Sun Yat-sen University, Guangzhou, China.; Sun Yat-sen Memorial Hospital and Sun Yat-sen University, Guangzhou, China.&lt;/_author_adr&gt;&lt;_collection_scope&gt;SCIE;&lt;/_collection_scope&gt;&lt;_created&gt;61071328&lt;/_created&gt;&lt;_date&gt;2016-02-01&lt;/_date&gt;&lt;_date_display&gt;2016 Feb&lt;/_date_display&gt;&lt;_doi&gt;10.1002/art.39433&lt;/_doi&gt;&lt;_impact_factor&gt;   6.918&lt;/_impact_factor&gt;&lt;_isbn&gt;2326-5205 (Electronic)&lt;/_isbn&gt;&lt;_issue&gt;2&lt;/_issue&gt;&lt;_journal&gt;Arthritis Rheumatol&lt;/_journal&gt;&lt;_language&gt;eng&lt;/_language&gt;&lt;_modified&gt;62145297&lt;/_modified&gt;&lt;_ori_publication&gt;(c) 2016, American College of Rheumatology.&lt;/_ori_publication&gt;&lt;_pages&gt;430-40&lt;/_pages&gt;&lt;_tertiary_title&gt;Arthritis &amp;amp; rheumatology (Hoboken, N.J.)&lt;/_tertiary_title&gt;&lt;_type_work&gt;Journal Article&lt;/_type_work&gt;&lt;_url&gt;http://www.ncbi.nlm.nih.gov/entrez/query.fcgi?cmd=Retrieve&amp;amp;db=pubmed&amp;amp;dopt=Abstract&amp;amp;list_uids=26413886&amp;amp;query_hl=1&lt;/_url&gt;&lt;_volume&gt;68&lt;/_volume&gt;&lt;/Details&gt;&lt;Extra&gt;&lt;DBUID&gt;{B636E39C-3337-4930-9C23-0D7A9CAE179E}&lt;/DBUID&gt;&lt;/Extra&gt;&lt;/Item&gt;&lt;/References&gt;&lt;/Group&gt;&lt;/Citation&gt;_x000A_"/>
    <w:docVar w:name="NE.Ref{2DE89E11-435F-40E0-B1C3-5A7098536A2C}" w:val=" ADDIN NE.Ref.{2DE89E11-435F-40E0-B1C3-5A7098536A2C}&lt;Citation&gt;&lt;Group&gt;&lt;References&gt;&lt;Item&gt;&lt;ID&gt;863&lt;/ID&gt;&lt;UID&gt;{3AC44F79-B322-419B-9CA1-B90B867A89BF}&lt;/UID&gt;&lt;Title&gt;Impaired neural tube closure, axial skeleton malformations, and tracheal ring disruption in TRAF4-deficient mice&lt;/Title&gt;&lt;Template&gt;Journal Article&lt;/Template&gt;&lt;Star&gt;0&lt;/Star&gt;&lt;Tag&gt;0&lt;/Tag&gt;&lt;Author&gt;Regnier, C H; Masson, R; Kedinger, V; Textoris, J; Stoll, I; Chenard, M P; Dierich, A; Tomasetto, C; Rio, M C&lt;/Author&gt;&lt;Year&gt;2002&lt;/Year&gt;&lt;Details&gt;&lt;_accession_num&gt;WOS:000175087000154&lt;/_accession_num&gt;&lt;_author_adr&gt;Univ Strasbourg 1, CNRS, Inst Genet &amp;amp; Biol Mol &amp;amp; Cellulaire,Unite 184, Inst Natl Sante Rech Med,Unite Propre Rech 6520, F-67404 Illkirch Graffenstaden, France. CHU Hautepierre, Serv Anat Pathol Gen, F-67098 Strasbourg, France._x000D__x000A_Rio, MC (reprint author), Univ Strasbourg 1, CNRS, Inst Genet &amp;amp; Biol Mol &amp;amp; Cellulaire,Unite 184, Inst Natl Sante Rech Med,Unite Propre Rech 6520, BP 163, F-67404 Illkirch Graffenstaden, France.&lt;/_author_adr&gt;&lt;_cate&gt;Multidisciplinary Sciences&lt;/_cate&gt;&lt;_cited_count&gt;67&lt;/_cited_count&gt;&lt;_custom1&gt;P NATL ACAD SCI USA&lt;/_custom1&gt;&lt;_custom2&gt;Proc. Natl. Acad. Sci. U. S. A.&lt;/_custom2&gt;&lt;_date_display&gt;2002_x000D__x000A_APR 16&lt;/_date_display&gt;&lt;_doi&gt;10.1073/pnas.052124799&lt;/_doi&gt;&lt;_isbn&gt;0027-8424&lt;/_isbn&gt;&lt;_issue&gt;8&lt;/_issue&gt;&lt;_journal&gt;PROCEEDINGS OF THE NATIONAL ACADEMY OF SCIENCES OF THE UNITED STATES OF AMERICA&lt;/_journal&gt;&lt;_keywords&gt;RECEPTOR SUPERFAMILY; TARGETED DISRUPTION; LUNG MORPHOGENESIS; ADAPTER PROTEINS; BREAST-CARCINOMA; SONIC HEDGEHOG; MOUSE EMBRYOS; DEFECTS; TNF; LETHALITY&lt;/_keywords&gt;&lt;_language&gt;English&lt;/_language&gt;&lt;_ori_publication&gt;NATL ACAD SCIENCES&lt;/_ori_publication&gt;&lt;_pages&gt;5585-5590&lt;/_pages&gt;&lt;_place_published&gt;2101 CONSTITUTION AVE NW, WASHINGTON, DC 20418 USA&lt;/_place_published&gt;&lt;_ref_count&gt;33&lt;/_ref_count&gt;&lt;_type_work&gt;Article&lt;/_type_work&gt;&lt;_volume&gt;99&lt;/_volume&gt;&lt;_created&gt;62377733&lt;/_created&gt;&lt;_modified&gt;62377733&lt;/_modified&gt;&lt;_impact_factor&gt;   9.661&lt;/_impact_factor&gt;&lt;_collection_scope&gt;SCI;SCIE;&lt;/_collection_scope&gt;&lt;/Details&gt;&lt;Extra&gt;&lt;DBUID&gt;{B636E39C-3337-4930-9C23-0D7A9CAE179E}&lt;/DBUID&gt;&lt;/Extra&gt;&lt;/Item&gt;&lt;/References&gt;&lt;/Group&gt;&lt;/Citation&gt;_x000A_"/>
    <w:docVar w:name="NE.Ref{3339F4EE-7EA0-4E62-B7AC-94033D6C58FA}" w:val=" ADDIN NE.Ref.{3339F4EE-7EA0-4E62-B7AC-94033D6C58FA}&lt;Citation&gt;&lt;Group&gt;&lt;References&gt;&lt;Item&gt;&lt;ID&gt;893&lt;/ID&gt;&lt;UID&gt;{66B364CC-4C60-4ED8-A81E-91A78693CFA6}&lt;/UID&gt;&lt;Title&gt;Protein degradation by the ubiquitin-proteasome pathway in normal and disease states&lt;/Title&gt;&lt;Template&gt;Journal Article&lt;/Template&gt;&lt;Star&gt;0&lt;/Star&gt;&lt;Tag&gt;0&lt;/Tag&gt;&lt;Author&gt;Lecker, S H; Goldberg, A L; Mitch, W E&lt;/Author&gt;&lt;Year&gt;2006&lt;/Year&gt;&lt;Details&gt;&lt;_accession_num&gt;WOS:000238738900013&lt;/_accession_num&gt;&lt;_author_adr&gt;Baylor Coll Med, Nephrol Div MS, Houston, TX 77030 USA. Harvard Univ, Sch Med, Div Nephrol, Boston, MA 02115 USA. Harvard Univ, Sch Med, Dept Cell Biol, Boston, MA 02115 USA._x000D__x000A_Mitch, WE (reprint author), Baylor Coll Med, Nephrol Div MS, BCM 285,1 Baylor Plaza,Alkek N-520, Houston, TX 77030 USA._x000D__x000A_E-Mail: mitch@bcm.edu&lt;/_author_adr&gt;&lt;_cate&gt;Urology &amp;amp; Nephrology&lt;/_cate&gt;&lt;_cited_count&gt;496&lt;/_cited_count&gt;&lt;_custom1&gt;J AM SOC NEPHROL&lt;/_custom1&gt;&lt;_custom2&gt;J. Am. Soc. Nephrol.&lt;/_custom2&gt;&lt;_date_display&gt;2006_x000D__x000A_JUL&lt;/_date_display&gt;&lt;_doi&gt;10.1681/ASN.2006010083&lt;/_doi&gt;&lt;_funding&gt;NIGMS NIH HHS [R01 GM51923, R01 GM46147]; NIDDK NIH HHS [R37 DK037175, R01 DK62307, DK37175, P50 DK64233]&lt;/_funding&gt;&lt;_isbn&gt;1046-6673&lt;/_isbn&gt;&lt;_issue&gt;7&lt;/_issue&gt;&lt;_journal&gt;JOURNAL OF THE AMERICAN SOCIETY OF NEPHROLOGY&lt;/_journal&gt;&lt;_keywords&gt;END RULE PATHWAY; SKELETAL-MUSCLE ATROPHY; CHRONIC-RENAL-FAILURE; NF-KAPPA-B; FOXO TRANSCRIPTION FACTORS; I-PRESENTED PEPTIDES; PROTEOLYTIC PATHWAY; HEMODIALYSIS-PATIENTS; ANTIGEN PRESENTATION; MESSENGER-RNAS&lt;/_keywords&gt;&lt;_language&gt;English&lt;/_language&gt;&lt;_ori_publication&gt;LIPPINCOTT WILLIAMS &amp;amp; WILKINS&lt;/_ori_publication&gt;&lt;_pages&gt;1807-1819&lt;/_pages&gt;&lt;_place_published&gt;530 WALNUT ST, PHILADELPHIA, PA 19106-3621 USA&lt;/_place_published&gt;&lt;_ref_count&gt;110&lt;/_ref_count&gt;&lt;_type_work&gt;Review&lt;/_type_work&gt;&lt;_volume&gt;17&lt;/_volume&gt;&lt;_created&gt;62377886&lt;/_created&gt;&lt;_modified&gt;62377886&lt;/_modified&gt;&lt;_impact_factor&gt;   8.966&lt;/_impact_factor&gt;&lt;_collection_scope&gt;SCI;SCIE;&lt;/_collection_scope&gt;&lt;/Details&gt;&lt;Extra&gt;&lt;DBUID&gt;{B636E39C-3337-4930-9C23-0D7A9CAE179E}&lt;/DBUID&gt;&lt;/Extra&gt;&lt;/Item&gt;&lt;/References&gt;&lt;/Group&gt;&lt;/Citation&gt;_x000A_"/>
    <w:docVar w:name="NE.Ref{3380FF2D-BB9A-462E-8499-71DA9761737B}" w:val=" ADDIN NE.Ref.{3380FF2D-BB9A-462E-8499-71DA9761737B}&lt;Citation&gt;&lt;Group&gt;&lt;References&gt;&lt;Item&gt;&lt;ID&gt;877&lt;/ID&gt;&lt;UID&gt;{0D432A63-D472-4F90-93D2-E697FB742F75}&lt;/UID&gt;&lt;Title&gt;NF-kappa B inhibits osteogenic differentiation of mesenchymal stem cells by promoting beta-catenin degradation&lt;/Title&gt;&lt;Template&gt;Journal Article&lt;/Template&gt;&lt;Star&gt;0&lt;/Star&gt;&lt;Tag&gt;0&lt;/Tag&gt;&lt;Author&gt;Chang, J; Liu, F; Lee, M; Wu, BJM; Ting, K; Zara, J N; Soo, C; Al Hezaimi, K; Zou, W P; Chen, X H; Mooney, D J; Wang, C Y&lt;/Author&gt;&lt;Year&gt;2013&lt;/Year&gt;&lt;Details&gt;&lt;_accession_num&gt;WOS:000320503000063&lt;/_accession_num&gt;&lt;_author_adr&gt;[Chang, Jia; Wang, Cun-Yu] Univ Calif Los Angeles, Sch Dent, Divis Oral Biol &amp;amp; Med, Los Angeles, CA 90095 USA. [Liu, Fei] Univ Michigan, Sch Dent, Dept Biol &amp;amp; Mat Sci, Ann Arbor, MI 48109 USA. [Lee, Min; Wu, Benjamin] Univ Calif Los Angeles, David Geffen Sch Med, Div Adv Prosthodont, Los Angeles, CA 90095 USA. [Lee, Min; Wu, Benjamin] Univ Calif Los Angeles, David Geffen Sch Med, Div Biomat, Los Angeles, CA 90095 USA. [Lee, Min; Wu, Benjamin] Univ Calif Los Angeles, David Geffen Sch Med, Div Hosp Dent, Los Angeles, CA 90095 USA. [Ting, Kang] Univ Calif Los Angeles, David Geffen Sch Med, Sch Dent, Los Angeles, CA 90095 USA. [Zara, Janette N.; Soo, Chia] Univ Calif Los Angeles, David Geffen Sch Med, Dept Orthopaed Surg, Los Angeles, CA 90095 USA. [Al Hezaimi, Khalid] King Saud Univ, Div Periodontol, Coll Dent, Eng AB Res Chair Growth Factors &amp;amp; Bone Regenerat, Riyadh 11545, Saudi Arabia. [Zou, Weiping] Univ Michigan, Sch Med, Dept Surg, Ann Arbor, MI 48109 USA. [Zou, Weiping] Univ Michigan, Sch Med, Ctr Comprehens Canc, Ann Arbor, MI 48109 USA. [Chen, Xiaohong] Capital Univ Med Sci, Affiliated Beijing Tongren Hosp, Dept Otolaryngol &amp;amp; Head &amp;amp; Neck Surg, Beijing 100730, Peoples R China. [Mooney, David J.] Harvard Univ, Sch Engn &amp;amp; Appl Sci, Cambridge, MA 02139 USA._x000D__x000A_Wang, CY (reprint author), Univ Calif Los Angeles, Sch Dent, Divis Oral Biol &amp;amp; Med, Los Angeles, CA 90095 USA._x000D__x000A_E-Mail: cunywang@ucla.edu&lt;/_author_adr&gt;&lt;_cate&gt;Multidisciplinary Sciences&lt;/_cate&gt;&lt;_cited_count&gt;90&lt;/_cited_count&gt;&lt;_custom1&gt;P NATL ACAD SCI USA&lt;/_custom1&gt;&lt;_custom2&gt;Proc. Natl. Acad. Sci. U. S. A.&lt;/_custom2&gt;&lt;_date_display&gt;2013_x000D__x000A_JUN 4&lt;/_date_display&gt;&lt;_doi&gt;10.1073/pnas.1300532110&lt;/_doi&gt;&lt;_funding&gt;National Institute of Dental and Craniofacial Research [DE019412, DE016513, DE019917]&lt;/_funding&gt;&lt;_isbn&gt;0027-8424&lt;/_isbn&gt;&lt;_issue&gt;23&lt;/_issue&gt;&lt;_journal&gt;PROCEEDINGS OF THE NATIONAL ACADEMY OF SCIENCES OF THE UNITED STATES OF AMERICA&lt;/_journal&gt;&lt;_keywords&gt;Wnt; osteoimmunology; adult stem cells; BONE-FORMATION; ESTROGEN DEFICIENCY; STROMAL CELLS; TISSUE; ALPHA; OSTEOBLASTS; EXPRESSION; LIPOPOLYSACCHARIDE; OSTEOCLASTOGENESIS; INFLAMMATION&lt;/_keywords&gt;&lt;_language&gt;English&lt;/_language&gt;&lt;_ori_publication&gt;NATL ACAD SCIENCES&lt;/_ori_publication&gt;&lt;_pages&gt;9469-9474&lt;/_pages&gt;&lt;_place_published&gt;2101 CONSTITUTION AVE NW, WASHINGTON, DC 20418 USA&lt;/_place_published&gt;&lt;_ref_count&gt;55&lt;/_ref_count&gt;&lt;_type_work&gt;Article&lt;/_type_work&gt;&lt;_volume&gt;110&lt;/_volume&gt;&lt;_created&gt;62377799&lt;/_created&gt;&lt;_modified&gt;62377799&lt;/_modified&gt;&lt;_impact_factor&gt;   9.661&lt;/_impact_factor&gt;&lt;_collection_scope&gt;SCI;SCIE;&lt;/_collection_scope&gt;&lt;/Details&gt;&lt;Extra&gt;&lt;DBUID&gt;{B636E39C-3337-4930-9C23-0D7A9CAE179E}&lt;/DBUID&gt;&lt;/Extra&gt;&lt;/Item&gt;&lt;/References&gt;&lt;/Group&gt;&lt;Group&gt;&lt;References&gt;&lt;Item&gt;&lt;ID&gt;878&lt;/ID&gt;&lt;UID&gt;{6F3BBB86-4308-4DC0-BF46-3981AFE2A8CF}&lt;/UID&gt;&lt;Title&gt;E3 Ubiquitin Ligase Fbw7 Negatively Regulates Osteoblast Differentiation by Targeting Runx2 for Degradation&lt;/Title&gt;&lt;Template&gt;Journal Article&lt;/Template&gt;&lt;Star&gt;0&lt;/Star&gt;&lt;Tag&gt;0&lt;/Tag&gt;&lt;Author&gt;Kumar, Y; Kapoor, I; Khan, K; Thacker, G; Khan, M P; Shukla, N; Kanaujiya, J K; Sanyal, S; Chattopadhyay, N; Trivedi, A K&lt;/Author&gt;&lt;Year&gt;2015&lt;/Year&gt;&lt;Details&gt;&lt;_accession_num&gt;WOS:000367199000028&lt;/_accession_num&gt;&lt;_author_adr&gt;[Kumar, Yogesh; Kapoor, Isha; Thacker, Gatha; Shukla, Nidhi; Kanaujiya, Jitendra Kumar; Sanyal, Sabyasachi; Trivedi, Arun Kumar] CSIR, Cent Drug Res Inst, Div Biochem, Lucknow 226031, Uttar Pradesh, India. [Khan, Kainat; Khan, Mohd. Parvez; Chattopadhyay, Naibedya] CSIR, Cent Drug Res Inst, Div Endocrinol, Lucknow 226031, Uttar Pradesh, India. [Khan, Kainat; Khan, Mohd. Parvez; Chattopadhyay, Naibedya] CSIR, Cent Drug Res Inst, Ctr Res Anabol Skeletal Targets Hlth &amp;amp; Illness AS, Lucknow 226031, Uttar Pradesh, India._x000D__x000A_Trivedi, AK (reprint author), CSIR, Cent Drug Res Inst, Div Biochem, LSS008,Sect 10,Sitapur Rd, Lucknow 226031, Uttar Pradesh, India._x000D__x000A_E-Mail: arun3vedi@cdri.res.in&lt;/_author_adr&gt;&lt;_cate&gt;Biochemistry &amp;amp; Molecular Biology&lt;/_cate&gt;&lt;_cited_count&gt;11&lt;/_cited_count&gt;&lt;_custom1&gt;J BIOL CHEM&lt;/_custom1&gt;&lt;_custom2&gt;J. Biol. Chem.&lt;/_custom2&gt;&lt;_date_display&gt;2015_x000D__x000A_DEC 25&lt;/_date_display&gt;&lt;_doi&gt;10.1074/jbc.M115.669531&lt;/_doi&gt;&lt;_funding&gt;Council of Scientific and Industrial Research (CSIR) [BSC0201, YSA-0002]&lt;/_funding&gt;&lt;_isbn&gt;0021-9258&lt;/_isbn&gt;&lt;_issue&gt;52&lt;/_issue&gt;&lt;_journal&gt;JOURNAL OF BIOLOGICAL CHEMISTRY&lt;/_journal&gt;&lt;_keywords&gt;GLYCOGEN-SYNTHASE KINASE-3; TRANSCRIPTION FACTOR; CHONDROCYTE DIFFERENTIATION; CLEIDOCRANIAL DYSPLASIA; PHOSPHODEGRON MOTIFS; C/EBP-ALPHA; CELL-CYCLE; C-MYC; BONE; GENE&lt;/_keywords&gt;&lt;_language&gt;English&lt;/_language&gt;&lt;_ori_publication&gt;AMER SOC BIOCHEMISTRY MOLECULAR BIOLOGY INC&lt;/_ori_publication&gt;&lt;_pages&gt;30975-30987&lt;/_pages&gt;&lt;_place_published&gt;9650 ROCKVILLE PIKE, BETHESDA, MD 20814-3996 USA&lt;/_place_published&gt;&lt;_ref_count&gt;48&lt;/_ref_count&gt;&lt;_type_work&gt;Article&lt;/_type_work&gt;&lt;_volume&gt;290&lt;/_volume&gt;&lt;_created&gt;62377807&lt;/_created&gt;&lt;_modified&gt;62377807&lt;/_modified&gt;&lt;_impact_factor&gt;   4.125&lt;/_impact_factor&gt;&lt;_collection_scope&gt;EI;SCI;SCIE;&lt;/_collection_scope&gt;&lt;/Details&gt;&lt;Extra&gt;&lt;DBUID&gt;{B636E39C-3337-4930-9C23-0D7A9CAE179E}&lt;/DBUID&gt;&lt;/Extra&gt;&lt;/Item&gt;&lt;/References&gt;&lt;/Group&gt;&lt;Group&gt;&lt;References&gt;&lt;Item&gt;&lt;ID&gt;879&lt;/ID&gt;&lt;UID&gt;{629155BA-34D7-4AB5-9948-32F2074DFEBE}&lt;/UID&gt;&lt;Title&gt;CHIP promotes Runx2 degradation and negatively regulates osteoblast differentiation&lt;/Title&gt;&lt;Template&gt;Journal Article&lt;/Template&gt;&lt;Star&gt;0&lt;/Star&gt;&lt;Tag&gt;0&lt;/Tag&gt;&lt;Author&gt;Li, X N; Huang, M; Zheng, H L; Wang, Y Y; Ren, F L; Shang, Y; Zhai, Y G; Irwin, D M; Shi, Y G; Chen, D; Chang, Z J&lt;/Author&gt;&lt;Year&gt;2008&lt;/Year&gt;&lt;Details&gt;&lt;_accession_num&gt;WOS:000257058500010&lt;/_accession_num&gt;&lt;_author_adr&gt;[Li, Xueni; Huang, Mei; Wang, Yinyin; Ren, Fangli; Shang, Yu; Chang, Zhijie] Tsinghua Univ, Sch Med, Dept Biol Sci &amp;amp; Biotechnol, State Key Lab Biomembrane &amp;amp; Membrane Biotechnol, Beijing 100084, Peoples R China. [Zheng, Huiling] NW A&amp;amp;F Univ, Yangling 712100, Shaanxi, Peoples R China. [Zhai, Yonggong] Beijing Normal Univ, Coll Life Sci, Beijing Key Lab, Beijing 100875, Peoples R China. [Irwin, David M.] Univ Toronto, Dept Lab Med &amp;amp; Pathobiol, Toronto, ON M5G 1L5, Canada. [Shi, Yuguang] Penn State Univ, Dept Cellular &amp;amp; Mol Physiol, Hershey, PA 17033 USA. [Chen, Di] Univ Rochester, Dept Orthopaed, Rochester, NY 14642 USA._x000D__x000A_Chang, ZJ (reprint author), Tsinghua Univ, Sch Med, Dept Biol Sci &amp;amp; Biotechnol, State Key Lab Biomembrane &amp;amp; Membrane Biotechnol, Beijing 100084, Peoples R China._x000D__x000A_E-Mail: zhijiec@tsinghua.edu.cn&lt;/_author_adr&gt;&lt;_cate&gt;Cell Biology&lt;/_cate&gt;&lt;_cited_count&gt;61&lt;/_cited_count&gt;&lt;_custom1&gt;J CELL BIOL&lt;/_custom1&gt;&lt;_custom2&gt;J. Cell Biol.&lt;/_custom2&gt;&lt;_date_display&gt;2008_x000D__x000A_JUN 16&lt;/_date_display&gt;&lt;_doi&gt;10.1083/jcb.200711044&lt;/_doi&gt;&lt;_funding&gt;NIAMS NIH HHS [R01 AR051189, R01 AR051189-04, R01 AR054465, K02 AR052411-02, R01 AR054465-01, K02 AR052411]&lt;/_funding&gt;&lt;_isbn&gt;0021-9525&lt;/_isbn&gt;&lt;_issue&gt;6&lt;/_issue&gt;&lt;_journal&gt;JOURNAL OF CELL BIOLOGY&lt;/_journal&gt;&lt;_keywords&gt;BONE MORPHOGENETIC PROTEIN-2; IN-VITRO; CLEIDOCRANIAL DYSPLASIA; TRANSCRIPTION FACTORS; PRECURSOR CELLS; EXPRESSION; GROWTH; GENE; UBIQUITINATION; RUNX2/CBFA1&lt;/_keywords&gt;&lt;_language&gt;English&lt;/_language&gt;&lt;_ori_publication&gt;ROCKEFELLER UNIV PRESS&lt;/_ori_publication&gt;&lt;_pages&gt;959-972&lt;/_pages&gt;&lt;_place_published&gt;1114 FIRST AVE, 4TH FL, NEW YORK, NY 10021 USA&lt;/_place_published&gt;&lt;_ref_count&gt;51&lt;/_ref_count&gt;&lt;_type_work&gt;Article&lt;/_type_work&gt;&lt;_volume&gt;181&lt;/_volume&gt;&lt;_created&gt;62377812&lt;/_created&gt;&lt;_modified&gt;62377812&lt;/_modified&gt;&lt;_impact_factor&gt;   7.955&lt;/_impact_factor&gt;&lt;_collection_scope&gt;SCI;SCIE;&lt;/_collection_scope&gt;&lt;/Details&gt;&lt;Extra&gt;&lt;DBUID&gt;{B636E39C-3337-4930-9C23-0D7A9CAE179E}&lt;/DBUID&gt;&lt;/Extra&gt;&lt;/Item&gt;&lt;/References&gt;&lt;/Group&gt;&lt;/Citation&gt;_x000A_"/>
    <w:docVar w:name="NE.Ref{33CA4F36-7F3F-42E2-A031-DE3920B9C415}" w:val=" ADDIN NE.Ref.{33CA4F36-7F3F-42E2-A031-DE3920B9C415}&lt;Citation&gt;&lt;Group&gt;&lt;References&gt;&lt;Item&gt;&lt;ID&gt;864&lt;/ID&gt;&lt;UID&gt;{758C4141-370F-42D7-83C6-223BA2CE2082}&lt;/UID&gt;&lt;Title&gt;Control of osteoblast function and regulation of bone mass&lt;/Title&gt;&lt;Template&gt;Journal Article&lt;/Template&gt;&lt;Star&gt;0&lt;/Star&gt;&lt;Tag&gt;0&lt;/Tag&gt;&lt;Author&gt;Harada, S; Rodan, G A&lt;/Author&gt;&lt;Year&gt;2003&lt;/Year&gt;&lt;Details&gt;&lt;_accession_num&gt;WOS:000182853100056&lt;/_accession_num&gt;&lt;_author_adr&gt;Merck Res Labs, Dept Bone Biol &amp;amp; Osteoporosis Res, W Point, PA 19002 USA._x000D__x000A_Rodan, GA (reprint author), Merck Res Labs, Dept Bone Biol &amp;amp; Osteoporosis Res, W Point, PA 19002 USA.&lt;/_author_adr&gt;&lt;_cate&gt;Multidisciplinary Sciences&lt;/_cate&gt;&lt;_cited_count&gt;803&lt;/_cited_count&gt;&lt;_custom1&gt;NATURE&lt;/_custom1&gt;&lt;_custom2&gt;Nature&lt;/_custom2&gt;&lt;_date_display&gt;2003_x000D__x000A_MAY 15&lt;/_date_display&gt;&lt;_doi&gt;10.1038/nature01660&lt;/_doi&gt;&lt;_isbn&gt;0028-0836&lt;/_isbn&gt;&lt;_issue&gt;6937&lt;/_issue&gt;&lt;_journal&gt;NATURE&lt;/_journal&gt;&lt;_keywords&gt;RECEPTOR-RELATED PROTEIN-5; SKELETAL DEVELOPMENT; CHONDROCYTE DIFFERENTIATION; CBFA1-DEFICIENT MICE; POSTMENOPAUSAL WOMEN; TRANSGENIC MICE; BETA INTERACTS; DENSITY; LEPTIN; CBFA1&lt;/_keywords&gt;&lt;_language&gt;English&lt;/_language&gt;&lt;_ori_publication&gt;NATURE PUBLISHING GROUP&lt;/_ori_publication&gt;&lt;_pages&gt;349-355&lt;/_pages&gt;&lt;_place_published&gt;MACMILLAN BUILDING, 4 CRINAN ST, LONDON N1 9XW, ENGLAND&lt;/_place_published&gt;&lt;_ref_count&gt;67&lt;/_ref_count&gt;&lt;_type_work&gt;Review&lt;/_type_work&gt;&lt;_volume&gt;423&lt;/_volume&gt;&lt;_created&gt;62377750&lt;/_created&gt;&lt;_modified&gt;62377750&lt;/_modified&gt;&lt;_impact_factor&gt;  40.137&lt;/_impact_factor&gt;&lt;_collection_scope&gt;SCI;SCIE;&lt;/_collection_scope&gt;&lt;/Details&gt;&lt;Extra&gt;&lt;DBUID&gt;{B636E39C-3337-4930-9C23-0D7A9CAE179E}&lt;/DBUID&gt;&lt;/Extra&gt;&lt;/Item&gt;&lt;/References&gt;&lt;/Group&gt;&lt;Group&gt;&lt;References&gt;&lt;Item&gt;&lt;ID&gt;887&lt;/ID&gt;&lt;UID&gt;{8D676049-8F36-4F39-9AB8-9A8679DA8806}&lt;/UID&gt;&lt;Title&gt;TGF-beta and BMP Signaling in Osteoblast Differentiation and Bone Formation&lt;/Title&gt;&lt;Template&gt;Journal Article&lt;/Template&gt;&lt;Star&gt;0&lt;/Star&gt;&lt;Tag&gt;0&lt;/Tag&gt;&lt;Author&gt;Chen, G Q; Deng, C X; Li, Y P&lt;/Author&gt;&lt;Year&gt;2012&lt;/Year&gt;&lt;Details&gt;&lt;_accession_num&gt;WOS:000301061100011&lt;/_accession_num&gt;&lt;_author_adr&gt;[Chen, Guiqian; Li, Yi-Ping] Univ Alabama Birmingham, Dept Pathol, Birmingham, AL 35294 USA. [Chen, Guiqian; Li, Yi-Ping] Zhejiang Univ, Life Sci Coll, Inst Genet, Hangzhou 310058, Zhejiang, Peoples R China. [Deng, Chuxia] NIDDK, Genet Dev &amp;amp; Dis Branch, NIH, Bethesda, MD 20892 USA._x000D__x000A_Li, YP (reprint author), Univ Alabama Birmingham, Dept Pathol, SHEL 810,1825 Univ Blvd, Birmingham, AL 35294 USA._x000D__x000A_E-Mail: Chuxiad@bdg10.niddk.nih.gov; ypli@uab.edu&lt;/_author_adr&gt;&lt;_cate&gt;Biochemistry &amp;amp; Molecular Biology; Biology&lt;/_cate&gt;&lt;_cited_count&gt;526&lt;/_cited_count&gt;&lt;_custom1&gt;INT J BIOL SCI&lt;/_custom1&gt;&lt;_custom2&gt;Int. J. Biol. Sci.&lt;/_custom2&gt;&lt;_date_display&gt;2012&lt;/_date_display&gt;&lt;_doi&gt;10.7150/ijbs.2929&lt;/_doi&gt;&lt;_funding&gt;NIH [AR44741, AR055307]&lt;/_funding&gt;&lt;_isbn&gt;1449-2288&lt;/_isbn&gt;&lt;_issue&gt;2&lt;/_issue&gt;&lt;_journal&gt;INTERNATIONAL JOURNAL OF BIOLOGICAL SCIENCES&lt;/_journal&gt;&lt;_keywords&gt;Osteoblasts; Bone; TGF signaling; BMP signaling; Smad; Runx2; GROWTH-FACTOR-BETA; MESENCHYMAL STEM-CELLS; BRACHYDACTYLY TYPE A2; BMP-9-INDUCED OSTEOGENIC DIFFERENTIATION; CHRONIC KIDNEY-DISEASE; IA RECEPTOR BMPRIA; P38 MAPK PATHWAYS; MORPHOGENETIC PROTEIN; CONDITIONAL DELETION; UBIQUITIN LIGASE&lt;/_keywords&gt;&lt;_language&gt;English&lt;/_language&gt;&lt;_ori_publication&gt;IVYSPRING INT PUBL&lt;/_ori_publication&gt;&lt;_pages&gt;272-288&lt;/_pages&gt;&lt;_place_published&gt;PO BOX 4546, LAKE HAVEN, NSW 2263, AUSTRALIA&lt;/_place_published&gt;&lt;_ref_count&gt;172&lt;/_ref_count&gt;&lt;_type_work&gt;Review&lt;/_type_work&gt;&lt;_volume&gt;8&lt;/_volume&gt;&lt;_created&gt;62377857&lt;/_created&gt;&lt;_modified&gt;62377857&lt;/_modified&gt;&lt;_impact_factor&gt;   3.873&lt;/_impact_factor&gt;&lt;_collection_scope&gt;SCIE;&lt;/_collection_scope&gt;&lt;/Details&gt;&lt;Extra&gt;&lt;DBUID&gt;{B636E39C-3337-4930-9C23-0D7A9CAE179E}&lt;/DBUID&gt;&lt;/Extra&gt;&lt;/Item&gt;&lt;/References&gt;&lt;/Group&gt;&lt;/Citation&gt;_x000A_"/>
    <w:docVar w:name="NE.Ref{37878B15-1BD9-4F62-A509-5EA51DA8291E}" w:val=" ADDIN NE.Ref.{37878B15-1BD9-4F62-A509-5EA51DA8291E}&lt;Citation&gt;&lt;Group&gt;&lt;References&gt;&lt;Item&gt;&lt;ID&gt;876&lt;/ID&gt;&lt;UID&gt;{779E56FA-7A57-4693-9027-5D40EEB1D588}&lt;/UID&gt;&lt;Title&gt;Protein degradation and protection against misfolded or damaged proteins&lt;/Title&gt;&lt;Template&gt;Journal Article&lt;/Template&gt;&lt;Star&gt;0&lt;/Star&gt;&lt;Tag&gt;0&lt;/Tag&gt;&lt;Author&gt;Goldberg, A L&lt;/Author&gt;&lt;Year&gt;2003&lt;/Year&gt;&lt;Details&gt;&lt;_accession_num&gt;WOS:000187342000072&lt;/_accession_num&gt;&lt;_author_adr&gt;Harvard Univ, Sch Med, Dept Cell Biol, Boston, MA 02115 USA._x000D__x000A_Goldberg, AL (reprint author), Harvard Univ, Sch Med, Dept Cell Biol, Boston, MA 02115 USA.&lt;/_author_adr&gt;&lt;_cate&gt;Multidisciplinary Sciences&lt;/_cate&gt;&lt;_cited_count&gt;1261&lt;/_cited_count&gt;&lt;_custom1&gt;NATURE&lt;/_custom1&gt;&lt;_custom2&gt;Nature&lt;/_custom2&gt;&lt;_date_display&gt;2003_x000D__x000A_DEC 18&lt;/_date_display&gt;&lt;_doi&gt;10.1038/nature02263&lt;/_doi&gt;&lt;_isbn&gt;0028-0836&lt;/_isbn&gt;&lt;_issue&gt;6968&lt;/_issue&gt;&lt;_journal&gt;NATURE&lt;/_journal&gt;&lt;_keywords&gt;MOLECULAR-WEIGHT PROTEASES; ATP-DEPENDENT PROTEASES; ESCHERICHIA-COLI; ABNORMAL PROTEINS; QUALITY-CONTROL; RAPID DEGRADATION; RETICULOCYTES; CELLS; INHIBITION; CHAPERONES&lt;/_keywords&gt;&lt;_language&gt;English&lt;/_language&gt;&lt;_ori_publication&gt;NATURE PUBLISHING GROUP&lt;/_ori_publication&gt;&lt;_pages&gt;895-899&lt;/_pages&gt;&lt;_place_published&gt;MACMILLAN BUILDING, 4 CRINAN ST, LONDON N1 9XW, ENGLAND&lt;/_place_published&gt;&lt;_ref_count&gt;45&lt;/_ref_count&gt;&lt;_type_work&gt;Review&lt;/_type_work&gt;&lt;_volume&gt;426&lt;/_volume&gt;&lt;_created&gt;62377794&lt;/_created&gt;&lt;_modified&gt;62377794&lt;/_modified&gt;&lt;_impact_factor&gt;  40.137&lt;/_impact_factor&gt;&lt;_collection_scope&gt;SCI;SCIE;&lt;/_collection_scope&gt;&lt;/Details&gt;&lt;Extra&gt;&lt;DBUID&gt;{B636E39C-3337-4930-9C23-0D7A9CAE179E}&lt;/DBUID&gt;&lt;/Extra&gt;&lt;/Item&gt;&lt;/References&gt;&lt;/Group&gt;&lt;Group&gt;&lt;References&gt;&lt;Item&gt;&lt;ID&gt;901&lt;/ID&gt;&lt;UID&gt;{742DBF48-6C2A-48F0-9B25-5ED8E2497CF9}&lt;/UID&gt;&lt;Title&gt;The ubiquitin system for protein degradation.&lt;/Title&gt;&lt;Template&gt;Journal Article&lt;/Template&gt;&lt;Star&gt;0&lt;/Star&gt;&lt;Tag&gt;0&lt;/Tag&gt;&lt;Author&gt;Hershko, A; Ciechanover, A&lt;/Author&gt;&lt;Year&gt;1992&lt;/Year&gt;&lt;Details&gt;&lt;_accession_num&gt;MEDLINE:1323239&lt;/_accession_num&gt;&lt;_author_adr&gt;Unit of Biochemistry, Faculty of Medicine, Technion-Israel Institute of Technology, Haifa.&lt;/_author_adr&gt;&lt;_date_display&gt;1992_x000D__x000A_1992 &lt;/_date_display&gt;&lt;_doi&gt;10.1146/annurev.bi.61.070192.003553&lt;/_doi&gt;&lt;_isbn&gt;0066-4154&lt;/_isbn&gt;&lt;_journal&gt;Annual review of biochemistry&lt;/_journal&gt;&lt;_language&gt;English&lt;/_language&gt;&lt;_place_published&gt;United States&lt;/_place_published&gt;&lt;_ref_count&gt;216&lt;/_ref_count&gt;&lt;_type_work&gt;Journal Article; Research Support, Non-U.S. Gov&amp;apos;t; Research Support, U.S. Gov&amp;apos;t, Non-P.H.S.; Research Support, U.S. Gov&amp;apos;t, P.H.S.; Review&lt;/_type_work&gt;&lt;_volume&gt;61&lt;/_volume&gt;&lt;_created&gt;62377914&lt;/_created&gt;&lt;_modified&gt;62377914&lt;/_modified&gt;&lt;_impact_factor&gt;  19.939&lt;/_impact_factor&gt;&lt;_collection_scope&gt;SCI;SCIE;&lt;/_collection_scope&gt;&lt;/Details&gt;&lt;Extra&gt;&lt;DBUID&gt;{B636E39C-3337-4930-9C23-0D7A9CAE179E}&lt;/DBUID&gt;&lt;/Extra&gt;&lt;/Item&gt;&lt;/References&gt;&lt;/Group&gt;&lt;/Citation&gt;_x000A_"/>
    <w:docVar w:name="NE.Ref{3FA6C313-F6B7-4828-B51E-D36B115A2E0E}" w:val=" ADDIN NE.Ref.{3FA6C313-F6B7-4828-B51E-D36B115A2E0E}&lt;Citation&gt;&lt;Group&gt;&lt;References&gt;&lt;Item&gt;&lt;ID&gt;882&lt;/ID&gt;&lt;UID&gt;{9B2C1AD6-00D6-4CF7-A0B2-DF3B9FB2115B}&lt;/UID&gt;&lt;Title&gt;Mechanisms underlying ubiquitination&lt;/Title&gt;&lt;Template&gt;Journal Article&lt;/Template&gt;&lt;Star&gt;0&lt;/Star&gt;&lt;Tag&gt;0&lt;/Tag&gt;&lt;Author&gt;Pickart, C M&lt;/Author&gt;&lt;Year&gt;2001&lt;/Year&gt;&lt;Details&gt;&lt;_accession_num&gt;WOS:000170012100016&lt;/_accession_num&gt;&lt;_author_adr&gt;Johns Hopkins Univ, Sch Publ Hlth, Baltimore, MD 21205 USA._x000D__x000A_Pickart, CM (reprint author), Johns Hopkins Univ, Sch Publ Hlth, 615 N Wolfe St, Baltimore, MD 21205 USA.&lt;/_author_adr&gt;&lt;_cate&gt;Biochemistry &amp;amp; Molecular Biology&lt;/_cate&gt;&lt;_cited_count&gt;2287&lt;/_cited_count&gt;&lt;_custom1&gt;ANNU REV BIOCHEM&lt;/_custom1&gt;&lt;_custom2&gt;Annu. Rev. Biochem.&lt;/_custom2&gt;&lt;_date_display&gt;2001&lt;/_date_display&gt;&lt;_doi&gt;10.1146/annurev.biochem.70.1.503&lt;/_doi&gt;&lt;_funding&gt;NIGMS NIH HHS [GM60372]; NIDDK NIH HHS [DK46984]&lt;/_funding&gt;&lt;_isbn&gt;0066-4154&lt;/_isbn&gt;&lt;_journal&gt;ANNUAL REVIEW OF BIOCHEMISTRY&lt;/_journal&gt;&lt;_keywords&gt;ubiquitin; ubiquitin protein ligase; HECT; RING; SCF; END RULE PATHWAY; KAPPA-B-ALPHA; RING-FINGER DOMAIN; DEPENDENT PROTEIN-DEGRADATION; HUMAN-PAPILLOMAVIRUS TYPE-16; ANAPHASE-PROMOTING COMPLEX; TUMOR-SUPPRESSOR COMPLEX; GROWTH-FACTOR RECEPTOR; N-TERMINAL RESIDUE; RNA-POLYMERASE-II&lt;/_keywords&gt;&lt;_language&gt;English&lt;/_language&gt;&lt;_ori_publication&gt;ANNUAL REVIEWS&lt;/_ori_publication&gt;&lt;_pages&gt;503-533&lt;/_pages&gt;&lt;_place_published&gt;4139 EL CAMINO WAY, PO BOX 10139, PALO ALTO, CA 94303-0139 USA&lt;/_place_published&gt;&lt;_ref_count&gt;175&lt;/_ref_count&gt;&lt;_type_work&gt;Review&lt;/_type_work&gt;&lt;_volume&gt;70&lt;/_volume&gt;&lt;_created&gt;62377819&lt;/_created&gt;&lt;_modified&gt;62377819&lt;/_modified&gt;&lt;_impact_factor&gt;  19.939&lt;/_impact_factor&gt;&lt;_collection_scope&gt;SCI;SCIE;&lt;/_collection_scope&gt;&lt;/Details&gt;&lt;Extra&gt;&lt;DBUID&gt;{B636E39C-3337-4930-9C23-0D7A9CAE179E}&lt;/DBUID&gt;&lt;/Extra&gt;&lt;/Item&gt;&lt;/References&gt;&lt;/Group&gt;&lt;/Citation&gt;_x000A_"/>
    <w:docVar w:name="NE.Ref{40911F54-120C-4255-B878-BA6B4181291D}" w:val=" ADDIN NE.Ref.{40911F54-120C-4255-B878-BA6B4181291D}&lt;Citation&gt;&lt;Group&gt;&lt;References&gt;&lt;Item&gt;&lt;ID&gt;891&lt;/ID&gt;&lt;UID&gt;{51678A57-B65C-4FA1-A2F8-1EE920AF8DCD}&lt;/UID&gt;&lt;Title&gt;Cyperus Rotundus L. extract suppresses RANKL-induced osteoclastogenesis through NFATc1/c-fos downregulation and prevent bone loss in OVX-induced osteoporosis rat&lt;/Title&gt;&lt;Template&gt;Journal Article&lt;/Template&gt;&lt;Star&gt;0&lt;/Star&gt;&lt;Tag&gt;0&lt;/Tag&gt;&lt;Author&gt;Kum, C J; Kim, E Y; Kim, J H; Lee, B; Min, J H; Heo, J; Kim, J H; Yeom, M; Sohn, Y; Jung, H S&lt;/Author&gt;&lt;Year&gt;2017&lt;/Year&gt;&lt;Details&gt;&lt;_accession_num&gt;WOS:000404703900018&lt;/_accession_num&gt;&lt;_author_adr&gt;[Kum, Chang-Jun; Kim, Eun-Young; Kim, Jae-Hyun; Lee, Bina; Min, Ju-Hee; Heo, Jun; Kim, Jong-Hyun; Sohn, Youngjoo; Jung, Hyuk-Sang] Kyung Hee Univ, Coll Korean Med, Dept Anat, Seoul 02447, South Korea. [Yeom, Mijung] Kyung Hee Univ, Coll Korean Med, Acupuncture &amp;amp; Meridian Sci Res Ctr, Seoul 02447, South Korea._x000D__x000A_Jung, HS (reprint author), Kyung Hee Univ, Coll Korean Med, Dept Anat, Seoul 02447, South Korea._x000D__x000A_E-Mail: jhs@khu.ac.kr&lt;/_author_adr&gt;&lt;_cate&gt;Plant Sciences; Chemistry, Medicinal; Integrative &amp;amp; Complementary Medicine; Pharmacology &amp;amp; Pharmacy&lt;/_cate&gt;&lt;_cited_count&gt;2&lt;/_cited_count&gt;&lt;_custom1&gt;J ETHNOPHARMACOL&lt;/_custom1&gt;&lt;_custom2&gt;J. Ethnopharmacol.&lt;/_custom2&gt;&lt;_date_display&gt;2017_x000D__x000A_JUN 9&lt;/_date_display&gt;&lt;_doi&gt;10.1016/j.jep.2017.03.017&lt;/_doi&gt;&lt;_isbn&gt;0378-8741&lt;/_isbn&gt;&lt;_journal&gt;JOURNAL OF ETHNOPHARMACOLOGY&lt;/_journal&gt;&lt;_keywords&gt;Cyperus Rotundus L.; Osteoclastogenesis; Receptor activator of the nuclear factor kappa B ligand; Nuclear factor of activated T-cells cytoplasmic 1; C-Fos; Ovariectomy; DIFFERENTIATION; MODEL; ACTIVATION; RECEPTOR&lt;/_keywords&gt;&lt;_language&gt;English&lt;/_language&gt;&lt;_ori_publication&gt;ELSEVIER IRELAND LTD&lt;/_ori_publication&gt;&lt;_pages&gt;186-194&lt;/_pages&gt;&lt;_place_published&gt;ELSEVIER HOUSE, BROOKVALE PLAZA, EAST PARK SHANNON, CO, CLARE, 00000,_x000D__x000A_   IRELAND&lt;/_place_published&gt;&lt;_ref_count&gt;28&lt;/_ref_count&gt;&lt;_type_work&gt;Article&lt;/_type_work&gt;&lt;_volume&gt;205&lt;/_volume&gt;&lt;_created&gt;62377869&lt;/_created&gt;&lt;_modified&gt;62377869&lt;/_modified&gt;&lt;_impact_factor&gt;   2.981&lt;/_impact_factor&gt;&lt;_collection_scope&gt;SCI;SCIE;&lt;/_collection_scope&gt;&lt;/Details&gt;&lt;Extra&gt;&lt;DBUID&gt;{B636E39C-3337-4930-9C23-0D7A9CAE179E}&lt;/DBUID&gt;&lt;/Extra&gt;&lt;/Item&gt;&lt;/References&gt;&lt;/Group&gt;&lt;/Citation&gt;_x000A_"/>
    <w:docVar w:name="NE.Ref{435F5A1A-8212-48B9-BCE8-F309F46F4761}" w:val=" ADDIN NE.Ref.{435F5A1A-8212-48B9-BCE8-F309F46F4761}&lt;Citation&gt;&lt;Group&gt;&lt;References&gt;&lt;Item&gt;&lt;ID&gt;882&lt;/ID&gt;&lt;UID&gt;{9B2C1AD6-00D6-4CF7-A0B2-DF3B9FB2115B}&lt;/UID&gt;&lt;Title&gt;Mechanisms underlying ubiquitination&lt;/Title&gt;&lt;Template&gt;Journal Article&lt;/Template&gt;&lt;Star&gt;0&lt;/Star&gt;&lt;Tag&gt;0&lt;/Tag&gt;&lt;Author&gt;Pickart, C M&lt;/Author&gt;&lt;Year&gt;2001&lt;/Year&gt;&lt;Details&gt;&lt;_accession_num&gt;WOS:000170012100016&lt;/_accession_num&gt;&lt;_author_adr&gt;Johns Hopkins Univ, Sch Publ Hlth, Baltimore, MD 21205 USA._x000D__x000A_Pickart, CM (reprint author), Johns Hopkins Univ, Sch Publ Hlth, 615 N Wolfe St, Baltimore, MD 21205 USA.&lt;/_author_adr&gt;&lt;_cate&gt;Biochemistry &amp;amp; Molecular Biology&lt;/_cate&gt;&lt;_cited_count&gt;2287&lt;/_cited_count&gt;&lt;_custom1&gt;ANNU REV BIOCHEM&lt;/_custom1&gt;&lt;_custom2&gt;Annu. Rev. Biochem.&lt;/_custom2&gt;&lt;_date_display&gt;2001&lt;/_date_display&gt;&lt;_doi&gt;10.1146/annurev.biochem.70.1.503&lt;/_doi&gt;&lt;_funding&gt;NIGMS NIH HHS [GM60372]; NIDDK NIH HHS [DK46984]&lt;/_funding&gt;&lt;_isbn&gt;0066-4154&lt;/_isbn&gt;&lt;_journal&gt;ANNUAL REVIEW OF BIOCHEMISTRY&lt;/_journal&gt;&lt;_keywords&gt;ubiquitin; ubiquitin protein ligase; HECT; RING; SCF; END RULE PATHWAY; KAPPA-B-ALPHA; RING-FINGER DOMAIN; DEPENDENT PROTEIN-DEGRADATION; HUMAN-PAPILLOMAVIRUS TYPE-16; ANAPHASE-PROMOTING COMPLEX; TUMOR-SUPPRESSOR COMPLEX; GROWTH-FACTOR RECEPTOR; N-TERMINAL RESIDUE; RNA-POLYMERASE-II&lt;/_keywords&gt;&lt;_language&gt;English&lt;/_language&gt;&lt;_ori_publication&gt;ANNUAL REVIEWS&lt;/_ori_publication&gt;&lt;_pages&gt;503-533&lt;/_pages&gt;&lt;_place_published&gt;4139 EL CAMINO WAY, PO BOX 10139, PALO ALTO, CA 94303-0139 USA&lt;/_place_published&gt;&lt;_ref_count&gt;175&lt;/_ref_count&gt;&lt;_type_work&gt;Review&lt;/_type_work&gt;&lt;_volume&gt;70&lt;/_volume&gt;&lt;_created&gt;62377819&lt;/_created&gt;&lt;_modified&gt;62377819&lt;/_modified&gt;&lt;_impact_factor&gt;  19.939&lt;/_impact_factor&gt;&lt;_collection_scope&gt;SCI;SCIE;&lt;/_collection_scope&gt;&lt;/Details&gt;&lt;Extra&gt;&lt;DBUID&gt;{B636E39C-3337-4930-9C23-0D7A9CAE179E}&lt;/DBUID&gt;&lt;/Extra&gt;&lt;/Item&gt;&lt;/References&gt;&lt;/Group&gt;&lt;Group&gt;&lt;References&gt;&lt;Item&gt;&lt;ID&gt;883&lt;/ID&gt;&lt;UID&gt;{0190F962-D657-4F6E-95A2-4267EB682E62}&lt;/UID&gt;&lt;Title&gt;The novel functions of ubiquitination in signaling&lt;/Title&gt;&lt;Template&gt;Journal Article&lt;/Template&gt;&lt;Star&gt;0&lt;/Star&gt;&lt;Tag&gt;0&lt;/Tag&gt;&lt;Author&gt;Sun, L J; Chen, Z J&lt;/Author&gt;&lt;Year&gt;2004&lt;/Year&gt;&lt;Details&gt;&lt;_accession_num&gt;WOS:000220664200002&lt;/_accession_num&gt;&lt;_author_adr&gt;Univ Texas, SW Med Ctr, Dept Mol Biol, Dallas, TX 75390 USA._x000D__x000A_Sun, LJ (reprint author), Univ Texas, SW Med Ctr, Dept Mol Biol, 5323 Harry Hines Blvd, Dallas, TX 75390 USA._x000D__x000A_E-Mail: zhijian.chen@utsouthwestern.edu&lt;/_author_adr&gt;&lt;_cate&gt;Cell Biology&lt;/_cate&gt;&lt;_cited_count&gt;305&lt;/_cited_count&gt;&lt;_custom1&gt;CURR OPIN CELL BIOL&lt;/_custom1&gt;&lt;_custom2&gt;Curr. Opin. Cell Biol.&lt;/_custom2&gt;&lt;_date_display&gt;2004_x000D__x000A_APR&lt;/_date_display&gt;&lt;_doi&gt;10.1016/j.ceb.2004.02.005&lt;/_doi&gt;&lt;_isbn&gt;0955-0674&lt;/_isbn&gt;&lt;_issue&gt;2&lt;/_issue&gt;&lt;_journal&gt;CURRENT OPINION IN CELL BIOLOGY&lt;/_journal&gt;&lt;_keywords&gt;NF-KAPPA-B; DNA-REPAIR; POLYUBIQUITIN CHAINS; FANCONI-ANEMIA; BRCA1/BARD1 HETERODIMER; NEMO/IKK-GAMMA; KINASE COMPLEX; ACTIVATION; PROTEIN; PATHWAY&lt;/_keywords&gt;&lt;_language&gt;English&lt;/_language&gt;&lt;_ori_publication&gt;CURRENT BIOLOGY LTD&lt;/_ori_publication&gt;&lt;_pages&gt;119-126&lt;/_pages&gt;&lt;_place_published&gt;84 THEOBALDS RD, LONDON WC1X 8RR, ENGLAND&lt;/_place_published&gt;&lt;_ref_count&gt;43&lt;/_ref_count&gt;&lt;_type_work&gt;Review&lt;/_type_work&gt;&lt;_volume&gt;16&lt;/_volume&gt;&lt;_created&gt;62377821&lt;/_created&gt;&lt;_modified&gt;62377821&lt;/_modified&gt;&lt;_impact_factor&gt;   9.937&lt;/_impact_factor&gt;&lt;_collection_scope&gt;SCI;SCIE;&lt;/_collection_scope&gt;&lt;/Details&gt;&lt;Extra&gt;&lt;DBUID&gt;{B636E39C-3337-4930-9C23-0D7A9CAE179E}&lt;/DBUID&gt;&lt;/Extra&gt;&lt;/Item&gt;&lt;/References&gt;&lt;/Group&gt;&lt;Group&gt;&lt;References&gt;&lt;Item&gt;&lt;ID&gt;884&lt;/ID&gt;&lt;UID&gt;{D390F797-E48A-470D-925A-322FEB0BBC35}&lt;/UID&gt;&lt;Title&gt;Ubiquitination in disease pathogenesis and treatment&lt;/Title&gt;&lt;Template&gt;Journal Article&lt;/Template&gt;&lt;Star&gt;0&lt;/Star&gt;&lt;Tag&gt;0&lt;/Tag&gt;&lt;Author&gt;Popovic, D; Vucic, D; Dikic, I&lt;/Author&gt;&lt;Year&gt;2014&lt;/Year&gt;&lt;Details&gt;&lt;_accession_num&gt;WOS:000344724300013&lt;/_accession_num&gt;&lt;_author_adr&gt;[Popovic, Doris; Dikic, Ivan] Goethe Univ Frankfurt, Sch Med, Univ Hosp, Inst Biochem 2, Frankfurt, Germany. [Popovic, Doris; Dikic, Ivan] Goethe Univ Frankfurt, Sch Med, Univ Hosp, Buchmann Inst Mol Life Sci, Frankfurt, Germany. [Vucic, Domagoj] Genentech Inc, Dept Early Discovery Biochem, San Francisco, CA 94080 USA. [Dikic, Ivan] Univ Split, Sch Med, Dept Immunol, Split, Croatia._x000D__x000A_Vucic, D (reprint author), Genentech Inc, Dept Early Discovery Biochem, San Francisco, CA 94080 USA._x000D__x000A_E-Mail: domagoj@gene.com; ivan.dikic@biochem2.de&lt;/_author_adr&gt;&lt;_cate&gt;Biochemistry &amp;amp; Molecular Biology; Cell Biology; Medicine, Research &amp;amp; Experimental&lt;/_cate&gt;&lt;_cited_count&gt;152&lt;/_cited_count&gt;&lt;_custom1&gt;NAT MED&lt;/_custom1&gt;&lt;_custom2&gt;Nat. Med.&lt;/_custom2&gt;&lt;_date_display&gt;2014_x000D__x000A_NOV&lt;/_date_display&gt;&lt;_doi&gt;10.1038/nm.3739&lt;/_doi&gt;&lt;_funding&gt;Deutsche Forschungsgemeinschaft [DI 931/3-1, BE 4685/1-1]; Goethe University Frankfurt [EXC115]; LOEWE grant Ub-Net; LOEWE Centrum for Gene and Cell therapy Frankfurt; European Research Council / ERC [250241]&lt;/_funding&gt;&lt;_isbn&gt;1078-8956&lt;/_isbn&gt;&lt;_issue&gt;11&lt;/_issue&gt;&lt;_journal&gt;NATURE MEDICINE&lt;/_journal&gt;&lt;_keywords&gt;NF-KAPPA-B; MULTIPLE-MYELOMA CELLS; TUMOR-SUPPRESSOR GENE; FOXO TRANSCRIPTION FACTORS; ALPHA-DEPENDENT APOPTOSIS; SMALL-MOLECULE INHIBITOR; SKELETAL-MUSCLE ATROPHY; ACTIVATING ENZYME E1; CROSS-LINK REPAIR; NEMO IKK-GAMMA&lt;/_keywords&gt;&lt;_language&gt;English&lt;/_language&gt;&lt;_ori_publication&gt;NATURE PUBLISHING GROUP&lt;/_ori_publication&gt;&lt;_pages&gt;1242-1253&lt;/_pages&gt;&lt;_place_published&gt;75 VARICK ST, 9TH FLR, NEW YORK, NY 10013-1917 USA&lt;/_place_published&gt;&lt;_ref_count&gt;168&lt;/_ref_count&gt;&lt;_type_work&gt;Review&lt;/_type_work&gt;&lt;_volume&gt;20&lt;/_volume&gt;&lt;_created&gt;62377824&lt;/_created&gt;&lt;_modified&gt;62377824&lt;/_modified&gt;&lt;_impact_factor&gt;  29.886&lt;/_impact_factor&gt;&lt;_collection_scope&gt;SCI;SCIE;&lt;/_collection_scope&gt;&lt;/Details&gt;&lt;Extra&gt;&lt;DBUID&gt;{B636E39C-3337-4930-9C23-0D7A9CAE179E}&lt;/DBUID&gt;&lt;/Extra&gt;&lt;/Item&gt;&lt;/References&gt;&lt;/Group&gt;&lt;Group&gt;&lt;References&gt;&lt;Item&gt;&lt;ID&gt;894&lt;/ID&gt;&lt;UID&gt;{F11714F5-D494-4776-BACA-3448AA5EF838}&lt;/UID&gt;&lt;Title&gt;Increased ubiquitination and reduced plasma membrane trafficking of placental amino acid transporter SNAT-2 in human IUGR&lt;/Title&gt;&lt;Template&gt;Journal Article&lt;/Template&gt;&lt;Star&gt;0&lt;/Star&gt;&lt;Tag&gt;0&lt;/Tag&gt;&lt;Author&gt;Chen, Y Y; Rosario, F J; Abu Shehab, M; Powell, T L; Gupta, M B; Jansson, T&lt;/Author&gt;&lt;Year&gt;2015&lt;/Year&gt;&lt;Details&gt;&lt;_accession_num&gt;WOS:000369714400013&lt;/_accession_num&gt;&lt;_author_adr&gt;[Chen, Yi-Yung; Rosario, Fredrick J.; Powell, Theresa L.; Jansson, Thomas] Univ Colorado, Dept Obstet &amp;amp; Gynecol, Anschutz Med Campus, Aurora, CO 80045 USA. [Powell, Theresa L.] Univ Colorado, Dept Pediat, Aurora, CO 80045 USA. [Chen, Yi-Yung] Mackay Mem Hosp, Dept Obstet &amp;amp; Gynecol, Div High Risk Pregnancy, Taipei 10449, Taiwan. [Abu Shehab, Majida; Gupta, Madhulika B.] Univ Western Ontario, Childrens Hlth Res Inst, London, ON N6C 2V5, Canada. [Gupta, Madhulika B.] Univ Western Ontario, Dept Pediat &amp;amp; Biochem, London, ON N6A 5C1, Canada._x000D__x000A_Chen, YY (reprint author), Univ Colorado, Dept Obstet &amp;amp; Gynecol, Anschutz Med Campus, Aurora, CO 80045 USA._x000D__x000A_E-Mail: yi-yung.chen@ucdenver.edu&lt;/_author_adr&gt;&lt;_cate&gt;Medicine, Research &amp;amp; Experimental&lt;/_cate&gt;&lt;_cited_count&gt;18&lt;/_cited_count&gt;&lt;_custom1&gt;CLIN SCI&lt;/_custom1&gt;&lt;_custom2&gt;Clin. Sci.&lt;/_custom2&gt;&lt;_date_display&gt;2015_x000D__x000A_DEC 1&lt;/_date_display&gt;&lt;_doi&gt;10.1042/CS20150511&lt;/_doi&gt;&lt;_funding&gt;National Institute of Health [HD068370]&lt;/_funding&gt;&lt;_isbn&gt;0143-5221&lt;/_isbn&gt;&lt;_issue&gt;12&lt;/_issue&gt;&lt;_journal&gt;CLINICAL SCIENCE&lt;/_journal&gt;&lt;_keywords&gt;maternal-fetal exchange; mechanistic target of rapamycin (mTOR); pregnancy; INTRAUTERINE GROWTH RESTRICTION; ENDOPLASMIC-RETICULUM STRESS; MAMMALIAN TARGET; TROPHOBLAST CELLS; DOWN-REGULATION; LIGASE NEDD4-2; FETAL-GROWTH; COMPLEX 1; RAPAMYCIN; SYSTEM&lt;/_keywords&gt;&lt;_language&gt;English&lt;/_language&gt;&lt;_ori_publication&gt;PORTLAND PRESS LTD&lt;/_ori_publication&gt;&lt;_pages&gt;1131-1141&lt;/_pages&gt;&lt;_place_published&gt;CHARLES DARWIN HOUSE, 12 ROGER STREET, LONDON WC1N 2JU, ENGLAND&lt;/_place_published&gt;&lt;_ref_count&gt;35&lt;/_ref_count&gt;&lt;_type_work&gt;Article&lt;/_type_work&gt;&lt;_volume&gt;129&lt;/_volume&gt;&lt;_created&gt;62377893&lt;/_created&gt;&lt;_modified&gt;62377893&lt;/_modified&gt;&lt;_impact_factor&gt;   4.936&lt;/_impact_factor&gt;&lt;_collection_scope&gt;SCI;SCIE;&lt;/_collection_scope&gt;&lt;/Details&gt;&lt;Extra&gt;&lt;DBUID&gt;{B636E39C-3337-4930-9C23-0D7A9CAE179E}&lt;/DBUID&gt;&lt;/Extra&gt;&lt;/Item&gt;&lt;/References&gt;&lt;/Group&gt;&lt;/Citation&gt;_x000A_"/>
    <w:docVar w:name="NE.Ref{45314675-EE8B-4F9F-BA6F-068D1C2BDFC8}" w:val=" ADDIN NE.Ref.{45314675-EE8B-4F9F-BA6F-068D1C2BDFC8}&lt;Citation&gt;&lt;Group&gt;&lt;References&gt;&lt;Item&gt;&lt;ID&gt;869&lt;/ID&gt;&lt;UID&gt;{13A63230-6FF0-4540-8F0B-9D1E7269D0A7}&lt;/UID&gt;&lt;Title&gt;TRAF4-mediated ubiquitination of NGF receptor TrkA regulates prostate cancer metastasis&lt;/Title&gt;&lt;Template&gt;Journal Article&lt;/Template&gt;&lt;Star&gt;0&lt;/Star&gt;&lt;Tag&gt;0&lt;/Tag&gt;&lt;Author/&gt;&lt;Year&gt;0&lt;/Year&gt;&lt;Details&gt;&lt;_created&gt;62377769&lt;/_created&gt;&lt;_modified&gt;62377769&lt;/_modified&gt;&lt;/Details&gt;&lt;Extra&gt;&lt;DBUID&gt;{B636E39C-3337-4930-9C23-0D7A9CAE179E}&lt;/DBUID&gt;&lt;/Extra&gt;&lt;/Item&gt;&lt;/References&gt;&lt;/Group&gt;&lt;Group&gt;&lt;References&gt;&lt;Item&gt;&lt;ID&gt;871&lt;/ID&gt;&lt;UID&gt;{EB61DD14-AE99-4696-820E-35DCE94DEB39}&lt;/UID&gt;&lt;Title&gt;TRAF4 is a critical molecule for Akt activation in lung cancer&lt;/Title&gt;&lt;Template&gt;Journal Article&lt;/Template&gt;&lt;Star&gt;0&lt;/Star&gt;&lt;Tag&gt;0&lt;/Tag&gt;&lt;Author/&gt;&lt;Year&gt;0&lt;/Year&gt;&lt;Details&gt;&lt;_doi&gt;10.1158/0008-5472.CAN-13-0913&lt;/_doi&gt;&lt;_created&gt;62377769&lt;/_created&gt;&lt;_modified&gt;62377769&lt;/_modified&gt;&lt;/Details&gt;&lt;Extra&gt;&lt;DBUID&gt;{B636E39C-3337-4930-9C23-0D7A9CAE179E}&lt;/DBUID&gt;&lt;/Extra&gt;&lt;/Item&gt;&lt;/References&gt;&lt;/Group&gt;&lt;/Citation&gt;_x000A_"/>
    <w:docVar w:name="NE.Ref{48D66525-7F97-4FC3-B8F5-838A7F48966F}" w:val=" ADDIN NE.Ref.{48D66525-7F97-4FC3-B8F5-838A7F48966F}&lt;Citation&gt;&lt;Group&gt;&lt;References&gt;&lt;Item&gt;&lt;ID&gt;875&lt;/ID&gt;&lt;UID&gt;{08585626-370A-4AA1-A35A-01D3DF39221C}&lt;/UID&gt;&lt;Title&gt;Cell biology - Autophagy as a regulated pathway of cellular degradation&lt;/Title&gt;&lt;Template&gt;Journal Article&lt;/Template&gt;&lt;Star&gt;0&lt;/Star&gt;&lt;Tag&gt;0&lt;/Tag&gt;&lt;Author&gt;Klionsky, D J; Emr, S D&lt;/Author&gt;&lt;Year&gt;2000&lt;/Year&gt;&lt;Details&gt;&lt;_accession_num&gt;WOS:000165632400032&lt;/_accession_num&gt;&lt;_author_adr&gt;Univ Michigan, Dept Biol, North Univ 830, Ann Arbor, MI 48109 USA. Univ Calif San Diego, Sch Med, Div Cellular &amp;amp; Mol Med, San Diego, CA 92093 USA. Howard Hughes Med Inst, San Diego, CA 92093 USA._x000D__x000A_Klionsky, DJ (reprint author), Univ Michigan, Dept Biol, North Univ 830, Nat Sci Bldg, Ann Arbor, MI 48109 USA.&lt;/_author_adr&gt;&lt;_cate&gt;Multidisciplinary Sciences&lt;/_cate&gt;&lt;_cited_count&gt;2111&lt;/_cited_count&gt;&lt;_custom1&gt;SCIENCE&lt;/_custom1&gt;&lt;_custom2&gt;Science&lt;/_custom2&gt;&lt;_date_display&gt;2000_x000D__x000A_DEC 1&lt;/_date_display&gt;&lt;_doi&gt;10.1126/science.290.5497.1717&lt;/_doi&gt;&lt;_funding&gt;NCI NIH HHS [CA58689]; NIGMS NIH HHS [R01 GM053396-11, GM53396, R01 GM053396]&lt;/_funding&gt;&lt;_isbn&gt;0036-8075&lt;/_isbn&gt;&lt;_issue&gt;5497&lt;/_issue&gt;&lt;_journal&gt;SCIENCE&lt;/_journal&gt;&lt;_keywords&gt;PROTEIN TARGETING PATHWAY; MITOCHONDRIAL PERMEABILITY TRANSITION; SACCHAROMYCES-CEREVISIAE; PEROXISOME DEGRADATION; SIGNAL-TRANSDUCTION; VACUOLE INHERITANCE; CONJUGATION SYSTEM; SYNTAXIN HOMOLOG; RAT HEPATOCYTES; ELEGANS UNC-51&lt;/_keywords&gt;&lt;_language&gt;English&lt;/_language&gt;&lt;_ori_publication&gt;AMER ASSOC ADVANCEMENT SCIENCE&lt;/_ori_publication&gt;&lt;_pages&gt;1717-1721&lt;/_pages&gt;&lt;_place_published&gt;1200 NEW YORK AVE, NW, WASHINGTON, DC 20005 USA&lt;/_place_published&gt;&lt;_ref_count&gt;81&lt;/_ref_count&gt;&lt;_type_work&gt;Review&lt;/_type_work&gt;&lt;_volume&gt;290&lt;/_volume&gt;&lt;_created&gt;62377792&lt;/_created&gt;&lt;_modified&gt;62377794&lt;/_modified&gt;&lt;_impact_factor&gt;  37.205&lt;/_impact_factor&gt;&lt;_collection_scope&gt;SCI;SCIE;&lt;/_collection_scope&gt;&lt;/Details&gt;&lt;Extra&gt;&lt;DBUID&gt;{B636E39C-3337-4930-9C23-0D7A9CAE179E}&lt;/DBUID&gt;&lt;/Extra&gt;&lt;/Item&gt;&lt;/References&gt;&lt;/Group&gt;&lt;/Citation&gt;_x000A_"/>
    <w:docVar w:name="NE.Ref{4F55391B-66CD-4352-845F-07434B855A7C}" w:val=" ADDIN NE.Ref.{4F55391B-66CD-4352-845F-07434B855A7C}&lt;Citation&gt;&lt;Group&gt;&lt;References&gt;&lt;Item&gt;&lt;ID&gt;880&lt;/ID&gt;&lt;UID&gt;{C94A5D04-0056-4578-81DD-D22DDF3BD2BB}&lt;/UID&gt;&lt;Title&gt;Tsc1 Regulates the Balance Between Osteoblast and Adipocyte Differentiation Through Autophagy/Notch1/beta-Catenin Cascade.&lt;/Title&gt;&lt;Template&gt;Journal Article&lt;/Template&gt;&lt;Star&gt;0&lt;/Star&gt;&lt;Tag&gt;0&lt;/Tag&gt;&lt;Author&gt;Choi, Han Kyoung; Yuan, Hebao; Fang, Fang; Wei, Xiaoxi; Liu, Lu; Li, Qing; Guan, Jun-Lin; Liu, Fei&lt;/Author&gt;&lt;Year&gt;2018&lt;/Year&gt;&lt;Details&gt;&lt;_accession_num&gt;MEDLINE:29924882&lt;/_accession_num&gt;&lt;_author_adr&gt;Department of Biologic and Materials Sciences and Division of Prosthodontics, University of Michigan School of Dentistry, Ann Arbor, MI, USA.&lt;/_author_adr&gt;&lt;_date_display&gt;2018_x000D__x000A_2018 Jun 20 (Epub 2018 Jun 20)&lt;/_date_display&gt;&lt;_doi&gt;10.1002/jbmr.3530&lt;/_doi&gt;&lt;_isbn&gt;1523-4681&lt;/_isbn&gt;&lt;_journal&gt;Journal of bone and mineral research : the official journal of the American Society for Bone and Mineral Research&lt;/_journal&gt;&lt;_keywords&gt;ADIPOCYTE; AUTOPHAGY; BONE MARROW; NOTCH1; OSTEOBLAST; TSC1; WNT, beta-CATENIN&lt;/_keywords&gt;&lt;_language&gt;English&lt;/_language&gt;&lt;_place_published&gt;United States&lt;/_place_published&gt;&lt;_type_work&gt;Journal Article&lt;/_type_work&gt;&lt;_created&gt;62377814&lt;/_created&gt;&lt;_modified&gt;62377814&lt;/_modified&gt;&lt;/Details&gt;&lt;Extra&gt;&lt;DBUID&gt;{B636E39C-3337-4930-9C23-0D7A9CAE179E}&lt;/DBUID&gt;&lt;/Extra&gt;&lt;/Item&gt;&lt;/References&gt;&lt;/Group&gt;&lt;/Citation&gt;_x000A_"/>
    <w:docVar w:name="NE.Ref{5317CFAF-D9B6-42CC-AF5B-C63F8CFB1DA5}" w:val=" ADDIN NE.Ref.{5317CFAF-D9B6-42CC-AF5B-C63F8CFB1DA5}&lt;Citation&gt;&lt;Group&gt;&lt;References&gt;&lt;Item&gt;&lt;ID&gt;874&lt;/ID&gt;&lt;UID&gt;{DC141D42-8A45-4F3C-9DA3-C95B56C46E24}&lt;/UID&gt;&lt;Title&gt;TRAF4-SMURF2–Mediated DAZAP2 Degradation Is Critical for IL-25 Signaling and Allergic Airway Inflammation&lt;/Title&gt;&lt;Template&gt;Journal Article&lt;/Template&gt;&lt;Star&gt;0&lt;/Star&gt;&lt;Tag&gt;0&lt;/Tag&gt;&lt;Author&gt;Zepp, Jarod A; Wu, Ling; Qian, Wen; Ouyang, Wenjun; Aronica, Mark; Erzurum, Serpil; Li, Xiaoxia&lt;/Author&gt;&lt;Year&gt;2015&lt;/Year&gt;&lt;Details&gt;&lt;_doi&gt;10.4049/jimmunol.1402647&lt;/_doi&gt;&lt;_created&gt;62377775&lt;/_created&gt;&lt;_modified&gt;62377775&lt;/_modified&gt;&lt;_url&gt;http://www.jimmunol.org/lookup/doi/10.4049/jimmunol.1402647&lt;/_url&gt;&lt;_journal&gt;The Journal of Immunology&lt;/_journal&gt;&lt;_volume&gt;194&lt;/_volume&gt;&lt;_issue&gt;6&lt;/_issue&gt;&lt;_pages&gt;2826-2837&lt;/_pages&gt;&lt;_tertiary_title&gt;J.I.&lt;/_tertiary_title&gt;&lt;_date&gt;60589440&lt;/_date&gt;&lt;_isbn&gt;0022-1767&lt;/_isbn&gt;&lt;_accessed&gt;62377775&lt;/_accessed&gt;&lt;_db_updated&gt;CrossRef&lt;/_db_updated&gt;&lt;_impact_factor&gt;   4.856&lt;/_impact_factor&gt;&lt;/Details&gt;&lt;Extra&gt;&lt;DBUID&gt;{B636E39C-3337-4930-9C23-0D7A9CAE179E}&lt;/DBUID&gt;&lt;/Extra&gt;&lt;/Item&gt;&lt;/References&gt;&lt;/Group&gt;&lt;/Citation&gt;_x000A_"/>
    <w:docVar w:name="NE.Ref{5EFAF0DA-9CD2-4EDF-A895-8A02DB6A0B4E}" w:val=" ADDIN NE.Ref.{5EFAF0DA-9CD2-4EDF-A895-8A02DB6A0B4E}&lt;Citation&gt;&lt;Group&gt;&lt;References&gt;&lt;Item&gt;&lt;ID&gt;858&lt;/ID&gt;&lt;UID&gt;{62C69451-E37E-4DBB-845E-92FB9F589A8F}&lt;/UID&gt;&lt;Title&gt;From isolation to implantation: a concise review of mesenchymal stem cell therapy in bone fracture repair&lt;/Title&gt;&lt;Template&gt;Journal Article&lt;/Template&gt;&lt;Star&gt;0&lt;/Star&gt;&lt;Tag&gt;0&lt;/Tag&gt;&lt;Author&gt;Watson, L; Elliman, S J; Coleman, C M&lt;/Author&gt;&lt;Year&gt;2014&lt;/Year&gt;&lt;Details&gt;&lt;_accession_num&gt;WOS:000334639700001&lt;/_accession_num&gt;&lt;_author_adr&gt;[Watson, Luke; Elliman, Stephen J.] Orbsen Therapeut Ltd, Galway, Ireland. [Coleman, Cynthia M.] Natl Univ Ireland Galway, Galway, Ireland._x000D__x000A_Coleman, CM (reprint author), Natl Univ Ireland Galway, Univ Rd, Galway, Ireland._x000D__x000A_E-Mail: cynthia.coleman@nuigalway.ie&lt;/_author_adr&gt;&lt;_cate&gt;Cell Biology; Medicine, Research &amp;amp; Experimental&lt;/_cate&gt;&lt;_cited_count&gt;37&lt;/_cited_count&gt;&lt;_custom1&gt;STEM CELL RES THER&lt;/_custom1&gt;&lt;_custom2&gt;Stem Cell Res. Ther.&lt;/_custom2&gt;&lt;_date_display&gt;2014_x000D__x000A_APR 15&lt;/_date_display&gt;&lt;_doi&gt;10.1186/scrt439&lt;/_doi&gt;&lt;_funding&gt;REDDSTAR: European Union [FP7 HEALTH-F2-2012-305736]&lt;/_funding&gt;&lt;_isbn&gt;1757-6512&lt;/_isbn&gt;&lt;_journal&gt;STEM CELL RESEARCH &amp;amp; THERAPY&lt;/_journal&gt;&lt;_keywords&gt;MARROW STROMAL CELLS; TISSUE-ENGINEERED BONE; PROGENITOR CELLS; MOUSE MODEL; OSTEOGENESIS IMPERFECTA; STEM/PROGENITOR CELLS; FUNCTIONAL BONE; IN-VIVO; DEFECTS; REGENERATION&lt;/_keywords&gt;&lt;_language&gt;English&lt;/_language&gt;&lt;_ori_publication&gt;BIOMED CENTRAL LTD&lt;/_ori_publication&gt;&lt;_place_published&gt;236 GRAYS INN RD, FLOOR 6, LONDON WC1X 8HL, ENGLAND&lt;/_place_published&gt;&lt;_ref_count&gt;56&lt;/_ref_count&gt;&lt;_type_work&gt;Review&lt;/_type_work&gt;&lt;_volume&gt;5&lt;/_volume&gt;&lt;_created&gt;62377720&lt;/_created&gt;&lt;_modified&gt;62377720&lt;/_modified&gt;&lt;_impact_factor&gt;   4.211&lt;/_impact_factor&gt;&lt;_collection_scope&gt;SCIE;&lt;/_collection_scope&gt;&lt;/Details&gt;&lt;Extra&gt;&lt;DBUID&gt;{B636E39C-3337-4930-9C23-0D7A9CAE179E}&lt;/DBUID&gt;&lt;/Extra&gt;&lt;/Item&gt;&lt;/References&gt;&lt;/Group&gt;&lt;Group&gt;&lt;References&gt;&lt;Item&gt;&lt;ID&gt;886&lt;/ID&gt;&lt;UID&gt;{858282E6-55E1-4A83-A76F-327BC09DA3C4}&lt;/UID&gt;&lt;Title&gt;Mesenchymal stem cells and bone regeneration: Current status&lt;/Title&gt;&lt;Template&gt;Journal Article&lt;/Template&gt;&lt;Star&gt;0&lt;/Star&gt;&lt;Tag&gt;0&lt;/Tag&gt;&lt;Author&gt;Jones, E; Yang, X B&lt;/Author&gt;&lt;Year&gt;2011&lt;/Year&gt;&lt;Details&gt;&lt;_accession_num&gt;WOS:000291245800004&lt;/_accession_num&gt;&lt;_author_adr&gt;[Jones, Elena] Univ Leeds, St Jamess Univ Hosp, Leeds Inst Mol Med,Acad Unit Musculoskeletal Dis, Mesenchymal Stem Cell Biol Grp, Leeds LS9 7TF, W Yorkshire, England. [Yang, Xuebin] Univ Leeds, Leeds Dent Inst, Dept Oral Biol, Biomat &amp;amp; Tissue Engn Grp, Leeds LS9 7TF, W Yorkshire, England._x000D__x000A_Jones, E (reprint author), Univ Leeds, St Jamess Univ Hosp, Leeds Inst Mol Med,Acad Unit Musculoskeletal Dis, Mesenchymal Stem Cell Biol Grp, Room 5-24,Clin Sci Bldg,Beckett St, Leeds LS9 7TF, W Yorkshire, England._x000D__x000A_E-Mail: msjej@leeds.ac.uk&lt;/_author_adr&gt;&lt;_cate&gt;Critical Care Medicine; Emergency Medicine; Orthopedics; Surgery&lt;/_cate&gt;&lt;_cited_count&gt;118&lt;/_cited_count&gt;&lt;_custom1&gt;INJURY&lt;/_custom1&gt;&lt;_custom2&gt;Injury-Int. J. Care Inj.&lt;/_custom2&gt;&lt;_date_display&gt;2011_x000D__x000A_JUN&lt;/_date_display&gt;&lt;_doi&gt;10.1016/j.injury.2011.03.030&lt;/_doi&gt;&lt;_funding&gt;Wellcome Trust; EPSRC [WT 088908/Z/09/Z]; NIHR Leeds Biomedical Research Unit; European Commission; TSB; WUN; RegN8&lt;/_funding&gt;&lt;_isbn&gt;0020-1383&lt;/_isbn&gt;&lt;_issue&gt;6&lt;/_issue&gt;&lt;_journal&gt;INJURY-INTERNATIONAL JOURNAL OF THE CARE OF THE INJURED&lt;/_journal&gt;&lt;_keywords&gt;Mesenchymal stem cells; Osteoprogenitors; Bone regeneration; Tissue engineering; TISSUE-ENGINEERED BONE; MARROW STROMAL CELLS; FACTOR RECEPTOR ANTIBODIES; POROUS POLYMER SCAFFOLDS; HUMAN TRABECULAR BONE; UMBILICAL-CORD BLOOD; PROGENITOR CELLS; IN-VIVO; ADIPOSE-TISSUE; OSTEOGENESIS IMPERFECTA&lt;/_keywords&gt;&lt;_language&gt;English&lt;/_language&gt;&lt;_ori_publication&gt;ELSEVIER SCI LTD&lt;/_ori_publication&gt;&lt;_pages&gt;562-568&lt;/_pages&gt;&lt;_place_published&gt;THE BOULEVARD, LANGFORD LANE, KIDLINGTON, OXFORD OX5 1GB, OXON, ENGLAND&lt;/_place_published&gt;&lt;_ref_count&gt;116&lt;/_ref_count&gt;&lt;_type_work&gt;Article&lt;/_type_work&gt;&lt;_volume&gt;42&lt;/_volume&gt;&lt;_created&gt;62377850&lt;/_created&gt;&lt;_modified&gt;62377850&lt;/_modified&gt;&lt;_impact_factor&gt;   1.894&lt;/_impact_factor&gt;&lt;_collection_scope&gt;SCIE;&lt;/_collection_scope&gt;&lt;/Details&gt;&lt;Extra&gt;&lt;DBUID&gt;{B636E39C-3337-4930-9C23-0D7A9CAE179E}&lt;/DBUID&gt;&lt;/Extra&gt;&lt;/Item&gt;&lt;/References&gt;&lt;/Group&gt;&lt;Group&gt;&lt;References&gt;&lt;Item&gt;&lt;ID&gt;892&lt;/ID&gt;&lt;UID&gt;{DF7D5411-F6E4-4F90-B28A-87FA69158EA0}&lt;/UID&gt;&lt;Title&gt;Prospective Review of Mesenchymal Stem Cells Differentiation into Osteoblasts&lt;/Title&gt;&lt;Template&gt;Journal Article&lt;/Template&gt;&lt;Star&gt;0&lt;/Star&gt;&lt;Tag&gt;0&lt;/Tag&gt;&lt;Author&gt;Garg, P; Mazur, M M; Buck, A C; Wandtke, M E; Liu, J Y; Ebraheim, N A&lt;/Author&gt;&lt;Year&gt;2017&lt;/Year&gt;&lt;Details&gt;&lt;_accession_num&gt;WOS:000398214200002&lt;/_accession_num&gt;&lt;_author_adr&gt;[Garg, Priyanka; Mazur, Matthew M.; Buck, Amy C.; Wandtke, Meghan E.; Liu, Jiayong; Ebraheim, Nabil A.] Univ Toledo, Med Ctr, Dept Orthopaed Surg, 3065 Arlington Ave, Toledo, OH 43614 USA._x000D__x000A_Liu, JY (reprint author), Univ Toledo, Med Ctr, Dept Orthopaed Surg, 3065 Arlington Ave, Toledo, OH 43614 USA._x000D__x000A_E-Mail: jiayong.liu@utoledo.edu&lt;/_author_adr&gt;&lt;_cate&gt;Orthopedics&lt;/_cate&gt;&lt;_cited_count&gt;14&lt;/_cited_count&gt;&lt;_custom1&gt;ORTHOP SURG&lt;/_custom1&gt;&lt;_custom2&gt;Orthop. Surg.&lt;/_custom2&gt;&lt;_date_display&gt;2017_x000D__x000A_FEB&lt;/_date_display&gt;&lt;_doi&gt;10.1111/os.12304&lt;/_doi&gt;&lt;_isbn&gt;1757-7853&lt;/_isbn&gt;&lt;_issue&gt;1&lt;/_issue&gt;&lt;_journal&gt;ORTHOPAEDIC SURGERY&lt;/_journal&gt;&lt;_keywords&gt;Animal trials; Bone regeneration; Clinical trials; Mesenchymal stem cells; Osteoblasts; Related factors; BONE MORPHOGENETIC PROTEINS; MARROW STROMAL CELLS; OSTEOGENIC DIFFERENTIATION; TIBIAL FRACTURES; NUCLEAR TRANSFER; MOUSE MODEL; REPAIR; TISSUE; REGENERATION; DEFECT&lt;/_keywords&gt;&lt;_language&gt;English&lt;/_language&gt;&lt;_ori_publication&gt;WILEY&lt;/_ori_publication&gt;&lt;_pages&gt;13-19&lt;/_pages&gt;&lt;_place_published&gt;111 RIVER ST, HOBOKEN 07030-5774, NJ USA&lt;/_place_published&gt;&lt;_ref_count&gt;64&lt;/_ref_count&gt;&lt;_type_work&gt;Review&lt;/_type_work&gt;&lt;_volume&gt;9&lt;/_volume&gt;&lt;_created&gt;62377875&lt;/_created&gt;&lt;_modified&gt;62377875&lt;/_modified&gt;&lt;_impact_factor&gt;   1.237&lt;/_impact_factor&gt;&lt;_collection_scope&gt;SCIE;&lt;/_collection_scope&gt;&lt;/Details&gt;&lt;Extra&gt;&lt;DBUID&gt;{B636E39C-3337-4930-9C23-0D7A9CAE179E}&lt;/DBUID&gt;&lt;/Extra&gt;&lt;/Item&gt;&lt;/References&gt;&lt;/Group&gt;&lt;/Citation&gt;_x000A_"/>
    <w:docVar w:name="NE.Ref{6B3BF9DF-D741-4D8F-9686-DB1428C6F340}" w:val=" ADDIN NE.Ref.{6B3BF9DF-D741-4D8F-9686-DB1428C6F340}&lt;Citation&gt;&lt;Group&gt;&lt;References&gt;&lt;Item&gt;&lt;ID&gt;859&lt;/ID&gt;&lt;UID&gt;{BCEAE2C3-E0A0-416B-BADF-5FC4BFC2F77F}&lt;/UID&gt;&lt;Title&gt;TRAF4, the unique family member&lt;/Title&gt;&lt;Template&gt;Journal Article&lt;/Template&gt;&lt;Star&gt;0&lt;/Star&gt;&lt;Tag&gt;0&lt;/Tag&gt;&lt;Author&gt;Kedinger, V; Rio, M C&lt;/Author&gt;&lt;Year&gt;2007&lt;/Year&gt;&lt;Details&gt;&lt;_accession_num&gt;WOS:000247960100005&lt;/_accession_num&gt;&lt;_author_adr&gt;Univ Strasbourg 1, IGBMC, Dept Mol Pathol,INSERM Unite 596, CNRS,UPR 6520, Illkirch Graffenstaden, France._x000D__x000A_Rio, MC (reprint author), Univ Strasbourg 1, IGBMC, Dept Mol Pathol,INSERM Unite 596, CNRS,UPR 6520, Illkirch Graffenstaden, France._x000D__x000A_E-Mail: rio@igbmc.u-strasbg.fr&lt;/_author_adr&gt;&lt;_cate&gt;Medicine, Research &amp;amp; Experimental&lt;/_cate&gt;&lt;_cited_count&gt;37&lt;/_cited_count&gt;&lt;_custom1&gt;ADV EXP MED BIOL&lt;/_custom1&gt;&lt;_custom2&gt;Adv.Exp.Med.Biol.&lt;/_custom2&gt;&lt;_date_display&gt;2007&lt;/_date_display&gt;&lt;_isbn&gt;0065-2598&lt;/_isbn&gt;&lt;_journal&gt;TNF RECEPTOR ASSOCIATED FACTORS (TRAFS)&lt;/_journal&gt;&lt;_keywords&gt;KAPPA-B ACTIVATION; N-TERMINAL KINASE; SIGNALING PATHWAYS; BREAST-CARCINOMA; ADAPTER PROTEINS; GENE-EXPRESSION; MONOCYTIC CELLS; RECEPTOR; DROSOPHILA; IDENTIFICATION&lt;/_keywords&gt;&lt;_language&gt;English&lt;/_language&gt;&lt;_ori_publication&gt;SPRINGER-VERLAG BERLIN&lt;/_ori_publication&gt;&lt;_pages&gt;60-71&lt;/_pages&gt;&lt;_place_published&gt;HEIDELBERGER PLATZ 3, D-14197 BERLIN, GERMANY&lt;/_place_published&gt;&lt;_ref_count&gt;48&lt;/_ref_count&gt;&lt;_type_work&gt;Article&lt;/_type_work&gt;&lt;_volume&gt;597&lt;/_volume&gt;&lt;_created&gt;62377725&lt;/_created&gt;&lt;_modified&gt;62377725&lt;/_modified&gt;&lt;_impact_factor&gt;   1.937&lt;/_impact_factor&gt;&lt;/Details&gt;&lt;Extra&gt;&lt;DBUID&gt;{B636E39C-3337-4930-9C23-0D7A9CAE179E}&lt;/DBUID&gt;&lt;/Extra&gt;&lt;/Item&gt;&lt;/References&gt;&lt;/Group&gt;&lt;Group&gt;&lt;References&gt;&lt;Item&gt;&lt;ID&gt;881&lt;/ID&gt;&lt;UID&gt;{798FFFF3-8897-4ECC-B057-CDA2E5A9C710}&lt;/UID&gt;&lt;Title&gt;Tumor necrosis factor receptor-associated factors (TRAFs)&lt;/Title&gt;&lt;Template&gt;Journal Article&lt;/Template&gt;&lt;Star&gt;0&lt;/Star&gt;&lt;Tag&gt;0&lt;/Tag&gt;&lt;Author&gt;Bradley, J R; Pober, J S&lt;/Author&gt;&lt;Year&gt;2001&lt;/Year&gt;&lt;Details&gt;&lt;_accession_num&gt;WOS:000171640600020&lt;/_accession_num&gt;&lt;_author_adr&gt;Univ Cambridge, Addenbrookes Hosp, Sch Clin Med, Dept Med, Cambridge CB2 2QQ, England. Yale Univ, Sch Med, Boyer Ctr Mol Med, New Haven, CT 06520 USA._x000D__x000A_Bradley, JR (reprint author), Univ Cambridge, Addenbrookes Hosp, Sch Clin Med, Dept Med, Hills Rd, Cambridge CB2 2QQ, England.&lt;/_author_adr&gt;&lt;_cate&gt;Biochemistry &amp;amp; Molecular Biology; Oncology; Cell Biology; Genetics &amp;amp; Heredity&lt;/_cate&gt;&lt;_cited_count&gt;394&lt;/_cited_count&gt;&lt;_custom1&gt;ONCOGENE&lt;/_custom1&gt;&lt;_custom2&gt;Oncogene&lt;/_custom2&gt;&lt;_date_display&gt;2001_x000D__x000A_OCT 1&lt;/_date_display&gt;&lt;_doi&gt;10.1038/sj.onc.1204788&lt;/_doi&gt;&lt;_isbn&gt;0950-9232&lt;/_isbn&gt;&lt;_issue&gt;44&lt;/_issue&gt;&lt;_journal&gt;ONCOGENE&lt;/_journal&gt;&lt;_keywords&gt;tumor necrosis factor (TNF); TRAF; interleukin-1; receptor; signaling; NF-KAPPA-B; LYMPHOTOXIN-BETA RECEPTOR; SIGNAL-TRANSDUCING PROTEINS; VIRUS TRANSFORMING PROTEIN; FACTOR FAMILY PROTEIN; INDUCED CELL-DEATH; TERMINAL KINASE; INTERACTING PROTEIN; TNF RECEPTOR-1; BINDING-SITES&lt;/_keywords&gt;&lt;_language&gt;English&lt;/_language&gt;&lt;_ori_publication&gt;NATURE PUBLISHING GROUP&lt;/_ori_publication&gt;&lt;_pages&gt;6482-6491&lt;/_pages&gt;&lt;_place_published&gt;HOUNDMILLS, BASINGSTOKE RG21 6XS, HAMPSHIRE, ENGLAND&lt;/_place_published&gt;&lt;_ref_count&gt;105&lt;/_ref_count&gt;&lt;_type_work&gt;Review&lt;/_type_work&gt;&lt;_volume&gt;20&lt;/_volume&gt;&lt;_created&gt;62377816&lt;/_created&gt;&lt;_modified&gt;62377816&lt;/_modified&gt;&lt;_impact_factor&gt;   7.519&lt;/_impact_factor&gt;&lt;_collection_scope&gt;SCI;SCIE;&lt;/_collection_scope&gt;&lt;/Details&gt;&lt;Extra&gt;&lt;DBUID&gt;{B636E39C-3337-4930-9C23-0D7A9CAE179E}&lt;/DBUID&gt;&lt;/Extra&gt;&lt;/Item&gt;&lt;/References&gt;&lt;/Group&gt;&lt;/Citation&gt;_x000A_"/>
    <w:docVar w:name="NE.Ref{6C46D6E9-EF13-46A2-9477-69FB6702BD45}" w:val=" ADDIN NE.Ref.{6C46D6E9-EF13-46A2-9477-69FB6702BD45}&lt;Citation&gt;&lt;Group&gt;&lt;References&gt;&lt;Item&gt;&lt;ID&gt;867&lt;/ID&gt;&lt;UID&gt;{6A2F5095-1385-44E2-811D-0E63048B1F69}&lt;/UID&gt;&lt;Title&gt;Tumor necrosis factor promotes Runx2 degradation through up-regulation of Smurf1 and Smurf2 in osteoblasts&lt;/Title&gt;&lt;Template&gt;Journal Article&lt;/Template&gt;&lt;Star&gt;0&lt;/Star&gt;&lt;Tag&gt;0&lt;/Tag&gt;&lt;Author&gt;Kaneki, H; Guo, R; Chen, D; Yao, Z Q; Schwarz, E M; Zhang, Y E; Boyce, B F; Xing, L P&lt;/Author&gt;&lt;Year&gt;2006&lt;/Year&gt;&lt;Details&gt;&lt;_accession_num&gt;WOS:000235275300067&lt;/_accession_num&gt;&lt;_author_adr&gt;Univ Rochester, Dept Pathol &amp;amp; Lab Med, Rochester, NY 14642 USA. Univ Rochester, Dept Orthopaed, Ctr Musculoseletal Res, Rochester, NY 14642 USA. NCI, Ctr Canc Res, Cellular &amp;amp; Mol Biol Lab, NIH, Bethesda, MD 20892 USA._x000D__x000A_Xing, LP (reprint author), Univ Rochester, Dept Pathol &amp;amp; Lab Med, 601 Elmwood Ave,Box 626, Rochester, NY 14642 USA._x000D__x000A_E-Mail: Lianping_xing@urmc.rochester.edu&lt;/_author_adr&gt;&lt;_cate&gt;Biochemistry &amp;amp; Molecular Biology&lt;/_cate&gt;&lt;_cited_count&gt;165&lt;/_cited_count&gt;&lt;_custom1&gt;J BIOL CHEM&lt;/_custom1&gt;&lt;_custom2&gt;J. Biol. Chem.&lt;/_custom2&gt;&lt;_date_display&gt;2006_x000D__x000A_FEB 17&lt;/_date_display&gt;&lt;_doi&gt;10.1074/jbc.M509430200&lt;/_doi&gt;&lt;_funding&gt;Intramural NIH HHS [ZIA BC011168-01]; NIAMS NIH HHS [R03 AR048920-02, R03 AR048920, AR43510, AR051189, R01 AR051189-01, R01 AR048697, AR48697, R01 AR051189, R01 AR051189-02, R01 AR043510]&lt;/_funding&gt;&lt;_isbn&gt;0021-9258&lt;/_isbn&gt;&lt;_issue&gt;7&lt;/_issue&gt;&lt;_journal&gt;JOURNAL OF BIOLOGICAL CHEMISTRY&lt;/_journal&gt;&lt;_keywords&gt;E3 UBIQUITIN LIGASE; MURINE CLONAL OSTEOBLASTS; NF-KAPPA-B; FACTOR-ALPHA; SKELETAL-MUSCLE; BONE-FORMATION; TNF-ALPHA; MEDIATED DEGRADATION; TRANSGENIC MICE; CELL POLARITY&lt;/_keywords&gt;&lt;_language&gt;English&lt;/_language&gt;&lt;_ori_publication&gt;AMER SOC BIOCHEMISTRY MOLECULAR BIOLOGY INC&lt;/_ori_publication&gt;&lt;_pages&gt;4326-4333&lt;/_pages&gt;&lt;_place_published&gt;9650 ROCKVILLE PIKE, BETHESDA, MD 20814-3996 USA&lt;/_place_published&gt;&lt;_ref_count&gt;38&lt;/_ref_count&gt;&lt;_type_work&gt;Article&lt;/_type_work&gt;&lt;_volume&gt;281&lt;/_volume&gt;&lt;_created&gt;62377762&lt;/_created&gt;&lt;_modified&gt;62377762&lt;/_modified&gt;&lt;_impact_factor&gt;   4.125&lt;/_impact_factor&gt;&lt;_collection_scope&gt;EI;SCI;SCIE;&lt;/_collection_scope&gt;&lt;/Details&gt;&lt;Extra&gt;&lt;DBUID&gt;{B636E39C-3337-4930-9C23-0D7A9CAE179E}&lt;/DBUID&gt;&lt;/Extra&gt;&lt;/Item&gt;&lt;/References&gt;&lt;/Group&gt;&lt;Group&gt;&lt;References&gt;&lt;Item&gt;&lt;ID&gt;866&lt;/ID&gt;&lt;UID&gt;{F555CD43-8602-4176-B52C-0047D617196F}&lt;/UID&gt;&lt;Title&gt;Regulation of Smad degradation and activity by Smurf2, an E3 ubiquitin ligase&lt;/Title&gt;&lt;Template&gt;Journal Article&lt;/Template&gt;&lt;Star&gt;0&lt;/Star&gt;&lt;Tag&gt;0&lt;/Tag&gt;&lt;Author&gt;Zhang, Y; Chang, C B; Gehling, D J; Hemmati-Brivanlou, A; Delynck, R&lt;/Author&gt;&lt;Year&gt;2001&lt;/Year&gt;&lt;Details&gt;&lt;_accession_num&gt;WOS:000166807300041&lt;/_accession_num&gt;&lt;_author_adr&gt;NCI, Cellular &amp;amp; Mol Biol Lab, Div Basic Sci, Bethesda, MD 20892 USA. Univ Calif San Francisco, Dept Growth &amp;amp; Dev, San Francisco, CA 94143 USA. Univ Calif San Francisco, Dept Anat, San Francisco, CA 94143 USA. Univ Calif San Francisco, Cell Biol Program, San Francisco, CA 94143 USA. Univ Calif San Francisco, Program Dev Biol, San Francisco, CA 94143 USA. Rockefeller Univ, Mol Embryol Lab, New York, NY 10021 USA._x000D__x000A_Zhang, Y (reprint author), NCI, Cellular &amp;amp; Mol Biol Lab, Div Basic Sci, Bethesda, MD 20892 USA.&lt;/_author_adr&gt;&lt;_cate&gt;Multidisciplinary Sciences&lt;/_cate&gt;&lt;_cited_count&gt;339&lt;/_cited_count&gt;&lt;_custom1&gt;P NATL ACAD SCI USA&lt;/_custom1&gt;&lt;_custom2&gt;Proc. Natl. Acad. Sci. U. S. A.&lt;/_custom2&gt;&lt;_date_display&gt;2001_x000D__x000A_JAN 30&lt;/_date_display&gt;&lt;_doi&gt;10.1073/pnas.98.3.974&lt;/_doi&gt;&lt;_funding&gt;NICHD NIH HHS [R01 HD032105, HD32105]; NCI NIH HHS [R01 CA063101, CA63101]&lt;/_funding&gt;&lt;_isbn&gt;0027-8424&lt;/_isbn&gt;&lt;_issue&gt;3&lt;/_issue&gt;&lt;_journal&gt;PROCEEDINGS OF THE NATIONAL ACADEMY OF SCIENCES OF THE UNITED STATES OF AMERICA&lt;/_journal&gt;&lt;_keywords&gt;TGF-BETA SUPERFAMILY; CONJUGATING ENZYME; TUMOR-SUPPRESSOR; PROTEIN LIGASE; IDENTIFICATION; RECEPTOR; FAMILY; LOCALIZATION; SMAD4/DPC4; ANTAGONIST&lt;/_keywords&gt;&lt;_language&gt;English&lt;/_language&gt;&lt;_ori_publication&gt;NATL ACAD SCIENCES&lt;/_ori_publication&gt;&lt;_pages&gt;974-979&lt;/_pages&gt;&lt;_place_published&gt;2101 CONSTITUTION AVE NW, WASHINGTON, DC 20418 USA&lt;/_place_published&gt;&lt;_ref_count&gt;36&lt;/_ref_count&gt;&lt;_type_work&gt;Article&lt;/_type_work&gt;&lt;_volume&gt;98&lt;/_volume&gt;&lt;_created&gt;62377760&lt;/_created&gt;&lt;_modified&gt;62377760&lt;/_modified&gt;&lt;_impact_factor&gt;   9.661&lt;/_impact_factor&gt;&lt;_collection_scope&gt;SCI;SCIE;&lt;/_collection_scope&gt;&lt;/Details&gt;&lt;Extra&gt;&lt;DBUID&gt;{B636E39C-3337-4930-9C23-0D7A9CAE179E}&lt;/DBUID&gt;&lt;/Extra&gt;&lt;/Item&gt;&lt;/References&gt;&lt;/Group&gt;&lt;Group&gt;&lt;References&gt;&lt;Item&gt;&lt;ID&gt;868&lt;/ID&gt;&lt;UID&gt;{00035D59-41D3-4FBB-BD7D-6FC3FF754981}&lt;/UID&gt;&lt;Title&gt;Akt enhances Runx2 protein stability by regulating Smurf2 function during osteoblast differentiation&lt;/Title&gt;&lt;Template&gt;Journal Article&lt;/Template&gt;&lt;Star&gt;0&lt;/Star&gt;&lt;Tag&gt;0&lt;/Tag&gt;&lt;Author&gt;Choi, Y H; Kim, Y J; Jeong, H M; Jin, Y H; Yeo, C Y; Lee, K Y&lt;/Author&gt;&lt;Year&gt;2014&lt;/Year&gt;&lt;Details&gt;&lt;_accession_num&gt;WOS:000340355400008&lt;/_accession_num&gt;&lt;_author_adr&gt;[Choi, You Hee; Jeong, Hyung Min; Jin, Yun-Hye; Lee, Kwang Youl] Chonnam Natl Univ, Coll Pharm, Kwangju 500757, South Korea. [Choi, You Hee; Jeong, Hyung Min; Jin, Yun-Hye; Lee, Kwang Youl] Chonnam Natl Univ, Res Inst Drug Dev, Kwangju 500757, South Korea. [Kim, Yeon-Jin; Yeo, Chang-Yeol] Ewha Womans Univ, Dept Life Sci, Seoul 120750, South Korea. [Kim, Yeon-Jin; Yeo, Chang-Yeol] Ewha Womans Univ, Global Res Program Top5, Seoul 120750, South Korea._x000D__x000A_Yeo, CY (reprint author), Ewha Womans Univ, Dept Life Sci, Seoul 120750, South Korea._x000D__x000A_E-Mail: cyeo@ewha.ac.kr; kwanglee@chonnam.ac.kr&lt;/_author_adr&gt;&lt;_cate&gt;Biochemistry &amp;amp; Molecular Biology&lt;/_cate&gt;&lt;_cited_count&gt;15&lt;/_cited_count&gt;&lt;_custom1&gt;FEBS J&lt;/_custom1&gt;&lt;_custom2&gt;FEBS J.&lt;/_custom2&gt;&lt;_date_display&gt;2014_x000D__x000A_AUG&lt;/_date_display&gt;&lt;_doi&gt;10.1111/febs.12887&lt;/_doi&gt;&lt;_funding&gt;National Research Foundation of Korea - Korean government [NRF-2013R1A2A2A07067609, 2011-0022259, 2012R1A5A1048236]&lt;/_funding&gt;&lt;_isbn&gt;1742-464X&lt;/_isbn&gt;&lt;_issue&gt;16&lt;/_issue&gt;&lt;_journal&gt;FEBS JOURNAL&lt;/_journal&gt;&lt;_keywords&gt;Akt; differentiation; osteoblast; Runx2; Smurf2; BONE MORPHOGENETIC PROTEIN-2; GENE-EXPRESSION; DEGRADATION; PATHWAY; CBFA1; MSX2&lt;/_keywords&gt;&lt;_language&gt;English&lt;/_language&gt;&lt;_ori_publication&gt;WILEY-BLACKWELL&lt;/_ori_publication&gt;&lt;_pages&gt;3656-3666&lt;/_pages&gt;&lt;_place_published&gt;111 RIVER ST, HOBOKEN 07030-5774, NJ USA&lt;/_place_published&gt;&lt;_ref_count&gt;21&lt;/_ref_count&gt;&lt;_type_work&gt;Article&lt;/_type_work&gt;&lt;_volume&gt;281&lt;/_volume&gt;&lt;_created&gt;62377764&lt;/_created&gt;&lt;_modified&gt;62377764&lt;/_modified&gt;&lt;_impact_factor&gt;   3.902&lt;/_impact_factor&gt;&lt;_collection_scope&gt;SCI;SCIE;&lt;/_collection_scope&gt;&lt;/Details&gt;&lt;Extra&gt;&lt;DBUID&gt;{B636E39C-3337-4930-9C23-0D7A9CAE179E}&lt;/DBUID&gt;&lt;/Extra&gt;&lt;/Item&gt;&lt;/References&gt;&lt;/Group&gt;&lt;/Citation&gt;_x000A_"/>
    <w:docVar w:name="NE.Ref{6CDBAEA7-8F26-4D42-9F63-26DEE63FB896}" w:val=" ADDIN NE.Ref.{6CDBAEA7-8F26-4D42-9F63-26DEE63FB896}&lt;Citation&gt;&lt;Group&gt;&lt;References&gt;&lt;Item&gt;&lt;ID&gt;903&lt;/ID&gt;&lt;UID&gt;{2BDF0F0F-DE2F-4056-B3AF-1BC8B14F58EC}&lt;/UID&gt;&lt;Title&gt;LAF1 ubiquitination by COP1 controls photomorphogenesis and is stimulated by SPA1&lt;/Title&gt;&lt;Template&gt;Journal Article&lt;/Template&gt;&lt;Star&gt;0&lt;/Star&gt;&lt;Tag&gt;0&lt;/Tag&gt;&lt;Author&gt;Seo, H S; Yang, J Y; Ishikawa, M; Bolle, C; Ballesteros, M L; Chua, N H&lt;/Author&gt;&lt;Year&gt;2003&lt;/Year&gt;&lt;Details&gt;&lt;_accession_num&gt;WOS:000183753900052&lt;/_accession_num&gt;&lt;_author_adr&gt;Rockefeller Univ, Plant Mol Biol Lab, New York, NY 10021 USA._x000D__x000A_Chua, NH (reprint author), Rockefeller Univ, Plant Mol Biol Lab, 1230 York Ave, New York, NY 10021 USA.&lt;/_author_adr&gt;&lt;_cate&gt;Multidisciplinary Sciences&lt;/_cate&gt;&lt;_cited_count&gt;265&lt;/_cited_count&gt;&lt;_custom1&gt;NATURE&lt;/_custom1&gt;&lt;_custom2&gt;Nature&lt;/_custom2&gt;&lt;_date_display&gt;2003_x000D__x000A_JUN 26&lt;/_date_display&gt;&lt;_doi&gt;10.1038/nature01696&lt;/_doi&gt;&lt;_isbn&gt;0028-0836&lt;/_isbn&gt;&lt;_issue&gt;6943&lt;/_issue&gt;&lt;_journal&gt;NATURE&lt;/_journal&gt;&lt;_keywords&gt;RING FINGER MOTIF; PHYTOCHROME-A; SIGNAL-TRANSDUCTION; ARABIDOPSIS-THALIANA; GENE-EXPRESSION; LIGHT CONTROL; PROTEIN; REPRESSOR; INTERACTS; DEFINES&lt;/_keywords&gt;&lt;_language&gt;English&lt;/_language&gt;&lt;_ori_publication&gt;NATURE PUBLISHING GROUP&lt;/_ori_publication&gt;&lt;_pages&gt;995-999&lt;/_pages&gt;&lt;_place_published&gt;MACMILLAN BUILDING, 4 CRINAN ST, LONDON N1 9XW, ENGLAND&lt;/_place_published&gt;&lt;_ref_count&gt;30&lt;/_ref_count&gt;&lt;_type_work&gt;Article&lt;/_type_work&gt;&lt;_volume&gt;423&lt;/_volume&gt;&lt;_created&gt;62377919&lt;/_created&gt;&lt;_modified&gt;62377919&lt;/_modified&gt;&lt;_impact_factor&gt;  40.137&lt;/_impact_factor&gt;&lt;_collection_scope&gt;SCI;SCIE;&lt;/_collection_scope&gt;&lt;/Details&gt;&lt;Extra&gt;&lt;DBUID&gt;{B636E39C-3337-4930-9C23-0D7A9CAE179E}&lt;/DBUID&gt;&lt;/Extra&gt;&lt;/Item&gt;&lt;/References&gt;&lt;/Group&gt;&lt;/Citation&gt;_x000A_"/>
    <w:docVar w:name="NE.Ref{6EC22758-1659-4362-AC07-8AC9B17BE7F8}" w:val=" ADDIN NE.Ref.{6EC22758-1659-4362-AC07-8AC9B17BE7F8}&lt;Citation&gt;&lt;Group&gt;&lt;References&gt;&lt;Item&gt;&lt;ID&gt;536&lt;/ID&gt;&lt;UID&gt;{18E7DFD3-7C91-460E-8DA5-B75C7C24B717}&lt;/UID&gt;&lt;Title&gt;Imbalance Between Bone Morphogenetic Protein 2 and Noggin Induces Abnormal Osteogenic Differentiation of Mesenchymal Stem Cells in Ankylosing Spondylitis&lt;/Title&gt;&lt;Template&gt;Journal Article&lt;/Template&gt;&lt;Star&gt;0&lt;/Star&gt;&lt;Tag&gt;0&lt;/Tag&gt;&lt;Author&gt;Xie, Z; Wang, P; Li, Y; Deng, W; Zhang, X; Su, H; Li, D; Wu, Y; Shen, H&lt;/Author&gt;&lt;Year&gt;2016&lt;/Year&gt;&lt;Details&gt;&lt;_accession_num&gt;26413886&lt;/_accession_num&gt;&lt;_author_adr&gt;Sun Yat-sen Memorial Hospital and Sun Yat-sen University, Guangzhou, China.; Sun Yat-sen Memorial Hospital and Sun Yat-sen University, Guangzhou, China.; Sun Yat-sen Memorial Hospital and Sun Yat-sen University, Guangzhou, China.; Sun Yat-sen Memorial Hospital and Sun Yat-sen University, Guangzhou, China.; Sun Yat-sen Memorial Hospital and Sun Yat-sen University, Guangzhou, China.; Sun Yat-sen Memorial Hospital and Sun Yat-sen University, Guangzhou, China.; Sun Yat-sen Memorial Hospital and Sun Yat-sen University, Guangzhou, China.; Sun Yat-sen Memorial Hospital and Sun Yat-sen University, Guangzhou, China.; Sun Yat-sen Memorial Hospital and Sun Yat-sen University, Guangzhou, China.&lt;/_author_adr&gt;&lt;_collection_scope&gt;SCIE;&lt;/_collection_scope&gt;&lt;_created&gt;61071328&lt;/_created&gt;&lt;_date&gt;2016-02-01&lt;/_date&gt;&lt;_date_display&gt;2016 Feb&lt;/_date_display&gt;&lt;_doi&gt;10.1002/art.39433&lt;/_doi&gt;&lt;_impact_factor&gt;   6.918&lt;/_impact_factor&gt;&lt;_isbn&gt;2326-5205 (Electronic)&lt;/_isbn&gt;&lt;_issue&gt;2&lt;/_issue&gt;&lt;_journal&gt;Arthritis Rheumatol&lt;/_journal&gt;&lt;_language&gt;eng&lt;/_language&gt;&lt;_modified&gt;62145297&lt;/_modified&gt;&lt;_ori_publication&gt;(c) 2016, American College of Rheumatology.&lt;/_ori_publication&gt;&lt;_pages&gt;430-40&lt;/_pages&gt;&lt;_tertiary_title&gt;Arthritis &amp;amp; rheumatology (Hoboken, N.J.)&lt;/_tertiary_title&gt;&lt;_type_work&gt;Journal Article&lt;/_type_work&gt;&lt;_url&gt;http://www.ncbi.nlm.nih.gov/entrez/query.fcgi?cmd=Retrieve&amp;amp;db=pubmed&amp;amp;dopt=Abstract&amp;amp;list_uids=26413886&amp;amp;query_hl=1&lt;/_url&gt;&lt;_volume&gt;68&lt;/_volume&gt;&lt;/Details&gt;&lt;Extra&gt;&lt;DBUID&gt;{B636E39C-3337-4930-9C23-0D7A9CAE179E}&lt;/DBUID&gt;&lt;/Extra&gt;&lt;/Item&gt;&lt;/References&gt;&lt;/Group&gt;&lt;/Citation&gt;_x000A_"/>
    <w:docVar w:name="NE.Ref{738DE068-9A43-4B95-BC0A-7A9B97583FFC}" w:val=" ADDIN NE.Ref.{738DE068-9A43-4B95-BC0A-7A9B97583FFC}&lt;Citation&gt;&lt;Group&gt;&lt;References&gt;&lt;Item&gt;&lt;ID&gt;902&lt;/ID&gt;&lt;UID&gt;{7CB452D9-01F5-49AF-B88F-C3DBC6E2B274}&lt;/UID&gt;&lt;Title&gt;Targeting autophagy augments the anticancer activity of the histone deacetylase inhibitor SAHA to overcome Bcr-Abl-mediated drug resistance&lt;/Title&gt;&lt;Template&gt;Journal Article&lt;/Template&gt;&lt;Star&gt;0&lt;/Star&gt;&lt;Tag&gt;0&lt;/Tag&gt;&lt;Author&gt;Carew, J S; Nawrocki, S T; Kahue, C N; Zhang, H; Yang, C Y; Chung, L; Houghton, J A; Huang, P; Giles, F J; Cleveland, J L&lt;/Author&gt;&lt;Year&gt;2007&lt;/Year&gt;&lt;Details&gt;&lt;_accession_num&gt;WOS:000247611000045&lt;/_accession_num&gt;&lt;_author_adr&gt;Scripps Res Inst Florida, Dept Canc Biol, Jupiter, FL 33458 USA. St Jude Childrens Hosp, Dept Biochem, Memphis, TN 38105 USA. St Jude Childrens Hosp, Dept Oncol, Memphis, TN 38105 USA. Chaminade Univ, Honolulu, HI USA. Univ Texas, MD Anderson Canc Ctr, Dept Mol Pathol, Houston, TX 77030 USA. Univ Texas, MD Anderson Canc Ctr, Dept Leukemia, Houston, TX 77030 USA._x000D__x000A_Carew, JS (reprint author), Scripps Res Inst Florida, Dept Canc Biol, 5353 Parkside Dr, Jupiter, FL 33458 USA.&lt;/_author_adr&gt;&lt;_cate&gt;Hematology&lt;/_cate&gt;&lt;_cited_count&gt;334&lt;/_cited_count&gt;&lt;_custom1&gt;BLOOD&lt;/_custom1&gt;&lt;_custom2&gt;Blood&lt;/_custom2&gt;&lt;_date_display&gt;2007_x000D__x000A_JUL 1&lt;/_date_display&gt;&lt;_doi&gt;10.1182/blood-2006-10-050260&lt;/_doi&gt;&lt;_funding&gt;NCI NIH HHS [R01 CA076379, CA21765, P30 CA021765, R25 CA023944, CA76379]&lt;/_funding&gt;&lt;_isbn&gt;0006-4971&lt;/_isbn&gt;&lt;_issue&gt;1&lt;/_issue&gt;&lt;_journal&gt;BLOOD&lt;/_journal&gt;&lt;_keywords&gt;SUBEROYLANILIDE HYDROXAMIC ACID; LYSOSOMAL MEMBRANE PERMEABILIZATION; XIAP DOWN-REGULATION; HUMAN LEUKEMIA-CELLS; CATHEPSIN-D; MULTIPLE-MYELOMA; BCR/ABL(+) CELLS; OXIDATIVE INJURY; CANCER-THERAPY; APOPTOSIS&lt;/_keywords&gt;&lt;_language&gt;English&lt;/_language&gt;&lt;_ori_publication&gt;AMER SOC HEMATOLOGY&lt;/_ori_publication&gt;&lt;_pages&gt;313-322&lt;/_pages&gt;&lt;_place_published&gt;1900 M STREET. NW SUITE 200, WASHINGTON, DC 20036 USA&lt;/_place_published&gt;&lt;_ref_count&gt;49&lt;/_ref_count&gt;&lt;_type_work&gt;Article&lt;/_type_work&gt;&lt;_volume&gt;110&lt;/_volume&gt;&lt;_created&gt;62377917&lt;/_created&gt;&lt;_modified&gt;62377917&lt;/_modified&gt;&lt;_impact_factor&gt;  13.164&lt;/_impact_factor&gt;&lt;_collection_scope&gt;SCI;SCIE;&lt;/_collection_scope&gt;&lt;/Details&gt;&lt;Extra&gt;&lt;DBUID&gt;{B636E39C-3337-4930-9C23-0D7A9CAE179E}&lt;/DBUID&gt;&lt;/Extra&gt;&lt;/Item&gt;&lt;/References&gt;&lt;/Group&gt;&lt;/Citation&gt;_x000A_"/>
    <w:docVar w:name="NE.Ref{799A68ED-82FE-442D-B6D5-DE7332E6F0E4}" w:val=" ADDIN NE.Ref.{799A68ED-82FE-442D-B6D5-DE7332E6F0E4}&lt;Citation&gt;&lt;Group&gt;&lt;References&gt;&lt;Item&gt;&lt;ID&gt;866&lt;/ID&gt;&lt;UID&gt;{F555CD43-8602-4176-B52C-0047D617196F}&lt;/UID&gt;&lt;Title&gt;Regulation of Smad degradation and activity by Smurf2, an E3 ubiquitin ligase&lt;/Title&gt;&lt;Template&gt;Journal Article&lt;/Template&gt;&lt;Star&gt;0&lt;/Star&gt;&lt;Tag&gt;0&lt;/Tag&gt;&lt;Author&gt;Zhang, Y; Chang, C B; Gehling, D J; Hemmati-Brivanlou, A; Delynck, R&lt;/Author&gt;&lt;Year&gt;2001&lt;/Year&gt;&lt;Details&gt;&lt;_accession_num&gt;WOS:000166807300041&lt;/_accession_num&gt;&lt;_author_adr&gt;NCI, Cellular &amp;amp; Mol Biol Lab, Div Basic Sci, Bethesda, MD 20892 USA. Univ Calif San Francisco, Dept Growth &amp;amp; Dev, San Francisco, CA 94143 USA. Univ Calif San Francisco, Dept Anat, San Francisco, CA 94143 USA. Univ Calif San Francisco, Cell Biol Program, San Francisco, CA 94143 USA. Univ Calif San Francisco, Program Dev Biol, San Francisco, CA 94143 USA. Rockefeller Univ, Mol Embryol Lab, New York, NY 10021 USA._x000D__x000A_Zhang, Y (reprint author), NCI, Cellular &amp;amp; Mol Biol Lab, Div Basic Sci, Bethesda, MD 20892 USA.&lt;/_author_adr&gt;&lt;_cate&gt;Multidisciplinary Sciences&lt;/_cate&gt;&lt;_cited_count&gt;339&lt;/_cited_count&gt;&lt;_custom1&gt;P NATL ACAD SCI USA&lt;/_custom1&gt;&lt;_custom2&gt;Proc. Natl. Acad. Sci. U. S. A.&lt;/_custom2&gt;&lt;_date_display&gt;2001_x000D__x000A_JAN 30&lt;/_date_display&gt;&lt;_doi&gt;10.1073/pnas.98.3.974&lt;/_doi&gt;&lt;_funding&gt;NICHD NIH HHS [R01 HD032105, HD32105]; NCI NIH HHS [R01 CA063101, CA63101]&lt;/_funding&gt;&lt;_isbn&gt;0027-8424&lt;/_isbn&gt;&lt;_issue&gt;3&lt;/_issue&gt;&lt;_journal&gt;PROCEEDINGS OF THE NATIONAL ACADEMY OF SCIENCES OF THE UNITED STATES OF AMERICA&lt;/_journal&gt;&lt;_keywords&gt;TGF-BETA SUPERFAMILY; CONJUGATING ENZYME; TUMOR-SUPPRESSOR; PROTEIN LIGASE; IDENTIFICATION; RECEPTOR; FAMILY; LOCALIZATION; SMAD4/DPC4; ANTAGONIST&lt;/_keywords&gt;&lt;_language&gt;English&lt;/_language&gt;&lt;_ori_publication&gt;NATL ACAD SCIENCES&lt;/_ori_publication&gt;&lt;_pages&gt;974-979&lt;/_pages&gt;&lt;_place_published&gt;2101 CONSTITUTION AVE NW, WASHINGTON, DC 20418 USA&lt;/_place_published&gt;&lt;_ref_count&gt;36&lt;/_ref_count&gt;&lt;_type_work&gt;Article&lt;/_type_work&gt;&lt;_volume&gt;98&lt;/_volume&gt;&lt;_created&gt;62377760&lt;/_created&gt;&lt;_modified&gt;62377760&lt;/_modified&gt;&lt;_impact_factor&gt;   9.661&lt;/_impact_factor&gt;&lt;_collection_scope&gt;SCI;SCIE;&lt;/_collection_scope&gt;&lt;/Details&gt;&lt;Extra&gt;&lt;DBUID&gt;{B636E39C-3337-4930-9C23-0D7A9CAE179E}&lt;/DBUID&gt;&lt;/Extra&gt;&lt;/Item&gt;&lt;/References&gt;&lt;/Group&gt;&lt;Group&gt;&lt;References&gt;&lt;Item&gt;&lt;ID&gt;867&lt;/ID&gt;&lt;UID&gt;{6A2F5095-1385-44E2-811D-0E63048B1F69}&lt;/UID&gt;&lt;Title&gt;Tumor necrosis factor promotes Runx2 degradation through up-regulation of Smurf1 and Smurf2 in osteoblasts&lt;/Title&gt;&lt;Template&gt;Journal Article&lt;/Template&gt;&lt;Star&gt;0&lt;/Star&gt;&lt;Tag&gt;0&lt;/Tag&gt;&lt;Author&gt;Kaneki, H; Guo, R; Chen, D; Yao, Z Q; Schwarz, E M; Zhang, Y E; Boyce, B F; Xing, L P&lt;/Author&gt;&lt;Year&gt;2006&lt;/Year&gt;&lt;Details&gt;&lt;_accession_num&gt;WOS:000235275300067&lt;/_accession_num&gt;&lt;_author_adr&gt;Univ Rochester, Dept Pathol &amp;amp; Lab Med, Rochester, NY 14642 USA. Univ Rochester, Dept Orthopaed, Ctr Musculoseletal Res, Rochester, NY 14642 USA. NCI, Ctr Canc Res, Cellular &amp;amp; Mol Biol Lab, NIH, Bethesda, MD 20892 USA._x000D__x000A_Xing, LP (reprint author), Univ Rochester, Dept Pathol &amp;amp; Lab Med, 601 Elmwood Ave,Box 626, Rochester, NY 14642 USA._x000D__x000A_E-Mail: Lianping_xing@urmc.rochester.edu&lt;/_author_adr&gt;&lt;_cate&gt;Biochemistry &amp;amp; Molecular Biology&lt;/_cate&gt;&lt;_cited_count&gt;165&lt;/_cited_count&gt;&lt;_custom1&gt;J BIOL CHEM&lt;/_custom1&gt;&lt;_custom2&gt;J. Biol. Chem.&lt;/_custom2&gt;&lt;_date_display&gt;2006_x000D__x000A_FEB 17&lt;/_date_display&gt;&lt;_doi&gt;10.1074/jbc.M509430200&lt;/_doi&gt;&lt;_funding&gt;Intramural NIH HHS [ZIA BC011168-01]; NIAMS NIH HHS [R03 AR048920-02, R03 AR048920, AR43510, AR051189, R01 AR051189-01, R01 AR048697, AR48697, R01 AR051189, R01 AR051189-02, R01 AR043510]&lt;/_funding&gt;&lt;_isbn&gt;0021-9258&lt;/_isbn&gt;&lt;_issue&gt;7&lt;/_issue&gt;&lt;_journal&gt;JOURNAL OF BIOLOGICAL CHEMISTRY&lt;/_journal&gt;&lt;_keywords&gt;E3 UBIQUITIN LIGASE; MURINE CLONAL OSTEOBLASTS; NF-KAPPA-B; FACTOR-ALPHA; SKELETAL-MUSCLE; BONE-FORMATION; TNF-ALPHA; MEDIATED DEGRADATION; TRANSGENIC MICE; CELL POLARITY&lt;/_keywords&gt;&lt;_language&gt;English&lt;/_language&gt;&lt;_ori_publication&gt;AMER SOC BIOCHEMISTRY MOLECULAR BIOLOGY INC&lt;/_ori_publication&gt;&lt;_pages&gt;4326-4333&lt;/_pages&gt;&lt;_place_published&gt;9650 ROCKVILLE PIKE, BETHESDA, MD 20814-3996 USA&lt;/_place_published&gt;&lt;_ref_count&gt;38&lt;/_ref_count&gt;&lt;_type_work&gt;Article&lt;/_type_work&gt;&lt;_volume&gt;281&lt;/_volume&gt;&lt;_created&gt;62377762&lt;/_created&gt;&lt;_modified&gt;62377762&lt;/_modified&gt;&lt;_impact_factor&gt;   4.125&lt;/_impact_factor&gt;&lt;_collection_scope&gt;EI;SCI;SCIE;&lt;/_collection_scope&gt;&lt;/Details&gt;&lt;Extra&gt;&lt;DBUID&gt;{B636E39C-3337-4930-9C23-0D7A9CAE179E}&lt;/DBUID&gt;&lt;/Extra&gt;&lt;/Item&gt;&lt;/References&gt;&lt;/Group&gt;&lt;Group&gt;&lt;References&gt;&lt;Item&gt;&lt;ID&gt;868&lt;/ID&gt;&lt;UID&gt;{00035D59-41D3-4FBB-BD7D-6FC3FF754981}&lt;/UID&gt;&lt;Title&gt;Akt enhances Runx2 protein stability by regulating Smurf2 function during osteoblast differentiation&lt;/Title&gt;&lt;Template&gt;Journal Article&lt;/Template&gt;&lt;Star&gt;0&lt;/Star&gt;&lt;Tag&gt;0&lt;/Tag&gt;&lt;Author&gt;Choi, Y H; Kim, Y J; Jeong, H M; Jin, Y H; Yeo, C Y; Lee, K Y&lt;/Author&gt;&lt;Year&gt;2014&lt;/Year&gt;&lt;Details&gt;&lt;_accession_num&gt;WOS:000340355400008&lt;/_accession_num&gt;&lt;_author_adr&gt;[Choi, You Hee; Jeong, Hyung Min; Jin, Yun-Hye; Lee, Kwang Youl] Chonnam Natl Univ, Coll Pharm, Kwangju 500757, South Korea. [Choi, You Hee; Jeong, Hyung Min; Jin, Yun-Hye; Lee, Kwang Youl] Chonnam Natl Univ, Res Inst Drug Dev, Kwangju 500757, South Korea. [Kim, Yeon-Jin; Yeo, Chang-Yeol] Ewha Womans Univ, Dept Life Sci, Seoul 120750, South Korea. [Kim, Yeon-Jin; Yeo, Chang-Yeol] Ewha Womans Univ, Global Res Program Top5, Seoul 120750, South Korea._x000D__x000A_Yeo, CY (reprint author), Ewha Womans Univ, Dept Life Sci, Seoul 120750, South Korea._x000D__x000A_E-Mail: cyeo@ewha.ac.kr; kwanglee@chonnam.ac.kr&lt;/_author_adr&gt;&lt;_cate&gt;Biochemistry &amp;amp; Molecular Biology&lt;/_cate&gt;&lt;_cited_count&gt;15&lt;/_cited_count&gt;&lt;_custom1&gt;FEBS J&lt;/_custom1&gt;&lt;_custom2&gt;FEBS J.&lt;/_custom2&gt;&lt;_date_display&gt;2014_x000D__x000A_AUG&lt;/_date_display&gt;&lt;_doi&gt;10.1111/febs.12887&lt;/_doi&gt;&lt;_funding&gt;National Research Foundation of Korea - Korean government [NRF-2013R1A2A2A07067609, 2011-0022259, 2012R1A5A1048236]&lt;/_funding&gt;&lt;_isbn&gt;1742-464X&lt;/_isbn&gt;&lt;_issue&gt;16&lt;/_issue&gt;&lt;_journal&gt;FEBS JOURNAL&lt;/_journal&gt;&lt;_keywords&gt;Akt; differentiation; osteoblast; Runx2; Smurf2; BONE MORPHOGENETIC PROTEIN-2; GENE-EXPRESSION; DEGRADATION; PATHWAY; CBFA1; MSX2&lt;/_keywords&gt;&lt;_language&gt;English&lt;/_language&gt;&lt;_ori_publication&gt;WILEY-BLACKWELL&lt;/_ori_publication&gt;&lt;_pages&gt;3656-3666&lt;/_pages&gt;&lt;_place_published&gt;111 RIVER ST, HOBOKEN 07030-5774, NJ USA&lt;/_place_published&gt;&lt;_ref_count&gt;21&lt;/_ref_count&gt;&lt;_type_work&gt;Article&lt;/_type_work&gt;&lt;_volume&gt;281&lt;/_volume&gt;&lt;_created&gt;62377764&lt;/_created&gt;&lt;_modified&gt;62377764&lt;/_modified&gt;&lt;_impact_factor&gt;   3.902&lt;/_impact_factor&gt;&lt;_collection_scope&gt;SCI;SCIE;&lt;/_collection_scope&gt;&lt;/Details&gt;&lt;Extra&gt;&lt;DBUID&gt;{B636E39C-3337-4930-9C23-0D7A9CAE179E}&lt;/DBUID&gt;&lt;/Extra&gt;&lt;/Item&gt;&lt;/References&gt;&lt;/Group&gt;&lt;/Citation&gt;_x000A_"/>
    <w:docVar w:name="NE.Ref{7B0C69BD-5268-4C78-8ED7-C30D3BC1DFDD}" w:val=" ADDIN NE.Ref.{7B0C69BD-5268-4C78-8ED7-C30D3BC1DFDD}&lt;Citation&gt;&lt;Group&gt;&lt;References&gt;&lt;Item&gt;&lt;ID&gt;869&lt;/ID&gt;&lt;UID&gt;{13A63230-6FF0-4540-8F0B-9D1E7269D0A7}&lt;/UID&gt;&lt;Title&gt;TRAF4-mediated ubiquitination of NGF receptor TrkA regulates prostate cancer metastasis&lt;/Title&gt;&lt;Template&gt;Journal Article&lt;/Template&gt;&lt;Star&gt;0&lt;/Star&gt;&lt;Tag&gt;0&lt;/Tag&gt;&lt;Author/&gt;&lt;Year&gt;0&lt;/Year&gt;&lt;Details&gt;&lt;_created&gt;62377769&lt;/_created&gt;&lt;_modified&gt;62377769&lt;/_modified&gt;&lt;/Details&gt;&lt;Extra&gt;&lt;DBUID&gt;{B636E39C-3337-4930-9C23-0D7A9CAE179E}&lt;/DBUID&gt;&lt;/Extra&gt;&lt;/Item&gt;&lt;/References&gt;&lt;/Group&gt;&lt;Group&gt;&lt;References&gt;&lt;Item&gt;&lt;ID&gt;871&lt;/ID&gt;&lt;UID&gt;{EB61DD14-AE99-4696-820E-35DCE94DEB39}&lt;/UID&gt;&lt;Title&gt;TRAF4 is a critical molecule for Akt activation in lung cancer&lt;/Title&gt;&lt;Template&gt;Journal Article&lt;/Template&gt;&lt;Star&gt;0&lt;/Star&gt;&lt;Tag&gt;0&lt;/Tag&gt;&lt;Author/&gt;&lt;Year&gt;0&lt;/Year&gt;&lt;Details&gt;&lt;_doi&gt;10.1158/0008-5472.CAN-13-0913&lt;/_doi&gt;&lt;_created&gt;62377769&lt;/_created&gt;&lt;_modified&gt;62377769&lt;/_modified&gt;&lt;/Details&gt;&lt;Extra&gt;&lt;DBUID&gt;{B636E39C-3337-4930-9C23-0D7A9CAE179E}&lt;/DBUID&gt;&lt;/Extra&gt;&lt;/Item&gt;&lt;/References&gt;&lt;/Group&gt;&lt;/Citation&gt;_x000A_"/>
    <w:docVar w:name="NE.Ref{885DE95B-F12C-4119-AD5B-85A202747E48}" w:val=" ADDIN NE.Ref.{885DE95B-F12C-4119-AD5B-85A202747E48}&lt;Citation&gt;&lt;Group&gt;&lt;References&gt;&lt;Item&gt;&lt;ID&gt;859&lt;/ID&gt;&lt;UID&gt;{BCEAE2C3-E0A0-416B-BADF-5FC4BFC2F77F}&lt;/UID&gt;&lt;Title&gt;TRAF4, the unique family member&lt;/Title&gt;&lt;Template&gt;Journal Article&lt;/Template&gt;&lt;Star&gt;0&lt;/Star&gt;&lt;Tag&gt;0&lt;/Tag&gt;&lt;Author&gt;Kedinger, V; Rio, M C&lt;/Author&gt;&lt;Year&gt;2007&lt;/Year&gt;&lt;Details&gt;&lt;_accession_num&gt;WOS:000247960100005&lt;/_accession_num&gt;&lt;_author_adr&gt;Univ Strasbourg 1, IGBMC, Dept Mol Pathol,INSERM Unite 596, CNRS,UPR 6520, Illkirch Graffenstaden, France._x000D__x000A_Rio, MC (reprint author), Univ Strasbourg 1, IGBMC, Dept Mol Pathol,INSERM Unite 596, CNRS,UPR 6520, Illkirch Graffenstaden, France._x000D__x000A_E-Mail: rio@igbmc.u-strasbg.fr&lt;/_author_adr&gt;&lt;_cate&gt;Medicine, Research &amp;amp; Experimental&lt;/_cate&gt;&lt;_cited_count&gt;37&lt;/_cited_count&gt;&lt;_custom1&gt;ADV EXP MED BIOL&lt;/_custom1&gt;&lt;_custom2&gt;Adv.Exp.Med.Biol.&lt;/_custom2&gt;&lt;_date_display&gt;2007&lt;/_date_display&gt;&lt;_isbn&gt;0065-2598&lt;/_isbn&gt;&lt;_journal&gt;TNF RECEPTOR ASSOCIATED FACTORS (TRAFS)&lt;/_journal&gt;&lt;_keywords&gt;KAPPA-B ACTIVATION; N-TERMINAL KINASE; SIGNALING PATHWAYS; BREAST-CARCINOMA; ADAPTER PROTEINS; GENE-EXPRESSION; MONOCYTIC CELLS; RECEPTOR; DROSOPHILA; IDENTIFICATION&lt;/_keywords&gt;&lt;_language&gt;English&lt;/_language&gt;&lt;_ori_publication&gt;SPRINGER-VERLAG BERLIN&lt;/_ori_publication&gt;&lt;_pages&gt;60-71&lt;/_pages&gt;&lt;_place_published&gt;HEIDELBERGER PLATZ 3, D-14197 BERLIN, GERMANY&lt;/_place_published&gt;&lt;_ref_count&gt;48&lt;/_ref_count&gt;&lt;_type_work&gt;Article&lt;/_type_work&gt;&lt;_volume&gt;597&lt;/_volume&gt;&lt;_created&gt;62377725&lt;/_created&gt;&lt;_modified&gt;62377725&lt;/_modified&gt;&lt;_impact_factor&gt;   1.937&lt;/_impact_factor&gt;&lt;/Details&gt;&lt;Extra&gt;&lt;DBUID&gt;{B636E39C-3337-4930-9C23-0D7A9CAE179E}&lt;/DBUID&gt;&lt;/Extra&gt;&lt;/Item&gt;&lt;/References&gt;&lt;/Group&gt;&lt;/Citation&gt;_x000A_"/>
    <w:docVar w:name="NE.Ref{8BFDE803-39FC-4F9B-86C4-EF26C40B8425}" w:val=" ADDIN NE.Ref.{8BFDE803-39FC-4F9B-86C4-EF26C40B8425}&lt;Citation&gt;&lt;Group&gt;&lt;References&gt;&lt;Item&gt;&lt;ID&gt;859&lt;/ID&gt;&lt;UID&gt;{BCEAE2C3-E0A0-416B-BADF-5FC4BFC2F77F}&lt;/UID&gt;&lt;Title&gt;TRAF4, the unique family member&lt;/Title&gt;&lt;Template&gt;Journal Article&lt;/Template&gt;&lt;Star&gt;0&lt;/Star&gt;&lt;Tag&gt;0&lt;/Tag&gt;&lt;Author&gt;Kedinger, V; Rio, M C&lt;/Author&gt;&lt;Year&gt;2007&lt;/Year&gt;&lt;Details&gt;&lt;_accession_num&gt;WOS:000247960100005&lt;/_accession_num&gt;&lt;_author_adr&gt;Univ Strasbourg 1, IGBMC, Dept Mol Pathol,INSERM Unite 596, CNRS,UPR 6520, Illkirch Graffenstaden, France._x000D__x000A_Rio, MC (reprint author), Univ Strasbourg 1, IGBMC, Dept Mol Pathol,INSERM Unite 596, CNRS,UPR 6520, Illkirch Graffenstaden, France._x000D__x000A_E-Mail: rio@igbmc.u-strasbg.fr&lt;/_author_adr&gt;&lt;_cate&gt;Medicine, Research &amp;amp; Experimental&lt;/_cate&gt;&lt;_cited_count&gt;37&lt;/_cited_count&gt;&lt;_custom1&gt;ADV EXP MED BIOL&lt;/_custom1&gt;&lt;_custom2&gt;Adv.Exp.Med.Biol.&lt;/_custom2&gt;&lt;_date_display&gt;2007&lt;/_date_display&gt;&lt;_isbn&gt;0065-2598&lt;/_isbn&gt;&lt;_journal&gt;TNF RECEPTOR ASSOCIATED FACTORS (TRAFS)&lt;/_journal&gt;&lt;_keywords&gt;KAPPA-B ACTIVATION; N-TERMINAL KINASE; SIGNALING PATHWAYS; BREAST-CARCINOMA; ADAPTER PROTEINS; GENE-EXPRESSION; MONOCYTIC CELLS; RECEPTOR; DROSOPHILA; IDENTIFICATION&lt;/_keywords&gt;&lt;_language&gt;English&lt;/_language&gt;&lt;_ori_publication&gt;SPRINGER-VERLAG BERLIN&lt;/_ori_publication&gt;&lt;_pages&gt;60-71&lt;/_pages&gt;&lt;_place_published&gt;HEIDELBERGER PLATZ 3, D-14197 BERLIN, GERMANY&lt;/_place_published&gt;&lt;_ref_count&gt;48&lt;/_ref_count&gt;&lt;_type_work&gt;Article&lt;/_type_work&gt;&lt;_volume&gt;597&lt;/_volume&gt;&lt;_created&gt;62377725&lt;/_created&gt;&lt;_modified&gt;62377725&lt;/_modified&gt;&lt;_impact_factor&gt;   1.937&lt;/_impact_factor&gt;&lt;/Details&gt;&lt;Extra&gt;&lt;DBUID&gt;{B636E39C-3337-4930-9C23-0D7A9CAE179E}&lt;/DBUID&gt;&lt;/Extra&gt;&lt;/Item&gt;&lt;/References&gt;&lt;/Group&gt;&lt;/Citation&gt;_x000A_"/>
    <w:docVar w:name="NE.Ref{93257287-79D0-487B-862D-141B4E103591}" w:val=" ADDIN NE.Ref.{93257287-79D0-487B-862D-141B4E103591}&lt;Citation&gt;&lt;Group&gt;&lt;References&gt;&lt;Item&gt;&lt;ID&gt;866&lt;/ID&gt;&lt;UID&gt;{F555CD43-8602-4176-B52C-0047D617196F}&lt;/UID&gt;&lt;Title&gt;Regulation of Smad degradation and activity by Smurf2, an E3 ubiquitin ligase&lt;/Title&gt;&lt;Template&gt;Journal Article&lt;/Template&gt;&lt;Star&gt;0&lt;/Star&gt;&lt;Tag&gt;0&lt;/Tag&gt;&lt;Author&gt;Zhang, Y; Chang, C B; Gehling, D J; Hemmati-Brivanlou, A; Delynck, R&lt;/Author&gt;&lt;Year&gt;2001&lt;/Year&gt;&lt;Details&gt;&lt;_accession_num&gt;WOS:000166807300041&lt;/_accession_num&gt;&lt;_author_adr&gt;NCI, Cellular &amp;amp; Mol Biol Lab, Div Basic Sci, Bethesda, MD 20892 USA. Univ Calif San Francisco, Dept Growth &amp;amp; Dev, San Francisco, CA 94143 USA. Univ Calif San Francisco, Dept Anat, San Francisco, CA 94143 USA. Univ Calif San Francisco, Cell Biol Program, San Francisco, CA 94143 USA. Univ Calif San Francisco, Program Dev Biol, San Francisco, CA 94143 USA. Rockefeller Univ, Mol Embryol Lab, New York, NY 10021 USA._x000D__x000A_Zhang, Y (reprint author), NCI, Cellular &amp;amp; Mol Biol Lab, Div Basic Sci, Bethesda, MD 20892 USA.&lt;/_author_adr&gt;&lt;_cate&gt;Multidisciplinary Sciences&lt;/_cate&gt;&lt;_cited_count&gt;339&lt;/_cited_count&gt;&lt;_custom1&gt;P NATL ACAD SCI USA&lt;/_custom1&gt;&lt;_custom2&gt;Proc. Natl. Acad. Sci. U. S. A.&lt;/_custom2&gt;&lt;_date_display&gt;2001_x000D__x000A_JAN 30&lt;/_date_display&gt;&lt;_doi&gt;10.1073/pnas.98.3.974&lt;/_doi&gt;&lt;_funding&gt;NICHD NIH HHS [R01 HD032105, HD32105]; NCI NIH HHS [R01 CA063101, CA63101]&lt;/_funding&gt;&lt;_isbn&gt;0027-8424&lt;/_isbn&gt;&lt;_issue&gt;3&lt;/_issue&gt;&lt;_journal&gt;PROCEEDINGS OF THE NATIONAL ACADEMY OF SCIENCES OF THE UNITED STATES OF AMERICA&lt;/_journal&gt;&lt;_keywords&gt;TGF-BETA SUPERFAMILY; CONJUGATING ENZYME; TUMOR-SUPPRESSOR; PROTEIN LIGASE; IDENTIFICATION; RECEPTOR; FAMILY; LOCALIZATION; SMAD4/DPC4; ANTAGONIST&lt;/_keywords&gt;&lt;_language&gt;English&lt;/_language&gt;&lt;_ori_publication&gt;NATL ACAD SCIENCES&lt;/_ori_publication&gt;&lt;_pages&gt;974-979&lt;/_pages&gt;&lt;_place_published&gt;2101 CONSTITUTION AVE NW, WASHINGTON, DC 20418 USA&lt;/_place_published&gt;&lt;_ref_count&gt;36&lt;/_ref_count&gt;&lt;_type_work&gt;Article&lt;/_type_work&gt;&lt;_volume&gt;98&lt;/_volume&gt;&lt;_created&gt;62377760&lt;/_created&gt;&lt;_modified&gt;62377760&lt;/_modified&gt;&lt;_impact_factor&gt;   9.661&lt;/_impact_factor&gt;&lt;_collection_scope&gt;SCI;SCIE;&lt;/_collection_scope&gt;&lt;/Details&gt;&lt;Extra&gt;&lt;DBUID&gt;{B636E39C-3337-4930-9C23-0D7A9CAE179E}&lt;/DBUID&gt;&lt;/Extra&gt;&lt;/Item&gt;&lt;/References&gt;&lt;/Group&gt;&lt;Group&gt;&lt;References&gt;&lt;Item&gt;&lt;ID&gt;867&lt;/ID&gt;&lt;UID&gt;{6A2F5095-1385-44E2-811D-0E63048B1F69}&lt;/UID&gt;&lt;Title&gt;Tumor necrosis factor promotes Runx2 degradation through up-regulation of Smurf1 and Smurf2 in osteoblasts&lt;/Title&gt;&lt;Template&gt;Journal Article&lt;/Template&gt;&lt;Star&gt;0&lt;/Star&gt;&lt;Tag&gt;0&lt;/Tag&gt;&lt;Author&gt;Kaneki, H; Guo, R; Chen, D; Yao, Z Q; Schwarz, E M; Zhang, Y E; Boyce, B F; Xing, L P&lt;/Author&gt;&lt;Year&gt;2006&lt;/Year&gt;&lt;Details&gt;&lt;_accession_num&gt;WOS:000235275300067&lt;/_accession_num&gt;&lt;_author_adr&gt;Univ Rochester, Dept Pathol &amp;amp; Lab Med, Rochester, NY 14642 USA. Univ Rochester, Dept Orthopaed, Ctr Musculoseletal Res, Rochester, NY 14642 USA. NCI, Ctr Canc Res, Cellular &amp;amp; Mol Biol Lab, NIH, Bethesda, MD 20892 USA._x000D__x000A_Xing, LP (reprint author), Univ Rochester, Dept Pathol &amp;amp; Lab Med, 601 Elmwood Ave,Box 626, Rochester, NY 14642 USA._x000D__x000A_E-Mail: Lianping_xing@urmc.rochester.edu&lt;/_author_adr&gt;&lt;_cate&gt;Biochemistry &amp;amp; Molecular Biology&lt;/_cate&gt;&lt;_cited_count&gt;165&lt;/_cited_count&gt;&lt;_custom1&gt;J BIOL CHEM&lt;/_custom1&gt;&lt;_custom2&gt;J. Biol. Chem.&lt;/_custom2&gt;&lt;_date_display&gt;2006_x000D__x000A_FEB 17&lt;/_date_display&gt;&lt;_doi&gt;10.1074/jbc.M509430200&lt;/_doi&gt;&lt;_funding&gt;Intramural NIH HHS [ZIA BC011168-01]; NIAMS NIH HHS [R03 AR048920-02, R03 AR048920, AR43510, AR051189, R01 AR051189-01, R01 AR048697, AR48697, R01 AR051189, R01 AR051189-02, R01 AR043510]&lt;/_funding&gt;&lt;_isbn&gt;0021-9258&lt;/_isbn&gt;&lt;_issue&gt;7&lt;/_issue&gt;&lt;_journal&gt;JOURNAL OF BIOLOGICAL CHEMISTRY&lt;/_journal&gt;&lt;_keywords&gt;E3 UBIQUITIN LIGASE; MURINE CLONAL OSTEOBLASTS; NF-KAPPA-B; FACTOR-ALPHA; SKELETAL-MUSCLE; BONE-FORMATION; TNF-ALPHA; MEDIATED DEGRADATION; TRANSGENIC MICE; CELL POLARITY&lt;/_keywords&gt;&lt;_language&gt;English&lt;/_language&gt;&lt;_ori_publication&gt;AMER SOC BIOCHEMISTRY MOLECULAR BIOLOGY INC&lt;/_ori_publication&gt;&lt;_pages&gt;4326-4333&lt;/_pages&gt;&lt;_place_published&gt;9650 ROCKVILLE PIKE, BETHESDA, MD 20814-3996 USA&lt;/_place_published&gt;&lt;_ref_count&gt;38&lt;/_ref_count&gt;&lt;_type_work&gt;Article&lt;/_type_work&gt;&lt;_volume&gt;281&lt;/_volume&gt;&lt;_created&gt;62377762&lt;/_created&gt;&lt;_modified&gt;62377762&lt;/_modified&gt;&lt;_impact_factor&gt;   4.125&lt;/_impact_factor&gt;&lt;_collection_scope&gt;EI;SCI;SCIE;&lt;/_collection_scope&gt;&lt;/Details&gt;&lt;Extra&gt;&lt;DBUID&gt;{B636E39C-3337-4930-9C23-0D7A9CAE179E}&lt;/DBUID&gt;&lt;/Extra&gt;&lt;/Item&gt;&lt;/References&gt;&lt;/Group&gt;&lt;Group&gt;&lt;References&gt;&lt;Item&gt;&lt;ID&gt;868&lt;/ID&gt;&lt;UID&gt;{00035D59-41D3-4FBB-BD7D-6FC3FF754981}&lt;/UID&gt;&lt;Title&gt;Akt enhances Runx2 protein stability by regulating Smurf2 function during osteoblast differentiation&lt;/Title&gt;&lt;Template&gt;Journal Article&lt;/Template&gt;&lt;Star&gt;0&lt;/Star&gt;&lt;Tag&gt;0&lt;/Tag&gt;&lt;Author&gt;Choi, Y H; Kim, Y J; Jeong, H M; Jin, Y H; Yeo, C Y; Lee, K Y&lt;/Author&gt;&lt;Year&gt;2014&lt;/Year&gt;&lt;Details&gt;&lt;_accession_num&gt;WOS:000340355400008&lt;/_accession_num&gt;&lt;_author_adr&gt;[Choi, You Hee; Jeong, Hyung Min; Jin, Yun-Hye; Lee, Kwang Youl] Chonnam Natl Univ, Coll Pharm, Kwangju 500757, South Korea. [Choi, You Hee; Jeong, Hyung Min; Jin, Yun-Hye; Lee, Kwang Youl] Chonnam Natl Univ, Res Inst Drug Dev, Kwangju 500757, South Korea. [Kim, Yeon-Jin; Yeo, Chang-Yeol] Ewha Womans Univ, Dept Life Sci, Seoul 120750, South Korea. [Kim, Yeon-Jin; Yeo, Chang-Yeol] Ewha Womans Univ, Global Res Program Top5, Seoul 120750, South Korea._x000D__x000A_Yeo, CY (reprint author), Ewha Womans Univ, Dept Life Sci, Seoul 120750, South Korea._x000D__x000A_E-Mail: cyeo@ewha.ac.kr; kwanglee@chonnam.ac.kr&lt;/_author_adr&gt;&lt;_cate&gt;Biochemistry &amp;amp; Molecular Biology&lt;/_cate&gt;&lt;_cited_count&gt;15&lt;/_cited_count&gt;&lt;_custom1&gt;FEBS J&lt;/_custom1&gt;&lt;_custom2&gt;FEBS J.&lt;/_custom2&gt;&lt;_date_display&gt;2014_x000D__x000A_AUG&lt;/_date_display&gt;&lt;_doi&gt;10.1111/febs.12887&lt;/_doi&gt;&lt;_funding&gt;National Research Foundation of Korea - Korean government [NRF-2013R1A2A2A07067609, 2011-0022259, 2012R1A5A1048236]&lt;/_funding&gt;&lt;_isbn&gt;1742-464X&lt;/_isbn&gt;&lt;_issue&gt;16&lt;/_issue&gt;&lt;_journal&gt;FEBS JOURNAL&lt;/_journal&gt;&lt;_keywords&gt;Akt; differentiation; osteoblast; Runx2; Smurf2; BONE MORPHOGENETIC PROTEIN-2; GENE-EXPRESSION; DEGRADATION; PATHWAY; CBFA1; MSX2&lt;/_keywords&gt;&lt;_language&gt;English&lt;/_language&gt;&lt;_ori_publication&gt;WILEY-BLACKWELL&lt;/_ori_publication&gt;&lt;_pages&gt;3656-3666&lt;/_pages&gt;&lt;_place_published&gt;111 RIVER ST, HOBOKEN 07030-5774, NJ USA&lt;/_place_published&gt;&lt;_ref_count&gt;21&lt;/_ref_count&gt;&lt;_type_work&gt;Article&lt;/_type_work&gt;&lt;_volume&gt;281&lt;/_volume&gt;&lt;_created&gt;62377764&lt;/_created&gt;&lt;_modified&gt;62377764&lt;/_modified&gt;&lt;_impact_factor&gt;   3.902&lt;/_impact_factor&gt;&lt;_collection_scope&gt;SCI;SCIE;&lt;/_collection_scope&gt;&lt;/Details&gt;&lt;Extra&gt;&lt;DBUID&gt;{B636E39C-3337-4930-9C23-0D7A9CAE179E}&lt;/DBUID&gt;&lt;/Extra&gt;&lt;/Item&gt;&lt;/References&gt;&lt;/Group&gt;&lt;/Citation&gt;_x000A_"/>
    <w:docVar w:name="NE.Ref{943ED24C-3927-4DDF-BE76-6F9A754AE1E1}" w:val=" ADDIN NE.Ref.{943ED24C-3927-4DDF-BE76-6F9A754AE1E1}&lt;Citation&gt;&lt;Group&gt;&lt;References&gt;&lt;Item&gt;&lt;ID&gt;857&lt;/ID&gt;&lt;UID&gt;{E972BB8E-B660-427B-8886-480C0167125B}&lt;/UID&gt;&lt;Title&gt;Multilineage potential of adult human mesenchymal stem cells&lt;/Title&gt;&lt;Template&gt;Journal Article&lt;/Template&gt;&lt;Star&gt;0&lt;/Star&gt;&lt;Tag&gt;0&lt;/Tag&gt;&lt;Author&gt;Pittenger, M F; Mackay, A M; Beck, S C; Jaiswal, R K; Douglas, R; Mosca, J D; Moorman, M A; Simonetti, D W; Craig, S; Marshak, D R&lt;/Author&gt;&lt;Year&gt;1999&lt;/Year&gt;&lt;Details&gt;&lt;_accession_num&gt;WOS:000079509000053&lt;/_accession_num&gt;&lt;_author_adr&gt;Osiris Therapeut, Baltimore, MD 21231 USA. Johns Hopkins Univ, Sch Med, Baltimore, MD 21205 USA._x000D__x000A_Pittenger, MF (reprint author), Osiris Therapeut, 2001 Aliceanna St, Baltimore, MD 21231 USA._x000D__x000A_E-Mail: mpittenger@osiristx.com&lt;/_author_adr&gt;&lt;_cate&gt;Multidisciplinary Sciences&lt;/_cate&gt;&lt;_cited_count&gt;13189&lt;/_cited_count&gt;&lt;_custom1&gt;SCIENCE&lt;/_custom1&gt;&lt;_custom2&gt;Science&lt;/_custom2&gt;&lt;_date_display&gt;1999_x000D__x000A_APR 2&lt;/_date_display&gt;&lt;_doi&gt;10.1126/science.284.5411.143&lt;/_doi&gt;&lt;_isbn&gt;0036-8075&lt;/_isbn&gt;&lt;_issue&gt;5411&lt;/_issue&gt;&lt;_journal&gt;SCIENCE&lt;/_journal&gt;&lt;_keywords&gt;HUMAN MARROW; IN-VIVO; PRECURSOR CELLS; STROMAL CELLS; BONE; DIFFERENTIATION; TRANSPLANTATION; DEXAMETHASONE; CARTILAGE; INVITRO&lt;/_keywords&gt;&lt;_language&gt;English&lt;/_language&gt;&lt;_ori_publication&gt;AMER ASSOC ADVANCEMENT SCIENCE&lt;/_ori_publication&gt;&lt;_pages&gt;143-147&lt;/_pages&gt;&lt;_place_published&gt;1200 NEW YORK AVE, NW, WASHINGTON, DC 20005 USA&lt;/_place_published&gt;&lt;_ref_count&gt;39&lt;/_ref_count&gt;&lt;_type_work&gt;Article&lt;/_type_work&gt;&lt;_volume&gt;284&lt;/_volume&gt;&lt;_created&gt;62377713&lt;/_created&gt;&lt;_modified&gt;62377713&lt;/_modified&gt;&lt;_impact_factor&gt;  37.205&lt;/_impact_factor&gt;&lt;_collection_scope&gt;SCI;SCIE;&lt;/_collection_scope&gt;&lt;/Details&gt;&lt;Extra&gt;&lt;DBUID&gt;{B636E39C-3337-4930-9C23-0D7A9CAE179E}&lt;/DBUID&gt;&lt;/Extra&gt;&lt;/Item&gt;&lt;/References&gt;&lt;/Group&gt;&lt;Group&gt;&lt;References&gt;&lt;Item&gt;&lt;ID&gt;885&lt;/ID&gt;&lt;UID&gt;{67639B79-A7DA-45C1-8D20-70F511B572B6}&lt;/UID&gt;&lt;Title&gt;Pluripotency of mesenchymal stem cells derived from adult marrow&lt;/Title&gt;&lt;Template&gt;Journal Article&lt;/Template&gt;&lt;Star&gt;0&lt;/Star&gt;&lt;Tag&gt;0&lt;/Tag&gt;&lt;Author&gt;Jiang, Y H; Jahagirdar, B N; Reinhardt, R L; Schwartz, R E; Keene, C D; Ortiz-Gonzalez, X R; Reyes, M; Lenvik, T; Lund, T; Blackstad, M; Du, J B; Aldrich, S; Lisberg, A; Low, W C; Largaespada, D A; Verfaillie, C M&lt;/Author&gt;&lt;Year&gt;2002&lt;/Year&gt;&lt;Details&gt;&lt;_accession_num&gt;WOS:000176599200033&lt;/_accession_num&gt;&lt;_author_adr&gt;Univ Minnesota, Sch Med, Stem Cell Inst, Minneapolis, MN 55455 USA. Univ Minnesota, Sch Med, Dept Med, Div Hematol Oncol &amp;amp; Transplantat, Minneapolis, MN 55455 USA. Univ Minnesota, Sch Med, Ctr Immunol, Dept Microbiol, Minneapolis, MN 55455 USA. Univ Minnesota, Sch Med, Dept Neurosurg, Minneapolis, MN 55455 USA. Univ Minnesota, Sch Med, Dept Genet Cell Biol &amp;amp; Dev, Minneapolis, MN 55455 USA._x000D__x000A_Verfaillie, CM (reprint author), Univ Minnesota, Sch Med, Stem Cell Inst, Minneapolis, MN 55455 USA.&lt;/_author_adr&gt;&lt;_cate&gt;Multidisciplinary Sciences&lt;/_cate&gt;&lt;_cited_count&gt;3948&lt;/_cited_count&gt;&lt;_custom1&gt;NATURE&lt;/_custom1&gt;&lt;_custom2&gt;Nature&lt;/_custom2&gt;&lt;_date_display&gt;2002_x000D__x000A_JUL 4&lt;/_date_display&gt;&lt;_doi&gt;10.1038/nature00870&lt;/_doi&gt;&lt;_isbn&gt;0028-0836&lt;/_isbn&gt;&lt;_issue&gt;6893&lt;/_issue&gt;&lt;_journal&gt;NATURE&lt;/_journal&gt;&lt;_keywords&gt;BONE-MARROW; PROGENITOR CELLS; IN-VIVO; MOUSE; MICE; EXPRESSION; DIFFERENTIATE; MUSCLE; ENGRAFTMENT; HEPATOCYTES&lt;/_keywords&gt;&lt;_language&gt;English&lt;/_language&gt;&lt;_ori_publication&gt;NATURE PUBLISHING GROUP&lt;/_ori_publication&gt;&lt;_pages&gt;41-49&lt;/_pages&gt;&lt;_place_published&gt;MACMILLAN BUILDING, 4 CRINAN ST, LONDON N1 9XW, ENGLAND&lt;/_place_published&gt;&lt;_ref_count&gt;49&lt;/_ref_count&gt;&lt;_type_work&gt;Article&lt;/_type_work&gt;&lt;_volume&gt;418&lt;/_volume&gt;&lt;_created&gt;62377846&lt;/_created&gt;&lt;_modified&gt;62377846&lt;/_modified&gt;&lt;_impact_factor&gt;  40.137&lt;/_impact_factor&gt;&lt;_collection_scope&gt;SCI;SCIE;&lt;/_collection_scope&gt;&lt;/Details&gt;&lt;Extra&gt;&lt;DBUID&gt;{B636E39C-3337-4930-9C23-0D7A9CAE179E}&lt;/DBUID&gt;&lt;/Extra&gt;&lt;/Item&gt;&lt;/References&gt;&lt;/Group&gt;&lt;/Citation&gt;_x000A_"/>
    <w:docVar w:name="NE.Ref{94FFAB49-63C2-4270-BD30-72E817844DC2}" w:val=" ADDIN NE.Ref.{94FFAB49-63C2-4270-BD30-72E817844DC2}&lt;Citation&gt;&lt;Group&gt;&lt;References&gt;&lt;Item&gt;&lt;ID&gt;863&lt;/ID&gt;&lt;UID&gt;{3AC44F79-B322-419B-9CA1-B90B867A89BF}&lt;/UID&gt;&lt;Title&gt;Impaired neural tube closure, axial skeleton malformations, and tracheal ring disruption in TRAF4-deficient mice&lt;/Title&gt;&lt;Template&gt;Journal Article&lt;/Template&gt;&lt;Star&gt;0&lt;/Star&gt;&lt;Tag&gt;0&lt;/Tag&gt;&lt;Author&gt;Regnier, C H; Masson, R; Kedinger, V; Textoris, J; Stoll, I; Chenard, M P; Dierich, A; Tomasetto, C; Rio, M C&lt;/Author&gt;&lt;Year&gt;2002&lt;/Year&gt;&lt;Details&gt;&lt;_accession_num&gt;WOS:000175087000154&lt;/_accession_num&gt;&lt;_author_adr&gt;Univ Strasbourg 1, CNRS, Inst Genet &amp;amp; Biol Mol &amp;amp; Cellulaire,Unite 184, Inst Natl Sante Rech Med,Unite Propre Rech 6520, F-67404 Illkirch Graffenstaden, France. CHU Hautepierre, Serv Anat Pathol Gen, F-67098 Strasbourg, France._x000D__x000A_Rio, MC (reprint author), Univ Strasbourg 1, CNRS, Inst Genet &amp;amp; Biol Mol &amp;amp; Cellulaire,Unite 184, Inst Natl Sante Rech Med,Unite Propre Rech 6520, BP 163, F-67404 Illkirch Graffenstaden, France.&lt;/_author_adr&gt;&lt;_cate&gt;Multidisciplinary Sciences&lt;/_cate&gt;&lt;_cited_count&gt;67&lt;/_cited_count&gt;&lt;_custom1&gt;P NATL ACAD SCI USA&lt;/_custom1&gt;&lt;_custom2&gt;Proc. Natl. Acad. Sci. U. S. A.&lt;/_custom2&gt;&lt;_date_display&gt;2002_x000D__x000A_APR 16&lt;/_date_display&gt;&lt;_doi&gt;10.1073/pnas.052124799&lt;/_doi&gt;&lt;_isbn&gt;0027-8424&lt;/_isbn&gt;&lt;_issue&gt;8&lt;/_issue&gt;&lt;_journal&gt;PROCEEDINGS OF THE NATIONAL ACADEMY OF SCIENCES OF THE UNITED STATES OF AMERICA&lt;/_journal&gt;&lt;_keywords&gt;RECEPTOR SUPERFAMILY; TARGETED DISRUPTION; LUNG MORPHOGENESIS; ADAPTER PROTEINS; BREAST-CARCINOMA; SONIC HEDGEHOG; MOUSE EMBRYOS; DEFECTS; TNF; LETHALITY&lt;/_keywords&gt;&lt;_language&gt;English&lt;/_language&gt;&lt;_ori_publication&gt;NATL ACAD SCIENCES&lt;/_ori_publication&gt;&lt;_pages&gt;5585-5590&lt;/_pages&gt;&lt;_place_published&gt;2101 CONSTITUTION AVE NW, WASHINGTON, DC 20418 USA&lt;/_place_published&gt;&lt;_ref_count&gt;33&lt;/_ref_count&gt;&lt;_type_work&gt;Article&lt;/_type_work&gt;&lt;_volume&gt;99&lt;/_volume&gt;&lt;_created&gt;62377733&lt;/_created&gt;&lt;_modified&gt;62377733&lt;/_modified&gt;&lt;_impact_factor&gt;   9.661&lt;/_impact_factor&gt;&lt;_collection_scope&gt;SCI;SCIE;&lt;/_collection_scope&gt;&lt;/Details&gt;&lt;Extra&gt;&lt;DBUID&gt;{B636E39C-3337-4930-9C23-0D7A9CAE179E}&lt;/DBUID&gt;&lt;/Extra&gt;&lt;/Item&gt;&lt;/References&gt;&lt;/Group&gt;&lt;/Citation&gt;_x000A_"/>
    <w:docVar w:name="NE.Ref{9662F465-BB40-42C2-8284-8AB1774F7645}" w:val=" ADDIN NE.Ref.{9662F465-BB40-42C2-8284-8AB1774F7645}&lt;Citation&gt;&lt;Group&gt;&lt;References&gt;&lt;Item&gt;&lt;ID&gt;895&lt;/ID&gt;&lt;UID&gt;{BB307CDA-E7B3-4729-9804-934A93FDDE06}&lt;/UID&gt;&lt;Title&gt;Lycopene treatment against loss of bone mass, microarchitecture and strength in relation to regulatory mechanisms in a postmenopausal osteoporosis model&lt;/Title&gt;&lt;Template&gt;Journal Article&lt;/Template&gt;&lt;Star&gt;0&lt;/Star&gt;&lt;Tag&gt;0&lt;/Tag&gt;&lt;Author&gt;Ardawi, MSM; Badawoud, M H; Hassan, S M; Rouzi, A A; Ardawi, JMS; AlNosani, N M; Qari, M H; Mousa, S A&lt;/Author&gt;&lt;Year&gt;2016&lt;/Year&gt;&lt;Details&gt;&lt;_accession_num&gt;WOS:000368571000016&lt;/_accession_num&gt;&lt;_author_adr&gt;[Ardawi, Mohammed-Salleh M.; Badawoud, Mohammed H.; Hassan, Sherif M.; Rouzi, Abdulrahim A.; Ardawi, Jumanah M. S.; AlNosani, Nouf M.; Qari, Mohammed H.; Mousa, Shaker A.] King Abdulaziz Univ, Ctr Excellence Osteoporosis Res, Jeddah 21413, Saudi Arabia. [Ardawi, Mohammed-Salleh M.] King Abdulaziz Univ, Dept Clin Biochem, Jeddah 21413, Saudi Arabia. [Badawoud, Mohammed H.; Hassan, Sherif M.] King Abdulaziz Univ, Dept Anat, Jeddah 21413, Saudi Arabia. [Rouzi, Abdulrahim A.] King Abdulaziz Univ, Dept Obstet &amp;amp; Gynecol, Jeddah 21413, Saudi Arabia. [Qari, Mohammed H.] King Abdulaziz Univ, Fac Med, Dept Haematol, Jeddah 21413, Saudi Arabia. [Ardawi, Mohammed-Salleh M.; Rouzi, Abdulrahim A.; Qari, Mohammed H.] King Abdulaziz Univ, King Abdulaziz Univ Hosp, Jeddah 21413, Saudi Arabia. [Mousa, Shaker A.] Suny, Albany Coll Pharm &amp;amp; Hlth Sci, Pharmaceut Res Inst, Rensselaer, NY USA._x000D__x000A_Ardawi, MSM (reprint author), POB 20724, Jeddah 21465, Saudi Arabia._x000D__x000A_E-Mail: msmardawi@yahoo.com&lt;/_author_adr&gt;&lt;_cate&gt;Endocrinology &amp;amp; Metabolism&lt;/_cate&gt;&lt;_cited_count&gt;5&lt;/_cited_count&gt;&lt;_custom1&gt;BONE&lt;/_custom1&gt;&lt;_custom2&gt;Bone&lt;/_custom2&gt;&lt;_date_display&gt;2016_x000D__x000A_FEB&lt;/_date_display&gt;&lt;_doi&gt;10.1016/j.bone.2015.10.017&lt;/_doi&gt;&lt;_funding&gt;Ministry of Education, Jeddah, Saudi Arabia [CEOR/001-08, CEOR/004-08]; National Plan for Science, Technology and Innovation (MAARIFAH) - King Abdulaziz City for Science and Technology (KACST), The Kingdom of Saudi Arabia [11-BIO1552-03]&lt;/_funding&gt;&lt;_isbn&gt;8756-3282&lt;/_isbn&gt;&lt;_journal&gt;BONE&lt;/_journal&gt;&lt;_keywords&gt;Lycopene; Bone mass and microarchitecture; Bone turnover; Osteoclastogenesis; Oxidative stress; Ovariectomy; OXIDATIVE STRESS; OSTEOCLAST DIFFERENTIATION; ESTROGEN-DEFICIENCY; HYDROGEN-PEROXIDE; RAT MODEL; WOMEN; SUPPLEMENTATION; OVARIECTOMY; RESORPTION; SYSTEM&lt;/_keywords&gt;&lt;_language&gt;English&lt;/_language&gt;&lt;_ori_publication&gt;ELSEVIER SCIENCE INC&lt;/_ori_publication&gt;&lt;_pages&gt;127-140&lt;/_pages&gt;&lt;_place_published&gt;360 PARK AVE SOUTH, NEW YORK, NY 10010-1710 USA&lt;/_place_published&gt;&lt;_ref_count&gt;64&lt;/_ref_count&gt;&lt;_type_work&gt;Article&lt;/_type_work&gt;&lt;_volume&gt;83&lt;/_volume&gt;&lt;_created&gt;62377901&lt;/_created&gt;&lt;_modified&gt;62377901&lt;/_modified&gt;&lt;_impact_factor&gt;   4.140&lt;/_impact_factor&gt;&lt;_collection_scope&gt;SCI;SCIE;&lt;/_collection_scope&gt;&lt;/Details&gt;&lt;Extra&gt;&lt;DBUID&gt;{B636E39C-3337-4930-9C23-0D7A9CAE179E}&lt;/DBUID&gt;&lt;/Extra&gt;&lt;/Item&gt;&lt;/References&gt;&lt;/Group&gt;&lt;/Citation&gt;_x000A_"/>
    <w:docVar w:name="NE.Ref{AB3C24F6-9942-4CAD-8621-AD4BCEA3B5FC}" w:val=" ADDIN NE.Ref.{AB3C24F6-9942-4CAD-8621-AD4BCEA3B5FC}&lt;Citation&gt;&lt;Group&gt;&lt;References&gt;&lt;Item&gt;&lt;ID&gt;866&lt;/ID&gt;&lt;UID&gt;{F555CD43-8602-4176-B52C-0047D617196F}&lt;/UID&gt;&lt;Title&gt;Regulation of Smad degradation and activity by Smurf2, an E3 ubiquitin ligase&lt;/Title&gt;&lt;Template&gt;Journal Article&lt;/Template&gt;&lt;Star&gt;0&lt;/Star&gt;&lt;Tag&gt;0&lt;/Tag&gt;&lt;Author&gt;Zhang, Y; Chang, C B; Gehling, D J; Hemmati-Brivanlou, A; Delynck, R&lt;/Author&gt;&lt;Year&gt;2001&lt;/Year&gt;&lt;Details&gt;&lt;_accession_num&gt;WOS:000166807300041&lt;/_accession_num&gt;&lt;_author_adr&gt;NCI, Cellular &amp;amp; Mol Biol Lab, Div Basic Sci, Bethesda, MD 20892 USA. Univ Calif San Francisco, Dept Growth &amp;amp; Dev, San Francisco, CA 94143 USA. Univ Calif San Francisco, Dept Anat, San Francisco, CA 94143 USA. Univ Calif San Francisco, Cell Biol Program, San Francisco, CA 94143 USA. Univ Calif San Francisco, Program Dev Biol, San Francisco, CA 94143 USA. Rockefeller Univ, Mol Embryol Lab, New York, NY 10021 USA._x000D__x000A_Zhang, Y (reprint author), NCI, Cellular &amp;amp; Mol Biol Lab, Div Basic Sci, Bethesda, MD 20892 USA.&lt;/_author_adr&gt;&lt;_cate&gt;Multidisciplinary Sciences&lt;/_cate&gt;&lt;_cited_count&gt;339&lt;/_cited_count&gt;&lt;_custom1&gt;P NATL ACAD SCI USA&lt;/_custom1&gt;&lt;_custom2&gt;Proc. Natl. Acad. Sci. U. S. A.&lt;/_custom2&gt;&lt;_date_display&gt;2001_x000D__x000A_JAN 30&lt;/_date_display&gt;&lt;_doi&gt;10.1073/pnas.98.3.974&lt;/_doi&gt;&lt;_funding&gt;NICHD NIH HHS [R01 HD032105, HD32105]; NCI NIH HHS [R01 CA063101, CA63101]&lt;/_funding&gt;&lt;_isbn&gt;0027-8424&lt;/_isbn&gt;&lt;_issue&gt;3&lt;/_issue&gt;&lt;_journal&gt;PROCEEDINGS OF THE NATIONAL ACADEMY OF SCIENCES OF THE UNITED STATES OF AMERICA&lt;/_journal&gt;&lt;_keywords&gt;TGF-BETA SUPERFAMILY; CONJUGATING ENZYME; TUMOR-SUPPRESSOR; PROTEIN LIGASE; IDENTIFICATION; RECEPTOR; FAMILY; LOCALIZATION; SMAD4/DPC4; ANTAGONIST&lt;/_keywords&gt;&lt;_language&gt;English&lt;/_language&gt;&lt;_ori_publication&gt;NATL ACAD SCIENCES&lt;/_ori_publication&gt;&lt;_pages&gt;974-979&lt;/_pages&gt;&lt;_place_published&gt;2101 CONSTITUTION AVE NW, WASHINGTON, DC 20418 USA&lt;/_place_published&gt;&lt;_ref_count&gt;36&lt;/_ref_count&gt;&lt;_type_work&gt;Article&lt;/_type_work&gt;&lt;_volume&gt;98&lt;/_volume&gt;&lt;_created&gt;62377760&lt;/_created&gt;&lt;_modified&gt;62377760&lt;/_modified&gt;&lt;_impact_factor&gt;   9.661&lt;/_impact_factor&gt;&lt;_collection_scope&gt;SCI;SCIE;&lt;/_collection_scope&gt;&lt;/Details&gt;&lt;Extra&gt;&lt;DBUID&gt;{B636E39C-3337-4930-9C23-0D7A9CAE179E}&lt;/DBUID&gt;&lt;/Extra&gt;&lt;/Item&gt;&lt;/References&gt;&lt;/Group&gt;&lt;Group&gt;&lt;References&gt;&lt;Item&gt;&lt;ID&gt;896&lt;/ID&gt;&lt;UID&gt;{4172FEF7-72C0-4EF7-A3BC-55F09EB9EBA9}&lt;/UID&gt;&lt;Title&gt;Smurf2 is a ubiquitin E3 ligase mediating proteasome-dependent degradation of Smad2 in transforming growth factor-beta signaling&lt;/Title&gt;&lt;Template&gt;Journal Article&lt;/Template&gt;&lt;Star&gt;0&lt;/Star&gt;&lt;Tag&gt;0&lt;/Tag&gt;&lt;Author&gt;Lin, X; Liang, M; Feng, X H&lt;/Author&gt;&lt;Year&gt;2000&lt;/Year&gt;&lt;Details&gt;&lt;_accession_num&gt;WOS:000165577700054&lt;/_accession_num&gt;&lt;_author_adr&gt;Baylor Coll Med, Dept Surg, Houston, TX 77030 USA. Baylor Coll Med, Dept Mol &amp;amp; Cellular Biol, Houston, TX 77030 USA._x000D__x000A_Feng, XH (reprint author), Baylor Coll Med, Dept Surg, 1 Baylor Plaza,404D, Houston, TX 77030 USA.&lt;/_author_adr&gt;&lt;_cate&gt;Biochemistry &amp;amp; Molecular Biology&lt;/_cate&gt;&lt;_cited_count&gt;320&lt;/_cited_count&gt;&lt;_custom1&gt;J BIOL CHEM&lt;/_custom1&gt;&lt;_custom2&gt;J. Biol. Chem.&lt;/_custom2&gt;&lt;_date_display&gt;2000_x000D__x000A_NOV 24&lt;/_date_display&gt;&lt;_doi&gt;10.1074/jbc.C000580200&lt;/_doi&gt;&lt;_isbn&gt;0021-9258&lt;/_isbn&gt;&lt;_issue&gt;47&lt;/_issue&gt;&lt;_journal&gt;JOURNAL OF BIOLOGICAL CHEMISTRY&lt;/_journal&gt;&lt;_keywords&gt;INDUCED TRANSCRIPTION; TUMOR-SUPPRESSOR; PROTEIN; COACTIVATORS; SMAD4/DPC4; COOPERATION; ONCOPROTEIN; RESPONSES; ACTIVATOR; CBP/P300&lt;/_keywords&gt;&lt;_language&gt;English&lt;/_language&gt;&lt;_ori_publication&gt;AMER SOC BIOCHEMISTRY MOLECULAR BIOLOGY INC&lt;/_ori_publication&gt;&lt;_pages&gt;36818-36822&lt;/_pages&gt;&lt;_place_published&gt;9650 ROCKVILLE PIKE, BETHESDA, MD 20814 USA&lt;/_place_published&gt;&lt;_ref_count&gt;36&lt;/_ref_count&gt;&lt;_type_work&gt;Article&lt;/_type_work&gt;&lt;_volume&gt;275&lt;/_volume&gt;&lt;_created&gt;62377904&lt;/_created&gt;&lt;_modified&gt;62377904&lt;/_modified&gt;&lt;_impact_factor&gt;   4.125&lt;/_impact_factor&gt;&lt;_collection_scope&gt;EI;SCI;SCIE;&lt;/_collection_scope&gt;&lt;/Details&gt;&lt;Extra&gt;&lt;DBUID&gt;{B636E39C-3337-4930-9C23-0D7A9CAE179E}&lt;/DBUID&gt;&lt;/Extra&gt;&lt;/Item&gt;&lt;/References&gt;&lt;/Group&gt;&lt;/Citation&gt;_x000A_"/>
    <w:docVar w:name="NE.Ref{B0104DBC-C66F-4EA5-BA7C-8C0ECCF678C4}" w:val=" ADDIN NE.Ref.{B0104DBC-C66F-4EA5-BA7C-8C0ECCF678C4}&lt;Citation&gt;&lt;Group&gt;&lt;References&gt;&lt;Item&gt;&lt;ID&gt;871&lt;/ID&gt;&lt;UID&gt;{EB61DD14-AE99-4696-820E-35DCE94DEB39}&lt;/UID&gt;&lt;Title&gt;TRAF4 is a critical molecule for Akt activation in lung cancer&lt;/Title&gt;&lt;Template&gt;Journal Article&lt;/Template&gt;&lt;Star&gt;0&lt;/Star&gt;&lt;Tag&gt;0&lt;/Tag&gt;&lt;Author/&gt;&lt;Year&gt;0&lt;/Year&gt;&lt;Details&gt;&lt;_doi&gt;10.1158/0008-5472.CAN-13-0913&lt;/_doi&gt;&lt;_created&gt;62377769&lt;/_created&gt;&lt;_modified&gt;62377769&lt;/_modified&gt;&lt;/Details&gt;&lt;Extra&gt;&lt;DBUID&gt;{B636E39C-3337-4930-9C23-0D7A9CAE179E}&lt;/DBUID&gt;&lt;/Extra&gt;&lt;/Item&gt;&lt;/References&gt;&lt;/Group&gt;&lt;/Citation&gt;_x000A_"/>
    <w:docVar w:name="NE.Ref{B1DF4D02-BC8E-4169-B3E0-08C94487423C}" w:val=" ADDIN NE.Ref.{B1DF4D02-BC8E-4169-B3E0-08C94487423C}&lt;Citation&gt;&lt;Group&gt;&lt;References&gt;&lt;Item&gt;&lt;ID&gt;536&lt;/ID&gt;&lt;UID&gt;{18E7DFD3-7C91-460E-8DA5-B75C7C24B717}&lt;/UID&gt;&lt;Title&gt;Imbalance Between Bone Morphogenetic Protein 2 and Noggin Induces Abnormal Osteogenic Differentiation of Mesenchymal Stem Cells in Ankylosing Spondylitis&lt;/Title&gt;&lt;Template&gt;Journal Article&lt;/Template&gt;&lt;Star&gt;0&lt;/Star&gt;&lt;Tag&gt;0&lt;/Tag&gt;&lt;Author&gt;Xie, Z; Wang, P; Li, Y; Deng, W; Zhang, X; Su, H; Li, D; Wu, Y; Shen, H&lt;/Author&gt;&lt;Year&gt;2016&lt;/Year&gt;&lt;Details&gt;&lt;_accession_num&gt;26413886&lt;/_accession_num&gt;&lt;_author_adr&gt;Sun Yat-sen Memorial Hospital and Sun Yat-sen University, Guangzhou, China.; Sun Yat-sen Memorial Hospital and Sun Yat-sen University, Guangzhou, China.; Sun Yat-sen Memorial Hospital and Sun Yat-sen University, Guangzhou, China.; Sun Yat-sen Memorial Hospital and Sun Yat-sen University, Guangzhou, China.; Sun Yat-sen Memorial Hospital and Sun Yat-sen University, Guangzhou, China.; Sun Yat-sen Memorial Hospital and Sun Yat-sen University, Guangzhou, China.; Sun Yat-sen Memorial Hospital and Sun Yat-sen University, Guangzhou, China.; Sun Yat-sen Memorial Hospital and Sun Yat-sen University, Guangzhou, China.; Sun Yat-sen Memorial Hospital and Sun Yat-sen University, Guangzhou, China.&lt;/_author_adr&gt;&lt;_collection_scope&gt;SCIE;&lt;/_collection_scope&gt;&lt;_created&gt;61071328&lt;/_created&gt;&lt;_date&gt;2016-02-01&lt;/_date&gt;&lt;_date_display&gt;2016 Feb&lt;/_date_display&gt;&lt;_doi&gt;10.1002/art.39433&lt;/_doi&gt;&lt;_impact_factor&gt;   6.918&lt;/_impact_factor&gt;&lt;_isbn&gt;2326-5205 (Electronic)&lt;/_isbn&gt;&lt;_issue&gt;2&lt;/_issue&gt;&lt;_journal&gt;Arthritis Rheumatol&lt;/_journal&gt;&lt;_language&gt;eng&lt;/_language&gt;&lt;_modified&gt;62145297&lt;/_modified&gt;&lt;_ori_publication&gt;(c) 2016, American College of Rheumatology.&lt;/_ori_publication&gt;&lt;_pages&gt;430-40&lt;/_pages&gt;&lt;_tertiary_title&gt;Arthritis &amp;amp; rheumatology (Hoboken, N.J.)&lt;/_tertiary_title&gt;&lt;_type_work&gt;Journal Article&lt;/_type_work&gt;&lt;_url&gt;http://www.ncbi.nlm.nih.gov/entrez/query.fcgi?cmd=Retrieve&amp;amp;db=pubmed&amp;amp;dopt=Abstract&amp;amp;list_uids=26413886&amp;amp;query_hl=1&lt;/_url&gt;&lt;_volume&gt;68&lt;/_volume&gt;&lt;/Details&gt;&lt;Extra&gt;&lt;DBUID&gt;{B636E39C-3337-4930-9C23-0D7A9CAE179E}&lt;/DBUID&gt;&lt;/Extra&gt;&lt;/Item&gt;&lt;/References&gt;&lt;/Group&gt;&lt;/Citation&gt;_x000A_"/>
    <w:docVar w:name="NE.Ref{B8D712BF-EB26-41DE-9FD8-424A9D6552E2}" w:val=" ADDIN NE.Ref.{B8D712BF-EB26-41DE-9FD8-424A9D6552E2}&lt;Citation&gt;&lt;Group&gt;&lt;References&gt;&lt;Item&gt;&lt;ID&gt;897&lt;/ID&gt;&lt;UID&gt;{1B4D5A30-389D-4AA2-9587-CEC89207F0A9}&lt;/UID&gt;&lt;Title&gt;Histone H3K9 Acetyltransferase PCAF Is Essential for Osteogenic Differentiation Through Bone Morphogenetic Protein Signaling and May Be Involved in Osteoporosis&lt;/Title&gt;&lt;Template&gt;Journal Article&lt;/Template&gt;&lt;Star&gt;0&lt;/Star&gt;&lt;Tag&gt;0&lt;/Tag&gt;&lt;Author/&gt;&lt;Year&gt;0&lt;/Year&gt;&lt;Details&gt;&lt;_created&gt;62377906&lt;/_created&gt;&lt;_modified&gt;62377906&lt;/_modified&gt;&lt;/Details&gt;&lt;Extra&gt;&lt;DBUID&gt;{B636E39C-3337-4930-9C23-0D7A9CAE179E}&lt;/DBUID&gt;&lt;/Extra&gt;&lt;/Item&gt;&lt;/References&gt;&lt;/Group&gt;&lt;/Citation&gt;_x000A_"/>
    <w:docVar w:name="NE.Ref{C444A187-F786-4868-B952-07E8BD51F015}" w:val=" ADDIN NE.Ref.{C444A187-F786-4868-B952-07E8BD51F015}&lt;Citation&gt;&lt;Group&gt;&lt;References&gt;&lt;Item&gt;&lt;ID&gt;865&lt;/ID&gt;&lt;UID&gt;{0DDA27CB-174C-4414-A5CB-948BFD6E091B}&lt;/UID&gt;&lt;Title&gt;Differentiation of Osteoblasts and Osteocytes from Mesenchymal Stem Cells&lt;/Title&gt;&lt;Template&gt;Journal Article&lt;/Template&gt;&lt;Star&gt;0&lt;/Star&gt;&lt;Tag&gt;0&lt;/Tag&gt;&lt;Author&gt;Heino, T J; Hentunen, T A&lt;/Author&gt;&lt;Year&gt;2008&lt;/Year&gt;&lt;Details&gt;&lt;_accession_num&gt;WOS:000208240400008&lt;/_accession_num&gt;&lt;_author_adr&gt;[Heino, Terhi J.] Univ Turku, Orthopaed Res Unit, Inst Biomed, FIN-20520 Turku, Finland. [Heino, Terhi J.; Hentunen, Teuvo A.] Univ Turku, Dept Anat, FIN-20520 Turku, Finland._x000D__x000A_Heino, TJ (reprint author), Univ Turku, Orthopaed Res Unit, Inst Biomed, Kiinamyllynkatu 10, FIN-20520 Turku, Finland._x000D__x000A_E-Mail: terhi.j.heino@utu.fi&lt;/_author_adr&gt;&lt;_cate&gt;Cell &amp;amp; Tissue Engineering; Cell Biology&lt;/_cate&gt;&lt;_cited_count&gt;102&lt;/_cited_count&gt;&lt;_custom1&gt;CURR STEM CELL RES T&lt;/_custom1&gt;&lt;_custom2&gt;Curr. Stem Cell Res. Ther.&lt;/_custom2&gt;&lt;_date_display&gt;2008_x000D__x000A_MAY&lt;/_date_display&gt;&lt;_doi&gt;10.2174/157488808784223032&lt;/_doi&gt;&lt;_isbn&gt;1574-888X&lt;/_isbn&gt;&lt;_issue&gt;2&lt;/_issue&gt;&lt;_journal&gt;CURRENT STEM CELL RESEARCH &amp;amp; THERAPY&lt;/_journal&gt;&lt;_keywords&gt;Mesenchymal stem cells; osteoblasts; osteocytes; bone metabolism; tissue engineering&lt;/_keywords&gt;&lt;_language&gt;English&lt;/_language&gt;&lt;_ori_publication&gt;BENTHAM SCIENCE PUBL LTD&lt;/_ori_publication&gt;&lt;_pages&gt;131-145&lt;/_pages&gt;&lt;_place_published&gt;EXECUTIVE STE Y-2, PO BOX 7917, SAIF ZONE, 1200 BR SHARJAH, U ARAB_x000D__x000A_   EMIRATES&lt;/_place_published&gt;&lt;_ref_count&gt;172&lt;/_ref_count&gt;&lt;_type_work&gt;Review&lt;/_type_work&gt;&lt;_volume&gt;3&lt;/_volume&gt;&lt;_created&gt;62377759&lt;/_created&gt;&lt;_modified&gt;62377759&lt;/_modified&gt;&lt;_impact_factor&gt;   2.684&lt;/_impact_factor&gt;&lt;_collection_scope&gt;SCIE;&lt;/_collection_scope&gt;&lt;/Details&gt;&lt;Extra&gt;&lt;DBUID&gt;{B636E39C-3337-4930-9C23-0D7A9CAE179E}&lt;/DBUID&gt;&lt;/Extra&gt;&lt;/Item&gt;&lt;/References&gt;&lt;/Group&gt;&lt;Group&gt;&lt;References&gt;&lt;Item&gt;&lt;ID&gt;900&lt;/ID&gt;&lt;UID&gt;{2232F880-BC99-4895-A239-B2ABB5E8D5B0}&lt;/UID&gt;&lt;Title&gt;Fate decision of mesenchymal stem cells: adipocytes or osteoblasts?&lt;/Title&gt;&lt;Template&gt;Journal Article&lt;/Template&gt;&lt;Star&gt;0&lt;/Star&gt;&lt;Tag&gt;0&lt;/Tag&gt;&lt;Author&gt;Chen, Q; Shou, P; Zheng, C; Jiang, M; Cao, G; Yang, Q; Cao, J; Xie, N; Velletri, T; Zhang, X; Xu, C; Zhang, L; Yang, H; Hou, J; Wang, Y; Shi, Y&lt;/Author&gt;&lt;Year&gt;2016&lt;/Year&gt;&lt;Details&gt;&lt;_accession_num&gt;WOS:000377929500005&lt;/_accession_num&gt;&lt;_author_adr&gt;[Chen, Q.; Zhang, L.; Yang, H.; Hou, J.; Shi, Y.] Soochow Univ, Inst Translat Med, Affiliated Hosp 1, Suzhou 215006, Peoples R China. [Chen, Q.; Shou, P.; Zheng, C.; Jiang, M.; Cao, G.; Yang, Q.; Cao, J.; Xie, N.; Velletri, T.; Zhang, X.; Xu, C.; Wang, Y.; Shi, Y.] Chinese Acad Sci, Shanghai Inst Biol Sci, Inst Hlth Sci, Key Lab Stem Cell Biol, Shanghai 200031, Peoples R China. [Zhang, L.; Shi, Y.] Rutgers Robert Wood Johnson Med Sch, Child Hlth Inst New Jersey, New Brunswick, NJ 08901 USA. [Chen, Q.] NIEHS, NIH, POB 12233, Res Triangle Pk, NC 27709 USA._x000D__x000A_Shi, Y (reprint author), Soochow Univ, Inst Translat Med, Affiliated Hosp 1, Suzhou 215006, Peoples R China.; Wang, Y (reprint author), Chinese Acad Sci, Shanghai Inst Biol Sci, Inst Hlth Sci, Shanghai 200025, Peoples R China._x000D__x000A_E-Mail: yingwang@sibs.ac.cn; yfshi@suda.edu.cn&lt;/_author_adr&gt;&lt;_cate&gt;Biochemistry &amp;amp; Molecular Biology; Cell Biology&lt;/_cate&gt;&lt;_cited_count&gt;95&lt;/_cited_count&gt;&lt;_custom1&gt;CELL DEATH DIFFER&lt;/_custom1&gt;&lt;_custom2&gt;Cell Death Differ.&lt;/_custom2&gt;&lt;_date_display&gt;2016_x000D__x000A_JUL&lt;/_date_display&gt;&lt;_doi&gt;10.1038/cdd.2015.168&lt;/_doi&gt;&lt;_funding&gt;Scientific Innovation Project of the Chinese Academy of Sciences [XDA01040107]; Ministry of Science and Technology of China [2015CB964500]; National Natural Science Foundation of China [81330046, 81530043, 81273316, 81571612]; Shanghai Rising-Star Program [14QA1404200]&lt;/_funding&gt;&lt;_isbn&gt;1350-9047&lt;/_isbn&gt;&lt;_issue&gt;7&lt;/_issue&gt;&lt;_journal&gt;CELL DEATH AND DIFFERENTIATION&lt;/_journal&gt;&lt;_keywords&gt;FIBROBLAST-GROWTH-FACTOR; HUMAN ADIPOSE-TISSUE; THERAPY POSITION STATEMENT; MARROW STROMAL CELLS; OSTEOGENIC DIFFERENTIATION; BONE-MARROW; ADIPOGENIC DIFFERENTIATION; PROGENITOR CELLS; TGF-BETA; IN-VITRO&lt;/_keywords&gt;&lt;_language&gt;English&lt;/_language&gt;&lt;_ori_publication&gt;NATURE PUBLISHING GROUP&lt;/_ori_publication&gt;&lt;_pages&gt;1128-1139&lt;/_pages&gt;&lt;_place_published&gt;MACMILLAN BUILDING, 4 CRINAN ST, LONDON N1 9XW, ENGLAND&lt;/_place_published&gt;&lt;_ref_count&gt;154&lt;/_ref_count&gt;&lt;_type_work&gt;Review&lt;/_type_work&gt;&lt;_volume&gt;23&lt;/_volume&gt;&lt;_created&gt;62377910&lt;/_created&gt;&lt;_modified&gt;62377910&lt;/_modified&gt;&lt;_impact_factor&gt;   8.339&lt;/_impact_factor&gt;&lt;_collection_scope&gt;SCI;SCIE;&lt;/_collection_scope&gt;&lt;/Details&gt;&lt;Extra&gt;&lt;DBUID&gt;{B636E39C-3337-4930-9C23-0D7A9CAE179E}&lt;/DBUID&gt;&lt;/Extra&gt;&lt;/Item&gt;&lt;/References&gt;&lt;/Group&gt;&lt;/Citation&gt;_x000A_"/>
    <w:docVar w:name="NE.Ref{CF5D2ACB-190B-4B52-A1B0-FC653F9CA570}" w:val=" ADDIN NE.Ref.{CF5D2ACB-190B-4B52-A1B0-FC653F9CA570}&lt;Citation&gt;&lt;Group&gt;&lt;References&gt;&lt;Item&gt;&lt;ID&gt;863&lt;/ID&gt;&lt;UID&gt;{3AC44F79-B322-419B-9CA1-B90B867A89BF}&lt;/UID&gt;&lt;Title&gt;Impaired neural tube closure, axial skeleton malformations, and tracheal ring disruption in TRAF4-deficient mice&lt;/Title&gt;&lt;Template&gt;Journal Article&lt;/Template&gt;&lt;Star&gt;0&lt;/Star&gt;&lt;Tag&gt;0&lt;/Tag&gt;&lt;Author&gt;Regnier, C H; Masson, R; Kedinger, V; Textoris, J; Stoll, I; Chenard, M P; Dierich, A; Tomasetto, C; Rio, M C&lt;/Author&gt;&lt;Year&gt;2002&lt;/Year&gt;&lt;Details&gt;&lt;_accession_num&gt;WOS:000175087000154&lt;/_accession_num&gt;&lt;_author_adr&gt;Univ Strasbourg 1, CNRS, Inst Genet &amp;amp; Biol Mol &amp;amp; Cellulaire,Unite 184, Inst Natl Sante Rech Med,Unite Propre Rech 6520, F-67404 Illkirch Graffenstaden, France. CHU Hautepierre, Serv Anat Pathol Gen, F-67098 Strasbourg, France._x000D__x000A_Rio, MC (reprint author), Univ Strasbourg 1, CNRS, Inst Genet &amp;amp; Biol Mol &amp;amp; Cellulaire,Unite 184, Inst Natl Sante Rech Med,Unite Propre Rech 6520, BP 163, F-67404 Illkirch Graffenstaden, France.&lt;/_author_adr&gt;&lt;_cate&gt;Multidisciplinary Sciences&lt;/_cate&gt;&lt;_cited_count&gt;67&lt;/_cited_count&gt;&lt;_custom1&gt;P NATL ACAD SCI USA&lt;/_custom1&gt;&lt;_custom2&gt;Proc. Natl. Acad. Sci. U. S. A.&lt;/_custom2&gt;&lt;_date_display&gt;2002_x000D__x000A_APR 16&lt;/_date_display&gt;&lt;_doi&gt;10.1073/pnas.052124799&lt;/_doi&gt;&lt;_isbn&gt;0027-8424&lt;/_isbn&gt;&lt;_issue&gt;8&lt;/_issue&gt;&lt;_journal&gt;PROCEEDINGS OF THE NATIONAL ACADEMY OF SCIENCES OF THE UNITED STATES OF AMERICA&lt;/_journal&gt;&lt;_keywords&gt;RECEPTOR SUPERFAMILY; TARGETED DISRUPTION; LUNG MORPHOGENESIS; ADAPTER PROTEINS; BREAST-CARCINOMA; SONIC HEDGEHOG; MOUSE EMBRYOS; DEFECTS; TNF; LETHALITY&lt;/_keywords&gt;&lt;_language&gt;English&lt;/_language&gt;&lt;_ori_publication&gt;NATL ACAD SCIENCES&lt;/_ori_publication&gt;&lt;_pages&gt;5585-5590&lt;/_pages&gt;&lt;_place_published&gt;2101 CONSTITUTION AVE NW, WASHINGTON, DC 20418 USA&lt;/_place_published&gt;&lt;_ref_count&gt;33&lt;/_ref_count&gt;&lt;_type_work&gt;Article&lt;/_type_work&gt;&lt;_volume&gt;99&lt;/_volume&gt;&lt;_created&gt;62377733&lt;/_created&gt;&lt;_modified&gt;62377733&lt;/_modified&gt;&lt;_impact_factor&gt;   9.661&lt;/_impact_factor&gt;&lt;_collection_scope&gt;SCI;SCIE;&lt;/_collection_scope&gt;&lt;/Details&gt;&lt;Extra&gt;&lt;DBUID&gt;{B636E39C-3337-4930-9C23-0D7A9CAE179E}&lt;/DBUID&gt;&lt;/Extra&gt;&lt;/Item&gt;&lt;/References&gt;&lt;/Group&gt;&lt;/Citation&gt;_x000A_"/>
    <w:docVar w:name="NE.Ref{CFD91B0B-1FD1-48F1-8769-5011BFA7FEA8}" w:val=" ADDIN NE.Ref.{CFD91B0B-1FD1-48F1-8769-5011BFA7FEA8}&lt;Citation&gt;&lt;Group&gt;&lt;References&gt;&lt;Item&gt;&lt;ID&gt;869&lt;/ID&gt;&lt;UID&gt;{13A63230-6FF0-4540-8F0B-9D1E7269D0A7}&lt;/UID&gt;&lt;Title&gt;TRAF4-mediated ubiquitination of NGF receptor TrkA regulates prostate cancer metastasis&lt;/Title&gt;&lt;Template&gt;Journal Article&lt;/Template&gt;&lt;Star&gt;0&lt;/Star&gt;&lt;Tag&gt;0&lt;/Tag&gt;&lt;Author/&gt;&lt;Year&gt;0&lt;/Year&gt;&lt;Details&gt;&lt;_created&gt;62377769&lt;/_created&gt;&lt;_modified&gt;62377769&lt;/_modified&gt;&lt;/Details&gt;&lt;Extra&gt;&lt;DBUID&gt;{B636E39C-3337-4930-9C23-0D7A9CAE179E}&lt;/DBUID&gt;&lt;/Extra&gt;&lt;/Item&gt;&lt;/References&gt;&lt;/Group&gt;&lt;Group&gt;&lt;References&gt;&lt;Item&gt;&lt;ID&gt;871&lt;/ID&gt;&lt;UID&gt;{EB61DD14-AE99-4696-820E-35DCE94DEB39}&lt;/UID&gt;&lt;Title&gt;TRAF4 is a critical molecule for Akt activation in lung cancer&lt;/Title&gt;&lt;Template&gt;Journal Article&lt;/Template&gt;&lt;Star&gt;0&lt;/Star&gt;&lt;Tag&gt;0&lt;/Tag&gt;&lt;Author/&gt;&lt;Year&gt;0&lt;/Year&gt;&lt;Details&gt;&lt;_doi&gt;10.1158/0008-5472.CAN-13-0913&lt;/_doi&gt;&lt;_created&gt;62377769&lt;/_created&gt;&lt;_modified&gt;62377769&lt;/_modified&gt;&lt;/Details&gt;&lt;Extra&gt;&lt;DBUID&gt;{B636E39C-3337-4930-9C23-0D7A9CAE179E}&lt;/DBUID&gt;&lt;/Extra&gt;&lt;/Item&gt;&lt;/References&gt;&lt;/Group&gt;&lt;/Citation&gt;_x000A_"/>
    <w:docVar w:name="NE.Ref{D8645FAB-4EC1-47AE-8621-560F105C874F}" w:val=" ADDIN NE.Ref.{D8645FAB-4EC1-47AE-8621-560F105C874F}&lt;Citation&gt;&lt;Group&gt;&lt;References&gt;&lt;Item&gt;&lt;ID&gt;865&lt;/ID&gt;&lt;UID&gt;{0DDA27CB-174C-4414-A5CB-948BFD6E091B}&lt;/UID&gt;&lt;Title&gt;Differentiation of Osteoblasts and Osteocytes from Mesenchymal Stem Cells&lt;/Title&gt;&lt;Template&gt;Journal Article&lt;/Template&gt;&lt;Star&gt;0&lt;/Star&gt;&lt;Tag&gt;0&lt;/Tag&gt;&lt;Author&gt;Heino, T J; Hentunen, T A&lt;/Author&gt;&lt;Year&gt;2008&lt;/Year&gt;&lt;Details&gt;&lt;_accession_num&gt;WOS:000208240400008&lt;/_accession_num&gt;&lt;_author_adr&gt;[Heino, Terhi J.] Univ Turku, Orthopaed Res Unit, Inst Biomed, FIN-20520 Turku, Finland. [Heino, Terhi J.; Hentunen, Teuvo A.] Univ Turku, Dept Anat, FIN-20520 Turku, Finland._x000D__x000A_Heino, TJ (reprint author), Univ Turku, Orthopaed Res Unit, Inst Biomed, Kiinamyllynkatu 10, FIN-20520 Turku, Finland._x000D__x000A_E-Mail: terhi.j.heino@utu.fi&lt;/_author_adr&gt;&lt;_cate&gt;Cell &amp;amp; Tissue Engineering; Cell Biology&lt;/_cate&gt;&lt;_cited_count&gt;102&lt;/_cited_count&gt;&lt;_custom1&gt;CURR STEM CELL RES T&lt;/_custom1&gt;&lt;_custom2&gt;Curr. Stem Cell Res. Ther.&lt;/_custom2&gt;&lt;_date_display&gt;2008_x000D__x000A_MAY&lt;/_date_display&gt;&lt;_doi&gt;10.2174/157488808784223032&lt;/_doi&gt;&lt;_isbn&gt;1574-888X&lt;/_isbn&gt;&lt;_issue&gt;2&lt;/_issue&gt;&lt;_journal&gt;CURRENT STEM CELL RESEARCH &amp;amp; THERAPY&lt;/_journal&gt;&lt;_keywords&gt;Mesenchymal stem cells; osteoblasts; osteocytes; bone metabolism; tissue engineering&lt;/_keywords&gt;&lt;_language&gt;English&lt;/_language&gt;&lt;_ori_publication&gt;BENTHAM SCIENCE PUBL LTD&lt;/_ori_publication&gt;&lt;_pages&gt;131-145&lt;/_pages&gt;&lt;_place_published&gt;EXECUTIVE STE Y-2, PO BOX 7917, SAIF ZONE, 1200 BR SHARJAH, U ARAB_x000D__x000A_   EMIRATES&lt;/_place_published&gt;&lt;_ref_count&gt;172&lt;/_ref_count&gt;&lt;_type_work&gt;Review&lt;/_type_work&gt;&lt;_volume&gt;3&lt;/_volume&gt;&lt;_created&gt;62377759&lt;/_created&gt;&lt;_modified&gt;62377759&lt;/_modified&gt;&lt;_impact_factor&gt;   2.684&lt;/_impact_factor&gt;&lt;_collection_scope&gt;SCIE;&lt;/_collection_scope&gt;&lt;/Details&gt;&lt;Extra&gt;&lt;DBUID&gt;{B636E39C-3337-4930-9C23-0D7A9CAE179E}&lt;/DBUID&gt;&lt;/Extra&gt;&lt;/Item&gt;&lt;/References&gt;&lt;/Group&gt;&lt;Group&gt;&lt;References&gt;&lt;Item&gt;&lt;ID&gt;888&lt;/ID&gt;&lt;UID&gt;{8C72FDB6-E3E1-43FB-A9C7-8205E5B647A6}&lt;/UID&gt;&lt;Title&gt;Secreted Clusterin protein inhibits osteoblast differentiation of bone marrow mesenchymal stem cells by suppressing ERK1/2 signaling pathway&lt;/Title&gt;&lt;Template&gt;Journal Article&lt;/Template&gt;&lt;Star&gt;0&lt;/Star&gt;&lt;Tag&gt;0&lt;/Tag&gt;&lt;Author&gt;Abdallah, B M; Alzahrani, A M; Kassem, M&lt;/Author&gt;&lt;Year&gt;2018&lt;/Year&gt;&lt;Details&gt;&lt;_accession_num&gt;WOS:000429630700026&lt;/_accession_num&gt;&lt;_author_adr&gt;[Abdallah, Basem M.; Alzahrani, Abdullah M.] King Faisal Univ, Coll Sci, Biol Sci Dept, Al Hufuf 31982, Al Ahsa, Saudi Arabia. [Abdallah, Basem M.; Kassem, Moustapha] Odense Univ Hosp, Dept Endocrinol, Endocrine Res KMEB, Odense, Denmark. [Abdallah, Basem M.; Kassem, Moustapha] Univ Southern Denmark, Odense, Denmark. [Kassem, Moustapha] Univ Copenhagen, Panum Inst, DanStem Danish Stem Cell Ctr, Dept Cellular &amp;amp; Mol Med, Copenhagen, Denmark._x000D__x000A_Abdallah, BM (reprint author), King Faisal Univ, Coll Sci, Biol Sci Dept, Al Hufuf 31982, Al Ahsa, Saudi Arabia._x000D__x000A_E-Mail: babdallallah@kfu.edu.sa&lt;/_author_adr&gt;&lt;_cate&gt;Endocrinology &amp;amp; Metabolism&lt;/_cate&gt;&lt;_cited_count&gt;0&lt;/_cited_count&gt;&lt;_custom1&gt;BONE&lt;/_custom1&gt;&lt;_custom2&gt;Bone&lt;/_custom2&gt;&lt;_date_display&gt;2018_x000D__x000A_MAY&lt;/_date_display&gt;&lt;_doi&gt;10.1016/j.bone.2018.02.018&lt;/_doi&gt;&lt;_funding&gt;Deanship of Scientific Research at King Faisal University, Saudi Arabia [170050]&lt;/_funding&gt;&lt;_isbn&gt;8756-3282&lt;/_isbn&gt;&lt;_journal&gt;BONE&lt;/_journal&gt;&lt;_keywords&gt;Mesenchymal stem cells; BMSCs; Clusterin; sCLU; Osteoblast; Adipocyte; Osteoblast differentiation; ADIPOCYTE DIFFERENTIATION; ADIPOGENIC LINEAGE; STROMAL CELLS; GROWTH-FACTOR; CANCER CELLS; PROLIFERATION; KINASE; RHOA; OBESITY; FATE&lt;/_keywords&gt;&lt;_language&gt;English&lt;/_language&gt;&lt;_ori_publication&gt;ELSEVIER SCIENCE INC&lt;/_ori_publication&gt;&lt;_pages&gt;221-229&lt;/_pages&gt;&lt;_place_published&gt;360 PARK AVE SOUTH, NEW YORK, NY 10010-1710 USA&lt;/_place_published&gt;&lt;_ref_count&gt;57&lt;/_ref_count&gt;&lt;_type_work&gt;Article&lt;/_type_work&gt;&lt;_volume&gt;110&lt;/_volume&gt;&lt;_created&gt;62377860&lt;/_created&gt;&lt;_modified&gt;62377860&lt;/_modified&gt;&lt;_impact_factor&gt;   4.140&lt;/_impact_factor&gt;&lt;_collection_scope&gt;SCI;SCIE;&lt;/_collection_scope&gt;&lt;/Details&gt;&lt;Extra&gt;&lt;DBUID&gt;{B636E39C-3337-4930-9C23-0D7A9CAE179E}&lt;/DBUID&gt;&lt;/Extra&gt;&lt;/Item&gt;&lt;/References&gt;&lt;/Group&gt;&lt;/Citation&gt;_x000A_"/>
    <w:docVar w:name="NE.Ref{D89AD6D7-A420-420D-AD18-54B92024BA9A}" w:val=" ADDIN NE.Ref.{D89AD6D7-A420-420D-AD18-54B92024BA9A}&lt;Citation&gt;&lt;Group&gt;&lt;References&gt;&lt;Item&gt;&lt;ID&gt;902&lt;/ID&gt;&lt;UID&gt;{7CB452D9-01F5-49AF-B88F-C3DBC6E2B274}&lt;/UID&gt;&lt;Title&gt;Targeting autophagy augments the anticancer activity of the histone deacetylase inhibitor SAHA to overcome Bcr-Abl-mediated drug resistance&lt;/Title&gt;&lt;Template&gt;Journal Article&lt;/Template&gt;&lt;Star&gt;0&lt;/Star&gt;&lt;Tag&gt;0&lt;/Tag&gt;&lt;Author&gt;Carew, J S; Nawrocki, S T; Kahue, C N; Zhang, H; Yang, C Y; Chung, L; Houghton, J A; Huang, P; Giles, F J; Cleveland, J L&lt;/Author&gt;&lt;Year&gt;2007&lt;/Year&gt;&lt;Details&gt;&lt;_accession_num&gt;WOS:000247611000045&lt;/_accession_num&gt;&lt;_author_adr&gt;Scripps Res Inst Florida, Dept Canc Biol, Jupiter, FL 33458 USA. St Jude Childrens Hosp, Dept Biochem, Memphis, TN 38105 USA. St Jude Childrens Hosp, Dept Oncol, Memphis, TN 38105 USA. Chaminade Univ, Honolulu, HI USA. Univ Texas, MD Anderson Canc Ctr, Dept Mol Pathol, Houston, TX 77030 USA. Univ Texas, MD Anderson Canc Ctr, Dept Leukemia, Houston, TX 77030 USA._x000D__x000A_Carew, JS (reprint author), Scripps Res Inst Florida, Dept Canc Biol, 5353 Parkside Dr, Jupiter, FL 33458 USA.&lt;/_author_adr&gt;&lt;_cate&gt;Hematology&lt;/_cate&gt;&lt;_cited_count&gt;334&lt;/_cited_count&gt;&lt;_custom1&gt;BLOOD&lt;/_custom1&gt;&lt;_custom2&gt;Blood&lt;/_custom2&gt;&lt;_date_display&gt;2007_x000D__x000A_JUL 1&lt;/_date_display&gt;&lt;_doi&gt;10.1182/blood-2006-10-050260&lt;/_doi&gt;&lt;_funding&gt;NCI NIH HHS [R01 CA076379, CA21765, P30 CA021765, R25 CA023944, CA76379]&lt;/_funding&gt;&lt;_isbn&gt;0006-4971&lt;/_isbn&gt;&lt;_issue&gt;1&lt;/_issue&gt;&lt;_journal&gt;BLOOD&lt;/_journal&gt;&lt;_keywords&gt;SUBEROYLANILIDE HYDROXAMIC ACID; LYSOSOMAL MEMBRANE PERMEABILIZATION; XIAP DOWN-REGULATION; HUMAN LEUKEMIA-CELLS; CATHEPSIN-D; MULTIPLE-MYELOMA; BCR/ABL(+) CELLS; OXIDATIVE INJURY; CANCER-THERAPY; APOPTOSIS&lt;/_keywords&gt;&lt;_language&gt;English&lt;/_language&gt;&lt;_ori_publication&gt;AMER SOC HEMATOLOGY&lt;/_ori_publication&gt;&lt;_pages&gt;313-322&lt;/_pages&gt;&lt;_place_published&gt;1900 M STREET. NW SUITE 200, WASHINGTON, DC 20036 USA&lt;/_place_published&gt;&lt;_ref_count&gt;49&lt;/_ref_count&gt;&lt;_type_work&gt;Article&lt;/_type_work&gt;&lt;_volume&gt;110&lt;/_volume&gt;&lt;_created&gt;62377917&lt;/_created&gt;&lt;_modified&gt;62377917&lt;/_modified&gt;&lt;_impact_factor&gt;  13.164&lt;/_impact_factor&gt;&lt;_collection_scope&gt;SCI;SCIE;&lt;/_collection_scope&gt;&lt;/Details&gt;&lt;Extra&gt;&lt;DBUID&gt;{B636E39C-3337-4930-9C23-0D7A9CAE179E}&lt;/DBUID&gt;&lt;/Extra&gt;&lt;/Item&gt;&lt;/References&gt;&lt;/Group&gt;&lt;Group&gt;&lt;References&gt;&lt;Item&gt;&lt;ID&gt;903&lt;/ID&gt;&lt;UID&gt;{2BDF0F0F-DE2F-4056-B3AF-1BC8B14F58EC}&lt;/UID&gt;&lt;Title&gt;LAF1 ubiquitination by COP1 controls photomorphogenesis and is stimulated by SPA1&lt;/Title&gt;&lt;Template&gt;Journal Article&lt;/Template&gt;&lt;Star&gt;0&lt;/Star&gt;&lt;Tag&gt;0&lt;/Tag&gt;&lt;Author&gt;Seo, H S; Yang, J Y; Ishikawa, M; Bolle, C; Ballesteros, M L; Chua, N H&lt;/Author&gt;&lt;Year&gt;2003&lt;/Year&gt;&lt;Details&gt;&lt;_accession_num&gt;WOS:000183753900052&lt;/_accession_num&gt;&lt;_author_adr&gt;Rockefeller Univ, Plant Mol Biol Lab, New York, NY 10021 USA._x000D__x000A_Chua, NH (reprint author), Rockefeller Univ, Plant Mol Biol Lab, 1230 York Ave, New York, NY 10021 USA.&lt;/_author_adr&gt;&lt;_cate&gt;Multidisciplinary Sciences&lt;/_cate&gt;&lt;_cited_count&gt;265&lt;/_cited_count&gt;&lt;_custom1&gt;NATURE&lt;/_custom1&gt;&lt;_custom2&gt;Nature&lt;/_custom2&gt;&lt;_date_display&gt;2003_x000D__x000A_JUN 26&lt;/_date_display&gt;&lt;_doi&gt;10.1038/nature01696&lt;/_doi&gt;&lt;_isbn&gt;0028-0836&lt;/_isbn&gt;&lt;_issue&gt;6943&lt;/_issue&gt;&lt;_journal&gt;NATURE&lt;/_journal&gt;&lt;_keywords&gt;RING FINGER MOTIF; PHYTOCHROME-A; SIGNAL-TRANSDUCTION; ARABIDOPSIS-THALIANA; GENE-EXPRESSION; LIGHT CONTROL; PROTEIN; REPRESSOR; INTERACTS; DEFINES&lt;/_keywords&gt;&lt;_language&gt;English&lt;/_language&gt;&lt;_ori_publication&gt;NATURE PUBLISHING GROUP&lt;/_ori_publication&gt;&lt;_pages&gt;995-999&lt;/_pages&gt;&lt;_place_published&gt;MACMILLAN BUILDING, 4 CRINAN ST, LONDON N1 9XW, ENGLAND&lt;/_place_published&gt;&lt;_ref_count&gt;30&lt;/_ref_count&gt;&lt;_type_work&gt;Article&lt;/_type_work&gt;&lt;_volume&gt;423&lt;/_volume&gt;&lt;_created&gt;62377919&lt;/_created&gt;&lt;_modified&gt;62377919&lt;/_modified&gt;&lt;_impact_factor&gt;  40.137&lt;/_impact_factor&gt;&lt;_collection_scope&gt;SCI;SCIE;&lt;/_collection_scope&gt;&lt;/Details&gt;&lt;Extra&gt;&lt;DBUID&gt;{B636E39C-3337-4930-9C23-0D7A9CAE179E}&lt;/DBUID&gt;&lt;/Extra&gt;&lt;/Item&gt;&lt;/References&gt;&lt;/Group&gt;&lt;/Citation&gt;_x000A_"/>
    <w:docVar w:name="NE.Ref{DD0664FC-80A4-4F54-9E01-ED8F29C598BB}" w:val=" ADDIN NE.Ref.{DD0664FC-80A4-4F54-9E01-ED8F29C598BB}&lt;Citation&gt;&lt;Group&gt;&lt;References&gt;&lt;Item&gt;&lt;ID&gt;536&lt;/ID&gt;&lt;UID&gt;{18E7DFD3-7C91-460E-8DA5-B75C7C24B717}&lt;/UID&gt;&lt;Title&gt;Imbalance Between Bone Morphogenetic Protein 2 and Noggin Induces Abnormal Osteogenic Differentiation of Mesenchymal Stem Cells in Ankylosing Spondylitis&lt;/Title&gt;&lt;Template&gt;Journal Article&lt;/Template&gt;&lt;Star&gt;0&lt;/Star&gt;&lt;Tag&gt;0&lt;/Tag&gt;&lt;Author&gt;Xie, Z; Wang, P; Li, Y; Deng, W; Zhang, X; Su, H; Li, D; Wu, Y; Shen, H&lt;/Author&gt;&lt;Year&gt;2016&lt;/Year&gt;&lt;Details&gt;&lt;_accession_num&gt;26413886&lt;/_accession_num&gt;&lt;_author_adr&gt;Sun Yat-sen Memorial Hospital and Sun Yat-sen University, Guangzhou, China.; Sun Yat-sen Memorial Hospital and Sun Yat-sen University, Guangzhou, China.; Sun Yat-sen Memorial Hospital and Sun Yat-sen University, Guangzhou, China.; Sun Yat-sen Memorial Hospital and Sun Yat-sen University, Guangzhou, China.; Sun Yat-sen Memorial Hospital and Sun Yat-sen University, Guangzhou, China.; Sun Yat-sen Memorial Hospital and Sun Yat-sen University, Guangzhou, China.; Sun Yat-sen Memorial Hospital and Sun Yat-sen University, Guangzhou, China.; Sun Yat-sen Memorial Hospital and Sun Yat-sen University, Guangzhou, China.; Sun Yat-sen Memorial Hospital and Sun Yat-sen University, Guangzhou, China.&lt;/_author_adr&gt;&lt;_collection_scope&gt;SCIE;&lt;/_collection_scope&gt;&lt;_created&gt;61071328&lt;/_created&gt;&lt;_date&gt;2016-02-01&lt;/_date&gt;&lt;_date_display&gt;2016 Feb&lt;/_date_display&gt;&lt;_doi&gt;10.1002/art.39433&lt;/_doi&gt;&lt;_impact_factor&gt;   6.918&lt;/_impact_factor&gt;&lt;_isbn&gt;2326-5205 (Electronic)&lt;/_isbn&gt;&lt;_issue&gt;2&lt;/_issue&gt;&lt;_journal&gt;Arthritis Rheumatol&lt;/_journal&gt;&lt;_language&gt;eng&lt;/_language&gt;&lt;_modified&gt;62145297&lt;/_modified&gt;&lt;_ori_publication&gt;(c) 2016, American College of Rheumatology.&lt;/_ori_publication&gt;&lt;_pages&gt;430-40&lt;/_pages&gt;&lt;_tertiary_title&gt;Arthritis &amp;amp; rheumatology (Hoboken, N.J.)&lt;/_tertiary_title&gt;&lt;_type_work&gt;Journal Article&lt;/_type_work&gt;&lt;_url&gt;http://www.ncbi.nlm.nih.gov/entrez/query.fcgi?cmd=Retrieve&amp;amp;db=pubmed&amp;amp;dopt=Abstract&amp;amp;list_uids=26413886&amp;amp;query_hl=1&lt;/_url&gt;&lt;_volume&gt;68&lt;/_volume&gt;&lt;/Details&gt;&lt;Extra&gt;&lt;DBUID&gt;{B636E39C-3337-4930-9C23-0D7A9CAE179E}&lt;/DBUID&gt;&lt;/Extra&gt;&lt;/Item&gt;&lt;/References&gt;&lt;/Group&gt;&lt;Group&gt;&lt;References&gt;&lt;Item&gt;&lt;ID&gt;889&lt;/ID&gt;&lt;UID&gt;{7404F7B9-B76C-4522-98CE-C673C5684EB2}&lt;/UID&gt;&lt;Title&gt;The long noncoding RNA GAS5 negatively regulates the adipogenic differentiation of MSCs by modulating the miR-18a/CTGF axis as a ceRNA&lt;/Title&gt;&lt;Template&gt;Journal Article&lt;/Template&gt;&lt;Star&gt;0&lt;/Star&gt;&lt;Tag&gt;0&lt;/Tag&gt;&lt;Author&gt;Li, M; Xie, Z Y; Wang, P; Li, J T; Liu, W J; Tang, S A; Liu, Z H; Wu, X H; Wu, Y F; Shen, H Y&lt;/Author&gt;&lt;Year&gt;2018&lt;/Year&gt;&lt;Details&gt;&lt;_accession_num&gt;WOS:000431789200025&lt;/_accession_num&gt;&lt;_author_adr&gt;[Li, Ming; Xie, Zhongyu; Wang, Peng; Li, Jinteng; Liu, Wenjie; Tang, Su&amp;apos;an; Shen, Huiyong] Sun Yat Sen Univ, Sun Yat Sen Mem Hosp, Dept Orthoped, Guangzhou 510120, Guangdong, Peoples R China. [Liu, Zhenhua] Southern Med Univ, Zhujiang Hosp, Dept Orthoped, Guangzhou 510120, Guangdong, Peoples R China. [Wu, Xiaohua; Wu, Yanfeng] Sun Yat Sen Univ, Sun Yat Sen Mem Hosp, Ctr Biotherapy, Guangzhou 510120, Guangdong, Peoples R China._x000D__x000A_Shen, HY (reprint author), Sun Yat Sen Univ, Sun Yat Sen Mem Hosp, Dept Orthoped, Guangzhou 510120, Guangdong, Peoples R China.; Wu, YF (reprint author), Sun Yat Sen Univ, Sun Yat Sen Mem Hosp, Ctr Biotherapy, Guangzhou 510120, Guangdong, Peoples R China._x000D__x000A_E-Mail: Wuyanfengcn@126.com; shenhuiy@yeah.net&lt;/_author_adr&gt;&lt;_cate&gt;Cell Biology&lt;/_cate&gt;&lt;_cited_count&gt;0&lt;/_cited_count&gt;&lt;_custom1&gt;CELL DEATH DIS&lt;/_custom1&gt;&lt;_custom2&gt;Cell Death Dis.&lt;/_custom2&gt;&lt;_date_display&gt;2018_x000D__x000A_MAY 10&lt;/_date_display&gt;&lt;_doi&gt;10.1038/1419-018-0627-5&lt;/_doi&gt;&lt;_funding&gt;Guangdong Provincial Industrial Technology Research and Development of Special Funds Project [20160911]; Guangzhou Science and Technology Plan [201604020004]; Guangdong Province Science and Technology Plan [2015B090903059]&lt;/_funding&gt;&lt;_isbn&gt;2041-4889&lt;/_isbn&gt;&lt;_journal&gt;CELL DEATH &amp;amp; DISEASE&lt;/_journal&gt;&lt;_keywords&gt;MESENCHYMAL STEM-CELLS; TISSUE GROWTH-FACTOR; BONE-MARROW; ADIPOSE-TISSUE; OSTEOGENIC DIFFERENTIATION; ANKYLOSING-SPONDYLITIS; PROMOTES PROLIFERATION; SIGNALING PATHWAY; DOWN-REGULATION; STROMAL CELLS&lt;/_keywords&gt;&lt;_language&gt;English&lt;/_language&gt;&lt;_ori_publication&gt;NATURE PUBLISHING GROUP&lt;/_ori_publication&gt;&lt;_place_published&gt;MACMILLAN BUILDING, 4 CRINAN ST, LONDON N1 9XW, ENGLAND&lt;/_place_published&gt;&lt;_ref_count&gt;51&lt;/_ref_count&gt;&lt;_type_work&gt;Article&lt;/_type_work&gt;&lt;_volume&gt;9&lt;/_volume&gt;&lt;_created&gt;62377864&lt;/_created&gt;&lt;_modified&gt;62377864&lt;/_modified&gt;&lt;_impact_factor&gt;   5.965&lt;/_impact_factor&gt;&lt;_collection_scope&gt;SCIE;&lt;/_collection_scope&gt;&lt;/Details&gt;&lt;Extra&gt;&lt;DBUID&gt;{B636E39C-3337-4930-9C23-0D7A9CAE179E}&lt;/DBUID&gt;&lt;/Extra&gt;&lt;/Item&gt;&lt;/References&gt;&lt;/Group&gt;&lt;Group&gt;&lt;References&gt;&lt;Item&gt;&lt;ID&gt;890&lt;/ID&gt;&lt;UID&gt;{98B2D436-A230-449C-945B-4FE0F64324EC}&lt;/UID&gt;&lt;Title&gt;Interleukin-6/interleukin-6 receptor complex promotes osteogenic differentiation of bone marrow-derived mesenchymal stem cells&lt;/Title&gt;&lt;Template&gt;Journal Article&lt;/Template&gt;&lt;Star&gt;0&lt;/Star&gt;&lt;Tag&gt;0&lt;/Tag&gt;&lt;Author&gt;Xie, Z Y; Tang, S A; Ye, G W; Wang, P; Li, J T; Liu, W J; Li, M; Wang, S; Wu, X H; Cen, S Z; Zheng, G; Ma, M J; Wu, Y F; Shen, H Y&lt;/Author&gt;&lt;Year&gt;2018&lt;/Year&gt;&lt;Details&gt;&lt;_accession_num&gt;WOS:000422980300002&lt;/_accession_num&gt;&lt;_author_adr&gt;[Wang, Shan; Wu, Xiaohua; Wu, Yanfeng] Sun Yat Sen Univ, Sun Yat Sen Mem Hosp, Ctr Biotherapy, 107 Yan Jiang Rd West, Guangzhou 510120, Guangdong, Peoples R China. [Xie, Zhongyu; Tang, Su&amp;apos;an; Ye, Guiwen; Wang, Peng; Li, Jinteng; Liu, Wenjie; Li, Ming; Cen, Shuizhong; Zheng, Guan; Ma, Mengjun; Shen, Huiyong] Sun Yat Sen Univ, Sun Yat Sen Mem Hosp, Dept Orthoped, 107 Yan Jiang Rd West, Guangzhou 510120, Guangdong, Peoples R China._x000D__x000A_Wu, YF (reprint author), Sun Yat Sen Univ, Sun Yat Sen Mem Hosp, Ctr Biotherapy, 107 Yan Jiang Rd West, Guangzhou 510120, Guangdong, Peoples R China.; Shen, HY (reprint author), Sun Yat Sen Univ, Sun Yat Sen Mem Hosp, Dept Orthoped, 107 Yan Jiang Rd West, Guangzhou 510120, Guangdong, Peoples R China._x000D__x000A_E-Mail: wuyanfengcn@126.com; shenhuiy@yeah.net&lt;/_author_adr&gt;&lt;_cate&gt;Cell Biology; Medicine, Research &amp;amp; Experimental&lt;/_cate&gt;&lt;_cited_count&gt;0&lt;/_cited_count&gt;&lt;_custom1&gt;STEM CELL RES THER&lt;/_custom1&gt;&lt;_custom2&gt;Stem Cell Res. Ther.&lt;/_custom2&gt;&lt;_date_display&gt;2018_x000D__x000A_JAN 22&lt;/_date_display&gt;&lt;_doi&gt;10.1186/s13287-017-0766-0&lt;/_doi&gt;&lt;_funding&gt;National Natural Science Foundation of China [81702120]; Industrial Technology Research and Development Funding Project of Guangdong Province [20160911]; Clinical Medicine Research and Transformation Project of Guangzhou City [201604020004]&lt;/_funding&gt;&lt;_isbn&gt;1757-6512&lt;/_isbn&gt;&lt;_journal&gt;STEM CELL RESEARCH &amp;amp; THERAPY&lt;/_journal&gt;&lt;_keywords&gt;Bone marrow-derived mesenchymal stem cells; Osteogenic differentiation; Interleukin-6; Interleukin-6 receptor; NF-KAPPA-B; INTERLEUKIN-6 RECEPTOR; STROMAL CELLS; IL-6; EXPRESSION; HEPATOCYTES; ACTIVATION; DISEASES; TARGET&lt;/_keywords&gt;&lt;_language&gt;English&lt;/_language&gt;&lt;_ori_publication&gt;BIOMED CENTRAL LTD&lt;/_ori_publication&gt;&lt;_place_published&gt;236 GRAYS INN RD, FLOOR 6, LONDON WC1X 8HL, ENGLAND&lt;/_place_published&gt;&lt;_ref_count&gt;28&lt;/_ref_count&gt;&lt;_type_work&gt;Article&lt;/_type_work&gt;&lt;_volume&gt;9&lt;/_volume&gt;&lt;_created&gt;62377865&lt;/_created&gt;&lt;_modified&gt;62377865&lt;/_modified&gt;&lt;_impact_factor&gt;   4.211&lt;/_impact_factor&gt;&lt;_collection_scope&gt;SCIE;&lt;/_collection_scope&gt;&lt;/Details&gt;&lt;Extra&gt;&lt;DBUID&gt;{B636E39C-3337-4930-9C23-0D7A9CAE179E}&lt;/DBUID&gt;&lt;/Extra&gt;&lt;/Item&gt;&lt;/References&gt;&lt;/Group&gt;&lt;/Citation&gt;_x000A_"/>
    <w:docVar w:name="NE.Ref{E0961122-B83D-4A95-98C1-BEF96EED7279}" w:val=" ADDIN NE.Ref.{E0961122-B83D-4A95-98C1-BEF96EED7279}&lt;Citation&gt;&lt;Group&gt;&lt;References&gt;&lt;Item&gt;&lt;ID&gt;869&lt;/ID&gt;&lt;UID&gt;{13A63230-6FF0-4540-8F0B-9D1E7269D0A7}&lt;/UID&gt;&lt;Title&gt;TRAF4-mediated ubiquitination of NGF receptor TrkA regulates prostate cancer metastasis&lt;/Title&gt;&lt;Template&gt;Journal Article&lt;/Template&gt;&lt;Star&gt;0&lt;/Star&gt;&lt;Tag&gt;0&lt;/Tag&gt;&lt;Author/&gt;&lt;Year&gt;0&lt;/Year&gt;&lt;Details&gt;&lt;_created&gt;62377769&lt;/_created&gt;&lt;_modified&gt;62377769&lt;/_modified&gt;&lt;/Details&gt;&lt;Extra&gt;&lt;DBUID&gt;{B636E39C-3337-4930-9C23-0D7A9CAE179E}&lt;/DBUID&gt;&lt;/Extra&gt;&lt;/Item&gt;&lt;/References&gt;&lt;/Group&gt;&lt;Group&gt;&lt;References&gt;&lt;Item&gt;&lt;ID&gt;871&lt;/ID&gt;&lt;UID&gt;{EB61DD14-AE99-4696-820E-35DCE94DEB39}&lt;/UID&gt;&lt;Title&gt;TRAF4 is a critical molecule for Akt activation in lung cancer&lt;/Title&gt;&lt;Template&gt;Journal Article&lt;/Template&gt;&lt;Star&gt;0&lt;/Star&gt;&lt;Tag&gt;0&lt;/Tag&gt;&lt;Author/&gt;&lt;Year&gt;0&lt;/Year&gt;&lt;Details&gt;&lt;_doi&gt;10.1158/0008-5472.CAN-13-0913&lt;/_doi&gt;&lt;_created&gt;62377769&lt;/_created&gt;&lt;_modified&gt;62377769&lt;/_modified&gt;&lt;/Details&gt;&lt;Extra&gt;&lt;DBUID&gt;{B636E39C-3337-4930-9C23-0D7A9CAE179E}&lt;/DBUID&gt;&lt;/Extra&gt;&lt;/Item&gt;&lt;/References&gt;&lt;/Group&gt;&lt;/Citation&gt;_x000A_"/>
    <w:docVar w:name="NE.Ref{E440349F-B3A1-4985-B48B-FE4F21DB57CC}" w:val=" ADDIN NE.Ref.{E440349F-B3A1-4985-B48B-FE4F21DB57CC}&lt;Citation&gt;&lt;Group&gt;&lt;References&gt;&lt;Item&gt;&lt;ID&gt;875&lt;/ID&gt;&lt;UID&gt;{08585626-370A-4AA1-A35A-01D3DF39221C}&lt;/UID&gt;&lt;Title&gt;Cell biology - Autophagy as a regulated pathway of cellular degradation&lt;/Title&gt;&lt;Template&gt;Journal Article&lt;/Template&gt;&lt;Star&gt;0&lt;/Star&gt;&lt;Tag&gt;0&lt;/Tag&gt;&lt;Author&gt;Klionsky, D J; Emr, S D&lt;/Author&gt;&lt;Year&gt;2000&lt;/Year&gt;&lt;Details&gt;&lt;_accession_num&gt;WOS:000165632400032&lt;/_accession_num&gt;&lt;_author_adr&gt;Univ Michigan, Dept Biol, North Univ 830, Ann Arbor, MI 48109 USA. Univ Calif San Diego, Sch Med, Div Cellular &amp;amp; Mol Med, San Diego, CA 92093 USA. Howard Hughes Med Inst, San Diego, CA 92093 USA._x000D__x000A_Klionsky, DJ (reprint author), Univ Michigan, Dept Biol, North Univ 830, Nat Sci Bldg, Ann Arbor, MI 48109 USA.&lt;/_author_adr&gt;&lt;_cate&gt;Multidisciplinary Sciences&lt;/_cate&gt;&lt;_cited_count&gt;2111&lt;/_cited_count&gt;&lt;_custom1&gt;SCIENCE&lt;/_custom1&gt;&lt;_custom2&gt;Science&lt;/_custom2&gt;&lt;_date_display&gt;2000_x000D__x000A_DEC 1&lt;/_date_display&gt;&lt;_doi&gt;10.1126/science.290.5497.1717&lt;/_doi&gt;&lt;_funding&gt;NCI NIH HHS [CA58689]; NIGMS NIH HHS [R01 GM053396-11, GM53396, R01 GM053396]&lt;/_funding&gt;&lt;_isbn&gt;0036-8075&lt;/_isbn&gt;&lt;_issue&gt;5497&lt;/_issue&gt;&lt;_journal&gt;SCIENCE&lt;/_journal&gt;&lt;_keywords&gt;PROTEIN TARGETING PATHWAY; MITOCHONDRIAL PERMEABILITY TRANSITION; SACCHAROMYCES-CEREVISIAE; PEROXISOME DEGRADATION; SIGNAL-TRANSDUCTION; VACUOLE INHERITANCE; CONJUGATION SYSTEM; SYNTAXIN HOMOLOG; RAT HEPATOCYTES; ELEGANS UNC-51&lt;/_keywords&gt;&lt;_language&gt;English&lt;/_language&gt;&lt;_ori_publication&gt;AMER ASSOC ADVANCEMENT SCIENCE&lt;/_ori_publication&gt;&lt;_pages&gt;1717-1721&lt;/_pages&gt;&lt;_place_published&gt;1200 NEW YORK AVE, NW, WASHINGTON, DC 20005 USA&lt;/_place_published&gt;&lt;_ref_count&gt;81&lt;/_ref_count&gt;&lt;_type_work&gt;Review&lt;/_type_work&gt;&lt;_volume&gt;290&lt;/_volume&gt;&lt;_created&gt;62377792&lt;/_created&gt;&lt;_modified&gt;62377794&lt;/_modified&gt;&lt;_impact_factor&gt;  37.205&lt;/_impact_factor&gt;&lt;_collection_scope&gt;SCI;SCIE;&lt;/_collection_scope&gt;&lt;/Details&gt;&lt;Extra&gt;&lt;DBUID&gt;{B636E39C-3337-4930-9C23-0D7A9CAE179E}&lt;/DBUID&gt;&lt;/Extra&gt;&lt;/Item&gt;&lt;/References&gt;&lt;/Group&gt;&lt;/Citation&gt;_x000A_"/>
    <w:docVar w:name="NE.Ref{EA53BF7F-A7C8-4C6C-A26E-0A5997B48B94}" w:val=" ADDIN NE.Ref.{EA53BF7F-A7C8-4C6C-A26E-0A5997B48B94}&lt;Citation&gt;&lt;Group&gt;&lt;References&gt;&lt;Item&gt;&lt;ID&gt;873&lt;/ID&gt;&lt;UID&gt;{45659527-D9F6-4D9E-A69A-E9FEAE139D24}&lt;/UID&gt;&lt;Title&gt;Postmenopausal Osteoporosis&lt;/Title&gt;&lt;Template&gt;Journal Article&lt;/Template&gt;&lt;Star&gt;0&lt;/Star&gt;&lt;Tag&gt;0&lt;/Tag&gt;&lt;Author&gt;Black, D M; Rosen, C J&lt;/Author&gt;&lt;Year&gt;2016&lt;/Year&gt;&lt;Details&gt;&lt;_accession_num&gt;WOS:000368404800010&lt;/_accession_num&gt;&lt;_author_adr&gt;[Black, Dennis M.] Univ Calif San Francisco, Dept Epidemiol &amp;amp; Biostat, San Francisco, CA 94143 USA. [Rosen, Clifford J.] Maine Med Ctr, Res Inst, Scarborough, ME USA._x000D__x000A_Black, DM (reprint author), Univ Calif San Francisco, Dept Epidemiol &amp;amp; Biostat, Mission Hall,550 16th St,Box 0560, San Francisco, CA 94143 USA._x000D__x000A_E-Mail: dblack@psg.ucsf.edu&lt;/_author_adr&gt;&lt;_cate&gt;Medicine, General &amp;amp; Internal&lt;/_cate&gt;&lt;_cited_count&gt;101&lt;/_cited_count&gt;&lt;_custom1&gt;NEW ENGL J MED&lt;/_custom1&gt;&lt;_custom2&gt;N. Engl. J. Med.&lt;/_custom2&gt;&lt;_date_display&gt;2016_x000D__x000A_JAN 21&lt;/_date_display&gt;&lt;_doi&gt;10.1056/NEJMcp1513724&lt;/_doi&gt;&lt;_funding&gt;Eli Lilly; Amgen; Radius Health; Merck; Novartis; Alexion&lt;/_funding&gt;&lt;_isbn&gt;0028-4793&lt;/_isbn&gt;&lt;_issue&gt;3&lt;/_issue&gt;&lt;_journal&gt;NEW ENGLAND JOURNAL OF MEDICINE&lt;/_journal&gt;&lt;_keywords&gt;BONE-MINERAL DENSITY; FRACTURE INTERVENTION TRIAL; INITIATIVE RANDOMIZED-TRIAL; ZOLEDRONIC ACID; VERTEBRAL FRACTURES; ANTIRESORPTIVE THERAPY; CLINICAL-TRIAL; HIP FRACTURE; WOMEN; RISK&lt;/_keywords&gt;&lt;_language&gt;English&lt;/_language&gt;&lt;_ori_publication&gt;MASSACHUSETTS MEDICAL SOC&lt;/_ori_publication&gt;&lt;_pages&gt;254-262&lt;/_pages&gt;&lt;_place_published&gt;WALTHAM WOODS CENTER, 860 WINTER ST,, WALTHAM, MA 02451-1413 USA&lt;/_place_published&gt;&lt;_ref_count&gt;54&lt;/_ref_count&gt;&lt;_type_work&gt;Article&lt;/_type_work&gt;&lt;_volume&gt;374&lt;/_volume&gt;&lt;_created&gt;62377771&lt;/_created&gt;&lt;_modified&gt;62377771&lt;/_modified&gt;&lt;_impact_factor&gt;  72.406&lt;/_impact_factor&gt;&lt;_collection_scope&gt;SCI;SCIE;&lt;/_collection_scope&gt;&lt;/Details&gt;&lt;Extra&gt;&lt;DBUID&gt;{B636E39C-3337-4930-9C23-0D7A9CAE179E}&lt;/DBUID&gt;&lt;/Extra&gt;&lt;/Item&gt;&lt;/References&gt;&lt;/Group&gt;&lt;/Citation&gt;_x000A_"/>
    <w:docVar w:name="NE.Ref{FBE7E547-5B5D-43B1-AD2F-FAF0AEF1BD9A}" w:val=" ADDIN NE.Ref.{FBE7E547-5B5D-43B1-AD2F-FAF0AEF1BD9A}&lt;Citation&gt;&lt;Group&gt;&lt;References&gt;&lt;Item&gt;&lt;ID&gt;864&lt;/ID&gt;&lt;UID&gt;{758C4141-370F-42D7-83C6-223BA2CE2082}&lt;/UID&gt;&lt;Title&gt;Control of osteoblast function and regulation of bone mass&lt;/Title&gt;&lt;Template&gt;Journal Article&lt;/Template&gt;&lt;Star&gt;0&lt;/Star&gt;&lt;Tag&gt;0&lt;/Tag&gt;&lt;Author&gt;Harada, S; Rodan, G A&lt;/Author&gt;&lt;Year&gt;2003&lt;/Year&gt;&lt;Details&gt;&lt;_accession_num&gt;WOS:000182853100056&lt;/_accession_num&gt;&lt;_author_adr&gt;Merck Res Labs, Dept Bone Biol &amp;amp; Osteoporosis Res, W Point, PA 19002 USA._x000D__x000A_Rodan, GA (reprint author), Merck Res Labs, Dept Bone Biol &amp;amp; Osteoporosis Res, W Point, PA 19002 USA.&lt;/_author_adr&gt;&lt;_cate&gt;Multidisciplinary Sciences&lt;/_cate&gt;&lt;_cited_count&gt;803&lt;/_cited_count&gt;&lt;_custom1&gt;NATURE&lt;/_custom1&gt;&lt;_custom2&gt;Nature&lt;/_custom2&gt;&lt;_date_display&gt;2003_x000D__x000A_MAY 15&lt;/_date_display&gt;&lt;_doi&gt;10.1038/nature01660&lt;/_doi&gt;&lt;_isbn&gt;0028-0836&lt;/_isbn&gt;&lt;_issue&gt;6937&lt;/_issue&gt;&lt;_journal&gt;NATURE&lt;/_journal&gt;&lt;_keywords&gt;RECEPTOR-RELATED PROTEIN-5; SKELETAL DEVELOPMENT; CHONDROCYTE DIFFERENTIATION; CBFA1-DEFICIENT MICE; POSTMENOPAUSAL WOMEN; TRANSGENIC MICE; BETA INTERACTS; DENSITY; LEPTIN; CBFA1&lt;/_keywords&gt;&lt;_language&gt;English&lt;/_language&gt;&lt;_ori_publication&gt;NATURE PUBLISHING GROUP&lt;/_ori_publication&gt;&lt;_pages&gt;349-355&lt;/_pages&gt;&lt;_place_published&gt;MACMILLAN BUILDING, 4 CRINAN ST, LONDON N1 9XW, ENGLAND&lt;/_place_published&gt;&lt;_ref_count&gt;67&lt;/_ref_count&gt;&lt;_type_work&gt;Review&lt;/_type_work&gt;&lt;_volume&gt;423&lt;/_volume&gt;&lt;_created&gt;62377750&lt;/_created&gt;&lt;_modified&gt;62377750&lt;/_modified&gt;&lt;_impact_factor&gt;  40.137&lt;/_impact_factor&gt;&lt;_collection_scope&gt;SCI;SCIE;&lt;/_collection_scope&gt;&lt;/Details&gt;&lt;Extra&gt;&lt;DBUID&gt;{B636E39C-3337-4930-9C23-0D7A9CAE179E}&lt;/DBUID&gt;&lt;/Extra&gt;&lt;/Item&gt;&lt;/References&gt;&lt;/Group&gt;&lt;Group&gt;&lt;References&gt;&lt;Item&gt;&lt;ID&gt;899&lt;/ID&gt;&lt;UID&gt;{BAFF2983-221D-46ED-9FB1-68AB117C9946}&lt;/UID&gt;&lt;Title&gt;Building strong bones: molecular regulation of the osteoblast lineage&lt;/Title&gt;&lt;Template&gt;Journal Article&lt;/Template&gt;&lt;Star&gt;0&lt;/Star&gt;&lt;Tag&gt;0&lt;/Tag&gt;&lt;Author&gt;Long, F X&lt;/Author&gt;&lt;Year&gt;2012&lt;/Year&gt;&lt;Details&gt;&lt;_accession_num&gt;WOS:000298381700014&lt;/_accession_num&gt;&lt;_author_adr&gt;[Long, Fanxin] Washington Univ, Sch Med, Dept Med, St Louis, MO 63110 USA. [Long, Fanxin] Washington Univ, Sch Med, Dept Dev Biol, St Louis, MO 63110 USA._x000D__x000A_Long, FX (reprint author), Washington Univ, Sch Med, Dept Med, St Louis, MO 63110 USA._x000D__x000A_E-Mail: flong@wustl.edu&lt;/_author_adr&gt;&lt;_cate&gt;Cell Biology&lt;/_cate&gt;&lt;_cited_count&gt;378&lt;/_cited_count&gt;&lt;_custom1&gt;NAT REV MOL CELL BIO&lt;/_custom1&gt;&lt;_custom2&gt;Nat. Rev. Mol. Cell Biol.&lt;/_custom2&gt;&lt;_date_display&gt;2012_x000D__x000A_JAN&lt;/_date_display&gt;&lt;_doi&gt;10.1038/nrm3254&lt;/_doi&gt;&lt;_funding&gt;US National Institutes of Health [AR055923, DK065789, AR060456]&lt;/_funding&gt;&lt;_isbn&gt;1471-0072&lt;/_isbn&gt;&lt;_issue&gt;1&lt;/_issue&gt;&lt;_journal&gt;NATURE REVIEWS MOLECULAR CELL BIOLOGY&lt;/_journal&gt;&lt;_keywords&gt;MESENCHYMAL STEM-CELLS; SYMPATHETIC-NERVOUS-SYSTEM; TRANSCRIPTION FACTOR CBFA1; RECEPTOR-RELATED PROTEIN-5; WNT SIGNALING PATHWAYS; VAN-BUCHEM-DISEASE; PARATHYROID-HORMONE; HEMATOPOIETIC STEM; IN-VIVO; CLEIDOCRANIAL DYSPLASIA&lt;/_keywords&gt;&lt;_language&gt;English&lt;/_language&gt;&lt;_ori_publication&gt;NATURE PUBLISHING GROUP&lt;/_ori_publication&gt;&lt;_pages&gt;27-38&lt;/_pages&gt;&lt;_place_published&gt;MACMILLAN BUILDING, 4 CRINAN ST, LONDON N1 9XW, ENGLAND&lt;/_place_published&gt;&lt;_ref_count&gt;189&lt;/_ref_count&gt;&lt;_type_work&gt;Review&lt;/_type_work&gt;&lt;_volume&gt;13&lt;/_volume&gt;&lt;_created&gt;62377908&lt;/_created&gt;&lt;_modified&gt;62377908&lt;/_modified&gt;&lt;_impact_factor&gt;  46.602&lt;/_impact_factor&gt;&lt;_collection_scope&gt;SCI;SCIE;&lt;/_collection_scope&gt;&lt;/Details&gt;&lt;Extra&gt;&lt;DBUID&gt;{B636E39C-3337-4930-9C23-0D7A9CAE179E}&lt;/DBUID&gt;&lt;/Extra&gt;&lt;/Item&gt;&lt;/References&gt;&lt;/Group&gt;&lt;/Citation&gt;_x000A_"/>
    <w:docVar w:name="ne_docsoft" w:val="MSWord"/>
    <w:docVar w:name="ne_docversion" w:val="NoteExpress 2.0"/>
    <w:docVar w:name="ne_stylename" w:val="Nature Medicine"/>
    <w:docVar w:name="Username" w:val="Quality Control Editor"/>
    <w:docVar w:name="WordTimer" w:val="90"/>
  </w:docVars>
  <w:rsids>
    <w:rsidRoot w:val="002A5834"/>
    <w:rsid w:val="00000F4C"/>
    <w:rsid w:val="00001513"/>
    <w:rsid w:val="000023DC"/>
    <w:rsid w:val="000056DB"/>
    <w:rsid w:val="0000717D"/>
    <w:rsid w:val="0001143D"/>
    <w:rsid w:val="0002288B"/>
    <w:rsid w:val="00026019"/>
    <w:rsid w:val="00026B3C"/>
    <w:rsid w:val="0003279B"/>
    <w:rsid w:val="00033144"/>
    <w:rsid w:val="00034FB1"/>
    <w:rsid w:val="0004161A"/>
    <w:rsid w:val="00043E3F"/>
    <w:rsid w:val="00051A8A"/>
    <w:rsid w:val="0006280B"/>
    <w:rsid w:val="00062839"/>
    <w:rsid w:val="000640FA"/>
    <w:rsid w:val="000656BD"/>
    <w:rsid w:val="00072685"/>
    <w:rsid w:val="000753ED"/>
    <w:rsid w:val="00080281"/>
    <w:rsid w:val="00082B22"/>
    <w:rsid w:val="000903C9"/>
    <w:rsid w:val="00095A1A"/>
    <w:rsid w:val="000A63E4"/>
    <w:rsid w:val="000A7945"/>
    <w:rsid w:val="000B5478"/>
    <w:rsid w:val="000B5504"/>
    <w:rsid w:val="000B574B"/>
    <w:rsid w:val="000B625B"/>
    <w:rsid w:val="000B6A30"/>
    <w:rsid w:val="000C0F2F"/>
    <w:rsid w:val="000C5096"/>
    <w:rsid w:val="000D58FC"/>
    <w:rsid w:val="000D5B1F"/>
    <w:rsid w:val="000D7460"/>
    <w:rsid w:val="000D7707"/>
    <w:rsid w:val="000E7635"/>
    <w:rsid w:val="000F6309"/>
    <w:rsid w:val="001118B4"/>
    <w:rsid w:val="001119F3"/>
    <w:rsid w:val="001150EB"/>
    <w:rsid w:val="001221D7"/>
    <w:rsid w:val="00122CD9"/>
    <w:rsid w:val="00126064"/>
    <w:rsid w:val="00126E7E"/>
    <w:rsid w:val="001367C6"/>
    <w:rsid w:val="001402CC"/>
    <w:rsid w:val="0014327D"/>
    <w:rsid w:val="00152FF9"/>
    <w:rsid w:val="00165C69"/>
    <w:rsid w:val="001718A9"/>
    <w:rsid w:val="00173E26"/>
    <w:rsid w:val="0018200A"/>
    <w:rsid w:val="00184DCD"/>
    <w:rsid w:val="00194BEB"/>
    <w:rsid w:val="001A2CEE"/>
    <w:rsid w:val="001A3968"/>
    <w:rsid w:val="001A4968"/>
    <w:rsid w:val="001A61E1"/>
    <w:rsid w:val="001B38A3"/>
    <w:rsid w:val="001C089E"/>
    <w:rsid w:val="001D3CA9"/>
    <w:rsid w:val="001D40BE"/>
    <w:rsid w:val="001D5847"/>
    <w:rsid w:val="001E5FD0"/>
    <w:rsid w:val="001F1567"/>
    <w:rsid w:val="001F61E3"/>
    <w:rsid w:val="00203E15"/>
    <w:rsid w:val="00204737"/>
    <w:rsid w:val="00212173"/>
    <w:rsid w:val="00217617"/>
    <w:rsid w:val="002201AF"/>
    <w:rsid w:val="0024038B"/>
    <w:rsid w:val="00244D1E"/>
    <w:rsid w:val="00247C5D"/>
    <w:rsid w:val="00252A2E"/>
    <w:rsid w:val="00257246"/>
    <w:rsid w:val="002633B2"/>
    <w:rsid w:val="00266538"/>
    <w:rsid w:val="00267524"/>
    <w:rsid w:val="002713A1"/>
    <w:rsid w:val="00273D15"/>
    <w:rsid w:val="002756D8"/>
    <w:rsid w:val="00282F12"/>
    <w:rsid w:val="00283246"/>
    <w:rsid w:val="00287B7A"/>
    <w:rsid w:val="002A2F62"/>
    <w:rsid w:val="002A4AB3"/>
    <w:rsid w:val="002A5834"/>
    <w:rsid w:val="002B00A1"/>
    <w:rsid w:val="002B1542"/>
    <w:rsid w:val="002B5607"/>
    <w:rsid w:val="002B6DA5"/>
    <w:rsid w:val="002C0830"/>
    <w:rsid w:val="002C3484"/>
    <w:rsid w:val="002D1E18"/>
    <w:rsid w:val="002D3F1E"/>
    <w:rsid w:val="002D43C0"/>
    <w:rsid w:val="002E207A"/>
    <w:rsid w:val="002E59B2"/>
    <w:rsid w:val="002E7DBA"/>
    <w:rsid w:val="00302370"/>
    <w:rsid w:val="003025E0"/>
    <w:rsid w:val="00302E1C"/>
    <w:rsid w:val="0031337D"/>
    <w:rsid w:val="00317175"/>
    <w:rsid w:val="0033213A"/>
    <w:rsid w:val="00336132"/>
    <w:rsid w:val="00342C07"/>
    <w:rsid w:val="00345F8E"/>
    <w:rsid w:val="0036696A"/>
    <w:rsid w:val="00370DA0"/>
    <w:rsid w:val="0037245D"/>
    <w:rsid w:val="00381BA2"/>
    <w:rsid w:val="00384629"/>
    <w:rsid w:val="00393FE4"/>
    <w:rsid w:val="00396A46"/>
    <w:rsid w:val="003A0D69"/>
    <w:rsid w:val="003A113B"/>
    <w:rsid w:val="003A7036"/>
    <w:rsid w:val="003B01DE"/>
    <w:rsid w:val="003B1F93"/>
    <w:rsid w:val="003B30E3"/>
    <w:rsid w:val="003B63E8"/>
    <w:rsid w:val="003B6D8B"/>
    <w:rsid w:val="003C17D8"/>
    <w:rsid w:val="003C3291"/>
    <w:rsid w:val="003C385A"/>
    <w:rsid w:val="003E0257"/>
    <w:rsid w:val="003E57F4"/>
    <w:rsid w:val="003F7C22"/>
    <w:rsid w:val="00403082"/>
    <w:rsid w:val="00424864"/>
    <w:rsid w:val="00441E6E"/>
    <w:rsid w:val="00441F70"/>
    <w:rsid w:val="00455A2E"/>
    <w:rsid w:val="00457814"/>
    <w:rsid w:val="00461830"/>
    <w:rsid w:val="00470A6A"/>
    <w:rsid w:val="00473802"/>
    <w:rsid w:val="00473F13"/>
    <w:rsid w:val="00476C8F"/>
    <w:rsid w:val="004924D9"/>
    <w:rsid w:val="00495808"/>
    <w:rsid w:val="004B109E"/>
    <w:rsid w:val="004B450A"/>
    <w:rsid w:val="004B6B70"/>
    <w:rsid w:val="004C0120"/>
    <w:rsid w:val="004C029C"/>
    <w:rsid w:val="004D10E6"/>
    <w:rsid w:val="004D3AD4"/>
    <w:rsid w:val="004D7C4B"/>
    <w:rsid w:val="004E0595"/>
    <w:rsid w:val="004E14BB"/>
    <w:rsid w:val="004E67F3"/>
    <w:rsid w:val="004E68C8"/>
    <w:rsid w:val="004E7E07"/>
    <w:rsid w:val="004F33DD"/>
    <w:rsid w:val="00504887"/>
    <w:rsid w:val="00512B6E"/>
    <w:rsid w:val="005143E1"/>
    <w:rsid w:val="00516BD6"/>
    <w:rsid w:val="00522E4D"/>
    <w:rsid w:val="0053270B"/>
    <w:rsid w:val="00534B5D"/>
    <w:rsid w:val="00536152"/>
    <w:rsid w:val="00537412"/>
    <w:rsid w:val="005419CA"/>
    <w:rsid w:val="00544AF1"/>
    <w:rsid w:val="005503E7"/>
    <w:rsid w:val="00565599"/>
    <w:rsid w:val="005660F4"/>
    <w:rsid w:val="005726BC"/>
    <w:rsid w:val="0057435B"/>
    <w:rsid w:val="00575B9E"/>
    <w:rsid w:val="005803D1"/>
    <w:rsid w:val="005836E8"/>
    <w:rsid w:val="00594865"/>
    <w:rsid w:val="00595A20"/>
    <w:rsid w:val="005A49B7"/>
    <w:rsid w:val="005A5EB3"/>
    <w:rsid w:val="005B57C2"/>
    <w:rsid w:val="005C15D1"/>
    <w:rsid w:val="005D03C4"/>
    <w:rsid w:val="005D36E5"/>
    <w:rsid w:val="005D47B9"/>
    <w:rsid w:val="005E3AA7"/>
    <w:rsid w:val="005E4013"/>
    <w:rsid w:val="005E66D2"/>
    <w:rsid w:val="005E6C82"/>
    <w:rsid w:val="005E73F1"/>
    <w:rsid w:val="005F029D"/>
    <w:rsid w:val="005F0F53"/>
    <w:rsid w:val="0060020B"/>
    <w:rsid w:val="00605DB0"/>
    <w:rsid w:val="00614D3C"/>
    <w:rsid w:val="006164FF"/>
    <w:rsid w:val="00624CCF"/>
    <w:rsid w:val="00625758"/>
    <w:rsid w:val="0062699D"/>
    <w:rsid w:val="006269AF"/>
    <w:rsid w:val="006361C4"/>
    <w:rsid w:val="006363A8"/>
    <w:rsid w:val="00651D0C"/>
    <w:rsid w:val="006524FF"/>
    <w:rsid w:val="00667DAA"/>
    <w:rsid w:val="00687F71"/>
    <w:rsid w:val="006A0701"/>
    <w:rsid w:val="006A54CF"/>
    <w:rsid w:val="006A68DF"/>
    <w:rsid w:val="006B0741"/>
    <w:rsid w:val="006B1C6D"/>
    <w:rsid w:val="006B54F3"/>
    <w:rsid w:val="006B5D68"/>
    <w:rsid w:val="006C55AE"/>
    <w:rsid w:val="006D0F56"/>
    <w:rsid w:val="006D2729"/>
    <w:rsid w:val="006D2A41"/>
    <w:rsid w:val="006D47DD"/>
    <w:rsid w:val="006E3071"/>
    <w:rsid w:val="00705517"/>
    <w:rsid w:val="00711820"/>
    <w:rsid w:val="00711AA3"/>
    <w:rsid w:val="0072473C"/>
    <w:rsid w:val="007302D6"/>
    <w:rsid w:val="00734B09"/>
    <w:rsid w:val="00736313"/>
    <w:rsid w:val="007467B9"/>
    <w:rsid w:val="0075284F"/>
    <w:rsid w:val="00753031"/>
    <w:rsid w:val="00755D78"/>
    <w:rsid w:val="00756566"/>
    <w:rsid w:val="007726EC"/>
    <w:rsid w:val="00777805"/>
    <w:rsid w:val="00777A01"/>
    <w:rsid w:val="007808C5"/>
    <w:rsid w:val="00791C6D"/>
    <w:rsid w:val="007A1302"/>
    <w:rsid w:val="007A7FCD"/>
    <w:rsid w:val="007B59A6"/>
    <w:rsid w:val="007B6934"/>
    <w:rsid w:val="007C2E36"/>
    <w:rsid w:val="007C66C1"/>
    <w:rsid w:val="007C7D89"/>
    <w:rsid w:val="007D5174"/>
    <w:rsid w:val="007E0A3D"/>
    <w:rsid w:val="007E5547"/>
    <w:rsid w:val="007E5827"/>
    <w:rsid w:val="007F6C26"/>
    <w:rsid w:val="0081162E"/>
    <w:rsid w:val="008150EA"/>
    <w:rsid w:val="0081680A"/>
    <w:rsid w:val="00821659"/>
    <w:rsid w:val="00822535"/>
    <w:rsid w:val="00823165"/>
    <w:rsid w:val="00823C5C"/>
    <w:rsid w:val="00832DE1"/>
    <w:rsid w:val="00833E3A"/>
    <w:rsid w:val="0083527B"/>
    <w:rsid w:val="008360E3"/>
    <w:rsid w:val="008435AF"/>
    <w:rsid w:val="00845D72"/>
    <w:rsid w:val="008469A0"/>
    <w:rsid w:val="00851611"/>
    <w:rsid w:val="0085336D"/>
    <w:rsid w:val="00860086"/>
    <w:rsid w:val="00870C6B"/>
    <w:rsid w:val="00870CFA"/>
    <w:rsid w:val="00872E37"/>
    <w:rsid w:val="008836AD"/>
    <w:rsid w:val="00891528"/>
    <w:rsid w:val="00892BF5"/>
    <w:rsid w:val="00896AB2"/>
    <w:rsid w:val="008974B9"/>
    <w:rsid w:val="00897B50"/>
    <w:rsid w:val="008A3C5A"/>
    <w:rsid w:val="008A69EF"/>
    <w:rsid w:val="008B23C8"/>
    <w:rsid w:val="008B429D"/>
    <w:rsid w:val="008C1388"/>
    <w:rsid w:val="008C3B52"/>
    <w:rsid w:val="008D04F1"/>
    <w:rsid w:val="008D49BC"/>
    <w:rsid w:val="008D4A54"/>
    <w:rsid w:val="008D5AF0"/>
    <w:rsid w:val="008D680C"/>
    <w:rsid w:val="008E217A"/>
    <w:rsid w:val="008E50D1"/>
    <w:rsid w:val="008F51B3"/>
    <w:rsid w:val="008F5276"/>
    <w:rsid w:val="008F6623"/>
    <w:rsid w:val="008F7760"/>
    <w:rsid w:val="00912E70"/>
    <w:rsid w:val="00916206"/>
    <w:rsid w:val="0092008C"/>
    <w:rsid w:val="00920CCB"/>
    <w:rsid w:val="009325E6"/>
    <w:rsid w:val="0093664C"/>
    <w:rsid w:val="00936757"/>
    <w:rsid w:val="00936D05"/>
    <w:rsid w:val="00942A2D"/>
    <w:rsid w:val="009453FF"/>
    <w:rsid w:val="009515C8"/>
    <w:rsid w:val="0095230E"/>
    <w:rsid w:val="00953FBC"/>
    <w:rsid w:val="00955BBA"/>
    <w:rsid w:val="00955C4B"/>
    <w:rsid w:val="00957085"/>
    <w:rsid w:val="009709F8"/>
    <w:rsid w:val="00971A18"/>
    <w:rsid w:val="0097753E"/>
    <w:rsid w:val="00980450"/>
    <w:rsid w:val="00986C43"/>
    <w:rsid w:val="00996DDC"/>
    <w:rsid w:val="009A059A"/>
    <w:rsid w:val="009A2903"/>
    <w:rsid w:val="009C5B8D"/>
    <w:rsid w:val="009E31A7"/>
    <w:rsid w:val="009E34FB"/>
    <w:rsid w:val="009F0666"/>
    <w:rsid w:val="009F5C97"/>
    <w:rsid w:val="009F60FB"/>
    <w:rsid w:val="009F65A6"/>
    <w:rsid w:val="009F790C"/>
    <w:rsid w:val="00A026D7"/>
    <w:rsid w:val="00A03399"/>
    <w:rsid w:val="00A06B7F"/>
    <w:rsid w:val="00A129FE"/>
    <w:rsid w:val="00A12E18"/>
    <w:rsid w:val="00A20AD0"/>
    <w:rsid w:val="00A23DC8"/>
    <w:rsid w:val="00A302CB"/>
    <w:rsid w:val="00A311C0"/>
    <w:rsid w:val="00A3207B"/>
    <w:rsid w:val="00A32542"/>
    <w:rsid w:val="00A4519A"/>
    <w:rsid w:val="00A464F9"/>
    <w:rsid w:val="00A502A9"/>
    <w:rsid w:val="00A55903"/>
    <w:rsid w:val="00A613E9"/>
    <w:rsid w:val="00A669DE"/>
    <w:rsid w:val="00A8476B"/>
    <w:rsid w:val="00A92B37"/>
    <w:rsid w:val="00AA170D"/>
    <w:rsid w:val="00AA45DD"/>
    <w:rsid w:val="00AB55B0"/>
    <w:rsid w:val="00AC01AF"/>
    <w:rsid w:val="00AC0FD3"/>
    <w:rsid w:val="00AD03D7"/>
    <w:rsid w:val="00AD7289"/>
    <w:rsid w:val="00AE12EF"/>
    <w:rsid w:val="00AE5604"/>
    <w:rsid w:val="00AF2ACD"/>
    <w:rsid w:val="00B01C69"/>
    <w:rsid w:val="00B0654F"/>
    <w:rsid w:val="00B06DE8"/>
    <w:rsid w:val="00B1071A"/>
    <w:rsid w:val="00B17360"/>
    <w:rsid w:val="00B17CB4"/>
    <w:rsid w:val="00B23F33"/>
    <w:rsid w:val="00B26FAE"/>
    <w:rsid w:val="00B36D5D"/>
    <w:rsid w:val="00B41C06"/>
    <w:rsid w:val="00B553B4"/>
    <w:rsid w:val="00B5562F"/>
    <w:rsid w:val="00B576BB"/>
    <w:rsid w:val="00B60F70"/>
    <w:rsid w:val="00B700EF"/>
    <w:rsid w:val="00B9174A"/>
    <w:rsid w:val="00BA2803"/>
    <w:rsid w:val="00BA479C"/>
    <w:rsid w:val="00BC1202"/>
    <w:rsid w:val="00BC1840"/>
    <w:rsid w:val="00BC3D28"/>
    <w:rsid w:val="00BC6754"/>
    <w:rsid w:val="00BC74FD"/>
    <w:rsid w:val="00BD0851"/>
    <w:rsid w:val="00BD7F11"/>
    <w:rsid w:val="00BD7F90"/>
    <w:rsid w:val="00BE45A4"/>
    <w:rsid w:val="00C24232"/>
    <w:rsid w:val="00C257B9"/>
    <w:rsid w:val="00C428D6"/>
    <w:rsid w:val="00C5298B"/>
    <w:rsid w:val="00C52B2F"/>
    <w:rsid w:val="00C530C7"/>
    <w:rsid w:val="00C546A3"/>
    <w:rsid w:val="00C66811"/>
    <w:rsid w:val="00C72793"/>
    <w:rsid w:val="00C77D5B"/>
    <w:rsid w:val="00C93A10"/>
    <w:rsid w:val="00CA3640"/>
    <w:rsid w:val="00CA5A68"/>
    <w:rsid w:val="00CB3F3A"/>
    <w:rsid w:val="00CB5B6C"/>
    <w:rsid w:val="00CB734B"/>
    <w:rsid w:val="00CB77DF"/>
    <w:rsid w:val="00CC1C80"/>
    <w:rsid w:val="00CC6F7F"/>
    <w:rsid w:val="00CC7F60"/>
    <w:rsid w:val="00CD05DD"/>
    <w:rsid w:val="00CD240B"/>
    <w:rsid w:val="00CE53B0"/>
    <w:rsid w:val="00CF1A0D"/>
    <w:rsid w:val="00CF3D59"/>
    <w:rsid w:val="00CF570B"/>
    <w:rsid w:val="00CF761F"/>
    <w:rsid w:val="00D052F2"/>
    <w:rsid w:val="00D10C27"/>
    <w:rsid w:val="00D10F69"/>
    <w:rsid w:val="00D136EA"/>
    <w:rsid w:val="00D141A3"/>
    <w:rsid w:val="00D14731"/>
    <w:rsid w:val="00D17389"/>
    <w:rsid w:val="00D20F96"/>
    <w:rsid w:val="00D222EE"/>
    <w:rsid w:val="00D26AF9"/>
    <w:rsid w:val="00D33176"/>
    <w:rsid w:val="00D3478C"/>
    <w:rsid w:val="00D40401"/>
    <w:rsid w:val="00D41F22"/>
    <w:rsid w:val="00D47CE9"/>
    <w:rsid w:val="00D51A01"/>
    <w:rsid w:val="00D51F0D"/>
    <w:rsid w:val="00D5202C"/>
    <w:rsid w:val="00D7015C"/>
    <w:rsid w:val="00D76236"/>
    <w:rsid w:val="00D82674"/>
    <w:rsid w:val="00D845DA"/>
    <w:rsid w:val="00D8477C"/>
    <w:rsid w:val="00D86A94"/>
    <w:rsid w:val="00D90945"/>
    <w:rsid w:val="00D93E45"/>
    <w:rsid w:val="00D971F4"/>
    <w:rsid w:val="00D97F11"/>
    <w:rsid w:val="00DA15FA"/>
    <w:rsid w:val="00DA3696"/>
    <w:rsid w:val="00DA44CC"/>
    <w:rsid w:val="00DA4BC6"/>
    <w:rsid w:val="00DA5C9D"/>
    <w:rsid w:val="00DB70A1"/>
    <w:rsid w:val="00DC12B1"/>
    <w:rsid w:val="00DC7DB2"/>
    <w:rsid w:val="00DD1997"/>
    <w:rsid w:val="00DE151E"/>
    <w:rsid w:val="00DE3979"/>
    <w:rsid w:val="00DE481D"/>
    <w:rsid w:val="00DE728F"/>
    <w:rsid w:val="00DF41C7"/>
    <w:rsid w:val="00DF6E9E"/>
    <w:rsid w:val="00E10630"/>
    <w:rsid w:val="00E1409C"/>
    <w:rsid w:val="00E22913"/>
    <w:rsid w:val="00E253D8"/>
    <w:rsid w:val="00E30C4B"/>
    <w:rsid w:val="00E33C1D"/>
    <w:rsid w:val="00E3400E"/>
    <w:rsid w:val="00E4061D"/>
    <w:rsid w:val="00E41135"/>
    <w:rsid w:val="00E43D52"/>
    <w:rsid w:val="00E452A4"/>
    <w:rsid w:val="00E46B71"/>
    <w:rsid w:val="00E63194"/>
    <w:rsid w:val="00E644CF"/>
    <w:rsid w:val="00E73078"/>
    <w:rsid w:val="00E95434"/>
    <w:rsid w:val="00EA42FE"/>
    <w:rsid w:val="00EB2C74"/>
    <w:rsid w:val="00EB3626"/>
    <w:rsid w:val="00EB6ACA"/>
    <w:rsid w:val="00EC3EF8"/>
    <w:rsid w:val="00EC3EFA"/>
    <w:rsid w:val="00ED6B29"/>
    <w:rsid w:val="00EE0569"/>
    <w:rsid w:val="00EE1CCB"/>
    <w:rsid w:val="00EE211B"/>
    <w:rsid w:val="00EE2BCD"/>
    <w:rsid w:val="00EE469C"/>
    <w:rsid w:val="00EE6698"/>
    <w:rsid w:val="00EE6F8A"/>
    <w:rsid w:val="00EE78A8"/>
    <w:rsid w:val="00EF7D18"/>
    <w:rsid w:val="00EF7EE3"/>
    <w:rsid w:val="00F04761"/>
    <w:rsid w:val="00F2390C"/>
    <w:rsid w:val="00F26434"/>
    <w:rsid w:val="00F27508"/>
    <w:rsid w:val="00F35279"/>
    <w:rsid w:val="00F36117"/>
    <w:rsid w:val="00F3771C"/>
    <w:rsid w:val="00F513FE"/>
    <w:rsid w:val="00F51CC7"/>
    <w:rsid w:val="00F5536A"/>
    <w:rsid w:val="00F65719"/>
    <w:rsid w:val="00F72A0B"/>
    <w:rsid w:val="00F738C4"/>
    <w:rsid w:val="00F7601B"/>
    <w:rsid w:val="00F86DC1"/>
    <w:rsid w:val="00F93E67"/>
    <w:rsid w:val="00FA15D0"/>
    <w:rsid w:val="00FA260F"/>
    <w:rsid w:val="00FB1066"/>
    <w:rsid w:val="00FB7E54"/>
    <w:rsid w:val="00FC3B9E"/>
    <w:rsid w:val="00FC453F"/>
    <w:rsid w:val="00FD130D"/>
    <w:rsid w:val="00FD53D4"/>
    <w:rsid w:val="00FE352E"/>
    <w:rsid w:val="00FE45CB"/>
    <w:rsid w:val="00FF6040"/>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Normal Indent" w:uiPriority="0" w:qFormat="1"/>
    <w:lsdException w:name="caption" w:uiPriority="0" w:qFormat="1"/>
    <w:lsdException w:name="footnote reference" w:uiPriority="0"/>
    <w:lsdException w:name="annotation reference" w:uiPriority="0"/>
    <w:lsdException w:name="line number" w:uiPriority="0"/>
    <w:lsdException w:name="endnote reference" w:uiPriority="0"/>
    <w:lsdException w:name="List" w:uiPriority="0"/>
    <w:lsdException w:name="List 2" w:uiPriority="0"/>
    <w:lsdException w:name="List 3" w:uiPriority="0"/>
    <w:lsdException w:name="List 4" w:uiPriority="0"/>
    <w:lsdException w:name="List 5" w:uiPriority="0"/>
    <w:lsdException w:name="Title" w:semiHidden="0" w:uiPriority="10" w:unhideWhenUsed="0" w:qFormat="1"/>
    <w:lsdException w:name="Default Paragraph Font" w:uiPriority="1"/>
    <w:lsdException w:name="Subtitle" w:semiHidden="0" w:uiPriority="0" w:unhideWhenUsed="0" w:qFormat="1"/>
    <w:lsdException w:name="Block Text" w:uiPriority="0"/>
    <w:lsdException w:name="Hyperlink" w:uiPriority="0"/>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F761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F761F"/>
    <w:pPr>
      <w:tabs>
        <w:tab w:val="center" w:pos="4153"/>
        <w:tab w:val="right" w:pos="8306"/>
      </w:tabs>
      <w:snapToGrid w:val="0"/>
      <w:jc w:val="center"/>
    </w:pPr>
    <w:rPr>
      <w:rFonts w:ascii="Times New Roman" w:hAnsi="Times New Roman"/>
      <w:sz w:val="24"/>
      <w:szCs w:val="18"/>
    </w:rPr>
  </w:style>
  <w:style w:type="character" w:customStyle="1" w:styleId="Char">
    <w:name w:val="页眉 Char"/>
    <w:basedOn w:val="a0"/>
    <w:link w:val="a3"/>
    <w:uiPriority w:val="99"/>
    <w:rsid w:val="00CF761F"/>
    <w:rPr>
      <w:rFonts w:ascii="Times New Roman" w:hAnsi="Times New Roman"/>
      <w:sz w:val="24"/>
      <w:szCs w:val="18"/>
    </w:rPr>
  </w:style>
  <w:style w:type="paragraph" w:styleId="a4">
    <w:name w:val="footer"/>
    <w:basedOn w:val="a"/>
    <w:link w:val="Char0"/>
    <w:uiPriority w:val="99"/>
    <w:unhideWhenUsed/>
    <w:rsid w:val="002A5834"/>
    <w:pPr>
      <w:tabs>
        <w:tab w:val="center" w:pos="4153"/>
        <w:tab w:val="right" w:pos="8306"/>
      </w:tabs>
      <w:snapToGrid w:val="0"/>
      <w:jc w:val="left"/>
    </w:pPr>
    <w:rPr>
      <w:sz w:val="18"/>
      <w:szCs w:val="18"/>
    </w:rPr>
  </w:style>
  <w:style w:type="character" w:customStyle="1" w:styleId="Char0">
    <w:name w:val="页脚 Char"/>
    <w:basedOn w:val="a0"/>
    <w:link w:val="a4"/>
    <w:uiPriority w:val="99"/>
    <w:rsid w:val="002A5834"/>
    <w:rPr>
      <w:sz w:val="18"/>
      <w:szCs w:val="18"/>
    </w:rPr>
  </w:style>
  <w:style w:type="character" w:customStyle="1" w:styleId="apple-converted-space">
    <w:name w:val="apple-converted-space"/>
    <w:basedOn w:val="a0"/>
    <w:rsid w:val="002A5834"/>
  </w:style>
  <w:style w:type="character" w:styleId="a5">
    <w:name w:val="Hyperlink"/>
    <w:basedOn w:val="a0"/>
    <w:rsid w:val="007467B9"/>
    <w:rPr>
      <w:color w:val="0563C1"/>
      <w:u w:val="single"/>
    </w:rPr>
  </w:style>
  <w:style w:type="character" w:styleId="a6">
    <w:name w:val="annotation reference"/>
    <w:basedOn w:val="a0"/>
    <w:rsid w:val="007467B9"/>
    <w:rPr>
      <w:rFonts w:ascii="Tahoma" w:hAnsi="Tahoma" w:cs="Tahoma"/>
      <w:b w:val="0"/>
      <w:i w:val="0"/>
      <w:caps w:val="0"/>
      <w:strike w:val="0"/>
      <w:sz w:val="16"/>
      <w:u w:val="none"/>
    </w:rPr>
  </w:style>
  <w:style w:type="paragraph" w:styleId="a7">
    <w:name w:val="annotation text"/>
    <w:basedOn w:val="a"/>
    <w:link w:val="Char1"/>
    <w:uiPriority w:val="99"/>
    <w:semiHidden/>
    <w:unhideWhenUsed/>
    <w:rsid w:val="007467B9"/>
    <w:rPr>
      <w:rFonts w:ascii="Tahoma" w:hAnsi="Tahoma" w:cs="Tahoma"/>
      <w:sz w:val="16"/>
      <w:szCs w:val="20"/>
    </w:rPr>
  </w:style>
  <w:style w:type="character" w:customStyle="1" w:styleId="Char1">
    <w:name w:val="批注文字 Char"/>
    <w:basedOn w:val="a0"/>
    <w:link w:val="a7"/>
    <w:uiPriority w:val="99"/>
    <w:semiHidden/>
    <w:rsid w:val="00A32542"/>
    <w:rPr>
      <w:rFonts w:ascii="Tahoma" w:hAnsi="Tahoma" w:cs="Tahoma"/>
      <w:sz w:val="16"/>
      <w:szCs w:val="20"/>
    </w:rPr>
  </w:style>
  <w:style w:type="paragraph" w:styleId="a8">
    <w:name w:val="annotation subject"/>
    <w:basedOn w:val="a7"/>
    <w:next w:val="a7"/>
    <w:link w:val="Char2"/>
    <w:uiPriority w:val="99"/>
    <w:semiHidden/>
    <w:unhideWhenUsed/>
    <w:rsid w:val="00A32542"/>
    <w:rPr>
      <w:b/>
      <w:bCs/>
    </w:rPr>
  </w:style>
  <w:style w:type="character" w:customStyle="1" w:styleId="Char2">
    <w:name w:val="批注主题 Char"/>
    <w:basedOn w:val="Char1"/>
    <w:link w:val="a8"/>
    <w:uiPriority w:val="99"/>
    <w:semiHidden/>
    <w:rsid w:val="00A32542"/>
    <w:rPr>
      <w:rFonts w:ascii="Tahoma" w:hAnsi="Tahoma" w:cs="Tahoma"/>
      <w:b/>
      <w:bCs/>
      <w:sz w:val="16"/>
      <w:szCs w:val="20"/>
    </w:rPr>
  </w:style>
  <w:style w:type="paragraph" w:styleId="a9">
    <w:name w:val="Balloon Text"/>
    <w:basedOn w:val="a"/>
    <w:link w:val="Char3"/>
    <w:uiPriority w:val="99"/>
    <w:semiHidden/>
    <w:unhideWhenUsed/>
    <w:rsid w:val="00A32542"/>
    <w:rPr>
      <w:sz w:val="18"/>
      <w:szCs w:val="18"/>
    </w:rPr>
  </w:style>
  <w:style w:type="character" w:customStyle="1" w:styleId="Char3">
    <w:name w:val="批注框文本 Char"/>
    <w:basedOn w:val="a0"/>
    <w:link w:val="a9"/>
    <w:uiPriority w:val="99"/>
    <w:semiHidden/>
    <w:rsid w:val="00A32542"/>
    <w:rPr>
      <w:sz w:val="18"/>
      <w:szCs w:val="18"/>
    </w:rPr>
  </w:style>
  <w:style w:type="table" w:styleId="aa">
    <w:name w:val="Table Grid"/>
    <w:basedOn w:val="a1"/>
    <w:rsid w:val="0025724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1">
    <w:name w:val="toc 1"/>
    <w:basedOn w:val="a"/>
    <w:rsid w:val="007302D6"/>
    <w:pPr>
      <w:widowControl/>
      <w:spacing w:line="480" w:lineRule="auto"/>
      <w:jc w:val="left"/>
    </w:pPr>
    <w:rPr>
      <w:rFonts w:ascii="Times New Roman" w:eastAsia="Times New Roman" w:hAnsi="Times New Roman" w:cs="Times New Roman"/>
      <w:kern w:val="0"/>
      <w:sz w:val="24"/>
      <w:szCs w:val="24"/>
      <w:lang w:eastAsia="en-US"/>
    </w:rPr>
  </w:style>
  <w:style w:type="paragraph" w:styleId="2">
    <w:name w:val="toc 2"/>
    <w:basedOn w:val="a"/>
    <w:rsid w:val="007302D6"/>
    <w:pPr>
      <w:widowControl/>
      <w:spacing w:line="480" w:lineRule="auto"/>
      <w:jc w:val="left"/>
    </w:pPr>
    <w:rPr>
      <w:rFonts w:ascii="Times New Roman" w:eastAsia="Times New Roman" w:hAnsi="Times New Roman" w:cs="Times New Roman"/>
      <w:kern w:val="0"/>
      <w:sz w:val="24"/>
      <w:szCs w:val="24"/>
      <w:lang w:eastAsia="en-US"/>
    </w:rPr>
  </w:style>
  <w:style w:type="paragraph" w:styleId="3">
    <w:name w:val="toc 3"/>
    <w:basedOn w:val="a"/>
    <w:rsid w:val="007302D6"/>
    <w:pPr>
      <w:widowControl/>
      <w:spacing w:line="480" w:lineRule="auto"/>
      <w:jc w:val="left"/>
    </w:pPr>
    <w:rPr>
      <w:rFonts w:ascii="Times New Roman" w:eastAsia="Times New Roman" w:hAnsi="Times New Roman" w:cs="Times New Roman"/>
      <w:kern w:val="0"/>
      <w:sz w:val="24"/>
      <w:szCs w:val="24"/>
      <w:lang w:eastAsia="en-US"/>
    </w:rPr>
  </w:style>
  <w:style w:type="paragraph" w:styleId="4">
    <w:name w:val="toc 4"/>
    <w:basedOn w:val="a"/>
    <w:rsid w:val="007302D6"/>
    <w:pPr>
      <w:widowControl/>
      <w:spacing w:line="480" w:lineRule="auto"/>
      <w:jc w:val="left"/>
    </w:pPr>
    <w:rPr>
      <w:rFonts w:ascii="Times New Roman" w:eastAsia="Times New Roman" w:hAnsi="Times New Roman" w:cs="Times New Roman"/>
      <w:kern w:val="0"/>
      <w:sz w:val="24"/>
      <w:szCs w:val="24"/>
      <w:lang w:eastAsia="en-US"/>
    </w:rPr>
  </w:style>
  <w:style w:type="paragraph" w:styleId="5">
    <w:name w:val="toc 5"/>
    <w:basedOn w:val="a"/>
    <w:rsid w:val="007302D6"/>
    <w:pPr>
      <w:widowControl/>
      <w:spacing w:line="480" w:lineRule="auto"/>
      <w:jc w:val="left"/>
    </w:pPr>
    <w:rPr>
      <w:rFonts w:ascii="Times New Roman" w:eastAsia="Times New Roman" w:hAnsi="Times New Roman" w:cs="Times New Roman"/>
      <w:kern w:val="0"/>
      <w:sz w:val="24"/>
      <w:szCs w:val="24"/>
      <w:lang w:eastAsia="en-US"/>
    </w:rPr>
  </w:style>
  <w:style w:type="paragraph" w:styleId="6">
    <w:name w:val="toc 6"/>
    <w:basedOn w:val="a"/>
    <w:rsid w:val="007302D6"/>
    <w:pPr>
      <w:widowControl/>
      <w:spacing w:line="480" w:lineRule="auto"/>
      <w:jc w:val="left"/>
    </w:pPr>
    <w:rPr>
      <w:rFonts w:ascii="Times New Roman" w:eastAsia="Times New Roman" w:hAnsi="Times New Roman" w:cs="Times New Roman"/>
      <w:kern w:val="0"/>
      <w:sz w:val="24"/>
      <w:szCs w:val="24"/>
      <w:lang w:eastAsia="en-US"/>
    </w:rPr>
  </w:style>
  <w:style w:type="paragraph" w:styleId="7">
    <w:name w:val="toc 7"/>
    <w:basedOn w:val="a"/>
    <w:rsid w:val="007302D6"/>
    <w:pPr>
      <w:widowControl/>
      <w:spacing w:line="480" w:lineRule="auto"/>
      <w:jc w:val="left"/>
    </w:pPr>
    <w:rPr>
      <w:rFonts w:ascii="Times New Roman" w:eastAsia="Times New Roman" w:hAnsi="Times New Roman" w:cs="Times New Roman"/>
      <w:kern w:val="0"/>
      <w:sz w:val="24"/>
      <w:szCs w:val="24"/>
      <w:lang w:eastAsia="en-US"/>
    </w:rPr>
  </w:style>
  <w:style w:type="paragraph" w:styleId="8">
    <w:name w:val="toc 8"/>
    <w:basedOn w:val="a"/>
    <w:rsid w:val="007302D6"/>
    <w:pPr>
      <w:widowControl/>
      <w:spacing w:line="480" w:lineRule="auto"/>
      <w:jc w:val="left"/>
    </w:pPr>
    <w:rPr>
      <w:rFonts w:ascii="Times New Roman" w:eastAsia="Times New Roman" w:hAnsi="Times New Roman" w:cs="Times New Roman"/>
      <w:kern w:val="0"/>
      <w:sz w:val="24"/>
      <w:szCs w:val="24"/>
      <w:lang w:eastAsia="en-US"/>
    </w:rPr>
  </w:style>
  <w:style w:type="paragraph" w:styleId="9">
    <w:name w:val="toc 9"/>
    <w:basedOn w:val="a"/>
    <w:rsid w:val="007302D6"/>
    <w:pPr>
      <w:widowControl/>
      <w:spacing w:line="480" w:lineRule="auto"/>
      <w:jc w:val="left"/>
    </w:pPr>
    <w:rPr>
      <w:rFonts w:ascii="Times New Roman" w:eastAsia="Times New Roman" w:hAnsi="Times New Roman" w:cs="Times New Roman"/>
      <w:kern w:val="0"/>
      <w:sz w:val="24"/>
      <w:szCs w:val="24"/>
      <w:lang w:eastAsia="en-US"/>
    </w:rPr>
  </w:style>
  <w:style w:type="character" w:customStyle="1" w:styleId="NoList1">
    <w:name w:val="No List1"/>
    <w:basedOn w:val="a0"/>
    <w:rsid w:val="007302D6"/>
  </w:style>
  <w:style w:type="character" w:styleId="ab">
    <w:name w:val="endnote reference"/>
    <w:basedOn w:val="a0"/>
    <w:rsid w:val="007302D6"/>
    <w:rPr>
      <w:vertAlign w:val="superscript"/>
    </w:rPr>
  </w:style>
  <w:style w:type="character" w:styleId="ac">
    <w:name w:val="footnote reference"/>
    <w:basedOn w:val="a0"/>
    <w:rsid w:val="007302D6"/>
    <w:rPr>
      <w:vertAlign w:val="superscript"/>
    </w:rPr>
  </w:style>
  <w:style w:type="character" w:styleId="ad">
    <w:name w:val="line number"/>
    <w:basedOn w:val="a0"/>
    <w:rsid w:val="007302D6"/>
    <w:rPr>
      <w:rFonts w:ascii="Times New Roman" w:eastAsia="Times New Roman" w:hAnsi="Times New Roman" w:cs="Times New Roman"/>
      <w:sz w:val="24"/>
    </w:rPr>
  </w:style>
  <w:style w:type="paragraph" w:customStyle="1" w:styleId="TableList">
    <w:name w:val="Table List"/>
    <w:basedOn w:val="a"/>
    <w:rsid w:val="007302D6"/>
    <w:pPr>
      <w:widowControl/>
      <w:spacing w:line="480" w:lineRule="auto"/>
      <w:ind w:left="300" w:hanging="300"/>
      <w:jc w:val="left"/>
    </w:pPr>
    <w:rPr>
      <w:rFonts w:ascii="Times New Roman" w:eastAsia="Times New Roman" w:hAnsi="Times New Roman" w:cs="Times New Roman"/>
      <w:kern w:val="0"/>
      <w:sz w:val="20"/>
      <w:szCs w:val="24"/>
      <w:lang w:eastAsia="en-US"/>
    </w:rPr>
  </w:style>
  <w:style w:type="character" w:customStyle="1" w:styleId="GivenName">
    <w:name w:val="Given Name"/>
    <w:basedOn w:val="a0"/>
    <w:rsid w:val="007302D6"/>
    <w:rPr>
      <w:color w:val="FFC20E"/>
    </w:rPr>
  </w:style>
  <w:style w:type="character" w:customStyle="1" w:styleId="FamilyName">
    <w:name w:val="Family Name"/>
    <w:basedOn w:val="a0"/>
    <w:rsid w:val="007302D6"/>
    <w:rPr>
      <w:color w:val="22B14C"/>
    </w:rPr>
  </w:style>
  <w:style w:type="paragraph" w:customStyle="1" w:styleId="List8">
    <w:name w:val="List 8"/>
    <w:basedOn w:val="a"/>
    <w:rsid w:val="007302D6"/>
    <w:pPr>
      <w:widowControl/>
      <w:spacing w:line="480" w:lineRule="auto"/>
      <w:jc w:val="left"/>
    </w:pPr>
    <w:rPr>
      <w:rFonts w:ascii="Times New Roman" w:eastAsia="Times New Roman" w:hAnsi="Times New Roman" w:cs="Times New Roman"/>
      <w:kern w:val="0"/>
      <w:sz w:val="22"/>
      <w:szCs w:val="24"/>
      <w:lang w:eastAsia="en-US"/>
    </w:rPr>
  </w:style>
  <w:style w:type="character" w:customStyle="1" w:styleId="Cross-reference">
    <w:name w:val="Cross-reference"/>
    <w:basedOn w:val="a0"/>
    <w:rsid w:val="007302D6"/>
    <w:rPr>
      <w:color w:val="9900FF"/>
    </w:rPr>
  </w:style>
  <w:style w:type="paragraph" w:customStyle="1" w:styleId="TableNote">
    <w:name w:val="Table Note"/>
    <w:basedOn w:val="a"/>
    <w:rsid w:val="007302D6"/>
    <w:pPr>
      <w:widowControl/>
      <w:spacing w:line="480" w:lineRule="auto"/>
      <w:jc w:val="left"/>
    </w:pPr>
    <w:rPr>
      <w:rFonts w:ascii="Times New Roman" w:eastAsia="Times New Roman" w:hAnsi="Times New Roman" w:cs="Times New Roman"/>
      <w:kern w:val="0"/>
      <w:sz w:val="18"/>
      <w:szCs w:val="24"/>
      <w:lang w:eastAsia="en-US"/>
    </w:rPr>
  </w:style>
  <w:style w:type="character" w:customStyle="1" w:styleId="Postcode">
    <w:name w:val="Postcode"/>
    <w:basedOn w:val="a0"/>
    <w:rsid w:val="007302D6"/>
    <w:rPr>
      <w:color w:val="C0504D"/>
    </w:rPr>
  </w:style>
  <w:style w:type="paragraph" w:customStyle="1" w:styleId="Correspondence">
    <w:name w:val="Correspondence"/>
    <w:basedOn w:val="a"/>
    <w:rsid w:val="007302D6"/>
    <w:pPr>
      <w:widowControl/>
      <w:spacing w:line="480" w:lineRule="auto"/>
      <w:ind w:left="480" w:hanging="480"/>
      <w:jc w:val="left"/>
    </w:pPr>
    <w:rPr>
      <w:rFonts w:ascii="Times New Roman" w:eastAsia="Times New Roman" w:hAnsi="Times New Roman" w:cs="Times New Roman"/>
      <w:color w:val="5C83B4"/>
      <w:kern w:val="0"/>
      <w:sz w:val="18"/>
      <w:szCs w:val="24"/>
      <w:lang w:eastAsia="en-US"/>
    </w:rPr>
  </w:style>
  <w:style w:type="character" w:customStyle="1" w:styleId="GrantID">
    <w:name w:val="Grant ID"/>
    <w:basedOn w:val="a0"/>
    <w:rsid w:val="007302D6"/>
    <w:rPr>
      <w:color w:val="6F3198"/>
    </w:rPr>
  </w:style>
  <w:style w:type="paragraph" w:styleId="20">
    <w:name w:val="List 2"/>
    <w:basedOn w:val="a"/>
    <w:rsid w:val="007302D6"/>
    <w:pPr>
      <w:widowControl/>
      <w:spacing w:line="480" w:lineRule="auto"/>
      <w:ind w:left="1200" w:hanging="600"/>
    </w:pPr>
    <w:rPr>
      <w:rFonts w:ascii="Times New Roman" w:eastAsia="Times New Roman" w:hAnsi="Times New Roman" w:cs="Times New Roman"/>
      <w:kern w:val="0"/>
      <w:sz w:val="22"/>
      <w:szCs w:val="24"/>
      <w:lang w:eastAsia="en-US"/>
    </w:rPr>
  </w:style>
  <w:style w:type="paragraph" w:customStyle="1" w:styleId="Note">
    <w:name w:val="Note"/>
    <w:basedOn w:val="a"/>
    <w:rsid w:val="007302D6"/>
    <w:pPr>
      <w:widowControl/>
      <w:spacing w:line="480" w:lineRule="auto"/>
      <w:jc w:val="left"/>
    </w:pPr>
    <w:rPr>
      <w:rFonts w:ascii="Times New Roman" w:eastAsia="Times New Roman" w:hAnsi="Times New Roman" w:cs="Times New Roman"/>
      <w:color w:val="B77540"/>
      <w:kern w:val="0"/>
      <w:sz w:val="18"/>
      <w:szCs w:val="24"/>
      <w:lang w:eastAsia="en-US"/>
    </w:rPr>
  </w:style>
  <w:style w:type="paragraph" w:customStyle="1" w:styleId="Copyright">
    <w:name w:val="Copyright"/>
    <w:basedOn w:val="a"/>
    <w:rsid w:val="007302D6"/>
    <w:pPr>
      <w:widowControl/>
      <w:spacing w:line="480" w:lineRule="auto"/>
      <w:jc w:val="left"/>
    </w:pPr>
    <w:rPr>
      <w:rFonts w:ascii="Times New Roman" w:eastAsia="Times New Roman" w:hAnsi="Times New Roman" w:cs="Times New Roman"/>
      <w:color w:val="F7B580"/>
      <w:kern w:val="0"/>
      <w:sz w:val="18"/>
      <w:szCs w:val="24"/>
      <w:lang w:eastAsia="en-US"/>
    </w:rPr>
  </w:style>
  <w:style w:type="character" w:customStyle="1" w:styleId="FootnoteText1">
    <w:name w:val="Footnote Text1"/>
    <w:basedOn w:val="a0"/>
    <w:rsid w:val="007302D6"/>
    <w:rPr>
      <w:rFonts w:ascii="Times New Roman" w:eastAsia="Times New Roman" w:hAnsi="Times New Roman" w:cs="Times New Roman"/>
      <w:vertAlign w:val="baseline"/>
    </w:rPr>
  </w:style>
  <w:style w:type="paragraph" w:customStyle="1" w:styleId="Formula">
    <w:name w:val="Formula"/>
    <w:basedOn w:val="a"/>
    <w:rsid w:val="007302D6"/>
    <w:pPr>
      <w:widowControl/>
      <w:shd w:val="clear" w:color="auto" w:fill="FCE6D4"/>
      <w:spacing w:before="120" w:after="120" w:line="360" w:lineRule="auto"/>
      <w:jc w:val="left"/>
    </w:pPr>
    <w:rPr>
      <w:rFonts w:ascii="Times New Roman" w:eastAsia="Times New Roman" w:hAnsi="Times New Roman" w:cs="Times New Roman"/>
      <w:kern w:val="0"/>
      <w:sz w:val="22"/>
      <w:szCs w:val="24"/>
      <w:shd w:val="clear" w:color="auto" w:fill="FCE6D4"/>
      <w:lang w:eastAsia="en-US"/>
    </w:rPr>
  </w:style>
  <w:style w:type="paragraph" w:customStyle="1" w:styleId="Abstract">
    <w:name w:val="Abstract"/>
    <w:basedOn w:val="a"/>
    <w:rsid w:val="007302D6"/>
    <w:pPr>
      <w:widowControl/>
      <w:spacing w:before="120" w:after="120" w:line="393" w:lineRule="auto"/>
      <w:ind w:left="1440" w:right="1440"/>
    </w:pPr>
    <w:rPr>
      <w:rFonts w:ascii="Times New Roman" w:eastAsia="Times New Roman" w:hAnsi="Times New Roman" w:cs="Times New Roman"/>
      <w:kern w:val="0"/>
      <w:sz w:val="22"/>
      <w:szCs w:val="24"/>
      <w:lang w:eastAsia="en-US"/>
    </w:rPr>
  </w:style>
  <w:style w:type="paragraph" w:customStyle="1" w:styleId="Reference">
    <w:name w:val="Reference"/>
    <w:basedOn w:val="a"/>
    <w:rsid w:val="007302D6"/>
    <w:pPr>
      <w:widowControl/>
      <w:spacing w:line="360" w:lineRule="auto"/>
      <w:ind w:left="570" w:hanging="570"/>
    </w:pPr>
    <w:rPr>
      <w:rFonts w:ascii="Times New Roman" w:eastAsia="Times New Roman" w:hAnsi="Times New Roman" w:cs="Times New Roman"/>
      <w:kern w:val="0"/>
      <w:sz w:val="22"/>
      <w:szCs w:val="24"/>
      <w:lang w:eastAsia="en-US"/>
    </w:rPr>
  </w:style>
  <w:style w:type="character" w:customStyle="1" w:styleId="Label">
    <w:name w:val="Label"/>
    <w:basedOn w:val="a0"/>
    <w:rsid w:val="007302D6"/>
    <w:rPr>
      <w:color w:val="FF93FC"/>
    </w:rPr>
  </w:style>
  <w:style w:type="paragraph" w:customStyle="1" w:styleId="Keywords">
    <w:name w:val="Keywords"/>
    <w:basedOn w:val="a"/>
    <w:rsid w:val="007302D6"/>
    <w:pPr>
      <w:widowControl/>
      <w:spacing w:line="360" w:lineRule="auto"/>
      <w:ind w:left="1000"/>
      <w:jc w:val="left"/>
    </w:pPr>
    <w:rPr>
      <w:rFonts w:ascii="Times New Roman" w:eastAsia="Times New Roman" w:hAnsi="Times New Roman" w:cs="Times New Roman"/>
      <w:kern w:val="0"/>
      <w:sz w:val="22"/>
      <w:szCs w:val="24"/>
      <w:lang w:eastAsia="en-US"/>
    </w:rPr>
  </w:style>
  <w:style w:type="character" w:customStyle="1" w:styleId="Organization">
    <w:name w:val="Organization"/>
    <w:basedOn w:val="a0"/>
    <w:rsid w:val="007302D6"/>
    <w:rPr>
      <w:color w:val="758C48"/>
    </w:rPr>
  </w:style>
  <w:style w:type="character" w:customStyle="1" w:styleId="GlossaryTerm">
    <w:name w:val="Glossary Term"/>
    <w:basedOn w:val="a0"/>
    <w:rsid w:val="007302D6"/>
    <w:rPr>
      <w:color w:val="7030A0"/>
    </w:rPr>
  </w:style>
  <w:style w:type="character" w:customStyle="1" w:styleId="EndnoteText1">
    <w:name w:val="Endnote Text1"/>
    <w:basedOn w:val="a0"/>
    <w:rsid w:val="007302D6"/>
    <w:rPr>
      <w:rFonts w:ascii="Times New Roman" w:eastAsia="Times New Roman" w:hAnsi="Times New Roman" w:cs="Times New Roman"/>
    </w:rPr>
  </w:style>
  <w:style w:type="paragraph" w:styleId="ae">
    <w:name w:val="Block Text"/>
    <w:basedOn w:val="a"/>
    <w:rsid w:val="007302D6"/>
    <w:pPr>
      <w:widowControl/>
      <w:spacing w:line="393" w:lineRule="auto"/>
      <w:ind w:left="1200"/>
      <w:jc w:val="left"/>
    </w:pPr>
    <w:rPr>
      <w:rFonts w:ascii="Times New Roman" w:eastAsia="Times New Roman" w:hAnsi="Times New Roman" w:cs="Times New Roman"/>
      <w:kern w:val="0"/>
      <w:sz w:val="22"/>
      <w:szCs w:val="24"/>
      <w:lang w:eastAsia="en-US"/>
    </w:rPr>
  </w:style>
  <w:style w:type="paragraph" w:customStyle="1" w:styleId="Authors">
    <w:name w:val="Authors"/>
    <w:basedOn w:val="a"/>
    <w:rsid w:val="007302D6"/>
    <w:pPr>
      <w:widowControl/>
      <w:spacing w:before="360" w:after="120" w:line="309" w:lineRule="auto"/>
      <w:jc w:val="left"/>
    </w:pPr>
    <w:rPr>
      <w:rFonts w:ascii="Times New Roman" w:eastAsia="Times New Roman" w:hAnsi="Times New Roman" w:cs="Times New Roman"/>
      <w:kern w:val="0"/>
      <w:sz w:val="28"/>
      <w:szCs w:val="24"/>
      <w:lang w:eastAsia="en-US"/>
    </w:rPr>
  </w:style>
  <w:style w:type="character" w:customStyle="1" w:styleId="City">
    <w:name w:val="City"/>
    <w:basedOn w:val="a0"/>
    <w:rsid w:val="007302D6"/>
    <w:rPr>
      <w:color w:val="CF7B79"/>
    </w:rPr>
  </w:style>
  <w:style w:type="character" w:customStyle="1" w:styleId="Region">
    <w:name w:val="Region"/>
    <w:basedOn w:val="a0"/>
    <w:rsid w:val="007302D6"/>
    <w:rPr>
      <w:color w:val="DFA7A6"/>
    </w:rPr>
  </w:style>
  <w:style w:type="paragraph" w:customStyle="1" w:styleId="List7">
    <w:name w:val="List 7"/>
    <w:basedOn w:val="a"/>
    <w:rsid w:val="007302D6"/>
    <w:pPr>
      <w:widowControl/>
      <w:spacing w:line="480" w:lineRule="auto"/>
      <w:jc w:val="left"/>
    </w:pPr>
    <w:rPr>
      <w:rFonts w:ascii="Times New Roman" w:eastAsia="Times New Roman" w:hAnsi="Times New Roman" w:cs="Times New Roman"/>
      <w:kern w:val="0"/>
      <w:sz w:val="22"/>
      <w:szCs w:val="24"/>
      <w:lang w:eastAsia="en-US"/>
    </w:rPr>
  </w:style>
  <w:style w:type="character" w:customStyle="1" w:styleId="DatabaseLink">
    <w:name w:val="Database Link"/>
    <w:basedOn w:val="a0"/>
    <w:rsid w:val="007302D6"/>
    <w:rPr>
      <w:color w:val="9F8CB7"/>
    </w:rPr>
  </w:style>
  <w:style w:type="paragraph" w:styleId="40">
    <w:name w:val="List 4"/>
    <w:basedOn w:val="a"/>
    <w:rsid w:val="007302D6"/>
    <w:pPr>
      <w:widowControl/>
      <w:spacing w:line="393" w:lineRule="auto"/>
      <w:ind w:left="240" w:hanging="600"/>
      <w:jc w:val="left"/>
    </w:pPr>
    <w:rPr>
      <w:rFonts w:ascii="Times New Roman" w:eastAsia="Times New Roman" w:hAnsi="Times New Roman" w:cs="Times New Roman"/>
      <w:kern w:val="0"/>
      <w:sz w:val="22"/>
      <w:szCs w:val="24"/>
      <w:lang w:eastAsia="en-US"/>
    </w:rPr>
  </w:style>
  <w:style w:type="paragraph" w:customStyle="1" w:styleId="AbstractSubheading">
    <w:name w:val="Abstract Subheading"/>
    <w:basedOn w:val="a"/>
    <w:rsid w:val="007302D6"/>
    <w:pPr>
      <w:widowControl/>
      <w:numPr>
        <w:ilvl w:val="8"/>
      </w:numPr>
      <w:spacing w:line="480" w:lineRule="auto"/>
      <w:ind w:left="1440"/>
      <w:jc w:val="left"/>
    </w:pPr>
    <w:rPr>
      <w:kern w:val="0"/>
      <w:sz w:val="22"/>
      <w:szCs w:val="24"/>
      <w:lang w:eastAsia="en-US"/>
    </w:rPr>
  </w:style>
  <w:style w:type="paragraph" w:customStyle="1" w:styleId="Glossary">
    <w:name w:val="Glossary"/>
    <w:basedOn w:val="a"/>
    <w:rsid w:val="007302D6"/>
    <w:pPr>
      <w:widowControl/>
      <w:spacing w:before="120" w:after="120" w:line="432" w:lineRule="auto"/>
      <w:jc w:val="left"/>
    </w:pPr>
    <w:rPr>
      <w:rFonts w:ascii="Times New Roman" w:eastAsia="Times New Roman" w:hAnsi="Times New Roman" w:cs="Times New Roman"/>
      <w:color w:val="7D7974"/>
      <w:kern w:val="0"/>
      <w:sz w:val="20"/>
      <w:szCs w:val="24"/>
      <w:lang w:eastAsia="en-US"/>
    </w:rPr>
  </w:style>
  <w:style w:type="character" w:customStyle="1" w:styleId="Country">
    <w:name w:val="Country"/>
    <w:basedOn w:val="a0"/>
    <w:rsid w:val="007302D6"/>
    <w:rPr>
      <w:color w:val="602826"/>
    </w:rPr>
  </w:style>
  <w:style w:type="paragraph" w:customStyle="1" w:styleId="Acknowledgements">
    <w:name w:val="Acknowledgements"/>
    <w:basedOn w:val="a"/>
    <w:rsid w:val="007302D6"/>
    <w:pPr>
      <w:widowControl/>
      <w:spacing w:line="432" w:lineRule="auto"/>
    </w:pPr>
    <w:rPr>
      <w:rFonts w:ascii="Times New Roman" w:eastAsia="Times New Roman" w:hAnsi="Times New Roman" w:cs="Times New Roman"/>
      <w:color w:val="0072BC"/>
      <w:kern w:val="0"/>
      <w:sz w:val="20"/>
      <w:szCs w:val="24"/>
      <w:lang w:eastAsia="en-US"/>
    </w:rPr>
  </w:style>
  <w:style w:type="character" w:customStyle="1" w:styleId="PageNumbers">
    <w:name w:val="Page Numbers"/>
    <w:basedOn w:val="a0"/>
    <w:rsid w:val="007302D6"/>
    <w:rPr>
      <w:color w:val="903C39"/>
    </w:rPr>
  </w:style>
  <w:style w:type="paragraph" w:styleId="af">
    <w:name w:val="Normal Indent"/>
    <w:basedOn w:val="a"/>
    <w:qFormat/>
    <w:rsid w:val="007302D6"/>
    <w:pPr>
      <w:widowControl/>
      <w:spacing w:line="480" w:lineRule="auto"/>
      <w:ind w:firstLine="480"/>
      <w:jc w:val="left"/>
    </w:pPr>
    <w:rPr>
      <w:kern w:val="0"/>
      <w:sz w:val="22"/>
      <w:szCs w:val="24"/>
      <w:lang w:eastAsia="en-US"/>
    </w:rPr>
  </w:style>
  <w:style w:type="paragraph" w:customStyle="1" w:styleId="Affiliation">
    <w:name w:val="Affiliation"/>
    <w:basedOn w:val="a"/>
    <w:rsid w:val="007302D6"/>
    <w:pPr>
      <w:widowControl/>
      <w:spacing w:after="240" w:line="324" w:lineRule="auto"/>
      <w:ind w:left="720"/>
      <w:jc w:val="left"/>
    </w:pPr>
    <w:rPr>
      <w:rFonts w:ascii="Times New Roman" w:eastAsia="Times New Roman" w:hAnsi="Times New Roman" w:cs="Times New Roman"/>
      <w:color w:val="8064A2"/>
      <w:kern w:val="0"/>
      <w:sz w:val="20"/>
      <w:szCs w:val="24"/>
      <w:lang w:eastAsia="en-US"/>
    </w:rPr>
  </w:style>
  <w:style w:type="character" w:customStyle="1" w:styleId="VolumeNumber">
    <w:name w:val="Volume Number"/>
    <w:basedOn w:val="a0"/>
    <w:rsid w:val="007302D6"/>
    <w:rPr>
      <w:color w:val="2F3699"/>
    </w:rPr>
  </w:style>
  <w:style w:type="character" w:customStyle="1" w:styleId="GeneSequence">
    <w:name w:val="Gene Sequence"/>
    <w:basedOn w:val="a0"/>
    <w:rsid w:val="007302D6"/>
    <w:rPr>
      <w:color w:val="6F3198"/>
    </w:rPr>
  </w:style>
  <w:style w:type="character" w:customStyle="1" w:styleId="BalloonText1">
    <w:name w:val="Balloon Text1"/>
    <w:basedOn w:val="a0"/>
    <w:rsid w:val="007302D6"/>
    <w:rPr>
      <w:rFonts w:ascii="Calibri" w:eastAsia="Calibri" w:hAnsi="Calibri" w:cs="Calibri"/>
      <w:i w:val="0"/>
      <w:caps w:val="0"/>
      <w:smallCaps w:val="0"/>
      <w:color w:val="000000"/>
      <w:sz w:val="16"/>
      <w:u w:val="none"/>
      <w:vertAlign w:val="baseline"/>
    </w:rPr>
  </w:style>
  <w:style w:type="paragraph" w:customStyle="1" w:styleId="List6">
    <w:name w:val="List 6"/>
    <w:basedOn w:val="a"/>
    <w:rsid w:val="007302D6"/>
    <w:pPr>
      <w:widowControl/>
      <w:spacing w:line="480" w:lineRule="auto"/>
      <w:jc w:val="left"/>
    </w:pPr>
    <w:rPr>
      <w:rFonts w:ascii="Times New Roman" w:eastAsia="Times New Roman" w:hAnsi="Times New Roman" w:cs="Times New Roman"/>
      <w:kern w:val="0"/>
      <w:sz w:val="22"/>
      <w:szCs w:val="24"/>
      <w:lang w:eastAsia="en-US"/>
    </w:rPr>
  </w:style>
  <w:style w:type="character" w:customStyle="1" w:styleId="IssueNumber">
    <w:name w:val="Issue Number"/>
    <w:basedOn w:val="a0"/>
    <w:rsid w:val="007302D6"/>
    <w:rPr>
      <w:color w:val="FA3232"/>
    </w:rPr>
  </w:style>
  <w:style w:type="paragraph" w:styleId="af0">
    <w:name w:val="List"/>
    <w:basedOn w:val="a"/>
    <w:rsid w:val="007302D6"/>
    <w:pPr>
      <w:widowControl/>
      <w:spacing w:line="393" w:lineRule="auto"/>
      <w:ind w:left="600" w:hanging="600"/>
    </w:pPr>
    <w:rPr>
      <w:rFonts w:ascii="Times New Roman" w:eastAsia="Times New Roman" w:hAnsi="Times New Roman" w:cs="Times New Roman"/>
      <w:kern w:val="0"/>
      <w:sz w:val="22"/>
      <w:szCs w:val="24"/>
      <w:lang w:eastAsia="en-US"/>
    </w:rPr>
  </w:style>
  <w:style w:type="character" w:customStyle="1" w:styleId="Edition">
    <w:name w:val="Edition"/>
    <w:basedOn w:val="a0"/>
    <w:rsid w:val="007302D6"/>
    <w:rPr>
      <w:color w:val="CF7B79"/>
    </w:rPr>
  </w:style>
  <w:style w:type="paragraph" w:customStyle="1" w:styleId="Biography">
    <w:name w:val="Biography"/>
    <w:basedOn w:val="a"/>
    <w:rsid w:val="007302D6"/>
    <w:pPr>
      <w:widowControl/>
      <w:spacing w:after="240" w:line="324" w:lineRule="auto"/>
      <w:ind w:left="360"/>
      <w:jc w:val="left"/>
    </w:pPr>
    <w:rPr>
      <w:rFonts w:ascii="Times New Roman" w:eastAsia="Times New Roman" w:hAnsi="Times New Roman" w:cs="Times New Roman"/>
      <w:color w:val="8064A2"/>
      <w:kern w:val="0"/>
      <w:sz w:val="20"/>
      <w:szCs w:val="24"/>
      <w:lang w:eastAsia="en-US"/>
    </w:rPr>
  </w:style>
  <w:style w:type="paragraph" w:styleId="30">
    <w:name w:val="List 3"/>
    <w:basedOn w:val="a"/>
    <w:rsid w:val="007302D6"/>
    <w:pPr>
      <w:widowControl/>
      <w:spacing w:line="393" w:lineRule="auto"/>
      <w:ind w:left="1800" w:hanging="600"/>
    </w:pPr>
    <w:rPr>
      <w:rFonts w:ascii="Times New Roman" w:eastAsia="Times New Roman" w:hAnsi="Times New Roman" w:cs="Times New Roman"/>
      <w:kern w:val="0"/>
      <w:sz w:val="22"/>
      <w:szCs w:val="24"/>
      <w:lang w:eastAsia="en-US"/>
    </w:rPr>
  </w:style>
  <w:style w:type="character" w:customStyle="1" w:styleId="Conference">
    <w:name w:val="Conference"/>
    <w:basedOn w:val="a0"/>
    <w:rsid w:val="007302D6"/>
    <w:rPr>
      <w:rFonts w:ascii="Times New Roman" w:eastAsia="Times New Roman" w:hAnsi="Times New Roman" w:cs="Times New Roman"/>
      <w:color w:val="8066A0"/>
    </w:rPr>
  </w:style>
  <w:style w:type="paragraph" w:customStyle="1" w:styleId="Surtitle">
    <w:name w:val="Surtitle"/>
    <w:basedOn w:val="a"/>
    <w:qFormat/>
    <w:rsid w:val="007302D6"/>
    <w:pPr>
      <w:widowControl/>
      <w:spacing w:line="480" w:lineRule="auto"/>
      <w:jc w:val="left"/>
    </w:pPr>
    <w:rPr>
      <w:rFonts w:ascii="Times New Roman" w:eastAsia="Times New Roman" w:hAnsi="Times New Roman" w:cs="Times New Roman"/>
      <w:kern w:val="0"/>
      <w:sz w:val="48"/>
      <w:szCs w:val="24"/>
      <w:lang w:eastAsia="en-US"/>
    </w:rPr>
  </w:style>
  <w:style w:type="paragraph" w:customStyle="1" w:styleId="TableHeadSpan">
    <w:name w:val="Table Head Span"/>
    <w:basedOn w:val="a"/>
    <w:rsid w:val="007302D6"/>
    <w:pPr>
      <w:widowControl/>
      <w:spacing w:line="480" w:lineRule="auto"/>
      <w:jc w:val="left"/>
    </w:pPr>
    <w:rPr>
      <w:rFonts w:ascii="Times New Roman" w:eastAsia="Times New Roman" w:hAnsi="Times New Roman" w:cs="Times New Roman"/>
      <w:color w:val="5C83B4"/>
      <w:kern w:val="0"/>
      <w:sz w:val="24"/>
      <w:szCs w:val="24"/>
      <w:lang w:eastAsia="en-US"/>
    </w:rPr>
  </w:style>
  <w:style w:type="character" w:customStyle="1" w:styleId="Miscellaneous">
    <w:name w:val="Miscellaneous"/>
    <w:basedOn w:val="a0"/>
    <w:rsid w:val="007302D6"/>
    <w:rPr>
      <w:color w:val="F7B580"/>
    </w:rPr>
  </w:style>
  <w:style w:type="character" w:customStyle="1" w:styleId="Heading">
    <w:name w:val="Heading:"/>
    <w:basedOn w:val="a0"/>
    <w:rsid w:val="007302D6"/>
    <w:rPr>
      <w:color w:val="5B89C1"/>
    </w:rPr>
  </w:style>
  <w:style w:type="character" w:customStyle="1" w:styleId="Source">
    <w:name w:val="Source"/>
    <w:basedOn w:val="a0"/>
    <w:rsid w:val="007302D6"/>
    <w:rPr>
      <w:color w:val="00B7EF"/>
    </w:rPr>
  </w:style>
  <w:style w:type="character" w:customStyle="1" w:styleId="ArticleTitle">
    <w:name w:val="Article Title"/>
    <w:basedOn w:val="a0"/>
    <w:qFormat/>
    <w:rsid w:val="007302D6"/>
    <w:rPr>
      <w:color w:val="A29D96"/>
    </w:rPr>
  </w:style>
  <w:style w:type="paragraph" w:styleId="af1">
    <w:name w:val="Subtitle"/>
    <w:basedOn w:val="a"/>
    <w:link w:val="Char4"/>
    <w:qFormat/>
    <w:rsid w:val="007302D6"/>
    <w:pPr>
      <w:widowControl/>
      <w:spacing w:line="480" w:lineRule="auto"/>
      <w:jc w:val="left"/>
    </w:pPr>
    <w:rPr>
      <w:rFonts w:ascii="Times New Roman" w:eastAsia="Times New Roman" w:hAnsi="Times New Roman" w:cs="Times New Roman"/>
      <w:kern w:val="0"/>
      <w:sz w:val="36"/>
      <w:szCs w:val="24"/>
      <w:lang w:eastAsia="en-US"/>
    </w:rPr>
  </w:style>
  <w:style w:type="character" w:customStyle="1" w:styleId="Char4">
    <w:name w:val="副标题 Char"/>
    <w:basedOn w:val="a0"/>
    <w:link w:val="af1"/>
    <w:rsid w:val="007302D6"/>
    <w:rPr>
      <w:rFonts w:ascii="Times New Roman" w:eastAsia="Times New Roman" w:hAnsi="Times New Roman" w:cs="Times New Roman"/>
      <w:kern w:val="0"/>
      <w:sz w:val="36"/>
      <w:szCs w:val="24"/>
      <w:lang w:eastAsia="en-US"/>
    </w:rPr>
  </w:style>
  <w:style w:type="character" w:customStyle="1" w:styleId="NameScientific">
    <w:name w:val="Name Scientific"/>
    <w:basedOn w:val="a0"/>
    <w:rsid w:val="007302D6"/>
    <w:rPr>
      <w:color w:val="6F3198"/>
    </w:rPr>
  </w:style>
  <w:style w:type="paragraph" w:customStyle="1" w:styleId="Statement">
    <w:name w:val="Statement"/>
    <w:basedOn w:val="a"/>
    <w:rsid w:val="007302D6"/>
    <w:pPr>
      <w:widowControl/>
      <w:spacing w:line="480" w:lineRule="auto"/>
      <w:ind w:left="900"/>
      <w:jc w:val="left"/>
    </w:pPr>
    <w:rPr>
      <w:rFonts w:ascii="Times New Roman" w:eastAsia="Times New Roman" w:hAnsi="Times New Roman" w:cs="Times New Roman"/>
      <w:kern w:val="0"/>
      <w:sz w:val="24"/>
      <w:szCs w:val="24"/>
      <w:lang w:eastAsia="en-US"/>
    </w:rPr>
  </w:style>
  <w:style w:type="paragraph" w:customStyle="1" w:styleId="TableHead">
    <w:name w:val="Table Head"/>
    <w:basedOn w:val="a"/>
    <w:rsid w:val="007302D6"/>
    <w:pPr>
      <w:widowControl/>
      <w:spacing w:line="480" w:lineRule="auto"/>
      <w:jc w:val="left"/>
    </w:pPr>
    <w:rPr>
      <w:rFonts w:ascii="Times New Roman" w:eastAsia="Times New Roman" w:hAnsi="Times New Roman" w:cs="Times New Roman"/>
      <w:color w:val="5C83B4"/>
      <w:kern w:val="0"/>
      <w:sz w:val="20"/>
      <w:szCs w:val="24"/>
      <w:lang w:eastAsia="en-US"/>
    </w:rPr>
  </w:style>
  <w:style w:type="paragraph" w:customStyle="1" w:styleId="Quotation">
    <w:name w:val="Quotation"/>
    <w:basedOn w:val="a"/>
    <w:rsid w:val="007302D6"/>
    <w:pPr>
      <w:widowControl/>
      <w:spacing w:line="393" w:lineRule="auto"/>
      <w:ind w:left="1440"/>
    </w:pPr>
    <w:rPr>
      <w:rFonts w:ascii="Times New Roman" w:eastAsia="Times New Roman" w:hAnsi="Times New Roman" w:cs="Times New Roman"/>
      <w:kern w:val="0"/>
      <w:sz w:val="22"/>
      <w:szCs w:val="24"/>
      <w:lang w:eastAsia="en-US"/>
    </w:rPr>
  </w:style>
  <w:style w:type="paragraph" w:customStyle="1" w:styleId="TableBody">
    <w:name w:val="Table Body"/>
    <w:basedOn w:val="a"/>
    <w:rsid w:val="007302D6"/>
    <w:pPr>
      <w:widowControl/>
      <w:spacing w:line="432" w:lineRule="auto"/>
      <w:jc w:val="left"/>
    </w:pPr>
    <w:rPr>
      <w:rFonts w:ascii="Times New Roman" w:eastAsia="Times New Roman" w:hAnsi="Times New Roman" w:cs="Times New Roman"/>
      <w:kern w:val="0"/>
      <w:sz w:val="20"/>
      <w:szCs w:val="24"/>
      <w:lang w:eastAsia="en-US"/>
    </w:rPr>
  </w:style>
  <w:style w:type="character" w:customStyle="1" w:styleId="Year">
    <w:name w:val="Year"/>
    <w:basedOn w:val="a0"/>
    <w:rsid w:val="007302D6"/>
    <w:rPr>
      <w:color w:val="BA1419"/>
    </w:rPr>
  </w:style>
  <w:style w:type="paragraph" w:customStyle="1" w:styleId="QuotationSource">
    <w:name w:val="Quotation Source"/>
    <w:basedOn w:val="a"/>
    <w:rsid w:val="007302D6"/>
    <w:pPr>
      <w:widowControl/>
      <w:spacing w:line="393" w:lineRule="auto"/>
      <w:ind w:left="1440"/>
      <w:jc w:val="left"/>
    </w:pPr>
    <w:rPr>
      <w:rFonts w:ascii="Times New Roman" w:eastAsia="Times New Roman" w:hAnsi="Times New Roman" w:cs="Times New Roman"/>
      <w:color w:val="000000"/>
      <w:kern w:val="0"/>
      <w:sz w:val="22"/>
      <w:szCs w:val="24"/>
      <w:lang w:eastAsia="en-US"/>
    </w:rPr>
  </w:style>
  <w:style w:type="character" w:customStyle="1" w:styleId="Location">
    <w:name w:val="Location"/>
    <w:basedOn w:val="a0"/>
    <w:rsid w:val="007302D6"/>
    <w:rPr>
      <w:color w:val="9F8CB7"/>
    </w:rPr>
  </w:style>
  <w:style w:type="paragraph" w:customStyle="1" w:styleId="ChapterNumber">
    <w:name w:val="Chapter Number"/>
    <w:basedOn w:val="a"/>
    <w:rsid w:val="007302D6"/>
    <w:pPr>
      <w:widowControl/>
      <w:spacing w:line="480" w:lineRule="auto"/>
      <w:jc w:val="left"/>
    </w:pPr>
    <w:rPr>
      <w:rFonts w:ascii="Calibri" w:eastAsia="Calibri" w:hAnsi="Calibri" w:cs="Calibri"/>
      <w:kern w:val="0"/>
      <w:sz w:val="24"/>
      <w:szCs w:val="24"/>
      <w:lang w:eastAsia="en-US"/>
    </w:rPr>
  </w:style>
  <w:style w:type="paragraph" w:styleId="50">
    <w:name w:val="List 5"/>
    <w:basedOn w:val="a"/>
    <w:rsid w:val="007302D6"/>
    <w:pPr>
      <w:widowControl/>
      <w:spacing w:line="480" w:lineRule="auto"/>
      <w:jc w:val="left"/>
    </w:pPr>
    <w:rPr>
      <w:rFonts w:ascii="Times New Roman" w:eastAsia="Times New Roman" w:hAnsi="Times New Roman" w:cs="Times New Roman"/>
      <w:kern w:val="0"/>
      <w:sz w:val="22"/>
      <w:szCs w:val="24"/>
      <w:lang w:eastAsia="en-US"/>
    </w:rPr>
  </w:style>
  <w:style w:type="character" w:customStyle="1" w:styleId="CommentText1">
    <w:name w:val="Comment Text1"/>
    <w:basedOn w:val="a0"/>
    <w:rsid w:val="007302D6"/>
    <w:rPr>
      <w:rFonts w:ascii="Calibri" w:eastAsia="Calibri" w:hAnsi="Calibri" w:cs="Calibri"/>
      <w:b w:val="0"/>
      <w:i w:val="0"/>
      <w:caps w:val="0"/>
      <w:smallCaps w:val="0"/>
      <w:color w:val="000000"/>
      <w:sz w:val="20"/>
      <w:u w:val="none"/>
      <w:vertAlign w:val="baseline"/>
    </w:rPr>
  </w:style>
  <w:style w:type="character" w:customStyle="1" w:styleId="Publisher">
    <w:name w:val="Publisher"/>
    <w:basedOn w:val="a0"/>
    <w:rsid w:val="007302D6"/>
    <w:rPr>
      <w:color w:val="6F3198"/>
    </w:rPr>
  </w:style>
  <w:style w:type="paragraph" w:styleId="af2">
    <w:name w:val="caption"/>
    <w:basedOn w:val="a"/>
    <w:rsid w:val="007302D6"/>
    <w:pPr>
      <w:widowControl/>
      <w:spacing w:before="240" w:line="393" w:lineRule="auto"/>
    </w:pPr>
    <w:rPr>
      <w:rFonts w:ascii="Times New Roman" w:eastAsia="Times New Roman" w:hAnsi="Times New Roman" w:cs="Times New Roman"/>
      <w:color w:val="B77540"/>
      <w:kern w:val="0"/>
      <w:sz w:val="22"/>
      <w:szCs w:val="24"/>
      <w:lang w:eastAsia="en-US"/>
    </w:rPr>
  </w:style>
  <w:style w:type="character" w:styleId="af3">
    <w:name w:val="Emphasis"/>
    <w:basedOn w:val="a0"/>
    <w:uiPriority w:val="20"/>
    <w:qFormat/>
    <w:rsid w:val="007302D6"/>
    <w:rPr>
      <w:i/>
      <w:iCs/>
    </w:rPr>
  </w:style>
  <w:style w:type="paragraph" w:styleId="af4">
    <w:name w:val="List Paragraph"/>
    <w:basedOn w:val="a"/>
    <w:uiPriority w:val="34"/>
    <w:qFormat/>
    <w:rsid w:val="007302D6"/>
    <w:pPr>
      <w:ind w:firstLineChars="200" w:firstLine="420"/>
    </w:pPr>
  </w:style>
  <w:style w:type="paragraph" w:styleId="af5">
    <w:name w:val="Revision"/>
    <w:hidden/>
    <w:uiPriority w:val="99"/>
    <w:semiHidden/>
    <w:rsid w:val="007302D6"/>
  </w:style>
  <w:style w:type="paragraph" w:customStyle="1" w:styleId="EndNoteBibliographyTitle">
    <w:name w:val="EndNote Bibliography Title"/>
    <w:basedOn w:val="a"/>
    <w:link w:val="EndNoteBibliographyTitleChar"/>
    <w:rsid w:val="00ED6B29"/>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ED6B29"/>
    <w:rPr>
      <w:rFonts w:ascii="Calibri" w:hAnsi="Calibri" w:cs="Calibri"/>
      <w:noProof/>
      <w:sz w:val="20"/>
    </w:rPr>
  </w:style>
  <w:style w:type="paragraph" w:customStyle="1" w:styleId="EndNoteBibliography">
    <w:name w:val="EndNote Bibliography"/>
    <w:basedOn w:val="a"/>
    <w:link w:val="EndNoteBibliographyChar"/>
    <w:rsid w:val="00ED6B29"/>
    <w:pPr>
      <w:jc w:val="left"/>
    </w:pPr>
    <w:rPr>
      <w:rFonts w:ascii="Calibri" w:hAnsi="Calibri" w:cs="Calibri"/>
      <w:noProof/>
      <w:sz w:val="20"/>
    </w:rPr>
  </w:style>
  <w:style w:type="character" w:customStyle="1" w:styleId="EndNoteBibliographyChar">
    <w:name w:val="EndNote Bibliography Char"/>
    <w:basedOn w:val="a0"/>
    <w:link w:val="EndNoteBibliography"/>
    <w:rsid w:val="00ED6B29"/>
    <w:rPr>
      <w:rFonts w:ascii="Calibri" w:hAnsi="Calibri" w:cs="Calibri"/>
      <w:noProof/>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Normal Indent" w:uiPriority="0" w:qFormat="1"/>
    <w:lsdException w:name="caption" w:uiPriority="0" w:qFormat="1"/>
    <w:lsdException w:name="footnote reference" w:uiPriority="0"/>
    <w:lsdException w:name="annotation reference" w:uiPriority="0"/>
    <w:lsdException w:name="line number" w:uiPriority="0"/>
    <w:lsdException w:name="endnote reference" w:uiPriority="0"/>
    <w:lsdException w:name="List" w:uiPriority="0"/>
    <w:lsdException w:name="List 2" w:uiPriority="0"/>
    <w:lsdException w:name="List 3" w:uiPriority="0"/>
    <w:lsdException w:name="List 4" w:uiPriority="0"/>
    <w:lsdException w:name="List 5" w:uiPriority="0"/>
    <w:lsdException w:name="Title" w:semiHidden="0" w:uiPriority="10" w:unhideWhenUsed="0" w:qFormat="1"/>
    <w:lsdException w:name="Default Paragraph Font" w:uiPriority="1"/>
    <w:lsdException w:name="Subtitle" w:semiHidden="0" w:uiPriority="0" w:unhideWhenUsed="0" w:qFormat="1"/>
    <w:lsdException w:name="Block Text" w:uiPriority="0"/>
    <w:lsdException w:name="Hyperlink" w:uiPriority="0"/>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761F"/>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F761F"/>
    <w:pPr>
      <w:tabs>
        <w:tab w:val="center" w:pos="4153"/>
        <w:tab w:val="right" w:pos="8306"/>
      </w:tabs>
      <w:snapToGrid w:val="0"/>
      <w:jc w:val="center"/>
    </w:pPr>
    <w:rPr>
      <w:rFonts w:ascii="Times New Roman" w:hAnsi="Times New Roman"/>
      <w:sz w:val="24"/>
      <w:szCs w:val="18"/>
    </w:rPr>
  </w:style>
  <w:style w:type="character" w:customStyle="1" w:styleId="HeaderChar">
    <w:name w:val="Header Char"/>
    <w:basedOn w:val="DefaultParagraphFont"/>
    <w:link w:val="Header"/>
    <w:uiPriority w:val="99"/>
    <w:rsid w:val="00CF761F"/>
    <w:rPr>
      <w:rFonts w:ascii="Times New Roman" w:hAnsi="Times New Roman"/>
      <w:sz w:val="24"/>
      <w:szCs w:val="18"/>
    </w:rPr>
  </w:style>
  <w:style w:type="paragraph" w:styleId="Footer">
    <w:name w:val="footer"/>
    <w:basedOn w:val="Normal"/>
    <w:link w:val="FooterChar"/>
    <w:uiPriority w:val="99"/>
    <w:unhideWhenUsed/>
    <w:rsid w:val="002A583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A5834"/>
    <w:rPr>
      <w:sz w:val="18"/>
      <w:szCs w:val="18"/>
    </w:rPr>
  </w:style>
  <w:style w:type="character" w:customStyle="1" w:styleId="apple-converted-space">
    <w:name w:val="apple-converted-space"/>
    <w:basedOn w:val="DefaultParagraphFont"/>
    <w:rsid w:val="002A5834"/>
  </w:style>
  <w:style w:type="character" w:styleId="Hyperlink">
    <w:name w:val="Hyperlink"/>
    <w:basedOn w:val="DefaultParagraphFont"/>
    <w:rsid w:val="007467B9"/>
    <w:rPr>
      <w:color w:val="0563C1"/>
      <w:u w:val="single"/>
    </w:rPr>
  </w:style>
  <w:style w:type="character" w:styleId="CommentReference">
    <w:name w:val="annotation reference"/>
    <w:basedOn w:val="DefaultParagraphFont"/>
    <w:rsid w:val="007467B9"/>
    <w:rPr>
      <w:rFonts w:ascii="Tahoma" w:hAnsi="Tahoma" w:cs="Tahoma"/>
      <w:b w:val="0"/>
      <w:i w:val="0"/>
      <w:caps w:val="0"/>
      <w:strike w:val="0"/>
      <w:sz w:val="16"/>
      <w:u w:val="none"/>
    </w:rPr>
  </w:style>
  <w:style w:type="paragraph" w:styleId="CommentText">
    <w:name w:val="annotation text"/>
    <w:basedOn w:val="Normal"/>
    <w:link w:val="CommentTextChar"/>
    <w:uiPriority w:val="99"/>
    <w:semiHidden/>
    <w:unhideWhenUsed/>
    <w:rsid w:val="007467B9"/>
    <w:rPr>
      <w:rFonts w:ascii="Tahoma" w:hAnsi="Tahoma" w:cs="Tahoma"/>
      <w:sz w:val="16"/>
      <w:szCs w:val="20"/>
    </w:rPr>
  </w:style>
  <w:style w:type="character" w:customStyle="1" w:styleId="CommentTextChar">
    <w:name w:val="Comment Text Char"/>
    <w:basedOn w:val="DefaultParagraphFont"/>
    <w:link w:val="CommentText"/>
    <w:uiPriority w:val="99"/>
    <w:semiHidden/>
    <w:rsid w:val="00A32542"/>
    <w:rPr>
      <w:rFonts w:ascii="Tahoma" w:hAnsi="Tahoma" w:cs="Tahoma"/>
      <w:sz w:val="16"/>
      <w:szCs w:val="20"/>
    </w:rPr>
  </w:style>
  <w:style w:type="paragraph" w:styleId="CommentSubject">
    <w:name w:val="annotation subject"/>
    <w:basedOn w:val="CommentText"/>
    <w:next w:val="CommentText"/>
    <w:link w:val="CommentSubjectChar"/>
    <w:uiPriority w:val="99"/>
    <w:semiHidden/>
    <w:unhideWhenUsed/>
    <w:rsid w:val="00A32542"/>
    <w:rPr>
      <w:b/>
      <w:bCs/>
    </w:rPr>
  </w:style>
  <w:style w:type="character" w:customStyle="1" w:styleId="CommentSubjectChar">
    <w:name w:val="Comment Subject Char"/>
    <w:basedOn w:val="CommentTextChar"/>
    <w:link w:val="CommentSubject"/>
    <w:uiPriority w:val="99"/>
    <w:semiHidden/>
    <w:rsid w:val="00A32542"/>
    <w:rPr>
      <w:rFonts w:ascii="Tahoma" w:hAnsi="Tahoma" w:cs="Tahoma"/>
      <w:b/>
      <w:bCs/>
      <w:sz w:val="16"/>
      <w:szCs w:val="20"/>
    </w:rPr>
  </w:style>
  <w:style w:type="paragraph" w:styleId="BalloonText">
    <w:name w:val="Balloon Text"/>
    <w:basedOn w:val="Normal"/>
    <w:link w:val="BalloonTextChar"/>
    <w:uiPriority w:val="99"/>
    <w:semiHidden/>
    <w:unhideWhenUsed/>
    <w:rsid w:val="00A32542"/>
    <w:rPr>
      <w:sz w:val="18"/>
      <w:szCs w:val="18"/>
    </w:rPr>
  </w:style>
  <w:style w:type="character" w:customStyle="1" w:styleId="BalloonTextChar">
    <w:name w:val="Balloon Text Char"/>
    <w:basedOn w:val="DefaultParagraphFont"/>
    <w:link w:val="BalloonText"/>
    <w:uiPriority w:val="99"/>
    <w:semiHidden/>
    <w:rsid w:val="00A32542"/>
    <w:rPr>
      <w:sz w:val="18"/>
      <w:szCs w:val="18"/>
    </w:rPr>
  </w:style>
  <w:style w:type="table" w:styleId="TableGrid">
    <w:name w:val="Table Grid"/>
    <w:basedOn w:val="TableNormal"/>
    <w:rsid w:val="0025724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1">
    <w:name w:val="toc 1"/>
    <w:basedOn w:val="Normal"/>
    <w:rsid w:val="007302D6"/>
    <w:pPr>
      <w:widowControl/>
      <w:spacing w:line="480" w:lineRule="auto"/>
      <w:jc w:val="left"/>
    </w:pPr>
    <w:rPr>
      <w:rFonts w:ascii="Times New Roman" w:eastAsia="Times New Roman" w:hAnsi="Times New Roman" w:cs="Times New Roman"/>
      <w:kern w:val="0"/>
      <w:sz w:val="24"/>
      <w:szCs w:val="24"/>
      <w:lang w:eastAsia="en-US"/>
    </w:rPr>
  </w:style>
  <w:style w:type="paragraph" w:styleId="TOC2">
    <w:name w:val="toc 2"/>
    <w:basedOn w:val="Normal"/>
    <w:rsid w:val="007302D6"/>
    <w:pPr>
      <w:widowControl/>
      <w:spacing w:line="480" w:lineRule="auto"/>
      <w:jc w:val="left"/>
    </w:pPr>
    <w:rPr>
      <w:rFonts w:ascii="Times New Roman" w:eastAsia="Times New Roman" w:hAnsi="Times New Roman" w:cs="Times New Roman"/>
      <w:kern w:val="0"/>
      <w:sz w:val="24"/>
      <w:szCs w:val="24"/>
      <w:lang w:eastAsia="en-US"/>
    </w:rPr>
  </w:style>
  <w:style w:type="paragraph" w:styleId="TOC3">
    <w:name w:val="toc 3"/>
    <w:basedOn w:val="Normal"/>
    <w:rsid w:val="007302D6"/>
    <w:pPr>
      <w:widowControl/>
      <w:spacing w:line="480" w:lineRule="auto"/>
      <w:jc w:val="left"/>
    </w:pPr>
    <w:rPr>
      <w:rFonts w:ascii="Times New Roman" w:eastAsia="Times New Roman" w:hAnsi="Times New Roman" w:cs="Times New Roman"/>
      <w:kern w:val="0"/>
      <w:sz w:val="24"/>
      <w:szCs w:val="24"/>
      <w:lang w:eastAsia="en-US"/>
    </w:rPr>
  </w:style>
  <w:style w:type="paragraph" w:styleId="TOC4">
    <w:name w:val="toc 4"/>
    <w:basedOn w:val="Normal"/>
    <w:rsid w:val="007302D6"/>
    <w:pPr>
      <w:widowControl/>
      <w:spacing w:line="480" w:lineRule="auto"/>
      <w:jc w:val="left"/>
    </w:pPr>
    <w:rPr>
      <w:rFonts w:ascii="Times New Roman" w:eastAsia="Times New Roman" w:hAnsi="Times New Roman" w:cs="Times New Roman"/>
      <w:kern w:val="0"/>
      <w:sz w:val="24"/>
      <w:szCs w:val="24"/>
      <w:lang w:eastAsia="en-US"/>
    </w:rPr>
  </w:style>
  <w:style w:type="paragraph" w:styleId="TOC5">
    <w:name w:val="toc 5"/>
    <w:basedOn w:val="Normal"/>
    <w:rsid w:val="007302D6"/>
    <w:pPr>
      <w:widowControl/>
      <w:spacing w:line="480" w:lineRule="auto"/>
      <w:jc w:val="left"/>
    </w:pPr>
    <w:rPr>
      <w:rFonts w:ascii="Times New Roman" w:eastAsia="Times New Roman" w:hAnsi="Times New Roman" w:cs="Times New Roman"/>
      <w:kern w:val="0"/>
      <w:sz w:val="24"/>
      <w:szCs w:val="24"/>
      <w:lang w:eastAsia="en-US"/>
    </w:rPr>
  </w:style>
  <w:style w:type="paragraph" w:styleId="TOC6">
    <w:name w:val="toc 6"/>
    <w:basedOn w:val="Normal"/>
    <w:rsid w:val="007302D6"/>
    <w:pPr>
      <w:widowControl/>
      <w:spacing w:line="480" w:lineRule="auto"/>
      <w:jc w:val="left"/>
    </w:pPr>
    <w:rPr>
      <w:rFonts w:ascii="Times New Roman" w:eastAsia="Times New Roman" w:hAnsi="Times New Roman" w:cs="Times New Roman"/>
      <w:kern w:val="0"/>
      <w:sz w:val="24"/>
      <w:szCs w:val="24"/>
      <w:lang w:eastAsia="en-US"/>
    </w:rPr>
  </w:style>
  <w:style w:type="paragraph" w:styleId="TOC7">
    <w:name w:val="toc 7"/>
    <w:basedOn w:val="Normal"/>
    <w:rsid w:val="007302D6"/>
    <w:pPr>
      <w:widowControl/>
      <w:spacing w:line="480" w:lineRule="auto"/>
      <w:jc w:val="left"/>
    </w:pPr>
    <w:rPr>
      <w:rFonts w:ascii="Times New Roman" w:eastAsia="Times New Roman" w:hAnsi="Times New Roman" w:cs="Times New Roman"/>
      <w:kern w:val="0"/>
      <w:sz w:val="24"/>
      <w:szCs w:val="24"/>
      <w:lang w:eastAsia="en-US"/>
    </w:rPr>
  </w:style>
  <w:style w:type="paragraph" w:styleId="TOC8">
    <w:name w:val="toc 8"/>
    <w:basedOn w:val="Normal"/>
    <w:rsid w:val="007302D6"/>
    <w:pPr>
      <w:widowControl/>
      <w:spacing w:line="480" w:lineRule="auto"/>
      <w:jc w:val="left"/>
    </w:pPr>
    <w:rPr>
      <w:rFonts w:ascii="Times New Roman" w:eastAsia="Times New Roman" w:hAnsi="Times New Roman" w:cs="Times New Roman"/>
      <w:kern w:val="0"/>
      <w:sz w:val="24"/>
      <w:szCs w:val="24"/>
      <w:lang w:eastAsia="en-US"/>
    </w:rPr>
  </w:style>
  <w:style w:type="paragraph" w:styleId="TOC9">
    <w:name w:val="toc 9"/>
    <w:basedOn w:val="Normal"/>
    <w:rsid w:val="007302D6"/>
    <w:pPr>
      <w:widowControl/>
      <w:spacing w:line="480" w:lineRule="auto"/>
      <w:jc w:val="left"/>
    </w:pPr>
    <w:rPr>
      <w:rFonts w:ascii="Times New Roman" w:eastAsia="Times New Roman" w:hAnsi="Times New Roman" w:cs="Times New Roman"/>
      <w:kern w:val="0"/>
      <w:sz w:val="24"/>
      <w:szCs w:val="24"/>
      <w:lang w:eastAsia="en-US"/>
    </w:rPr>
  </w:style>
  <w:style w:type="character" w:customStyle="1" w:styleId="NoList1">
    <w:name w:val="No List1"/>
    <w:basedOn w:val="DefaultParagraphFont"/>
    <w:rsid w:val="007302D6"/>
  </w:style>
  <w:style w:type="character" w:styleId="EndnoteReference">
    <w:name w:val="endnote reference"/>
    <w:basedOn w:val="DefaultParagraphFont"/>
    <w:rsid w:val="007302D6"/>
    <w:rPr>
      <w:vertAlign w:val="superscript"/>
    </w:rPr>
  </w:style>
  <w:style w:type="character" w:styleId="FootnoteReference">
    <w:name w:val="footnote reference"/>
    <w:basedOn w:val="DefaultParagraphFont"/>
    <w:rsid w:val="007302D6"/>
    <w:rPr>
      <w:vertAlign w:val="superscript"/>
    </w:rPr>
  </w:style>
  <w:style w:type="character" w:styleId="LineNumber">
    <w:name w:val="line number"/>
    <w:basedOn w:val="DefaultParagraphFont"/>
    <w:rsid w:val="007302D6"/>
    <w:rPr>
      <w:rFonts w:ascii="Times New Roman" w:eastAsia="Times New Roman" w:hAnsi="Times New Roman" w:cs="Times New Roman"/>
      <w:sz w:val="24"/>
    </w:rPr>
  </w:style>
  <w:style w:type="paragraph" w:customStyle="1" w:styleId="TableList">
    <w:name w:val="Table List"/>
    <w:basedOn w:val="Normal"/>
    <w:rsid w:val="007302D6"/>
    <w:pPr>
      <w:widowControl/>
      <w:spacing w:line="480" w:lineRule="auto"/>
      <w:ind w:left="300" w:hanging="300"/>
      <w:jc w:val="left"/>
    </w:pPr>
    <w:rPr>
      <w:rFonts w:ascii="Times New Roman" w:eastAsia="Times New Roman" w:hAnsi="Times New Roman" w:cs="Times New Roman"/>
      <w:kern w:val="0"/>
      <w:sz w:val="20"/>
      <w:szCs w:val="24"/>
      <w:lang w:eastAsia="en-US"/>
    </w:rPr>
  </w:style>
  <w:style w:type="character" w:customStyle="1" w:styleId="GivenName">
    <w:name w:val="Given Name"/>
    <w:basedOn w:val="DefaultParagraphFont"/>
    <w:rsid w:val="007302D6"/>
    <w:rPr>
      <w:color w:val="FFC20E"/>
    </w:rPr>
  </w:style>
  <w:style w:type="character" w:customStyle="1" w:styleId="FamilyName">
    <w:name w:val="Family Name"/>
    <w:basedOn w:val="DefaultParagraphFont"/>
    <w:rsid w:val="007302D6"/>
    <w:rPr>
      <w:color w:val="22B14C"/>
    </w:rPr>
  </w:style>
  <w:style w:type="paragraph" w:customStyle="1" w:styleId="List8">
    <w:name w:val="List 8"/>
    <w:basedOn w:val="Normal"/>
    <w:rsid w:val="007302D6"/>
    <w:pPr>
      <w:widowControl/>
      <w:spacing w:line="480" w:lineRule="auto"/>
      <w:jc w:val="left"/>
    </w:pPr>
    <w:rPr>
      <w:rFonts w:ascii="Times New Roman" w:eastAsia="Times New Roman" w:hAnsi="Times New Roman" w:cs="Times New Roman"/>
      <w:kern w:val="0"/>
      <w:sz w:val="22"/>
      <w:szCs w:val="24"/>
      <w:lang w:eastAsia="en-US"/>
    </w:rPr>
  </w:style>
  <w:style w:type="character" w:customStyle="1" w:styleId="Cross-reference">
    <w:name w:val="Cross-reference"/>
    <w:basedOn w:val="DefaultParagraphFont"/>
    <w:rsid w:val="007302D6"/>
    <w:rPr>
      <w:color w:val="9900FF"/>
    </w:rPr>
  </w:style>
  <w:style w:type="paragraph" w:customStyle="1" w:styleId="TableNote">
    <w:name w:val="Table Note"/>
    <w:basedOn w:val="Normal"/>
    <w:rsid w:val="007302D6"/>
    <w:pPr>
      <w:widowControl/>
      <w:spacing w:line="480" w:lineRule="auto"/>
      <w:jc w:val="left"/>
    </w:pPr>
    <w:rPr>
      <w:rFonts w:ascii="Times New Roman" w:eastAsia="Times New Roman" w:hAnsi="Times New Roman" w:cs="Times New Roman"/>
      <w:kern w:val="0"/>
      <w:sz w:val="18"/>
      <w:szCs w:val="24"/>
      <w:lang w:eastAsia="en-US"/>
    </w:rPr>
  </w:style>
  <w:style w:type="character" w:customStyle="1" w:styleId="Postcode">
    <w:name w:val="Postcode"/>
    <w:basedOn w:val="DefaultParagraphFont"/>
    <w:rsid w:val="007302D6"/>
    <w:rPr>
      <w:color w:val="C0504D"/>
    </w:rPr>
  </w:style>
  <w:style w:type="paragraph" w:customStyle="1" w:styleId="Correspondence">
    <w:name w:val="Correspondence"/>
    <w:basedOn w:val="Normal"/>
    <w:rsid w:val="007302D6"/>
    <w:pPr>
      <w:widowControl/>
      <w:spacing w:line="480" w:lineRule="auto"/>
      <w:ind w:left="480" w:hanging="480"/>
      <w:jc w:val="left"/>
    </w:pPr>
    <w:rPr>
      <w:rFonts w:ascii="Times New Roman" w:eastAsia="Times New Roman" w:hAnsi="Times New Roman" w:cs="Times New Roman"/>
      <w:color w:val="5C83B4"/>
      <w:kern w:val="0"/>
      <w:sz w:val="18"/>
      <w:szCs w:val="24"/>
      <w:lang w:eastAsia="en-US"/>
    </w:rPr>
  </w:style>
  <w:style w:type="character" w:customStyle="1" w:styleId="GrantID">
    <w:name w:val="Grant ID"/>
    <w:basedOn w:val="DefaultParagraphFont"/>
    <w:rsid w:val="007302D6"/>
    <w:rPr>
      <w:color w:val="6F3198"/>
    </w:rPr>
  </w:style>
  <w:style w:type="paragraph" w:styleId="List2">
    <w:name w:val="List 2"/>
    <w:basedOn w:val="Normal"/>
    <w:rsid w:val="007302D6"/>
    <w:pPr>
      <w:widowControl/>
      <w:spacing w:line="480" w:lineRule="auto"/>
      <w:ind w:left="1200" w:hanging="600"/>
    </w:pPr>
    <w:rPr>
      <w:rFonts w:ascii="Times New Roman" w:eastAsia="Times New Roman" w:hAnsi="Times New Roman" w:cs="Times New Roman"/>
      <w:kern w:val="0"/>
      <w:sz w:val="22"/>
      <w:szCs w:val="24"/>
      <w:lang w:eastAsia="en-US"/>
    </w:rPr>
  </w:style>
  <w:style w:type="paragraph" w:customStyle="1" w:styleId="Note">
    <w:name w:val="Note"/>
    <w:basedOn w:val="Normal"/>
    <w:rsid w:val="007302D6"/>
    <w:pPr>
      <w:widowControl/>
      <w:spacing w:line="480" w:lineRule="auto"/>
      <w:jc w:val="left"/>
    </w:pPr>
    <w:rPr>
      <w:rFonts w:ascii="Times New Roman" w:eastAsia="Times New Roman" w:hAnsi="Times New Roman" w:cs="Times New Roman"/>
      <w:color w:val="B77540"/>
      <w:kern w:val="0"/>
      <w:sz w:val="18"/>
      <w:szCs w:val="24"/>
      <w:lang w:eastAsia="en-US"/>
    </w:rPr>
  </w:style>
  <w:style w:type="paragraph" w:customStyle="1" w:styleId="Copyright">
    <w:name w:val="Copyright"/>
    <w:basedOn w:val="Normal"/>
    <w:rsid w:val="007302D6"/>
    <w:pPr>
      <w:widowControl/>
      <w:spacing w:line="480" w:lineRule="auto"/>
      <w:jc w:val="left"/>
    </w:pPr>
    <w:rPr>
      <w:rFonts w:ascii="Times New Roman" w:eastAsia="Times New Roman" w:hAnsi="Times New Roman" w:cs="Times New Roman"/>
      <w:color w:val="F7B580"/>
      <w:kern w:val="0"/>
      <w:sz w:val="18"/>
      <w:szCs w:val="24"/>
      <w:lang w:eastAsia="en-US"/>
    </w:rPr>
  </w:style>
  <w:style w:type="character" w:customStyle="1" w:styleId="FootnoteText1">
    <w:name w:val="Footnote Text1"/>
    <w:basedOn w:val="DefaultParagraphFont"/>
    <w:rsid w:val="007302D6"/>
    <w:rPr>
      <w:rFonts w:ascii="Times New Roman" w:eastAsia="Times New Roman" w:hAnsi="Times New Roman" w:cs="Times New Roman"/>
      <w:vertAlign w:val="baseline"/>
    </w:rPr>
  </w:style>
  <w:style w:type="paragraph" w:customStyle="1" w:styleId="Formula">
    <w:name w:val="Formula"/>
    <w:basedOn w:val="Normal"/>
    <w:rsid w:val="007302D6"/>
    <w:pPr>
      <w:widowControl/>
      <w:shd w:val="clear" w:color="auto" w:fill="FCE6D4"/>
      <w:spacing w:before="120" w:after="120" w:line="360" w:lineRule="auto"/>
      <w:jc w:val="left"/>
    </w:pPr>
    <w:rPr>
      <w:rFonts w:ascii="Times New Roman" w:eastAsia="Times New Roman" w:hAnsi="Times New Roman" w:cs="Times New Roman"/>
      <w:kern w:val="0"/>
      <w:sz w:val="22"/>
      <w:szCs w:val="24"/>
      <w:shd w:val="clear" w:color="auto" w:fill="FCE6D4"/>
      <w:lang w:eastAsia="en-US"/>
    </w:rPr>
  </w:style>
  <w:style w:type="paragraph" w:customStyle="1" w:styleId="Abstract">
    <w:name w:val="Abstract"/>
    <w:basedOn w:val="Normal"/>
    <w:rsid w:val="007302D6"/>
    <w:pPr>
      <w:widowControl/>
      <w:spacing w:before="120" w:after="120" w:line="393" w:lineRule="auto"/>
      <w:ind w:left="1440" w:right="1440"/>
    </w:pPr>
    <w:rPr>
      <w:rFonts w:ascii="Times New Roman" w:eastAsia="Times New Roman" w:hAnsi="Times New Roman" w:cs="Times New Roman"/>
      <w:kern w:val="0"/>
      <w:sz w:val="22"/>
      <w:szCs w:val="24"/>
      <w:lang w:eastAsia="en-US"/>
    </w:rPr>
  </w:style>
  <w:style w:type="paragraph" w:customStyle="1" w:styleId="Reference">
    <w:name w:val="Reference"/>
    <w:basedOn w:val="Normal"/>
    <w:rsid w:val="007302D6"/>
    <w:pPr>
      <w:widowControl/>
      <w:spacing w:line="360" w:lineRule="auto"/>
      <w:ind w:left="570" w:hanging="570"/>
    </w:pPr>
    <w:rPr>
      <w:rFonts w:ascii="Times New Roman" w:eastAsia="Times New Roman" w:hAnsi="Times New Roman" w:cs="Times New Roman"/>
      <w:kern w:val="0"/>
      <w:sz w:val="22"/>
      <w:szCs w:val="24"/>
      <w:lang w:eastAsia="en-US"/>
    </w:rPr>
  </w:style>
  <w:style w:type="character" w:customStyle="1" w:styleId="Label">
    <w:name w:val="Label"/>
    <w:basedOn w:val="DefaultParagraphFont"/>
    <w:rsid w:val="007302D6"/>
    <w:rPr>
      <w:color w:val="FF93FC"/>
    </w:rPr>
  </w:style>
  <w:style w:type="paragraph" w:customStyle="1" w:styleId="Keywords">
    <w:name w:val="Keywords"/>
    <w:basedOn w:val="Normal"/>
    <w:rsid w:val="007302D6"/>
    <w:pPr>
      <w:widowControl/>
      <w:spacing w:line="360" w:lineRule="auto"/>
      <w:ind w:left="1000"/>
      <w:jc w:val="left"/>
    </w:pPr>
    <w:rPr>
      <w:rFonts w:ascii="Times New Roman" w:eastAsia="Times New Roman" w:hAnsi="Times New Roman" w:cs="Times New Roman"/>
      <w:kern w:val="0"/>
      <w:sz w:val="22"/>
      <w:szCs w:val="24"/>
      <w:lang w:eastAsia="en-US"/>
    </w:rPr>
  </w:style>
  <w:style w:type="character" w:customStyle="1" w:styleId="Organization">
    <w:name w:val="Organization"/>
    <w:basedOn w:val="DefaultParagraphFont"/>
    <w:rsid w:val="007302D6"/>
    <w:rPr>
      <w:color w:val="758C48"/>
    </w:rPr>
  </w:style>
  <w:style w:type="character" w:customStyle="1" w:styleId="GlossaryTerm">
    <w:name w:val="Glossary Term"/>
    <w:basedOn w:val="DefaultParagraphFont"/>
    <w:rsid w:val="007302D6"/>
    <w:rPr>
      <w:color w:val="7030A0"/>
    </w:rPr>
  </w:style>
  <w:style w:type="character" w:customStyle="1" w:styleId="EndnoteText1">
    <w:name w:val="Endnote Text1"/>
    <w:basedOn w:val="DefaultParagraphFont"/>
    <w:rsid w:val="007302D6"/>
    <w:rPr>
      <w:rFonts w:ascii="Times New Roman" w:eastAsia="Times New Roman" w:hAnsi="Times New Roman" w:cs="Times New Roman"/>
    </w:rPr>
  </w:style>
  <w:style w:type="paragraph" w:styleId="BlockText">
    <w:name w:val="Block Text"/>
    <w:basedOn w:val="Normal"/>
    <w:rsid w:val="007302D6"/>
    <w:pPr>
      <w:widowControl/>
      <w:spacing w:line="393" w:lineRule="auto"/>
      <w:ind w:left="1200"/>
      <w:jc w:val="left"/>
    </w:pPr>
    <w:rPr>
      <w:rFonts w:ascii="Times New Roman" w:eastAsia="Times New Roman" w:hAnsi="Times New Roman" w:cs="Times New Roman"/>
      <w:kern w:val="0"/>
      <w:sz w:val="22"/>
      <w:szCs w:val="24"/>
      <w:lang w:eastAsia="en-US"/>
    </w:rPr>
  </w:style>
  <w:style w:type="paragraph" w:customStyle="1" w:styleId="Authors">
    <w:name w:val="Authors"/>
    <w:basedOn w:val="Normal"/>
    <w:rsid w:val="007302D6"/>
    <w:pPr>
      <w:widowControl/>
      <w:spacing w:before="360" w:after="120" w:line="309" w:lineRule="auto"/>
      <w:jc w:val="left"/>
    </w:pPr>
    <w:rPr>
      <w:rFonts w:ascii="Times New Roman" w:eastAsia="Times New Roman" w:hAnsi="Times New Roman" w:cs="Times New Roman"/>
      <w:kern w:val="0"/>
      <w:sz w:val="28"/>
      <w:szCs w:val="24"/>
      <w:lang w:eastAsia="en-US"/>
    </w:rPr>
  </w:style>
  <w:style w:type="character" w:customStyle="1" w:styleId="City">
    <w:name w:val="City"/>
    <w:basedOn w:val="DefaultParagraphFont"/>
    <w:rsid w:val="007302D6"/>
    <w:rPr>
      <w:color w:val="CF7B79"/>
    </w:rPr>
  </w:style>
  <w:style w:type="character" w:customStyle="1" w:styleId="Region">
    <w:name w:val="Region"/>
    <w:basedOn w:val="DefaultParagraphFont"/>
    <w:rsid w:val="007302D6"/>
    <w:rPr>
      <w:color w:val="DFA7A6"/>
    </w:rPr>
  </w:style>
  <w:style w:type="paragraph" w:customStyle="1" w:styleId="List7">
    <w:name w:val="List 7"/>
    <w:basedOn w:val="Normal"/>
    <w:rsid w:val="007302D6"/>
    <w:pPr>
      <w:widowControl/>
      <w:spacing w:line="480" w:lineRule="auto"/>
      <w:jc w:val="left"/>
    </w:pPr>
    <w:rPr>
      <w:rFonts w:ascii="Times New Roman" w:eastAsia="Times New Roman" w:hAnsi="Times New Roman" w:cs="Times New Roman"/>
      <w:kern w:val="0"/>
      <w:sz w:val="22"/>
      <w:szCs w:val="24"/>
      <w:lang w:eastAsia="en-US"/>
    </w:rPr>
  </w:style>
  <w:style w:type="character" w:customStyle="1" w:styleId="DatabaseLink">
    <w:name w:val="Database Link"/>
    <w:basedOn w:val="DefaultParagraphFont"/>
    <w:rsid w:val="007302D6"/>
    <w:rPr>
      <w:color w:val="9F8CB7"/>
    </w:rPr>
  </w:style>
  <w:style w:type="paragraph" w:styleId="List4">
    <w:name w:val="List 4"/>
    <w:basedOn w:val="Normal"/>
    <w:rsid w:val="007302D6"/>
    <w:pPr>
      <w:widowControl/>
      <w:spacing w:line="393" w:lineRule="auto"/>
      <w:ind w:left="240" w:hanging="600"/>
      <w:jc w:val="left"/>
    </w:pPr>
    <w:rPr>
      <w:rFonts w:ascii="Times New Roman" w:eastAsia="Times New Roman" w:hAnsi="Times New Roman" w:cs="Times New Roman"/>
      <w:kern w:val="0"/>
      <w:sz w:val="22"/>
      <w:szCs w:val="24"/>
      <w:lang w:eastAsia="en-US"/>
    </w:rPr>
  </w:style>
  <w:style w:type="paragraph" w:customStyle="1" w:styleId="AbstractSubheading">
    <w:name w:val="Abstract Subheading"/>
    <w:basedOn w:val="Normal"/>
    <w:rsid w:val="007302D6"/>
    <w:pPr>
      <w:widowControl/>
      <w:numPr>
        <w:ilvl w:val="8"/>
      </w:numPr>
      <w:spacing w:line="480" w:lineRule="auto"/>
      <w:ind w:left="1440"/>
      <w:jc w:val="left"/>
    </w:pPr>
    <w:rPr>
      <w:kern w:val="0"/>
      <w:sz w:val="22"/>
      <w:szCs w:val="24"/>
      <w:lang w:eastAsia="en-US"/>
    </w:rPr>
  </w:style>
  <w:style w:type="paragraph" w:customStyle="1" w:styleId="Glossary">
    <w:name w:val="Glossary"/>
    <w:basedOn w:val="Normal"/>
    <w:rsid w:val="007302D6"/>
    <w:pPr>
      <w:widowControl/>
      <w:spacing w:before="120" w:after="120" w:line="432" w:lineRule="auto"/>
      <w:jc w:val="left"/>
    </w:pPr>
    <w:rPr>
      <w:rFonts w:ascii="Times New Roman" w:eastAsia="Times New Roman" w:hAnsi="Times New Roman" w:cs="Times New Roman"/>
      <w:color w:val="7D7974"/>
      <w:kern w:val="0"/>
      <w:sz w:val="20"/>
      <w:szCs w:val="24"/>
      <w:lang w:eastAsia="en-US"/>
    </w:rPr>
  </w:style>
  <w:style w:type="character" w:customStyle="1" w:styleId="Country">
    <w:name w:val="Country"/>
    <w:basedOn w:val="DefaultParagraphFont"/>
    <w:rsid w:val="007302D6"/>
    <w:rPr>
      <w:color w:val="602826"/>
    </w:rPr>
  </w:style>
  <w:style w:type="paragraph" w:customStyle="1" w:styleId="Acknowledgements">
    <w:name w:val="Acknowledgements"/>
    <w:basedOn w:val="Normal"/>
    <w:rsid w:val="007302D6"/>
    <w:pPr>
      <w:widowControl/>
      <w:spacing w:line="432" w:lineRule="auto"/>
    </w:pPr>
    <w:rPr>
      <w:rFonts w:ascii="Times New Roman" w:eastAsia="Times New Roman" w:hAnsi="Times New Roman" w:cs="Times New Roman"/>
      <w:color w:val="0072BC"/>
      <w:kern w:val="0"/>
      <w:sz w:val="20"/>
      <w:szCs w:val="24"/>
      <w:lang w:eastAsia="en-US"/>
    </w:rPr>
  </w:style>
  <w:style w:type="character" w:customStyle="1" w:styleId="PageNumbers">
    <w:name w:val="Page Numbers"/>
    <w:basedOn w:val="DefaultParagraphFont"/>
    <w:rsid w:val="007302D6"/>
    <w:rPr>
      <w:color w:val="903C39"/>
    </w:rPr>
  </w:style>
  <w:style w:type="paragraph" w:styleId="NormalIndent">
    <w:name w:val="Normal Indent"/>
    <w:basedOn w:val="Normal"/>
    <w:qFormat/>
    <w:rsid w:val="007302D6"/>
    <w:pPr>
      <w:widowControl/>
      <w:spacing w:line="480" w:lineRule="auto"/>
      <w:ind w:firstLine="480"/>
      <w:jc w:val="left"/>
    </w:pPr>
    <w:rPr>
      <w:kern w:val="0"/>
      <w:sz w:val="22"/>
      <w:szCs w:val="24"/>
      <w:lang w:eastAsia="en-US"/>
    </w:rPr>
  </w:style>
  <w:style w:type="paragraph" w:customStyle="1" w:styleId="Affiliation">
    <w:name w:val="Affiliation"/>
    <w:basedOn w:val="Normal"/>
    <w:rsid w:val="007302D6"/>
    <w:pPr>
      <w:widowControl/>
      <w:spacing w:after="240" w:line="324" w:lineRule="auto"/>
      <w:ind w:left="720"/>
      <w:jc w:val="left"/>
    </w:pPr>
    <w:rPr>
      <w:rFonts w:ascii="Times New Roman" w:eastAsia="Times New Roman" w:hAnsi="Times New Roman" w:cs="Times New Roman"/>
      <w:color w:val="8064A2"/>
      <w:kern w:val="0"/>
      <w:sz w:val="20"/>
      <w:szCs w:val="24"/>
      <w:lang w:eastAsia="en-US"/>
    </w:rPr>
  </w:style>
  <w:style w:type="character" w:customStyle="1" w:styleId="VolumeNumber">
    <w:name w:val="Volume Number"/>
    <w:basedOn w:val="DefaultParagraphFont"/>
    <w:rsid w:val="007302D6"/>
    <w:rPr>
      <w:color w:val="2F3699"/>
    </w:rPr>
  </w:style>
  <w:style w:type="character" w:customStyle="1" w:styleId="GeneSequence">
    <w:name w:val="Gene Sequence"/>
    <w:basedOn w:val="DefaultParagraphFont"/>
    <w:rsid w:val="007302D6"/>
    <w:rPr>
      <w:color w:val="6F3198"/>
    </w:rPr>
  </w:style>
  <w:style w:type="character" w:customStyle="1" w:styleId="BalloonText1">
    <w:name w:val="Balloon Text1"/>
    <w:basedOn w:val="DefaultParagraphFont"/>
    <w:rsid w:val="007302D6"/>
    <w:rPr>
      <w:rFonts w:ascii="Calibri" w:eastAsia="Calibri" w:hAnsi="Calibri" w:cs="Calibri"/>
      <w:i w:val="0"/>
      <w:caps w:val="0"/>
      <w:smallCaps w:val="0"/>
      <w:color w:val="000000"/>
      <w:sz w:val="16"/>
      <w:u w:val="none"/>
      <w:vertAlign w:val="baseline"/>
    </w:rPr>
  </w:style>
  <w:style w:type="paragraph" w:customStyle="1" w:styleId="List6">
    <w:name w:val="List 6"/>
    <w:basedOn w:val="Normal"/>
    <w:rsid w:val="007302D6"/>
    <w:pPr>
      <w:widowControl/>
      <w:spacing w:line="480" w:lineRule="auto"/>
      <w:jc w:val="left"/>
    </w:pPr>
    <w:rPr>
      <w:rFonts w:ascii="Times New Roman" w:eastAsia="Times New Roman" w:hAnsi="Times New Roman" w:cs="Times New Roman"/>
      <w:kern w:val="0"/>
      <w:sz w:val="22"/>
      <w:szCs w:val="24"/>
      <w:lang w:eastAsia="en-US"/>
    </w:rPr>
  </w:style>
  <w:style w:type="character" w:customStyle="1" w:styleId="IssueNumber">
    <w:name w:val="Issue Number"/>
    <w:basedOn w:val="DefaultParagraphFont"/>
    <w:rsid w:val="007302D6"/>
    <w:rPr>
      <w:color w:val="FA3232"/>
    </w:rPr>
  </w:style>
  <w:style w:type="paragraph" w:styleId="List">
    <w:name w:val="List"/>
    <w:basedOn w:val="Normal"/>
    <w:rsid w:val="007302D6"/>
    <w:pPr>
      <w:widowControl/>
      <w:spacing w:line="393" w:lineRule="auto"/>
      <w:ind w:left="600" w:hanging="600"/>
    </w:pPr>
    <w:rPr>
      <w:rFonts w:ascii="Times New Roman" w:eastAsia="Times New Roman" w:hAnsi="Times New Roman" w:cs="Times New Roman"/>
      <w:kern w:val="0"/>
      <w:sz w:val="22"/>
      <w:szCs w:val="24"/>
      <w:lang w:eastAsia="en-US"/>
    </w:rPr>
  </w:style>
  <w:style w:type="character" w:customStyle="1" w:styleId="Edition">
    <w:name w:val="Edition"/>
    <w:basedOn w:val="DefaultParagraphFont"/>
    <w:rsid w:val="007302D6"/>
    <w:rPr>
      <w:color w:val="CF7B79"/>
    </w:rPr>
  </w:style>
  <w:style w:type="paragraph" w:customStyle="1" w:styleId="Biography">
    <w:name w:val="Biography"/>
    <w:basedOn w:val="Normal"/>
    <w:rsid w:val="007302D6"/>
    <w:pPr>
      <w:widowControl/>
      <w:spacing w:after="240" w:line="324" w:lineRule="auto"/>
      <w:ind w:left="360"/>
      <w:jc w:val="left"/>
    </w:pPr>
    <w:rPr>
      <w:rFonts w:ascii="Times New Roman" w:eastAsia="Times New Roman" w:hAnsi="Times New Roman" w:cs="Times New Roman"/>
      <w:color w:val="8064A2"/>
      <w:kern w:val="0"/>
      <w:sz w:val="20"/>
      <w:szCs w:val="24"/>
      <w:lang w:eastAsia="en-US"/>
    </w:rPr>
  </w:style>
  <w:style w:type="paragraph" w:styleId="List3">
    <w:name w:val="List 3"/>
    <w:basedOn w:val="Normal"/>
    <w:rsid w:val="007302D6"/>
    <w:pPr>
      <w:widowControl/>
      <w:spacing w:line="393" w:lineRule="auto"/>
      <w:ind w:left="1800" w:hanging="600"/>
    </w:pPr>
    <w:rPr>
      <w:rFonts w:ascii="Times New Roman" w:eastAsia="Times New Roman" w:hAnsi="Times New Roman" w:cs="Times New Roman"/>
      <w:kern w:val="0"/>
      <w:sz w:val="22"/>
      <w:szCs w:val="24"/>
      <w:lang w:eastAsia="en-US"/>
    </w:rPr>
  </w:style>
  <w:style w:type="character" w:customStyle="1" w:styleId="Conference">
    <w:name w:val="Conference"/>
    <w:basedOn w:val="DefaultParagraphFont"/>
    <w:rsid w:val="007302D6"/>
    <w:rPr>
      <w:rFonts w:ascii="Times New Roman" w:eastAsia="Times New Roman" w:hAnsi="Times New Roman" w:cs="Times New Roman"/>
      <w:color w:val="8066A0"/>
    </w:rPr>
  </w:style>
  <w:style w:type="paragraph" w:customStyle="1" w:styleId="Surtitle">
    <w:name w:val="Surtitle"/>
    <w:basedOn w:val="Normal"/>
    <w:qFormat/>
    <w:rsid w:val="007302D6"/>
    <w:pPr>
      <w:widowControl/>
      <w:spacing w:line="480" w:lineRule="auto"/>
      <w:jc w:val="left"/>
    </w:pPr>
    <w:rPr>
      <w:rFonts w:ascii="Times New Roman" w:eastAsia="Times New Roman" w:hAnsi="Times New Roman" w:cs="Times New Roman"/>
      <w:kern w:val="0"/>
      <w:sz w:val="48"/>
      <w:szCs w:val="24"/>
      <w:lang w:eastAsia="en-US"/>
    </w:rPr>
  </w:style>
  <w:style w:type="paragraph" w:customStyle="1" w:styleId="TableHeadSpan">
    <w:name w:val="Table Head Span"/>
    <w:basedOn w:val="Normal"/>
    <w:rsid w:val="007302D6"/>
    <w:pPr>
      <w:widowControl/>
      <w:spacing w:line="480" w:lineRule="auto"/>
      <w:jc w:val="left"/>
    </w:pPr>
    <w:rPr>
      <w:rFonts w:ascii="Times New Roman" w:eastAsia="Times New Roman" w:hAnsi="Times New Roman" w:cs="Times New Roman"/>
      <w:color w:val="5C83B4"/>
      <w:kern w:val="0"/>
      <w:sz w:val="24"/>
      <w:szCs w:val="24"/>
      <w:lang w:eastAsia="en-US"/>
    </w:rPr>
  </w:style>
  <w:style w:type="character" w:customStyle="1" w:styleId="Miscellaneous">
    <w:name w:val="Miscellaneous"/>
    <w:basedOn w:val="DefaultParagraphFont"/>
    <w:rsid w:val="007302D6"/>
    <w:rPr>
      <w:color w:val="F7B580"/>
    </w:rPr>
  </w:style>
  <w:style w:type="character" w:customStyle="1" w:styleId="Heading">
    <w:name w:val="Heading:"/>
    <w:basedOn w:val="DefaultParagraphFont"/>
    <w:rsid w:val="007302D6"/>
    <w:rPr>
      <w:color w:val="5B89C1"/>
    </w:rPr>
  </w:style>
  <w:style w:type="character" w:customStyle="1" w:styleId="Source">
    <w:name w:val="Source"/>
    <w:basedOn w:val="DefaultParagraphFont"/>
    <w:rsid w:val="007302D6"/>
    <w:rPr>
      <w:color w:val="00B7EF"/>
    </w:rPr>
  </w:style>
  <w:style w:type="character" w:customStyle="1" w:styleId="ArticleTitle">
    <w:name w:val="Article Title"/>
    <w:basedOn w:val="DefaultParagraphFont"/>
    <w:qFormat/>
    <w:rsid w:val="007302D6"/>
    <w:rPr>
      <w:color w:val="A29D96"/>
    </w:rPr>
  </w:style>
  <w:style w:type="paragraph" w:styleId="Subtitle">
    <w:name w:val="Subtitle"/>
    <w:basedOn w:val="Normal"/>
    <w:link w:val="SubtitleChar"/>
    <w:qFormat/>
    <w:rsid w:val="007302D6"/>
    <w:pPr>
      <w:widowControl/>
      <w:spacing w:line="480" w:lineRule="auto"/>
      <w:jc w:val="left"/>
    </w:pPr>
    <w:rPr>
      <w:rFonts w:ascii="Times New Roman" w:eastAsia="Times New Roman" w:hAnsi="Times New Roman" w:cs="Times New Roman"/>
      <w:kern w:val="0"/>
      <w:sz w:val="36"/>
      <w:szCs w:val="24"/>
      <w:lang w:eastAsia="en-US"/>
    </w:rPr>
  </w:style>
  <w:style w:type="character" w:customStyle="1" w:styleId="SubtitleChar">
    <w:name w:val="Subtitle Char"/>
    <w:basedOn w:val="DefaultParagraphFont"/>
    <w:link w:val="Subtitle"/>
    <w:rsid w:val="007302D6"/>
    <w:rPr>
      <w:rFonts w:ascii="Times New Roman" w:eastAsia="Times New Roman" w:hAnsi="Times New Roman" w:cs="Times New Roman"/>
      <w:kern w:val="0"/>
      <w:sz w:val="36"/>
      <w:szCs w:val="24"/>
      <w:lang w:eastAsia="en-US"/>
    </w:rPr>
  </w:style>
  <w:style w:type="character" w:customStyle="1" w:styleId="NameScientific">
    <w:name w:val="Name Scientific"/>
    <w:basedOn w:val="DefaultParagraphFont"/>
    <w:rsid w:val="007302D6"/>
    <w:rPr>
      <w:color w:val="6F3198"/>
    </w:rPr>
  </w:style>
  <w:style w:type="paragraph" w:customStyle="1" w:styleId="Statement">
    <w:name w:val="Statement"/>
    <w:basedOn w:val="Normal"/>
    <w:rsid w:val="007302D6"/>
    <w:pPr>
      <w:widowControl/>
      <w:spacing w:line="480" w:lineRule="auto"/>
      <w:ind w:left="900"/>
      <w:jc w:val="left"/>
    </w:pPr>
    <w:rPr>
      <w:rFonts w:ascii="Times New Roman" w:eastAsia="Times New Roman" w:hAnsi="Times New Roman" w:cs="Times New Roman"/>
      <w:kern w:val="0"/>
      <w:sz w:val="24"/>
      <w:szCs w:val="24"/>
      <w:lang w:eastAsia="en-US"/>
    </w:rPr>
  </w:style>
  <w:style w:type="paragraph" w:customStyle="1" w:styleId="TableHead">
    <w:name w:val="Table Head"/>
    <w:basedOn w:val="Normal"/>
    <w:rsid w:val="007302D6"/>
    <w:pPr>
      <w:widowControl/>
      <w:spacing w:line="480" w:lineRule="auto"/>
      <w:jc w:val="left"/>
    </w:pPr>
    <w:rPr>
      <w:rFonts w:ascii="Times New Roman" w:eastAsia="Times New Roman" w:hAnsi="Times New Roman" w:cs="Times New Roman"/>
      <w:color w:val="5C83B4"/>
      <w:kern w:val="0"/>
      <w:sz w:val="20"/>
      <w:szCs w:val="24"/>
      <w:lang w:eastAsia="en-US"/>
    </w:rPr>
  </w:style>
  <w:style w:type="paragraph" w:customStyle="1" w:styleId="Quotation">
    <w:name w:val="Quotation"/>
    <w:basedOn w:val="Normal"/>
    <w:rsid w:val="007302D6"/>
    <w:pPr>
      <w:widowControl/>
      <w:spacing w:line="393" w:lineRule="auto"/>
      <w:ind w:left="1440"/>
    </w:pPr>
    <w:rPr>
      <w:rFonts w:ascii="Times New Roman" w:eastAsia="Times New Roman" w:hAnsi="Times New Roman" w:cs="Times New Roman"/>
      <w:kern w:val="0"/>
      <w:sz w:val="22"/>
      <w:szCs w:val="24"/>
      <w:lang w:eastAsia="en-US"/>
    </w:rPr>
  </w:style>
  <w:style w:type="paragraph" w:customStyle="1" w:styleId="TableBody">
    <w:name w:val="Table Body"/>
    <w:basedOn w:val="Normal"/>
    <w:rsid w:val="007302D6"/>
    <w:pPr>
      <w:widowControl/>
      <w:spacing w:line="432" w:lineRule="auto"/>
      <w:jc w:val="left"/>
    </w:pPr>
    <w:rPr>
      <w:rFonts w:ascii="Times New Roman" w:eastAsia="Times New Roman" w:hAnsi="Times New Roman" w:cs="Times New Roman"/>
      <w:kern w:val="0"/>
      <w:sz w:val="20"/>
      <w:szCs w:val="24"/>
      <w:lang w:eastAsia="en-US"/>
    </w:rPr>
  </w:style>
  <w:style w:type="character" w:customStyle="1" w:styleId="Year">
    <w:name w:val="Year"/>
    <w:basedOn w:val="DefaultParagraphFont"/>
    <w:rsid w:val="007302D6"/>
    <w:rPr>
      <w:color w:val="BA1419"/>
    </w:rPr>
  </w:style>
  <w:style w:type="paragraph" w:customStyle="1" w:styleId="QuotationSource">
    <w:name w:val="Quotation Source"/>
    <w:basedOn w:val="Normal"/>
    <w:rsid w:val="007302D6"/>
    <w:pPr>
      <w:widowControl/>
      <w:spacing w:line="393" w:lineRule="auto"/>
      <w:ind w:left="1440"/>
      <w:jc w:val="left"/>
    </w:pPr>
    <w:rPr>
      <w:rFonts w:ascii="Times New Roman" w:eastAsia="Times New Roman" w:hAnsi="Times New Roman" w:cs="Times New Roman"/>
      <w:color w:val="000000"/>
      <w:kern w:val="0"/>
      <w:sz w:val="22"/>
      <w:szCs w:val="24"/>
      <w:lang w:eastAsia="en-US"/>
    </w:rPr>
  </w:style>
  <w:style w:type="character" w:customStyle="1" w:styleId="Location">
    <w:name w:val="Location"/>
    <w:basedOn w:val="DefaultParagraphFont"/>
    <w:rsid w:val="007302D6"/>
    <w:rPr>
      <w:color w:val="9F8CB7"/>
    </w:rPr>
  </w:style>
  <w:style w:type="paragraph" w:customStyle="1" w:styleId="ChapterNumber">
    <w:name w:val="Chapter Number"/>
    <w:basedOn w:val="Normal"/>
    <w:rsid w:val="007302D6"/>
    <w:pPr>
      <w:widowControl/>
      <w:spacing w:line="480" w:lineRule="auto"/>
      <w:jc w:val="left"/>
    </w:pPr>
    <w:rPr>
      <w:rFonts w:ascii="Calibri" w:eastAsia="Calibri" w:hAnsi="Calibri" w:cs="Calibri"/>
      <w:kern w:val="0"/>
      <w:sz w:val="24"/>
      <w:szCs w:val="24"/>
      <w:lang w:eastAsia="en-US"/>
    </w:rPr>
  </w:style>
  <w:style w:type="paragraph" w:styleId="List5">
    <w:name w:val="List 5"/>
    <w:basedOn w:val="Normal"/>
    <w:rsid w:val="007302D6"/>
    <w:pPr>
      <w:widowControl/>
      <w:spacing w:line="480" w:lineRule="auto"/>
      <w:jc w:val="left"/>
    </w:pPr>
    <w:rPr>
      <w:rFonts w:ascii="Times New Roman" w:eastAsia="Times New Roman" w:hAnsi="Times New Roman" w:cs="Times New Roman"/>
      <w:kern w:val="0"/>
      <w:sz w:val="22"/>
      <w:szCs w:val="24"/>
      <w:lang w:eastAsia="en-US"/>
    </w:rPr>
  </w:style>
  <w:style w:type="character" w:customStyle="1" w:styleId="CommentText1">
    <w:name w:val="Comment Text1"/>
    <w:basedOn w:val="DefaultParagraphFont"/>
    <w:rsid w:val="007302D6"/>
    <w:rPr>
      <w:rFonts w:ascii="Calibri" w:eastAsia="Calibri" w:hAnsi="Calibri" w:cs="Calibri"/>
      <w:b w:val="0"/>
      <w:i w:val="0"/>
      <w:caps w:val="0"/>
      <w:smallCaps w:val="0"/>
      <w:color w:val="000000"/>
      <w:sz w:val="20"/>
      <w:u w:val="none"/>
      <w:vertAlign w:val="baseline"/>
    </w:rPr>
  </w:style>
  <w:style w:type="character" w:customStyle="1" w:styleId="Publisher">
    <w:name w:val="Publisher"/>
    <w:basedOn w:val="DefaultParagraphFont"/>
    <w:rsid w:val="007302D6"/>
    <w:rPr>
      <w:color w:val="6F3198"/>
    </w:rPr>
  </w:style>
  <w:style w:type="paragraph" w:styleId="Caption">
    <w:name w:val="caption"/>
    <w:basedOn w:val="Normal"/>
    <w:rsid w:val="007302D6"/>
    <w:pPr>
      <w:widowControl/>
      <w:spacing w:before="240" w:line="393" w:lineRule="auto"/>
    </w:pPr>
    <w:rPr>
      <w:rFonts w:ascii="Times New Roman" w:eastAsia="Times New Roman" w:hAnsi="Times New Roman" w:cs="Times New Roman"/>
      <w:color w:val="B77540"/>
      <w:kern w:val="0"/>
      <w:sz w:val="22"/>
      <w:szCs w:val="24"/>
      <w:lang w:eastAsia="en-US"/>
    </w:rPr>
  </w:style>
  <w:style w:type="character" w:styleId="Emphasis">
    <w:name w:val="Emphasis"/>
    <w:basedOn w:val="DefaultParagraphFont"/>
    <w:uiPriority w:val="20"/>
    <w:qFormat/>
    <w:rsid w:val="007302D6"/>
    <w:rPr>
      <w:i/>
      <w:iCs/>
    </w:rPr>
  </w:style>
  <w:style w:type="paragraph" w:styleId="ListParagraph">
    <w:name w:val="List Paragraph"/>
    <w:basedOn w:val="Normal"/>
    <w:uiPriority w:val="34"/>
    <w:qFormat/>
    <w:rsid w:val="007302D6"/>
    <w:pPr>
      <w:ind w:firstLineChars="200" w:firstLine="420"/>
    </w:pPr>
  </w:style>
  <w:style w:type="paragraph" w:styleId="Revision">
    <w:name w:val="Revision"/>
    <w:hidden/>
    <w:uiPriority w:val="99"/>
    <w:semiHidden/>
    <w:rsid w:val="007302D6"/>
  </w:style>
  <w:style w:type="paragraph" w:customStyle="1" w:styleId="EndNoteBibliographyTitle">
    <w:name w:val="EndNote Bibliography Title"/>
    <w:basedOn w:val="Normal"/>
    <w:link w:val="EndNoteBibliographyTitleChar"/>
    <w:rsid w:val="00ED6B29"/>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ED6B29"/>
    <w:rPr>
      <w:rFonts w:ascii="Calibri" w:hAnsi="Calibri" w:cs="Calibri"/>
      <w:noProof/>
      <w:sz w:val="20"/>
    </w:rPr>
  </w:style>
  <w:style w:type="paragraph" w:customStyle="1" w:styleId="EndNoteBibliography">
    <w:name w:val="EndNote Bibliography"/>
    <w:basedOn w:val="Normal"/>
    <w:link w:val="EndNoteBibliographyChar"/>
    <w:rsid w:val="00ED6B29"/>
    <w:pPr>
      <w:jc w:val="left"/>
    </w:pPr>
    <w:rPr>
      <w:rFonts w:ascii="Calibri" w:hAnsi="Calibri" w:cs="Calibri"/>
      <w:noProof/>
      <w:sz w:val="20"/>
    </w:rPr>
  </w:style>
  <w:style w:type="character" w:customStyle="1" w:styleId="EndNoteBibliographyChar">
    <w:name w:val="EndNote Bibliography Char"/>
    <w:basedOn w:val="DefaultParagraphFont"/>
    <w:link w:val="EndNoteBibliography"/>
    <w:rsid w:val="00ED6B29"/>
    <w:rPr>
      <w:rFonts w:ascii="Calibri" w:hAnsi="Calibri" w:cs="Calibri"/>
      <w:noProof/>
      <w:sz w:val="20"/>
    </w:rPr>
  </w:style>
</w:styles>
</file>

<file path=word/webSettings.xml><?xml version="1.0" encoding="utf-8"?>
<w:webSettings xmlns:r="http://schemas.openxmlformats.org/officeDocument/2006/relationships" xmlns:w="http://schemas.openxmlformats.org/wordprocessingml/2006/main">
  <w:divs>
    <w:div w:id="60756358">
      <w:bodyDiv w:val="1"/>
      <w:marLeft w:val="0"/>
      <w:marRight w:val="0"/>
      <w:marTop w:val="0"/>
      <w:marBottom w:val="0"/>
      <w:divBdr>
        <w:top w:val="none" w:sz="0" w:space="0" w:color="auto"/>
        <w:left w:val="none" w:sz="0" w:space="0" w:color="auto"/>
        <w:bottom w:val="none" w:sz="0" w:space="0" w:color="auto"/>
        <w:right w:val="none" w:sz="0" w:space="0" w:color="auto"/>
      </w:divBdr>
    </w:div>
    <w:div w:id="85536447">
      <w:bodyDiv w:val="1"/>
      <w:marLeft w:val="0"/>
      <w:marRight w:val="0"/>
      <w:marTop w:val="0"/>
      <w:marBottom w:val="0"/>
      <w:divBdr>
        <w:top w:val="none" w:sz="0" w:space="0" w:color="auto"/>
        <w:left w:val="none" w:sz="0" w:space="0" w:color="auto"/>
        <w:bottom w:val="none" w:sz="0" w:space="0" w:color="auto"/>
        <w:right w:val="none" w:sz="0" w:space="0" w:color="auto"/>
      </w:divBdr>
    </w:div>
    <w:div w:id="132866439">
      <w:bodyDiv w:val="1"/>
      <w:marLeft w:val="0"/>
      <w:marRight w:val="0"/>
      <w:marTop w:val="0"/>
      <w:marBottom w:val="0"/>
      <w:divBdr>
        <w:top w:val="none" w:sz="0" w:space="0" w:color="auto"/>
        <w:left w:val="none" w:sz="0" w:space="0" w:color="auto"/>
        <w:bottom w:val="none" w:sz="0" w:space="0" w:color="auto"/>
        <w:right w:val="none" w:sz="0" w:space="0" w:color="auto"/>
      </w:divBdr>
    </w:div>
    <w:div w:id="643391777">
      <w:bodyDiv w:val="1"/>
      <w:marLeft w:val="0"/>
      <w:marRight w:val="0"/>
      <w:marTop w:val="0"/>
      <w:marBottom w:val="0"/>
      <w:divBdr>
        <w:top w:val="none" w:sz="0" w:space="0" w:color="auto"/>
        <w:left w:val="none" w:sz="0" w:space="0" w:color="auto"/>
        <w:bottom w:val="none" w:sz="0" w:space="0" w:color="auto"/>
        <w:right w:val="none" w:sz="0" w:space="0" w:color="auto"/>
      </w:divBdr>
    </w:div>
    <w:div w:id="767849842">
      <w:bodyDiv w:val="1"/>
      <w:marLeft w:val="0"/>
      <w:marRight w:val="0"/>
      <w:marTop w:val="0"/>
      <w:marBottom w:val="0"/>
      <w:divBdr>
        <w:top w:val="none" w:sz="0" w:space="0" w:color="auto"/>
        <w:left w:val="none" w:sz="0" w:space="0" w:color="auto"/>
        <w:bottom w:val="none" w:sz="0" w:space="0" w:color="auto"/>
        <w:right w:val="none" w:sz="0" w:space="0" w:color="auto"/>
      </w:divBdr>
    </w:div>
    <w:div w:id="918557229">
      <w:bodyDiv w:val="1"/>
      <w:marLeft w:val="0"/>
      <w:marRight w:val="0"/>
      <w:marTop w:val="0"/>
      <w:marBottom w:val="0"/>
      <w:divBdr>
        <w:top w:val="none" w:sz="0" w:space="0" w:color="auto"/>
        <w:left w:val="none" w:sz="0" w:space="0" w:color="auto"/>
        <w:bottom w:val="none" w:sz="0" w:space="0" w:color="auto"/>
        <w:right w:val="none" w:sz="0" w:space="0" w:color="auto"/>
      </w:divBdr>
    </w:div>
    <w:div w:id="983387426">
      <w:bodyDiv w:val="1"/>
      <w:marLeft w:val="0"/>
      <w:marRight w:val="0"/>
      <w:marTop w:val="0"/>
      <w:marBottom w:val="0"/>
      <w:divBdr>
        <w:top w:val="none" w:sz="0" w:space="0" w:color="auto"/>
        <w:left w:val="none" w:sz="0" w:space="0" w:color="auto"/>
        <w:bottom w:val="none" w:sz="0" w:space="0" w:color="auto"/>
        <w:right w:val="none" w:sz="0" w:space="0" w:color="auto"/>
      </w:divBdr>
    </w:div>
    <w:div w:id="1062945254">
      <w:bodyDiv w:val="1"/>
      <w:marLeft w:val="0"/>
      <w:marRight w:val="0"/>
      <w:marTop w:val="0"/>
      <w:marBottom w:val="0"/>
      <w:divBdr>
        <w:top w:val="none" w:sz="0" w:space="0" w:color="auto"/>
        <w:left w:val="none" w:sz="0" w:space="0" w:color="auto"/>
        <w:bottom w:val="none" w:sz="0" w:space="0" w:color="auto"/>
        <w:right w:val="none" w:sz="0" w:space="0" w:color="auto"/>
      </w:divBdr>
    </w:div>
    <w:div w:id="1326545393">
      <w:bodyDiv w:val="1"/>
      <w:marLeft w:val="0"/>
      <w:marRight w:val="0"/>
      <w:marTop w:val="0"/>
      <w:marBottom w:val="0"/>
      <w:divBdr>
        <w:top w:val="none" w:sz="0" w:space="0" w:color="auto"/>
        <w:left w:val="none" w:sz="0" w:space="0" w:color="auto"/>
        <w:bottom w:val="none" w:sz="0" w:space="0" w:color="auto"/>
        <w:right w:val="none" w:sz="0" w:space="0" w:color="auto"/>
      </w:divBdr>
    </w:div>
    <w:div w:id="1333295467">
      <w:bodyDiv w:val="1"/>
      <w:marLeft w:val="0"/>
      <w:marRight w:val="0"/>
      <w:marTop w:val="0"/>
      <w:marBottom w:val="0"/>
      <w:divBdr>
        <w:top w:val="none" w:sz="0" w:space="0" w:color="auto"/>
        <w:left w:val="none" w:sz="0" w:space="0" w:color="auto"/>
        <w:bottom w:val="none" w:sz="0" w:space="0" w:color="auto"/>
        <w:right w:val="none" w:sz="0" w:space="0" w:color="auto"/>
      </w:divBdr>
    </w:div>
    <w:div w:id="1458454464">
      <w:bodyDiv w:val="1"/>
      <w:marLeft w:val="0"/>
      <w:marRight w:val="0"/>
      <w:marTop w:val="0"/>
      <w:marBottom w:val="0"/>
      <w:divBdr>
        <w:top w:val="none" w:sz="0" w:space="0" w:color="auto"/>
        <w:left w:val="none" w:sz="0" w:space="0" w:color="auto"/>
        <w:bottom w:val="none" w:sz="0" w:space="0" w:color="auto"/>
        <w:right w:val="none" w:sz="0" w:space="0" w:color="auto"/>
      </w:divBdr>
    </w:div>
    <w:div w:id="1811945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6"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F73C5A-97E1-446A-B98B-3B2015FE6A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2</TotalTime>
  <Pages>3</Pages>
  <Words>544</Words>
  <Characters>310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15</cp:revision>
  <dcterms:created xsi:type="dcterms:W3CDTF">2019-03-07T07:38:00Z</dcterms:created>
  <dcterms:modified xsi:type="dcterms:W3CDTF">2019-03-24T1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false</vt:bool>
  </property>
  <property fmtid="{D5CDD505-2E9C-101B-9397-08002B2CF9AE}" pid="3" name="LastTick">
    <vt:r8>43530.3721875</vt:r8>
  </property>
</Properties>
</file>